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461E6F5" w14:textId="03975BA8" w:rsidR="00F2211E" w:rsidRPr="004E2DBC" w:rsidRDefault="00F2211E" w:rsidP="00F2211E">
      <w:pPr>
        <w:pStyle w:val="Heading1"/>
      </w:pPr>
      <w:bookmarkStart w:id="0" w:name="_Toc75872041"/>
      <w:r>
        <w:t>Supplementary tables</w:t>
      </w:r>
      <w:bookmarkStart w:id="1" w:name="_Ref28697566"/>
      <w:bookmarkEnd w:id="0"/>
      <w:r>
        <w:t xml:space="preserve"> </w:t>
      </w:r>
    </w:p>
    <w:bookmarkEnd w:id="1"/>
    <w:p w14:paraId="3AE5ED8A" w14:textId="77777777" w:rsidR="00F2211E" w:rsidRPr="00DD1E8E" w:rsidRDefault="00F2211E" w:rsidP="00F2211E">
      <w:r w:rsidRPr="00F2211E">
        <w:rPr>
          <w:b/>
          <w:bCs/>
        </w:rPr>
        <w:t>Supplementary Table 1.</w:t>
      </w:r>
      <w:r w:rsidRPr="00DD1E8E">
        <w:t xml:space="preserve"> Studies examining the relationship between Ki67 expression before chemotherapy treatment with response and survival. RTX, radiotherapy. </w:t>
      </w:r>
      <w:proofErr w:type="spellStart"/>
      <w:r w:rsidRPr="00DD1E8E">
        <w:t>pCR</w:t>
      </w:r>
      <w:proofErr w:type="spellEnd"/>
      <w:r w:rsidRPr="00DD1E8E">
        <w:t xml:space="preserve"> pathological complete response. OS, overall survival. PFS, progression free survival, RFS, relapse free survival. 5-FU, 5-flurouracil</w:t>
      </w:r>
    </w:p>
    <w:tbl>
      <w:tblPr>
        <w:tblStyle w:val="TableGrid"/>
        <w:tblW w:w="0" w:type="auto"/>
        <w:tblLook w:val="04A0" w:firstRow="1" w:lastRow="0" w:firstColumn="1" w:lastColumn="0" w:noHBand="0" w:noVBand="1"/>
      </w:tblPr>
      <w:tblGrid>
        <w:gridCol w:w="1950"/>
        <w:gridCol w:w="3686"/>
        <w:gridCol w:w="2033"/>
        <w:gridCol w:w="1582"/>
        <w:gridCol w:w="516"/>
      </w:tblGrid>
      <w:tr w:rsidR="00F2211E" w:rsidRPr="0072301A" w14:paraId="303DA5B5" w14:textId="77777777" w:rsidTr="008A3042">
        <w:tc>
          <w:tcPr>
            <w:tcW w:w="0" w:type="auto"/>
          </w:tcPr>
          <w:p w14:paraId="21D6AB3D" w14:textId="77777777" w:rsidR="00F2211E" w:rsidRPr="008A3042" w:rsidRDefault="00F2211E" w:rsidP="00BB4D96">
            <w:pPr>
              <w:spacing w:before="0"/>
              <w:rPr>
                <w:rFonts w:cs="Arial"/>
                <w:b/>
                <w:bCs/>
                <w:color w:val="000000" w:themeColor="text1"/>
                <w:sz w:val="18"/>
                <w:szCs w:val="18"/>
              </w:rPr>
            </w:pPr>
            <w:r w:rsidRPr="008A3042">
              <w:rPr>
                <w:rFonts w:cs="Arial"/>
                <w:b/>
                <w:bCs/>
                <w:color w:val="000000" w:themeColor="text1"/>
                <w:sz w:val="18"/>
                <w:szCs w:val="18"/>
              </w:rPr>
              <w:t>Cancer</w:t>
            </w:r>
          </w:p>
        </w:tc>
        <w:tc>
          <w:tcPr>
            <w:tcW w:w="0" w:type="auto"/>
          </w:tcPr>
          <w:p w14:paraId="43741069" w14:textId="77777777" w:rsidR="00F2211E" w:rsidRPr="008A3042" w:rsidRDefault="00F2211E" w:rsidP="00BB4D96">
            <w:pPr>
              <w:spacing w:before="0"/>
              <w:rPr>
                <w:rFonts w:cs="Arial"/>
                <w:b/>
                <w:bCs/>
                <w:color w:val="000000" w:themeColor="text1"/>
                <w:sz w:val="18"/>
                <w:szCs w:val="18"/>
              </w:rPr>
            </w:pPr>
            <w:r w:rsidRPr="008A3042">
              <w:rPr>
                <w:rFonts w:cs="Arial"/>
                <w:b/>
                <w:bCs/>
                <w:color w:val="000000" w:themeColor="text1"/>
                <w:sz w:val="18"/>
                <w:szCs w:val="18"/>
              </w:rPr>
              <w:t>Treatment</w:t>
            </w:r>
          </w:p>
        </w:tc>
        <w:tc>
          <w:tcPr>
            <w:tcW w:w="0" w:type="auto"/>
          </w:tcPr>
          <w:p w14:paraId="56A67066" w14:textId="77777777" w:rsidR="00F2211E" w:rsidRPr="008A3042" w:rsidRDefault="00F2211E" w:rsidP="00BB4D96">
            <w:pPr>
              <w:spacing w:before="0"/>
              <w:rPr>
                <w:rFonts w:cs="Arial"/>
                <w:b/>
                <w:bCs/>
                <w:color w:val="000000" w:themeColor="text1"/>
                <w:sz w:val="18"/>
                <w:szCs w:val="18"/>
              </w:rPr>
            </w:pPr>
            <w:r w:rsidRPr="008A3042">
              <w:rPr>
                <w:rFonts w:cs="Arial"/>
                <w:b/>
                <w:bCs/>
                <w:color w:val="000000" w:themeColor="text1"/>
                <w:sz w:val="18"/>
                <w:szCs w:val="18"/>
              </w:rPr>
              <w:t>Response Rate</w:t>
            </w:r>
          </w:p>
        </w:tc>
        <w:tc>
          <w:tcPr>
            <w:tcW w:w="0" w:type="auto"/>
          </w:tcPr>
          <w:p w14:paraId="4A32D43E" w14:textId="77777777" w:rsidR="00F2211E" w:rsidRPr="008A3042" w:rsidRDefault="00F2211E" w:rsidP="00BB4D96">
            <w:pPr>
              <w:spacing w:before="0"/>
              <w:rPr>
                <w:rFonts w:cs="Arial"/>
                <w:b/>
                <w:bCs/>
                <w:color w:val="000000" w:themeColor="text1"/>
                <w:sz w:val="18"/>
                <w:szCs w:val="18"/>
              </w:rPr>
            </w:pPr>
            <w:r w:rsidRPr="008A3042">
              <w:rPr>
                <w:rFonts w:cs="Arial"/>
                <w:b/>
                <w:bCs/>
                <w:color w:val="000000" w:themeColor="text1"/>
                <w:sz w:val="18"/>
                <w:szCs w:val="18"/>
              </w:rPr>
              <w:t>Survival</w:t>
            </w:r>
          </w:p>
        </w:tc>
        <w:tc>
          <w:tcPr>
            <w:tcW w:w="0" w:type="auto"/>
          </w:tcPr>
          <w:p w14:paraId="1B052A8A" w14:textId="77777777" w:rsidR="00F2211E" w:rsidRPr="008A3042" w:rsidRDefault="00F2211E" w:rsidP="00BB4D96">
            <w:pPr>
              <w:spacing w:before="0"/>
              <w:rPr>
                <w:rFonts w:cs="Arial"/>
                <w:b/>
                <w:bCs/>
                <w:color w:val="000000" w:themeColor="text1"/>
                <w:sz w:val="18"/>
                <w:szCs w:val="18"/>
              </w:rPr>
            </w:pPr>
            <w:r w:rsidRPr="008A3042">
              <w:rPr>
                <w:rFonts w:cs="Arial"/>
                <w:b/>
                <w:bCs/>
                <w:color w:val="000000" w:themeColor="text1"/>
                <w:sz w:val="18"/>
                <w:szCs w:val="18"/>
              </w:rPr>
              <w:t>Ref</w:t>
            </w:r>
          </w:p>
        </w:tc>
      </w:tr>
      <w:tr w:rsidR="00F2211E" w:rsidRPr="0072301A" w14:paraId="3D1AA6AD" w14:textId="77777777" w:rsidTr="008A3042">
        <w:tc>
          <w:tcPr>
            <w:tcW w:w="0" w:type="auto"/>
          </w:tcPr>
          <w:p w14:paraId="480AE5B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euroendocrine carcinoma (GI)</w:t>
            </w:r>
          </w:p>
        </w:tc>
        <w:tc>
          <w:tcPr>
            <w:tcW w:w="0" w:type="auto"/>
          </w:tcPr>
          <w:p w14:paraId="651BC34B"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Platinum based combinations </w:t>
            </w:r>
          </w:p>
        </w:tc>
        <w:tc>
          <w:tcPr>
            <w:tcW w:w="0" w:type="auto"/>
          </w:tcPr>
          <w:p w14:paraId="7520135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Lower response rate when Ki67&lt;55% (15%) compared to Ki67&gt;55% (42%)</w:t>
            </w:r>
          </w:p>
        </w:tc>
        <w:tc>
          <w:tcPr>
            <w:tcW w:w="0" w:type="auto"/>
          </w:tcPr>
          <w:p w14:paraId="6A92336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Ki67&lt;55% improved OS</w:t>
            </w:r>
          </w:p>
        </w:tc>
        <w:tc>
          <w:tcPr>
            <w:tcW w:w="0" w:type="auto"/>
          </w:tcPr>
          <w:p w14:paraId="05CA4DE3" w14:textId="2211945A"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h0Dbgfxv","properties":{"formattedCitation":"(1)","plainCitation":"(1)","noteIndex":0},"citationItems":[{"id":"HfitrygT/gQVkq6BZ","uris":["http://zotero.org/users/local/nBdoZGMo/items/NPP888L5"],"uri":["http://zotero.org/users/local/nBdoZGMo/items/NPP888L5"],"itemData":{"id":78,"type":"article-journal","abstract":"BACKGROUND: As studies on gastrointestinal neuroendocrine carcinoma (WHO G3) (GI-NEC) are limited, we reviewed clinical data to identify predictive and prognostic markers for advanced GI-NEC patients.\nPATIENTS AND METHODS: Data from advanced GI-NEC patients diagnosed 2000-2009 were retrospectively registered at 12 Nordic hospitals.\nRESULTS: The median survival was 11 months in 252 patients given palliative chemotherapy and 1 month in 53 patients receiving best supportive care (BSC) only. The response rate to first-line chemotherapy was 31% and 33% had stable disease. Ki-67&lt;55% was by receiver operating characteristic analysis the best cut-off value concerning correlation to the response rate. Patients with Ki-67&lt;55% had a lower response rate (15% versus 42%, P&lt;0.001), but better survival than patients with Ki-67≥55% (14 versus 10 months, P&lt;0.001). Platinum schedule did not affect the response rate or survival. The most important negative prognostic factors for survival were poor performance status (PS), primary colorectal tumors and elevated platelets or lactate dehydrogenase (LDH) levels.\nCONCLUSIONS: Advanced GI-NEC patients should be considered for chemotherapy treatment without delay.PS, colorectal primary and elevated platelets and LDH levels were prognostic factors for survival. Patients with Ki-67&lt;55% were less responsive to platinum-based chemotherapy, but had a longer survival. Our data indicate that it may not be correct to consider all GI-NEC as one single disease entity.","container-title":"Annals of Oncology: Official Journal of the European Society for Medical Oncology","DOI":"10.1093/annonc/mds276","ISSN":"1569-8041","issue":"1","journalAbbreviation":"Ann. Oncol.","language":"eng","note":"PMID: 22967994","page":"152-160","source":"PubMed","title":"Predictive and prognostic factors for treatment and survival in 305 patients with advanced gastrointestinal neuroendocrine carcinoma (WHO G3): the NORDIC NEC study","title-short":"Predictive and prognostic factors for treatment and survival in 305 patients with advanced gastrointestinal neuroendocrine carcinoma (WHO G3)","volume":"24","author":[{"family":"Sorbye","given":"H."},{"family":"Welin","given":"S."},{"family":"Langer","given":"S. W."},{"family":"Vestermark","given":"L. W."},{"family":"Holt","given":"N."},{"family":"Osterlund","given":"P."},{"family":"Dueland","given":"S."},{"family":"Hofsli","given":"E."},{"family":"Guren","given":"M. G."},{"family":"Ohrling","given":"K."},{"family":"Birkemeyer","given":"E."},{"family":"Thiis-Evensen","given":"E."},{"family":"Biagini","given":"M."},{"family":"Gronbaek","given":"H."},{"family":"Soveri","given":"L. M."},{"family":"Olsen","given":"I. H."},{"family":"Federspiel","given":"B."},{"family":"Assmus","given":"J."},{"family":"Janson","given":"E. T."},{"family":"Knigge","given":"U."}],"issued":{"date-parts":[["2013",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w:t>
            </w:r>
            <w:r w:rsidRPr="0072301A">
              <w:rPr>
                <w:rFonts w:cs="Arial"/>
                <w:color w:val="000000" w:themeColor="text1"/>
                <w:sz w:val="18"/>
                <w:szCs w:val="18"/>
              </w:rPr>
              <w:fldChar w:fldCharType="end"/>
            </w:r>
          </w:p>
        </w:tc>
      </w:tr>
      <w:tr w:rsidR="00F2211E" w:rsidRPr="0072301A" w14:paraId="0A3169C4" w14:textId="77777777" w:rsidTr="008A3042">
        <w:tc>
          <w:tcPr>
            <w:tcW w:w="0" w:type="auto"/>
            <w:vMerge w:val="restart"/>
          </w:tcPr>
          <w:p w14:paraId="427910F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euroendocrine carcinoma (Pancreatic)</w:t>
            </w:r>
          </w:p>
        </w:tc>
        <w:tc>
          <w:tcPr>
            <w:tcW w:w="0" w:type="auto"/>
          </w:tcPr>
          <w:p w14:paraId="398BBC1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Platinum/etoposide, </w:t>
            </w:r>
          </w:p>
          <w:p w14:paraId="40BB0C87" w14:textId="77777777" w:rsidR="00F2211E" w:rsidRPr="0072301A" w:rsidRDefault="00F2211E" w:rsidP="00BB4D96">
            <w:pPr>
              <w:spacing w:before="0"/>
              <w:rPr>
                <w:rFonts w:cs="Arial"/>
                <w:color w:val="000000" w:themeColor="text1"/>
                <w:sz w:val="18"/>
                <w:szCs w:val="18"/>
              </w:rPr>
            </w:pPr>
            <w:proofErr w:type="spellStart"/>
            <w:r w:rsidRPr="0072301A">
              <w:rPr>
                <w:rFonts w:cs="Arial"/>
                <w:color w:val="000000" w:themeColor="text1"/>
                <w:sz w:val="18"/>
                <w:szCs w:val="18"/>
              </w:rPr>
              <w:t>Streptozocin</w:t>
            </w:r>
            <w:proofErr w:type="spellEnd"/>
            <w:r w:rsidRPr="0072301A">
              <w:rPr>
                <w:rFonts w:cs="Arial"/>
                <w:color w:val="000000" w:themeColor="text1"/>
                <w:sz w:val="18"/>
                <w:szCs w:val="18"/>
              </w:rPr>
              <w:t>/5-FU</w:t>
            </w:r>
          </w:p>
          <w:p w14:paraId="62DC78E6" w14:textId="77777777" w:rsidR="00F2211E" w:rsidRPr="0072301A" w:rsidRDefault="00F2211E" w:rsidP="00BB4D96">
            <w:pPr>
              <w:spacing w:before="0"/>
              <w:rPr>
                <w:rFonts w:cs="Arial"/>
                <w:color w:val="000000" w:themeColor="text1"/>
                <w:sz w:val="18"/>
                <w:szCs w:val="18"/>
              </w:rPr>
            </w:pPr>
            <w:proofErr w:type="spellStart"/>
            <w:r w:rsidRPr="0072301A">
              <w:rPr>
                <w:rFonts w:cs="Arial"/>
                <w:color w:val="000000" w:themeColor="text1"/>
                <w:sz w:val="18"/>
                <w:szCs w:val="18"/>
              </w:rPr>
              <w:t>Streptozocin</w:t>
            </w:r>
            <w:proofErr w:type="spellEnd"/>
            <w:r w:rsidRPr="0072301A">
              <w:rPr>
                <w:rFonts w:cs="Arial"/>
                <w:color w:val="000000" w:themeColor="text1"/>
                <w:sz w:val="18"/>
                <w:szCs w:val="18"/>
              </w:rPr>
              <w:t>/5-FU/ platinum</w:t>
            </w:r>
          </w:p>
        </w:tc>
        <w:tc>
          <w:tcPr>
            <w:tcW w:w="0" w:type="auto"/>
          </w:tcPr>
          <w:p w14:paraId="3F16F1F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Trend towards lower response rate when Ki67&lt;35% compared </w:t>
            </w:r>
          </w:p>
        </w:tc>
        <w:tc>
          <w:tcPr>
            <w:tcW w:w="0" w:type="auto"/>
          </w:tcPr>
          <w:p w14:paraId="6E4C4A9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7FD785B5" w14:textId="3F86E170"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mym3F16l","properties":{"formattedCitation":"(2)","plainCitation":"(2)","noteIndex":0},"citationItems":[{"id":"HfitrygT/x7wGYA8R","uris":["http://zotero.org/users/local/nBdoZGMo/items/RN85KLPL"],"uri":["http://zotero.org/users/local/nBdoZGMo/items/RN85KLPL"],"itemData":{"id":81,"type":"article-journal","abstract":"Chemotherapy (CT) is widely used for neuroendocrine tumours (NETs), but there are no validated biomarkers to predict response. The Ki-67 proliferation index has been proposed as a means of selecting patients for CT, but robust data are lacking. The aim of this study was to investigate the relationship between response to chemotherapy and Ki-67 in NET. We reviewed data from 222 NET patients treated with CT. Tumours were graded according to Ki-67 index: G1 ≤2%, G2 3-20% and G3 &gt;20%. Response was assessed according to RECIST and survival calculated from start of chemotherapy to death. To explore Ki-67 as a marker of response, we calculated the likelihood ratio and performed receiver operating characteristic analysis. Overall, 193 patients had a documented Ki-67 index, of which 173 were also evaluable for radiological response: 10% were G1, 46% G2 and 43% G3; 46% were pancreatic NET (PNET). Median overall survival was 22.1 months. Overall response rate was 30% (39% in PNET vs 22% in non-PNET) and 43% of patients had stable disease. Response rate increased with grade: 6% in G1 tumours, 24% in G2 and 43% in G3. However, maximum likelihood ratio was 2.3 at Ki-67=35%, and the area under the ROC curve was 0.60. As reported previously, a high Ki-67 was an adverse prognostic factor for overall survival. In conclusion, response to CT increases with Ki-67 index, but Ki-67 alone is an unreliable means to select patients for CT. Improved methods to stratify patients for systemic therapy are required.","container-title":"Endocrine-Related Cancer","DOI":"10.1530/ERC-16-0099","ISSN":"1479-6821","issue":"7","journalAbbreviation":"Endocr. Relat. Cancer","language":"eng","note":"PMID: 27412968","page":"563-570","source":"PubMed","title":"Ki-67 index and response to chemotherapy in patients with neuroendocrine tumours","volume":"23","author":[{"family":"Childs","given":"Alexa"},{"family":"Kirkwood","given":"Amy"},{"family":"Edeline","given":"Julien"},{"family":"Luong","given":"Tu Vinh"},{"family":"Watkins","given":"Jennifer"},{"family":"Lamarca","given":"Angela"},{"family":"Alrifai","given":"Doraid"},{"family":"Nsiah-Sarbeng","given":"Phyllis"},{"family":"Gillmore","given":"Roopinder"},{"family":"Mayer","given":"Astrid"},{"family":"Thirlwell","given":"Christina"},{"family":"Sarker","given":"Debashis"},{"family":"Valle","given":"Juan W."},{"family":"Meyer","given":"Tim"}],"issued":{"date-parts":[["2016"]]}}}],"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w:t>
            </w:r>
            <w:r w:rsidRPr="0072301A">
              <w:rPr>
                <w:rFonts w:cs="Arial"/>
                <w:color w:val="000000" w:themeColor="text1"/>
                <w:sz w:val="18"/>
                <w:szCs w:val="18"/>
              </w:rPr>
              <w:fldChar w:fldCharType="end"/>
            </w:r>
          </w:p>
        </w:tc>
      </w:tr>
      <w:tr w:rsidR="00F2211E" w:rsidRPr="0072301A" w14:paraId="62555453" w14:textId="77777777" w:rsidTr="008A3042">
        <w:tc>
          <w:tcPr>
            <w:tcW w:w="0" w:type="auto"/>
            <w:vMerge/>
          </w:tcPr>
          <w:p w14:paraId="24B3452B" w14:textId="77777777" w:rsidR="00F2211E" w:rsidRPr="0072301A" w:rsidRDefault="00F2211E" w:rsidP="00BB4D96">
            <w:pPr>
              <w:spacing w:before="0"/>
              <w:rPr>
                <w:rFonts w:cs="Arial"/>
                <w:color w:val="000000" w:themeColor="text1"/>
                <w:sz w:val="18"/>
                <w:szCs w:val="18"/>
              </w:rPr>
            </w:pPr>
          </w:p>
        </w:tc>
        <w:tc>
          <w:tcPr>
            <w:tcW w:w="0" w:type="auto"/>
          </w:tcPr>
          <w:p w14:paraId="0C71489C" w14:textId="77777777" w:rsidR="00F2211E" w:rsidRPr="0072301A" w:rsidRDefault="00F2211E" w:rsidP="00BB4D96">
            <w:pPr>
              <w:spacing w:before="0"/>
              <w:rPr>
                <w:rFonts w:cs="Arial"/>
                <w:color w:val="000000" w:themeColor="text1"/>
                <w:sz w:val="18"/>
                <w:szCs w:val="18"/>
              </w:rPr>
            </w:pPr>
            <w:proofErr w:type="spellStart"/>
            <w:r w:rsidRPr="0072301A">
              <w:rPr>
                <w:rFonts w:cs="Arial"/>
                <w:color w:val="000000" w:themeColor="text1"/>
                <w:sz w:val="18"/>
                <w:szCs w:val="18"/>
              </w:rPr>
              <w:t>Streptozocin</w:t>
            </w:r>
            <w:proofErr w:type="spellEnd"/>
            <w:r w:rsidRPr="0072301A">
              <w:rPr>
                <w:rFonts w:cs="Arial"/>
                <w:color w:val="000000" w:themeColor="text1"/>
                <w:sz w:val="18"/>
                <w:szCs w:val="18"/>
              </w:rPr>
              <w:t>/5-FU</w:t>
            </w:r>
          </w:p>
        </w:tc>
        <w:tc>
          <w:tcPr>
            <w:tcW w:w="0" w:type="auto"/>
          </w:tcPr>
          <w:p w14:paraId="70FB2EC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6F3FA67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Lower OS when Ki67&gt;15% </w:t>
            </w:r>
          </w:p>
        </w:tc>
        <w:tc>
          <w:tcPr>
            <w:tcW w:w="0" w:type="auto"/>
          </w:tcPr>
          <w:p w14:paraId="77E3342B" w14:textId="1FA95478"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6ppu7DJF","properties":{"formattedCitation":"(3)","plainCitation":"(3)","noteIndex":0},"citationItems":[{"id":"HfitrygT/7ZK1m4u7","uris":["http://zotero.org/users/local/nBdoZGMo/items/C5LJ8UES"],"uri":["http://zotero.org/users/local/nBdoZGMo/items/C5LJ8UES"],"itemData":{"id":84,"type":"article-journal","abstract":"BACKGROUND: The role of systemic chemotherapy for pancreatic neuroendocrine tumours (pNET) is controversially discussed. Objective response rates (RR) reported for streptozocin (STZ)-based chemotherapy are variable and novel targeted drugs have recently been approved. However, the sequence of treatment remains unclear. We aimed to evaluate the efficacy of STZ plus 5-fluorouracil (STZ/5-FU) in a large pNET cohort.\nMETHODS: Data from 96 pNET patients treated with STZ/5-FU were analysed retrospectively. Endpoints of the study were RR, time to tumour progression (TTP) and overall survival (OS).\nRESULTS: Mean age of patients at the start of chemotherapy was 57.6years (range, 32.1-80.4). STZ/5-FU was the 1st line treatment in 56.3%. 11.5% had G1, 79.2% G2 and 6.3% G3 neoplasms. Baseline progression was evident in 74%. Objective response rate was 42.7%. 40.6% of patients showed stable disease as best response while 16.7% showed progressive disease. Treatment was discontinued due to toxicity in 16 patients. Median TTP and OS were 19.4 (95% confidence interval (CI), 13.6-25.2) and 54.8months (95% CI, 34.7-74.9), respectively. In Cox regression analysis, Ki67&gt;15% was the only negative prognostic factor for TTP (hazard ratio (HR), 3.3; P&lt;0.001), confirmed by multivariate analysis (HR, 6.7; P=0.001).\nCONCLUSIONS: STZ/5-FU was associated with considerable RR. Treatment was associated with durable TTP especially in patients with Ki67-index of </w:instrText>
            </w:r>
            <w:r>
              <w:rPr>
                <w:rFonts w:ascii="Cambria Math" w:hAnsi="Cambria Math" w:cs="Cambria Math"/>
                <w:color w:val="000000" w:themeColor="text1"/>
                <w:sz w:val="18"/>
                <w:szCs w:val="18"/>
              </w:rPr>
              <w:instrText>⩽</w:instrText>
            </w:r>
            <w:r>
              <w:rPr>
                <w:rFonts w:cs="Arial"/>
                <w:color w:val="000000" w:themeColor="text1"/>
                <w:sz w:val="18"/>
                <w:szCs w:val="18"/>
              </w:rPr>
              <w:instrText xml:space="preserve">15%. These findings along with good tolerability strengthen the value of this two-drug chemotherapy for the management of unresectable pNET.","container-title":"European Journal of Cancer (Oxford, England: 1990)","DOI":"10.1016/j.ejca.2015.04.005","ISSN":"1879-0852","issue":"10","journalAbbreviation":"Eur. J. Cancer","language":"eng","note":"PMID: 25935542","page":"1253-1262","source":"PubMed","title":"Streptozocin/5-fluorouracil chemotherapy is associated with durable response in patients with advanced pancreatic neuroendocrine tumours","volume":"51","author":[{"family":"Dilz","given":"Lisa-Marie"},{"family":"Denecke","given":"Timm"},{"family":"Steffen","given":"Ingo G."},{"family":"Prasad","given":"Vikas"},{"family":"Weikersthal","given":"Ludwig Fischer","non-dropping-particle":"von"},{"family":"Pape","given":"Ulrich-Frank"},{"family":"Wiedenmann","given":"Bertram"},{"family":"Pavel","given":"Marianne"}],"issued":{"date-parts":[["2015",7]]}}}],"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w:t>
            </w:r>
            <w:r w:rsidRPr="0072301A">
              <w:rPr>
                <w:rFonts w:cs="Arial"/>
                <w:color w:val="000000" w:themeColor="text1"/>
                <w:sz w:val="18"/>
                <w:szCs w:val="18"/>
              </w:rPr>
              <w:fldChar w:fldCharType="end"/>
            </w:r>
          </w:p>
        </w:tc>
      </w:tr>
      <w:tr w:rsidR="00F2211E" w:rsidRPr="0072301A" w14:paraId="07E2BA14" w14:textId="77777777" w:rsidTr="008A3042">
        <w:tc>
          <w:tcPr>
            <w:tcW w:w="0" w:type="auto"/>
            <w:vMerge/>
          </w:tcPr>
          <w:p w14:paraId="7E90D3FB" w14:textId="77777777" w:rsidR="00F2211E" w:rsidRPr="0072301A" w:rsidRDefault="00F2211E" w:rsidP="00BB4D96">
            <w:pPr>
              <w:spacing w:before="0"/>
              <w:rPr>
                <w:rFonts w:cs="Arial"/>
                <w:color w:val="000000" w:themeColor="text1"/>
                <w:sz w:val="18"/>
                <w:szCs w:val="18"/>
              </w:rPr>
            </w:pPr>
          </w:p>
        </w:tc>
        <w:tc>
          <w:tcPr>
            <w:tcW w:w="0" w:type="auto"/>
          </w:tcPr>
          <w:p w14:paraId="1521509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3A1DE6B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2828818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Ki67&gt;55% poorer survival  </w:t>
            </w:r>
          </w:p>
        </w:tc>
        <w:tc>
          <w:tcPr>
            <w:tcW w:w="0" w:type="auto"/>
          </w:tcPr>
          <w:p w14:paraId="34FDCE5E" w14:textId="228710AB"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1gxlNMV4","properties":{"formattedCitation":"(4)","plainCitation":"(4)","noteIndex":0},"citationItems":[{"id":"HfitrygT/EzpRiRRT","uris":["http://zotero.org/users/local/nBdoZGMo/items/PN7V3AJE"],"uri":["http://zotero.org/users/local/nBdoZGMo/items/PN7V3AJE"],"itemData":{"id":86,"type":"article-journal","abstract":"Purpose: Patients with pancreatic neuroendocrine neoplasm grade-3 (PanNEN-G3) show variable responses to platinum-based chemotherapy. Recent studies indicated that PanNEN-G3 includes well-differentiated neuroendocrine tumor with G3 (NET-G3). Here, we examined the clinicopathologic and molecular features of PanNEN-G3 and assessed the responsiveness to chemotherapy and survival.Experimental Design: A total of 100 patients with PanNEN-G3 were collected from 31 institutions, and after central review characteristics of each histologic subtype [NET-G3 vs. pancreatic neuroendocrine carcinoma (NEC-G3)] were analyzed, including clinical, radiological, and molecular features. Factors that correlate with response to chemotherapy and survival were assessed.Results: Seventy patients analyzed included 21 NETs-G3 (30%) and 49 NECs-G3 (70%). NET-G3 showed lower Ki67-labeling index (LI; median 28.5%), no abnormal Rb expression (0%), and no mutated KRAS (0%), whereas NEC-G3 showed higher Ki67-LI (median 80.0%), Rb loss (54.5%), and KRAS mutations (48.7%). Chemotherapy response rate (RR), platinum-based chemotherapy RR, and prognosis differed significantly between NET-G3 and NEC-G3. Chemotherapeutic outcomes were worse in NET-G3 (P &lt; 0.001). When we stratified PanNEN-G3 with Rb and KRAS, PanNENs-G3 with Rb loss and those with mutated KRAS showed significantly higher RRs to platinum-based chemotherapy than those without (Rb loss, 80% vs. normal Rb, 24%, P = 0.006; mutated KRAS, 77% versus wild type, 23%, P = 0.023). Rb was a predictive marker of response to platinum-based chemotherapy even in NEC-G3 (P = 0.035).Conclusions: NET-G3 and NEC-G3 showed distinct clinicopathologic characteristics. Notably, NET-G3 does not respond to platinum-based chemotherapy. Rb and KRAS are promising predictors of response to platinum-based chemotherapy for PanNEN-G3, and Rb for NEC-G3. Clin Cancer Res; 23(16); 4625-32. ©2017 AACR.","container-title":"Clinical Cancer Research: An Official Journal of the American Association for Cancer Research","DOI":"10.1158/1078-0432.CCR-16-3135","ISSN":"1078-0432","issue":"16","journalAbbreviation":"Clin. Cancer Res.","language":"eng","note":"PMID: 28455360","page":"4625-4632","source":"PubMed","title":"Rb Loss and KRAS Mutation Are Predictors of the Response to Platinum-Based Chemotherapy in Pancreatic Neuroendocrine Neoplasm with Grade 3: A Japanese Multicenter Pancreatic NEN-G3 Study","title-short":"Rb Loss and KRAS Mutation Are Predictors of the Response to Platinum-Based Chemotherapy in Pancreatic Neuroendocrine Neoplasm with Grade 3","volume":"23","author":[{"family":"Hijioka","given":"Susumu"},{"family":"Hosoda","given":"Waki"},{"family":"Matsuo","given":"Keitaro"},{"family":"Ueno","given":"Makoto"},{"family":"Furukawa","given":"Masayuki"},{"family":"Yoshitomi","given":"Hideyuki"},{"family":"Kobayashi","given":"Noritoshi"},{"family":"Ikeda","given":"Masafumi"},{"family":"Ito","given":"Tetsuhide"},{"family":"Nakamori","given":"Shoji"},{"family":"Ishii","given":"Hiroshi"},{"family":"Kodama","given":"Yuzo"},{"family":"Morizane","given":"Chigusa"},{"family":"Okusaka","given":"Takuji"},{"family":"Yanagimoto","given":"Hiroaki"},{"family":"Notohara","given":"Kenji"},{"family":"Taguchi","given":"Hiroki"},{"family":"Kitano","given":"Masayuki"},{"family":"Yane","given":"Kei"},{"family":"Maguchi","given":"Hiroyuki"},{"family":"Tsuchiya","given":"Yoshiaki"},{"family":"Komoto","given":"Izumi"},{"family":"Tanaka","given":"Hiroki"},{"family":"Tsuji","given":"Akihito"},{"family":"Hashigo","given":"Syunpei"},{"family":"Kawaguchi","given":"Yoshiaki"},{"family":"Mine","given":"Tetsuya"},{"family":"Kanno","given":"Atsushi"},{"family":"Murohisa","given":"Go"},{"family":"Miyabe","given":"Katsuyuki"},{"family":"Takagi","given":"Tadayuki"},{"family":"Matayoshi","given":"Nobutaka"},{"family":"Yoshida","given":"Tsukasa"},{"family":"Hara","given":"Kazuo"},{"family":"Imamura","given":"Masayuki"},{"family":"Furuse","given":"Junji"},{"family":"Yatabe","given":"Yasushi"},{"family":"Mizuno","given":"Nobumasa"}],"issued":{"date-parts":[["2017",8,15]]}}}],"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4)</w:t>
            </w:r>
            <w:r w:rsidRPr="0072301A">
              <w:rPr>
                <w:rFonts w:cs="Arial"/>
                <w:color w:val="000000" w:themeColor="text1"/>
                <w:sz w:val="18"/>
                <w:szCs w:val="18"/>
              </w:rPr>
              <w:fldChar w:fldCharType="end"/>
            </w:r>
          </w:p>
        </w:tc>
      </w:tr>
      <w:tr w:rsidR="00F2211E" w:rsidRPr="0072301A" w14:paraId="38639565" w14:textId="77777777" w:rsidTr="008A3042">
        <w:tc>
          <w:tcPr>
            <w:tcW w:w="0" w:type="auto"/>
            <w:vMerge/>
          </w:tcPr>
          <w:p w14:paraId="20094126" w14:textId="77777777" w:rsidR="00F2211E" w:rsidRPr="0072301A" w:rsidRDefault="00F2211E" w:rsidP="00BB4D96">
            <w:pPr>
              <w:spacing w:before="0"/>
              <w:rPr>
                <w:rFonts w:cs="Arial"/>
                <w:color w:val="000000" w:themeColor="text1"/>
                <w:sz w:val="18"/>
                <w:szCs w:val="18"/>
              </w:rPr>
            </w:pPr>
          </w:p>
        </w:tc>
        <w:tc>
          <w:tcPr>
            <w:tcW w:w="0" w:type="auto"/>
          </w:tcPr>
          <w:p w14:paraId="1E1504E8" w14:textId="77777777" w:rsidR="00F2211E" w:rsidRPr="0072301A" w:rsidRDefault="00F2211E" w:rsidP="00BB4D96">
            <w:pPr>
              <w:spacing w:before="0"/>
              <w:rPr>
                <w:rFonts w:cs="Arial"/>
                <w:color w:val="000000" w:themeColor="text1"/>
                <w:sz w:val="18"/>
                <w:szCs w:val="18"/>
              </w:rPr>
            </w:pPr>
            <w:proofErr w:type="spellStart"/>
            <w:r w:rsidRPr="0072301A">
              <w:rPr>
                <w:rFonts w:cs="Arial"/>
                <w:color w:val="000000" w:themeColor="text1"/>
                <w:sz w:val="18"/>
                <w:szCs w:val="18"/>
              </w:rPr>
              <w:t>Streptozocin</w:t>
            </w:r>
            <w:proofErr w:type="spellEnd"/>
            <w:r w:rsidRPr="0072301A">
              <w:rPr>
                <w:rFonts w:cs="Arial"/>
                <w:color w:val="000000" w:themeColor="text1"/>
                <w:sz w:val="18"/>
                <w:szCs w:val="18"/>
              </w:rPr>
              <w:t>/5-FU or doxorubicin</w:t>
            </w:r>
          </w:p>
        </w:tc>
        <w:tc>
          <w:tcPr>
            <w:tcW w:w="0" w:type="auto"/>
          </w:tcPr>
          <w:p w14:paraId="2769F14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265AF99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Ki67&gt;10% poorer PFS and OS</w:t>
            </w:r>
          </w:p>
        </w:tc>
        <w:tc>
          <w:tcPr>
            <w:tcW w:w="0" w:type="auto"/>
          </w:tcPr>
          <w:p w14:paraId="0B257E1B" w14:textId="7A01F5BE"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CxeIeJgj","properties":{"formattedCitation":"(5)","plainCitation":"(5)","noteIndex":0},"citationItems":[{"id":"HfitrygT/Bcus2Ncm","uris":["http://zotero.org/users/local/nBdoZGMo/items/IY2DXUKY"],"uri":["http://zotero.org/users/local/nBdoZGMo/items/IY2DXUKY"],"itemData":{"id":89,"type":"article-journal","abstract":"BACKGROUND AND AIM: Chemotherapy with streptozocin (STZ) in combination with 5-FU or doxorubicin (Dox) represents a standard of care for patients with metastatic pancreatic neuroendocrine neoplasms (pNEN). However, predictive markers for patient selection are still missing. The aim of this study was a retrospective evaluation of the clinicopathological characteristics of pNEN patients receiving STZ-based chemotherapies and to identify predictive and prognostic markers.\nPATIENTS AND METHODS: We retrospectively analyzed 77 patients treated at our center between 1995 and 2013. The median overall survival (OS) and progression-free survival (PFS) were calculated using Kaplan-Meier and Cox regression methods, respectively. Uni- and multivariate analyses were performed.\nRESULTS: The median PFS (mPFS) in patients receiving STZ/5-FU/Dox was 16 months with a median OS (mOS) of 28 months. Objective response rate (ORR) and disease control rate (DCR) were 34% and 72%, respectively. Biochemical response and positive octreotide scintigraphy predicted objective response. Univariate analysis revealed Ki-67 &gt; 10% and the absence of biochemical or objective response by imaging as independent risk factors for shorter PFS. Additionally, performance status (PS) and resection of the primary tumor were observed to influence mOS. Treatment was well tolerated with less than 10% grade 3 and 4 toxicities.\nCONCLUSIONS: STZ-based chemotherapy is an effective and well-tolerated treatment option in patients with well differentiated neuroendocrine neoplasms. Positive octreotide scintigraphy and biochemical response predict objective response.","container-title":"PloS One","DOI":"10.1371/journal.pone.0143822","ISSN":"1932-6203","issue":"12","journalAbbreviation":"PLoS ONE","language":"eng","note":"PMID: 26630134\nPMCID: PMC4668106","page":"e0143822","source":"PubMed","title":"Streptozocin-Based Chemotherapy in Patients with Advanced Neuroendocrine Neoplasms--Predictive and Prognostic Markers for Treatment Stratification","volume":"10","author":[{"family":"Krug","given":"Sebastian"},{"family":"Boch","given":"Michael"},{"family":"Daniel","given":"Hanna"},{"family":"Nimphius","given":"Wilhelm"},{"family":"Müller","given":"Daniela"},{"family":"Michl","given":"Patrick"},{"family":"Rinke","given":"Anja"},{"family":"Gress","given":"Thomas Matthias"}],"issued":{"date-parts":[["2015"]]}}}],"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5)</w:t>
            </w:r>
            <w:r w:rsidRPr="0072301A">
              <w:rPr>
                <w:rFonts w:cs="Arial"/>
                <w:color w:val="000000" w:themeColor="text1"/>
                <w:sz w:val="18"/>
                <w:szCs w:val="18"/>
              </w:rPr>
              <w:fldChar w:fldCharType="end"/>
            </w:r>
          </w:p>
        </w:tc>
      </w:tr>
      <w:tr w:rsidR="00F2211E" w:rsidRPr="0072301A" w14:paraId="5330BDA8" w14:textId="77777777" w:rsidTr="008A3042">
        <w:tc>
          <w:tcPr>
            <w:tcW w:w="0" w:type="auto"/>
            <w:vMerge w:val="restart"/>
          </w:tcPr>
          <w:p w14:paraId="5F67176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euroendocrine Carcinoma (various)</w:t>
            </w:r>
          </w:p>
        </w:tc>
        <w:tc>
          <w:tcPr>
            <w:tcW w:w="0" w:type="auto"/>
          </w:tcPr>
          <w:p w14:paraId="10F906B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3C82399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6AE95EA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15E02679" w14:textId="7F72C83D"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GmCtAAGX","properties":{"formattedCitation":"(6)","plainCitation":"(6)","noteIndex":0},"citationItems":[{"id":"HfitrygT/Hhb52bBE","uris":["http://zotero.org/users/local/nBdoZGMo/items/2ZV7G992"],"uri":["http://zotero.org/users/local/nBdoZGMo/items/2ZV7G992"],"itemData":{"id":92,"type":"article-journal","abstract":"PURPOSE: The role of chemotherapy in low-/intermediate-grade neuroendocrine tumors (NETs) is still debated. We present the results of an Italian multicenter retrospective study evaluating activity and toxicity of oxaliplatin-based chemotherapy in patients with advanced NETs.\nMETHODS: Clinical records from 5 referral centers were reviewed. Disease control rate (DCR) corresponding to PR + SD (partial response + stable disease) at 6 months, progression-free survival (PFS), overall survival (OS) and toxicity were calculated. Ki67 labeling index, grade of differentiation and excision- repair-cross-complementing group 1 (ERCC-1) were analyzed in tissue tumor samples.\nRESULTS: Seventy-eight patients entered the study. Primary sites were: pancreas in 46, gastrointestinal in 24, lung in 19 and unknown in 10% of patients. The vast majority were G2 (2010 WHO classification). Eighty-six percent of the patients were metastatic, and 87% were pretreated and progressive to previous therapies. Sixty-five percent of the patients received capecitabine/oxaliplatin (CAPOX), 6% gemcitabine/oxaliplatin (GEMOX), and 29% leucovorin/fluorouracil/oxaliplatin (FOLFOX-6). PR occurred in 26% of the patients, half of them with pancreatic NETs, and SD in 54%. With a median follow-up of 21 months, the median PFS and OS were 8 and 32 months with 70 and 45 events, respectively. The most frequent G3 toxicities were neurological and gastrointestinal. ERCC-1 immunohistochemical overexpression was positive in 4/28 evaluated samples, with no significant correlation with clinical outcome.\nCONCLUSION: This analysis suggests that oxaliplatin-based chemotherapy can be active with a manageable safety profile in advanced NETs irrespective of the primary sites and tumor grade. The 80% DCR and 8-month PFS could justify a prospective study in NETs with intermediate biological characteristics, especially with pancreatic primary tumors.","container-title":"Neuroendocrinology","DOI":"10.1159/000444087","ISSN":"1423-0194","issue":"6","journalAbbreviation":"Neuroendocrinology","language":"eng","note":"PMID: 26789262","page":"806-814","source":"PubMed","title":"Oxaliplatin-Based Chemotherapy in Advanced Neuroendocrine Tumors: Clinical Outcomes and Preliminary Correlation with Biological Factors","title-short":"Oxaliplatin-Based Chemotherapy in Advanced Neuroendocrine Tumors","volume":"103","author":[{"family":"Spada","given":"Francesca"},{"family":"Antonuzzo","given":"Lorenzo"},{"family":"Marconcini","given":"Riccardo"},{"family":"Radice","given":"Davide"},{"family":"Antonuzzo","given":"Andrea"},{"family":"Ricci","given":"Sergio"},{"family":"Di Costanzo","given":"Francesco"},{"family":"Fontana","given":"Annalisa"},{"family":"Gelsomino","given":"Fabio"},{"family":"Luppi","given":"Gabriele"},{"family":"Nobili","given":"Elisabetta"},{"family":"Galdy","given":"Salvatore"},{"family":"Cella","given":"Chiara Alessandra"},{"family":"Sonzogni","given":"Angelica"},{"family":"Pisa","given":"Eleonora"},{"family":"Barberis","given":"Massimo"},{"family":"Fazio","given":"Nicola"}],"issued":{"date-parts":[["2016"]]}}}],"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6)</w:t>
            </w:r>
            <w:r w:rsidRPr="0072301A">
              <w:rPr>
                <w:rFonts w:cs="Arial"/>
                <w:color w:val="000000" w:themeColor="text1"/>
                <w:sz w:val="18"/>
                <w:szCs w:val="18"/>
              </w:rPr>
              <w:fldChar w:fldCharType="end"/>
            </w:r>
          </w:p>
        </w:tc>
      </w:tr>
      <w:tr w:rsidR="00F2211E" w:rsidRPr="0072301A" w14:paraId="53E3E201" w14:textId="77777777" w:rsidTr="008A3042">
        <w:tc>
          <w:tcPr>
            <w:tcW w:w="0" w:type="auto"/>
            <w:vMerge/>
          </w:tcPr>
          <w:p w14:paraId="0FE8BDBC" w14:textId="77777777" w:rsidR="00F2211E" w:rsidRPr="0072301A" w:rsidRDefault="00F2211E" w:rsidP="00BB4D96">
            <w:pPr>
              <w:spacing w:before="0"/>
              <w:rPr>
                <w:rFonts w:cs="Arial"/>
                <w:color w:val="000000" w:themeColor="text1"/>
                <w:sz w:val="18"/>
                <w:szCs w:val="18"/>
              </w:rPr>
            </w:pPr>
          </w:p>
        </w:tc>
        <w:tc>
          <w:tcPr>
            <w:tcW w:w="0" w:type="auto"/>
          </w:tcPr>
          <w:p w14:paraId="6EC397C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etoposide</w:t>
            </w:r>
          </w:p>
          <w:p w14:paraId="60A1CBB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arboplatin/etoposide</w:t>
            </w:r>
          </w:p>
        </w:tc>
        <w:tc>
          <w:tcPr>
            <w:tcW w:w="0" w:type="auto"/>
          </w:tcPr>
          <w:p w14:paraId="3A11D89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59AFFFC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Ki67&lt;55% improved OS and PFS</w:t>
            </w:r>
          </w:p>
        </w:tc>
        <w:tc>
          <w:tcPr>
            <w:tcW w:w="0" w:type="auto"/>
          </w:tcPr>
          <w:p w14:paraId="4FF3B7ED" w14:textId="2D60315F"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JOGrGt91","properties":{"formattedCitation":"(7)","plainCitation":"(7)","noteIndex":0},"citationItems":[{"id":"HfitrygT/19OYM9lB","uris":["http://zotero.org/users/local/nBdoZGMo/items/GP7XKUQY"],"uri":["http://zotero.org/users/local/nBdoZGMo/items/GP7XKUQY"],"itemData":{"id":95,"type":"article-journal","abstract":"BACKGROUND AND AIM: To investigate the efficacy of platinum-based chemotherapy in patients with metastatic gastroenteropancreatic neuroendocrine carcinoma (mGEP-NEC) and define predictive and prognostic factors.\nMETHODS: Twenty mGEP-NEC patients were treated with cisplatin or carboplatin/etoposide between April 2010 and October 2014. Both large-cell and small-cell histologies were included. Cisplatin 25 mg/m(2) was administered on days 1-3 followed by etoposide 100 mg/m(2) on days 1-3 every 21 days. Carboplatin 300 mg/m(2) was administered on day 1 followed by etoposide 100 mg/m(2) on days 1-3.\nRESULTS: Of the 19 evaluable patients, 13 obtained a partial response, four showed stable disease, and two progressed. Median overall survival (mOS) was 13.5 months and median progression-free survival (mPFS) was 10.9 months. Gallium-68 positron emission tomography/computerizsed tomography-positive patients had a higher, albeit not significantly, OS than those with negative results (75% vs 34.3% at 18 months; P=0.06). mPFS was 19.3 and 6.3 months (P&lt;0.01) in mGEP-NEC patients with Ki67 ≤55% or &gt;55%, respectively. mOS was 8.1 months in the latter group but was not reached in the Ki67 ≤55% group (P-value =0.039). Patients with a lower body mass index (BMI) had a better prognosis in terms of both OS and PFS. Patients with BMI ≥25 had a mOS of 11.7 months (P=0.0293) and a mPFS of 6.2 months (P=0.0057).\nCONCLUSION: Platinum-based chemotherapy showed good efficacy in mGEP-NEC patients. Those with Ki67 ≤55%, positive Gallium-68 positron emission tomography/computerized tomography and BMI &lt;25 had a better prognosis.","container-title":"OncoTargets and Therapy","DOI":"10.2147/OTT.S91971","ISSN":"1178-6930","journalAbbreviation":"Onco Targets Ther","language":"eng","note":"PMID: 26664145\nPMCID: PMC4671803","page":"3613-3619","source":"PubMed","title":"First-line chemotherapy in patients with metastatic gastroenteropancreatic neuroendocrine carcinoma","volume":"8","author":[{"family":"Bongiovanni","given":"Alberto"},{"family":"Riva","given":"Nada"},{"family":"Ricci","given":"Marianna"},{"family":"Liverani","given":"Chiara"},{"family":"La Manna","given":"Federico"},{"family":"De Vita","given":"Alessandro"},{"family":"Foca","given":"Flavia"},{"family":"Mercatali","given":"Laura"},{"family":"Severi","given":"Stefano"},{"family":"Amadori","given":"Dino"},{"family":"Ibrahim","given":"Toni"}],"issued":{"date-parts":[["2015"]]}}}],"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7)</w:t>
            </w:r>
            <w:r w:rsidRPr="0072301A">
              <w:rPr>
                <w:rFonts w:cs="Arial"/>
                <w:color w:val="000000" w:themeColor="text1"/>
                <w:sz w:val="18"/>
                <w:szCs w:val="18"/>
              </w:rPr>
              <w:fldChar w:fldCharType="end"/>
            </w:r>
          </w:p>
        </w:tc>
      </w:tr>
      <w:tr w:rsidR="00F2211E" w:rsidRPr="0072301A" w14:paraId="1ED50A60" w14:textId="77777777" w:rsidTr="008A3042">
        <w:tc>
          <w:tcPr>
            <w:tcW w:w="0" w:type="auto"/>
            <w:vMerge/>
          </w:tcPr>
          <w:p w14:paraId="68621135" w14:textId="77777777" w:rsidR="00F2211E" w:rsidRPr="0072301A" w:rsidRDefault="00F2211E" w:rsidP="00BB4D96">
            <w:pPr>
              <w:spacing w:before="0"/>
              <w:rPr>
                <w:rFonts w:cs="Arial"/>
                <w:color w:val="000000" w:themeColor="text1"/>
                <w:sz w:val="18"/>
                <w:szCs w:val="18"/>
              </w:rPr>
            </w:pPr>
          </w:p>
        </w:tc>
        <w:tc>
          <w:tcPr>
            <w:tcW w:w="0" w:type="auto"/>
          </w:tcPr>
          <w:p w14:paraId="153B1E1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17FDE0D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01A6C64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7611AADE" w14:textId="1277535E"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skqKhz3N","properties":{"formattedCitation":"(8)","plainCitation":"(8)","noteIndex":0},"citationItems":[{"id":"HfitrygT/0EEE7WDf","uris":["http://zotero.org/users/local/nBdoZGMo/items/UK49L5BK"],"uri":["http://zotero.org/users/local/nBdoZGMo/items/UK49L5BK"],"itemData":{"id":98,"type":"article-journal","abstract":"The objectives of this study were to compare progression-free survival (PFS) with somatostatin analog (SSA) versus chemotherapy (CTx) in first-line therapy and to determine the patient group in which these treatments were more effective in neuroendocrine tumors (NETs) with a Ki-67 index of 20% or less. Patients who received SSA or CTx and had unresectable locally advanced and metastatic NETs with a Ki-67 index of 20% or less were retrospectively selected from 13 centers in the Turkish database between 2000 and 2015. One hundred and sixty-five patients were enrolled. The median age was 56 years and the male-to-female ratio was 1.09. Seventy-four (45%) patients were of grade 1 NET and 91 (55%) were of grade 2. SSA was given to 104 patients, whereas 61 were treated with CTx. The objective response rate after SSA was 15.4%; another 73.1% had stable disease. The objective response rate after CTx was 36.1%, and 40.9% had stable disease (P=0.008). The median PFS in SSA patients was 21 months (95% confidence interval: 12.4-29.6), and 8 months for CTx (95% confidence interval: 5.5-10.6) (P&lt;0.001). There was no significant difference between PFS of receiving SSA and CTx in pancreatic neuroendocrine tumor (PNET) patients; however, the PFS of receiving SSA was longer in non-PNET patients (P&lt;0.001). SSA was better treatment in advanced NET patients with a Ki-67 index of less than 5%, having a primary resected and a performance status of 0 (P&lt;0.05). SSA may be preferred over CTx in advanced NET patients with low-to-intermediate grade.","container-title":"Anti-Cancer Drugs","DOI":"10.1097/CAD.0000000000000445","ISSN":"1473-5741","issue":"2","journalAbbreviation":"Anticancer Drugs","language":"eng","note":"PMID: 27768606","page":"222-229","source":"PubMed","title":"Comparison of survival with somatostatin analog and chemotherapy and prognostic factors for treatment in 165 advanced neuroendocrine tumor patients with Ki-67 20% or less","volume":"28","author":[{"family":"Özaslan","given":"Ersin"},{"family":"Karaca","given":"Halit"},{"family":"Koca","given":"Sinan"},{"family":"Sevinç","given":"Alper"},{"family":"Hacioğlu","given":"Bekir"},{"family":"Özkan","given":"Metin"},{"family":"Özçelik","given":"Melike"},{"family":"Duran","given":"Ayşe O."},{"family":"Hacibekiroğlu","given":"İlhan"},{"family":"Yildiz","given":"Yaşar"},{"family":"Tanriverdi","given":"Özgür"},{"family":"Menekşe","given":"Serkan"},{"family":"Aksoy","given":"Asude"},{"family":"Bozkurt","given":"Oktay"},{"family":"Urvay","given":"Semiha"},{"family":"Uysal","given":"Mükremin"},{"family":"Demir","given":"Hacer"},{"family":"Çiltaş","given":"Aydin"},{"family":"Dane","given":"Faysal"}],"issued":{"date-parts":[["2017"]]}}}],"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8)</w:t>
            </w:r>
            <w:r w:rsidRPr="0072301A">
              <w:rPr>
                <w:rFonts w:cs="Arial"/>
                <w:color w:val="000000" w:themeColor="text1"/>
                <w:sz w:val="18"/>
                <w:szCs w:val="18"/>
              </w:rPr>
              <w:fldChar w:fldCharType="end"/>
            </w:r>
          </w:p>
        </w:tc>
      </w:tr>
      <w:tr w:rsidR="00F2211E" w:rsidRPr="0072301A" w14:paraId="26A664D5" w14:textId="77777777" w:rsidTr="008A3042">
        <w:tc>
          <w:tcPr>
            <w:tcW w:w="0" w:type="auto"/>
            <w:vMerge/>
          </w:tcPr>
          <w:p w14:paraId="6DFBD053" w14:textId="77777777" w:rsidR="00F2211E" w:rsidRPr="0072301A" w:rsidRDefault="00F2211E" w:rsidP="00BB4D96">
            <w:pPr>
              <w:spacing w:before="0"/>
              <w:rPr>
                <w:rFonts w:cs="Arial"/>
                <w:color w:val="000000" w:themeColor="text1"/>
                <w:sz w:val="18"/>
                <w:szCs w:val="18"/>
              </w:rPr>
            </w:pPr>
          </w:p>
        </w:tc>
        <w:tc>
          <w:tcPr>
            <w:tcW w:w="0" w:type="auto"/>
          </w:tcPr>
          <w:p w14:paraId="7073FCFB"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5-FU/</w:t>
            </w:r>
            <w:proofErr w:type="spellStart"/>
            <w:r w:rsidRPr="0072301A">
              <w:rPr>
                <w:rFonts w:cs="Arial"/>
                <w:color w:val="000000" w:themeColor="text1"/>
                <w:sz w:val="18"/>
                <w:szCs w:val="18"/>
              </w:rPr>
              <w:t>streptozocin</w:t>
            </w:r>
            <w:proofErr w:type="spellEnd"/>
          </w:p>
        </w:tc>
        <w:tc>
          <w:tcPr>
            <w:tcW w:w="0" w:type="auto"/>
          </w:tcPr>
          <w:p w14:paraId="2CBD1AB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6DB6260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7FDEEFE7" w14:textId="1C609846"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bD7Nri0N","properties":{"formattedCitation":"(9)","plainCitation":"(9)","noteIndex":0},"citationItems":[{"id":"HfitrygT/sIe7gcd7","uris":["http://zotero.org/users/local/nBdoZGMo/items/UH929IUE"],"uri":["http://zotero.org/users/local/nBdoZGMo/items/UH929IUE"],"itemData":{"id":100,"type":"article-journal","abstract":"BACKGROUND: The role of chemotherapy for neuroendocrine tumours remains controversial and there is no standard regimen.\nMETHOD: We report the outcome for a consecutive series of chemonaive patients with metastatic or locally advanced neuroendocrine tumours treated with a combination of 5-fluorouracil (500 mg m(-2)), cisplatin (70 mg m(-2)) and streptozocin (1000 mg m(-2)) (FCiSt) administered three weekly for up to six cycles. Patients were assessed for radiological response, toxicity and survival.\nRESULTS: In the 79 patients assessable for response, treatment with FCiSt was associated with an overall response rate of 33% (38% for pancreatic primary sites and 25% for non-pancreatic primary sites). Stable disease occurred in a further 51%, with progression in 16%. The median time to progression was 9.1 months and median overall survival was 31.5 months. The most common grade 3-4 toxicity was neutropaenia (28% patients) but grade 3-4 infection was rare (7%). The most frequent non-haematological grade 3-4 toxicity was nausea and vomiting (17%). Prognostic factors included Ki-67, mitotic index, grade and chromogranin A, whereas response to chemotherapy was predicted by mitotic index, grade and alpha-fetoprotein.\nCONCLUSIONS: FCiSt is an effective regimen for neuroendocrine tumours with an acceptable toxicity profile. Grade and mitotic index are the best predictors of response.","container-title":"British Journal of Cancer","DOI":"10.1038/sj.bjc.6605618","ISSN":"1532-1827","issue":"7","journalAbbreviation":"Br. J. Cancer","language":"eng","note":"PMID: 20234360\nPMCID: PMC2853102","page":"1106-1112","source":"PubMed","title":"Chemotherapy with 5-fluorouracil, cisplatin and streptozocin for neuroendocrine tumours","volume":"102","author":[{"family":"Turner","given":"N. C."},{"family":"Strauss","given":"S. J."},{"family":"Sarker","given":"D."},{"family":"Gillmore","given":"R."},{"family":"Kirkwood","given":"A."},{"family":"Hackshaw","given":"A."},{"family":"Papadopoulou","given":"A."},{"family":"Bell","given":"J."},{"family":"Kayani","given":"I."},{"family":"Toumpanakis","given":"C."},{"family":"Grillo","given":"F."},{"family":"Mayer","given":"A."},{"family":"Hochhauser","given":"D."},{"family":"Begent","given":"R. H."},{"family":"Caplin","given":"M. E."},{"family":"Meyer","given":"T."}],"issued":{"date-parts":[["2010",3,3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9)</w:t>
            </w:r>
            <w:r w:rsidRPr="0072301A">
              <w:rPr>
                <w:rFonts w:cs="Arial"/>
                <w:color w:val="000000" w:themeColor="text1"/>
                <w:sz w:val="18"/>
                <w:szCs w:val="18"/>
              </w:rPr>
              <w:fldChar w:fldCharType="end"/>
            </w:r>
          </w:p>
        </w:tc>
      </w:tr>
      <w:tr w:rsidR="00F2211E" w:rsidRPr="0072301A" w14:paraId="0479D7BE" w14:textId="77777777" w:rsidTr="008A3042">
        <w:tc>
          <w:tcPr>
            <w:tcW w:w="0" w:type="auto"/>
          </w:tcPr>
          <w:p w14:paraId="5877193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euroendocrine Carcinoma (Extrapulmonary)</w:t>
            </w:r>
          </w:p>
        </w:tc>
        <w:tc>
          <w:tcPr>
            <w:tcW w:w="0" w:type="auto"/>
          </w:tcPr>
          <w:p w14:paraId="6C0F4B0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21BDB1D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055C79C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47B84D49" w14:textId="38215DAD"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925zrEFB","properties":{"formattedCitation":"(10)","plainCitation":"(10)","noteIndex":0},"citationItems":[{"id":"HfitrygT/edwvEAw1","uris":["http://zotero.org/users/local/nBdoZGMo/items/GP9WLA5N"],"uri":["http://zotero.org/users/local/nBdoZGMo/items/GP9WLA5N"],"itemData":{"id":103,"type":"article-journal","abstract":"Background\nSmall cell lung cancer (SCLC) and high-grade extrapulmonary neuroendocrine carcinomas (EPNEC) share similar histopathological features and treatment, but outcomes may differ. We evaluated in our study the expression of biomarkers associated with response rate (RR) to chemotherapy and overall survival (OS) for these entities.\n\nMaterials and Methods\nThis is a multicentre retrospective analysis of advanced EPNEC and SCLC patients treated with platinum-based chemotherapy. Paraffin-embedded tumour samples were reviewed by a single pathologist and tested for immunohistochemistry (IHC) expression of Ki-67, ERCC1, Bcl-2, and Lin28a. All images were evaluated by the same radiologist and RR was determined by RECIST 1.1.\n\nResults\nFrom July, 2006 to July, 2014, 142 patients were identified, being 82 (57.7%) SCLC and 60 (42.3%) EPNEC. Clinical characteristics and median Ki-67 (SCLC: 60%; EPNEC: 50%; p = 0.86) were similar between the groups. RR was higher for SCLC patients (86.8% versus 44.6%; p&lt;0.001), but median OS was similar (10.3 months in SCLC and 11.1 months in EPNEC; HR 0.69, p = 0.07). Bcl-2 expression was higher in SCLC patients (46.3% versus 28.3%, p = 0.03) and was associated with worse prognosis in EPNEC (median OS 8.0 months versus 14.7 months; HR 0.47, p = 0.02).\n\nConclusion\nEPNEC patients presented inferior RR to platinum-based chemotherapy than SCLC but tended to live longer. Neither ERCC1, Lin28, or Ki-67 were prognostic or predictive for RR in EPNEC or SCLC. High Bcl-2 expression was associated with poor prognosis in EPNEC patients.","container-title":"ecancermedicalscience","DOI":"10.3332/ecancer.2017.767","ISSN":"1754-6605","journalAbbreviation":"Ecancermedicalscience","note":"PMID: 28955403\nPMCID: PMC5606295","source":"PubMed Central","title":"Expression of ERCC1, Bcl-2, Lin28a, and Ki-67 as biomarkers of response to first-line platinum-based chemotherapy in patients with high-grade extrapulmonary neuroendocrine carcinomas or small cell lung cancer","URL":"https://www.ncbi.nlm.nih.gov/pmc/articles/PMC5606295/","volume":"11","author":[{"family":"M Rêgo","given":"Juliana Florinda","non-dropping-particle":"de"},{"family":"Medeiros","given":"Raphael Salles Scortegagna","non-dropping-particle":"de"},{"family":"Braghiroli","given":"Maria Ignez"},{"family":"Galvão","given":"Breno"},{"family":"Neto","given":"João Evangelista Bezerra"},{"family":"Munhoz","given":"Rodrigo Ramella"},{"family":"Guerra","given":"Juliana"},{"family":"Nonogaki","given":"Suely"},{"family":"Kimura","given":"Lidia"},{"family":"Pfiffer","given":"Tulio Eduardo"},{"family":"Castro","given":"Gilberto","non-dropping-particle":"de"},{"family":"Hoff","given":"Paulo Marcelo"},{"family":"Filho","given":"Duilio Rocha"},{"family":"Costa","given":"Frederico Perego"},{"family":"Riechelmann","given":"Rachel P"}],"accessed":{"date-parts":[["2019",11,13]]},"issued":{"date-parts":[["2017",9,1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0)</w:t>
            </w:r>
            <w:r w:rsidRPr="0072301A">
              <w:rPr>
                <w:rFonts w:cs="Arial"/>
                <w:color w:val="000000" w:themeColor="text1"/>
                <w:sz w:val="18"/>
                <w:szCs w:val="18"/>
              </w:rPr>
              <w:fldChar w:fldCharType="end"/>
            </w:r>
          </w:p>
        </w:tc>
      </w:tr>
      <w:tr w:rsidR="00F2211E" w:rsidRPr="0072301A" w14:paraId="1F4A063F" w14:textId="77777777" w:rsidTr="008A3042">
        <w:tc>
          <w:tcPr>
            <w:tcW w:w="0" w:type="auto"/>
            <w:vMerge w:val="restart"/>
          </w:tcPr>
          <w:p w14:paraId="51564EEB"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SCLC</w:t>
            </w:r>
          </w:p>
        </w:tc>
        <w:tc>
          <w:tcPr>
            <w:tcW w:w="0" w:type="auto"/>
          </w:tcPr>
          <w:p w14:paraId="771E5E5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6317238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09BBA52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7EBC77BA" w14:textId="0AB95C82"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wxOty8Pf","properties":{"formattedCitation":"(10)","plainCitation":"(10)","noteIndex":0},"citationItems":[{"id":"HfitrygT/edwvEAw1","uris":["http://zotero.org/users/local/nBdoZGMo/items/GP9WLA5N"],"uri":["http://zotero.org/users/local/nBdoZGMo/items/GP9WLA5N"],"itemData":{"id":103,"type":"article-journal","abstract":"Background\nSmall cell lung cancer (SCLC) and high-grade extrapulmonary neuroendocrine carcinomas (EPNEC) share similar histopathological features and treatment, but outcomes may differ. We evaluated in our study the expression of biomarkers associated with response rate (RR) to chemotherapy and overall survival (OS) for these entities.\n\nMaterials and Methods\nThis is a multicentre retrospective analysis of advanced EPNEC and SCLC patients treated with platinum-based chemotherapy. Paraffin-embedded tumour samples were reviewed by a single pathologist and tested for immunohistochemistry (IHC) expression of Ki-67, ERCC1, Bcl-2, and Lin28a. All images were evaluated by the same radiologist and RR was determined by RECIST 1.1.\n\nResults\nFrom July, 2006 to July, 2014, 142 patients were identified, being 82 (57.7%) SCLC and 60 (42.3%) EPNEC. Clinical characteristics and median Ki-67 (SCLC: 60%; EPNEC: 50%; p = 0.86) were similar between the groups. RR was higher for SCLC patients (86.8% versus 44.6%; p&lt;0.001), but median OS was similar (10.3 months in SCLC and 11.1 months in EPNEC; HR 0.69, p = 0.07). Bcl-2 expression was higher in SCLC patients (46.3% versus 28.3%, p = 0.03) and was associated with worse prognosis in EPNEC (median OS 8.0 months versus 14.7 months; HR 0.47, p = 0.02).\n\nConclusion\nEPNEC patients presented inferior RR to platinum-based chemotherapy than SCLC but tended to live longer. Neither ERCC1, Lin28, or Ki-67 were prognostic or predictive for RR in EPNEC or SCLC. High Bcl-2 expression was associated with poor prognosis in EPNEC patients.","container-title":"ecancermedicalscience","DOI":"10.3332/ecancer.2017.767","ISSN":"1754-6605","journalAbbreviation":"Ecancermedicalscience","note":"PMID: 28955403\nPMCID: PMC5606295","source":"PubMed Central","title":"Expression of ERCC1, Bcl-2, Lin28a, and Ki-67 as biomarkers of response to first-line platinum-based chemotherapy in patients with high-grade extrapulmonary neuroendocrine carcinomas or small cell lung cancer","URL":"https://www.ncbi.nlm.nih.gov/pmc/articles/PMC5606295/","volume":"11","author":[{"family":"M Rêgo","given":"Juliana Florinda","non-dropping-particle":"de"},{"family":"Medeiros","given":"Raphael Salles Scortegagna","non-dropping-particle":"de"},{"family":"Braghiroli","given":"Maria Ignez"},{"family":"Galvão","given":"Breno"},{"family":"Neto","given":"João Evangelista Bezerra"},{"family":"Munhoz","given":"Rodrigo Ramella"},{"family":"Guerra","given":"Juliana"},{"family":"Nonogaki","given":"Suely"},{"family":"Kimura","given":"Lidia"},{"family":"Pfiffer","given":"Tulio Eduardo"},{"family":"Castro","given":"Gilberto","non-dropping-particle":"de"},{"family":"Hoff","given":"Paulo Marcelo"},{"family":"Filho","given":"Duilio Rocha"},{"family":"Costa","given":"Frederico Perego"},{"family":"Riechelmann","given":"Rachel P"}],"accessed":{"date-parts":[["2019",11,13]]},"issued":{"date-parts":[["2017",9,1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0)</w:t>
            </w:r>
            <w:r w:rsidRPr="0072301A">
              <w:rPr>
                <w:rFonts w:cs="Arial"/>
                <w:color w:val="000000" w:themeColor="text1"/>
                <w:sz w:val="18"/>
                <w:szCs w:val="18"/>
              </w:rPr>
              <w:fldChar w:fldCharType="end"/>
            </w:r>
          </w:p>
        </w:tc>
      </w:tr>
      <w:tr w:rsidR="00F2211E" w:rsidRPr="0072301A" w14:paraId="09E17514" w14:textId="77777777" w:rsidTr="008A3042">
        <w:tc>
          <w:tcPr>
            <w:tcW w:w="0" w:type="auto"/>
            <w:vMerge/>
          </w:tcPr>
          <w:p w14:paraId="75DE531C" w14:textId="77777777" w:rsidR="00F2211E" w:rsidRPr="0072301A" w:rsidRDefault="00F2211E" w:rsidP="00BB4D96">
            <w:pPr>
              <w:spacing w:before="0"/>
              <w:rPr>
                <w:rFonts w:cs="Arial"/>
                <w:color w:val="000000" w:themeColor="text1"/>
                <w:sz w:val="18"/>
                <w:szCs w:val="18"/>
              </w:rPr>
            </w:pPr>
          </w:p>
        </w:tc>
        <w:tc>
          <w:tcPr>
            <w:tcW w:w="0" w:type="auto"/>
          </w:tcPr>
          <w:p w14:paraId="6D274A2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etoposide/RTX</w:t>
            </w:r>
          </w:p>
          <w:p w14:paraId="175503C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arboplatin/etoposide/RTX</w:t>
            </w:r>
          </w:p>
        </w:tc>
        <w:tc>
          <w:tcPr>
            <w:tcW w:w="0" w:type="auto"/>
          </w:tcPr>
          <w:p w14:paraId="337FA18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Higher Ki67 (&gt;79%) improved rate of </w:t>
            </w:r>
            <w:proofErr w:type="spellStart"/>
            <w:r w:rsidRPr="0072301A">
              <w:rPr>
                <w:rFonts w:cs="Arial"/>
                <w:color w:val="000000" w:themeColor="text1"/>
                <w:sz w:val="18"/>
                <w:szCs w:val="18"/>
              </w:rPr>
              <w:t>pCR</w:t>
            </w:r>
            <w:proofErr w:type="spellEnd"/>
          </w:p>
        </w:tc>
        <w:tc>
          <w:tcPr>
            <w:tcW w:w="0" w:type="auto"/>
          </w:tcPr>
          <w:p w14:paraId="4264412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1B25880F" w14:textId="356B1053"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JshJ7dKa","properties":{"formattedCitation":"(11)","plainCitation":"(11)","noteIndex":0},"citationItems":[{"id":"HfitrygT/N9TWBzOr","uris":["http://zotero.org/users/local/nBdoZGMo/items/BTW3UBVC"],"uri":["http://zotero.org/users/local/nBdoZGMo/items/BTW3UBVC"],"itemData":{"id":106,"type":"article-journal","abstract":"Background\nIn the breast cancer, the decision whether to administer adjuvant therapy is increasingly influenced by the Ki-67 proliferation index. In the present retrospective study, we investigated if this index could predict the therapeutic response to radiation therapy in small cell lung cancer (SCLC).\n\nMethods\nData from 19 SCLC patients who received thoracic radiation therapy were included. Clinical staging was assessed using the TNM classification system (UICC, 2009; cstage IIA/IIB/IIIA/IIIB = 3/1/7/8). Ki-67 was detected using immunostained tumour sections and the Ki-67 proliferation index was determined using e-Count software. Radiation therapy was administered at total doses of 45–60 Gy. A total of 16 of the 19 patients received chemotherapy.\n\nResults\nPatients were divided into two groups, one with a Ki-67 proliferation index ≥79.77% (group 1, 8 cases) and the other with a Ki-67 proliferation index &lt;79.77% (group 2, 11 cases). Following radiation therapy, a complete response (CR) was observed in six cases from group 1 (75.0%) and three cases from group 2 (27.3%). The Ki-67 proliferation index was significantly correlated with the CR rate (P = 0.05), which was significantly higher in group 1 than in group 2 (P = 0.04). The median survival time was 516 days for all patients, and the survival rates did not differ significantly between groups 1 and 2.\n\nConclusions\nOur study is the first to evaluate the correlation between the Ki-67 proliferation index and SCLC tumour response to radiation therapy. Our findings suggest that a high Ki-67 proliferation index might represent a predictive factor for increased tumour radiosensitivity.","container-title":"Radiation Oncology (London, England)","DOI":"10.1186/s13014-016-0744-1","ISSN":"1748-717X","journalAbbreviation":"Radiat Oncol","note":"PMID: 28086989\nPMCID: PMC5237196","source":"PubMed Central","title":"Correlation between the Ki-67 proliferation index and response to radiation therapy in small cell lung cancer","URL":"https://www.ncbi.nlm.nih.gov/pmc/articles/PMC5237196/","volume":"12","author":[{"family":"Ishibashi","given":"Naoya"},{"family":"Maebayashi","given":"Toshiya"},{"family":"Aizawa","given":"Takuya"},{"family":"Sakaguchi","given":"Masakuni"},{"family":"Nishimaki","given":"Haruna"},{"family":"Masuda","given":"Shinobu"}],"accessed":{"date-parts":[["2019",11,13]]},"issued":{"date-parts":[["2017",1,13]]}}}],"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1)</w:t>
            </w:r>
            <w:r w:rsidRPr="0072301A">
              <w:rPr>
                <w:rFonts w:cs="Arial"/>
                <w:color w:val="000000" w:themeColor="text1"/>
                <w:sz w:val="18"/>
                <w:szCs w:val="18"/>
              </w:rPr>
              <w:fldChar w:fldCharType="end"/>
            </w:r>
          </w:p>
        </w:tc>
      </w:tr>
      <w:tr w:rsidR="00F2211E" w:rsidRPr="0072301A" w14:paraId="745D63E1" w14:textId="77777777" w:rsidTr="008A3042">
        <w:tc>
          <w:tcPr>
            <w:tcW w:w="0" w:type="auto"/>
            <w:vMerge/>
          </w:tcPr>
          <w:p w14:paraId="29553AA3" w14:textId="77777777" w:rsidR="00F2211E" w:rsidRPr="0072301A" w:rsidRDefault="00F2211E" w:rsidP="00BB4D96">
            <w:pPr>
              <w:spacing w:before="0"/>
              <w:rPr>
                <w:rFonts w:cs="Arial"/>
                <w:color w:val="000000" w:themeColor="text1"/>
                <w:sz w:val="18"/>
                <w:szCs w:val="18"/>
              </w:rPr>
            </w:pPr>
          </w:p>
        </w:tc>
        <w:tc>
          <w:tcPr>
            <w:tcW w:w="0" w:type="auto"/>
          </w:tcPr>
          <w:p w14:paraId="45B745C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22FD80F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724A80F6" w14:textId="77777777" w:rsidR="00F2211E" w:rsidRPr="0072301A" w:rsidRDefault="00F2211E" w:rsidP="00BB4D96">
            <w:pPr>
              <w:spacing w:before="0"/>
              <w:rPr>
                <w:rFonts w:cs="Arial"/>
                <w:color w:val="000000" w:themeColor="text1"/>
                <w:sz w:val="18"/>
                <w:szCs w:val="18"/>
              </w:rPr>
            </w:pPr>
          </w:p>
        </w:tc>
        <w:tc>
          <w:tcPr>
            <w:tcW w:w="0" w:type="auto"/>
          </w:tcPr>
          <w:p w14:paraId="2F4264C4" w14:textId="357378EF"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LndTn1RK","properties":{"formattedCitation":"(12)","plainCitation":"(12)","noteIndex":0},"citationItems":[{"id":"HfitrygT/vzkKGXDd","uris":["http://zotero.org/users/local/nBdoZGMo/items/3I38CK48"],"uri":["http://zotero.org/users/local/nBdoZGMo/items/3I38CK48"],"itemData":{"id":109,"type":"article-journal","abstract":"BACKGROUND: Excision repair cross-complementation group 1 (ERCC1) is a key component of the platinum-DNA repair mechanism. Ki67 is associated with the clinical course of several malignancies. The associations of ERCC1 and Ki67, clinical features and survival in small cell lung carcinoma (SCLC), typical carcinoid (TC), atypical carcinoid (AC), and large cell neuroendocrine carcinoma (LCNEC) were determined.\nMATERIALS AND METHODS: We included a consecutive series of 186 patients with SCLC treated with platinum-based chemotherapy and surgically treated patients with TC (n = 48), AC (n = 15) and LCNEC (n = 27). ERCC1 and Ki 67 were measured by immunohistochemistry and scored using published criteria.\nRESULTS: The expression of ERCC1 was different among the different tumor types (p &lt; 0.001). For patient with limited disease as well as extensive disease SCLC, no association of ERCC1 expression with survival was observed (p = 0.59). However, only 10% of SCLC tumors expressed ERCC1. For TC and AC, ERCC1 positive patients had better survival than ERCC1 negative patients. ERCC1 had no prognostic impact for LCNEC. A difference of the percentage of Ki67 LI was observed for the different tumor types (p &lt; 0.001). The difference between TC and AC was significant (p = 0.02), as was the difference between low grade (TC+AC) and high grade NE (LCNEC + SCLC) (p &lt; 0.001). For all included patients, a correlation between Ki67 and ERCC1 was observed (RSquare = 0.19, p &lt; 0.001).\nCONCLUSION: ERCC1 expression in SCLC treated with platinum-based chemotherapy has no impact on survival. High expression of ERCC1 in TC might represent a clue to the failure of platinum-based therapy in these patients. ERCC1 expression has prognostic impact in lung carcinoids. Ki 67 might be considered as a supplementary test to the histopatologic classification of NE tumors.","container-title":"Journal of Thoracic Oncology: Official Publication of the International Association for the Study of Lung Cancer","DOI":"10.1097/JTO.0b013e3181ca063b","ISSN":"1556-1380","issue":"4","journalAbbreviation":"J Thorac Oncol","language":"eng","note":"PMID: 20104194","page":"453-459","source":"PubMed","title":"ERCC1 and Ki67 in small cell lung carcinoma and other neuroendocrine tumors of the lung: distribution and impact on survival","title-short":"ERCC1 and Ki67 in small cell lung carcinoma and other neuroendocrine tumors of the lung","volume":"5","author":[{"family":"Skov","given":"Birgit Guldhammer"},{"family":"Holm","given":"Bente"},{"family":"Erreboe","given":"Anders"},{"family":"Skov","given":"Torsten"},{"family":"Mellemgaard","given":"Anders"}],"issued":{"date-parts":[["2010",4]]}}}],"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2)</w:t>
            </w:r>
            <w:r w:rsidRPr="0072301A">
              <w:rPr>
                <w:rFonts w:cs="Arial"/>
                <w:color w:val="000000" w:themeColor="text1"/>
                <w:sz w:val="18"/>
                <w:szCs w:val="18"/>
              </w:rPr>
              <w:fldChar w:fldCharType="end"/>
            </w:r>
          </w:p>
          <w:p w14:paraId="21206F5F" w14:textId="77777777" w:rsidR="00F2211E" w:rsidRPr="0072301A" w:rsidRDefault="00F2211E" w:rsidP="00BB4D96">
            <w:pPr>
              <w:spacing w:before="0"/>
              <w:rPr>
                <w:rFonts w:cs="Arial"/>
                <w:color w:val="000000" w:themeColor="text1"/>
                <w:sz w:val="18"/>
                <w:szCs w:val="18"/>
              </w:rPr>
            </w:pPr>
          </w:p>
        </w:tc>
      </w:tr>
      <w:tr w:rsidR="00F2211E" w:rsidRPr="0072301A" w14:paraId="50037E21" w14:textId="77777777" w:rsidTr="008A3042">
        <w:tc>
          <w:tcPr>
            <w:tcW w:w="0" w:type="auto"/>
            <w:vMerge w:val="restart"/>
          </w:tcPr>
          <w:p w14:paraId="3DCD9CCF" w14:textId="77777777" w:rsidR="00F2211E" w:rsidRPr="0072301A" w:rsidRDefault="00F2211E" w:rsidP="00BB4D96">
            <w:pPr>
              <w:spacing w:before="0"/>
              <w:rPr>
                <w:rFonts w:cs="Arial"/>
                <w:color w:val="000000" w:themeColor="text1"/>
                <w:sz w:val="18"/>
                <w:szCs w:val="18"/>
              </w:rPr>
            </w:pPr>
            <w:proofErr w:type="spellStart"/>
            <w:proofErr w:type="gramStart"/>
            <w:r w:rsidRPr="0072301A">
              <w:rPr>
                <w:rFonts w:cs="Arial"/>
                <w:color w:val="000000" w:themeColor="text1"/>
                <w:sz w:val="18"/>
                <w:szCs w:val="18"/>
              </w:rPr>
              <w:lastRenderedPageBreak/>
              <w:t>Non Small</w:t>
            </w:r>
            <w:proofErr w:type="spellEnd"/>
            <w:proofErr w:type="gramEnd"/>
            <w:r w:rsidRPr="0072301A">
              <w:rPr>
                <w:rFonts w:cs="Arial"/>
                <w:color w:val="000000" w:themeColor="text1"/>
                <w:sz w:val="18"/>
                <w:szCs w:val="18"/>
              </w:rPr>
              <w:t xml:space="preserve"> Cell Lung Cancer</w:t>
            </w:r>
          </w:p>
        </w:tc>
        <w:tc>
          <w:tcPr>
            <w:tcW w:w="0" w:type="auto"/>
          </w:tcPr>
          <w:p w14:paraId="1405849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32BC9B6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08A3872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0483D15D" w14:textId="178D423A"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s2fVk6Ba","properties":{"formattedCitation":"(13)","plainCitation":"(13)","noteIndex":0},"citationItems":[{"id":"HfitrygT/llPyxQDu","uris":["http://zotero.org/users/local/nBdoZGMo/items/SFJVJB2Y"],"uri":["http://zotero.org/users/local/nBdoZGMo/items/SFJVJB2Y"],"itemData":{"id":117,"type":"article-journal","abstract":"BACKGROUND: Endobronchial ultrasound-guided transbronchial needle aspiration (EBUS-TBNA) is an accurate tool for lymph node staging of non-small cell lung cancer (NSCLC). Most patients with NSCLC require systemic chemotherapy during their treatment, with relatively poor responses. If the response to chemotherapy could be predicted, ideally at the time of the initial bronchoscopic examination, the therapeutic benefit could be maximised while limiting toxicity. A study was therefore undertaken to investigate the feasibility of EBUS-TBNA for obtaining tissue samples from mediastinal lymph nodes that can be used for immunohistochemical analysis, and to stratify patients with molecular-based pN2-NSCLC into chemo-responsive and chemoresistant subgroups who might benefit from tailoring of chemotherapy.\nMETHODS: The expression of six cell cycle-related proteins (pRb, cyclin D1, p16(INK4A), p53, p21(Waf1), Ki-67) in mediastinal lymph node specimens obtained by EBUS-TBNA was investigated by immunohistochemistry in 36 patients with pN2-NSCLC. Their predictive role(s) in the response to platinum-based chemotherapy was examined.\nRESULTS: Immunostaining was feasible in all studied specimens. Univariate analysis revealed that p53 and p21(Waf1) expressions were significantly related to the response to chemotherapy (p = 0.002 and p = 0.011, respectively). Multivariate logistic regression analysis revealed that only p53 overexpression was associated with a poor response to chemotherapy (p = 0.021).\nCONCLUSIONS: These results suggest that EBUS-TBNA is a feasible tool for obtaining mediastinal nodal tissue samples amenable for immunohistochemical analysis. Immunostaining of p53 in EBUS-TBNA-guided specimens may be useful in predicting the response to chemotherapy in patients with N2-NSCLC and helping in the selection of patients who might benefit from certain chemotherapeutic strategies.","container-title":"Thorax","DOI":"10.1136/thx.2007.090324","ISSN":"1468-3296","issue":"7","journalAbbreviation":"Thorax","language":"eng","note":"PMID: 18390633","page":"642-647","source":"PubMed","title":"Analysis of cell cycle-related proteins in mediastinal lymph nodes of patients with N2-NSCLC obtained by EBUS-TBNA: relevance to chemotherapy response","title-short":"Analysis of cell cycle-related proteins in mediastinal lymph nodes of patients with N2-NSCLC obtained by EBUS-TBNA","volume":"63","author":[{"family":"Mohamed","given":"S."},{"family":"Yasufuku","given":"K."},{"family":"Nakajima","given":"T."},{"family":"Hiroshima","given":"K."},{"family":"Kubo","given":"R."},{"family":"Iyoda","given":"A."},{"family":"Yoshida","given":"S."},{"family":"Suzuki","given":"M."},{"family":"Sekine","given":"Y."},{"family":"Shibuya","given":"K."},{"family":"Farouk","given":"A."},{"family":"Fujisawa","given":"T."}],"issued":{"date-parts":[["2008",7]]}}}],"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3)</w:t>
            </w:r>
            <w:r w:rsidRPr="0072301A">
              <w:rPr>
                <w:rFonts w:cs="Arial"/>
                <w:color w:val="000000" w:themeColor="text1"/>
                <w:sz w:val="18"/>
                <w:szCs w:val="18"/>
              </w:rPr>
              <w:fldChar w:fldCharType="end"/>
            </w:r>
          </w:p>
        </w:tc>
      </w:tr>
      <w:tr w:rsidR="00F2211E" w:rsidRPr="0072301A" w14:paraId="3B20BD31" w14:textId="77777777" w:rsidTr="008A3042">
        <w:tc>
          <w:tcPr>
            <w:tcW w:w="0" w:type="auto"/>
            <w:vMerge/>
          </w:tcPr>
          <w:p w14:paraId="310A8B4F" w14:textId="77777777" w:rsidR="00F2211E" w:rsidRPr="0072301A" w:rsidRDefault="00F2211E" w:rsidP="00BB4D96">
            <w:pPr>
              <w:spacing w:before="0"/>
              <w:rPr>
                <w:rFonts w:cs="Arial"/>
                <w:color w:val="000000" w:themeColor="text1"/>
                <w:sz w:val="18"/>
                <w:szCs w:val="18"/>
              </w:rPr>
            </w:pPr>
          </w:p>
        </w:tc>
        <w:tc>
          <w:tcPr>
            <w:tcW w:w="0" w:type="auto"/>
          </w:tcPr>
          <w:p w14:paraId="7C8F2EE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 based chemotherapy</w:t>
            </w:r>
          </w:p>
        </w:tc>
        <w:tc>
          <w:tcPr>
            <w:tcW w:w="0" w:type="auto"/>
          </w:tcPr>
          <w:p w14:paraId="1C0893D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101C734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2E7E376B" w14:textId="4758218A"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5Anyb7KX","properties":{"formattedCitation":"(14)","plainCitation":"(14)","noteIndex":0},"citationItems":[{"id":"HfitrygT/VQwvQMK6","uris":["http://zotero.org/users/local/nBdoZGMo/items/WLYJIITM"],"uri":["http://zotero.org/users/local/nBdoZGMo/items/WLYJIITM"],"itemData":{"id":120,"type":"article-journal","abstract":"PURPOSE: The International Adjuvant Lung Cancer Trial (IALT) demonstrated that adjuvant cisplatin-based chemotherapy improves the survival of patients with completely resected non-small-cell lung cancer (NSCLC). The purpose of our study was to determine whether cell cycle regulators are of prognostic and/or predictive value in patients who were enrolled onto the IALT.\nPATIENTS AND METHODS: Expression of p27Kip1, p16INK4A, cyclin D1, cyclin D3, cyclin E, and Ki-67 was immunohistochemically assessed in tumor specimens obtained from 778 IALT patients. Prognostic and predictive analyses were based on Cox models adjusted for clinical and pathologic parameters.\nRESULTS: There was a relationship between p27Kip1 status and benefit of cisplatin-based chemotherapy (test for interaction, P = .02). Among patients with p27Kip1-negative tumors, cisplatin-based chemotherapy resulted in longer overall survival compared with controls (adjusted hazard ratio [HR] for death = 0.66; 95% CI, 0.50 to 0.88; P = .006). In patients with p27Kip1-positive tumors, overall survival was not different between patients treated with cisplatin-based chemotherapy and controls (adjusted HR for death = 1.09; 95% CI, 0.82 to 1.45; P = .54). The other cell cycle regulators and Ki-67 did not predict benefit of adjuvant cisplatin-based chemotherapy. None of these biomarkers was significantly associated with overall survival of the patients in the total study population.\nCONCLUSION: NSCLC patients with p27Kip1-negative tumors benefit from adjuvant cisplatin-based chemotherapy after complete tumor resection. Before establishing p27Kip1 as a routine marker for selection of patients for adjuvant chemotherapy, the predictive value of p27Kip1 has to be confirmed in patients from other trials.","container-title":"Journal of Clinical Oncology: Official Journal of the American Society of Clinical Oncology","DOI":"10.1200/JCO.2006.08.2867","ISSN":"1527-7755","issue":"19","journalAbbreviation":"J. Clin. Oncol.","language":"eng","note":"PMID: 17602078","page":"2735-2740","source":"PubMed","title":"Cell cycle regulators and outcome of adjuvant cisplatin-based chemotherapy in completely resected non-small-cell lung cancer: the International Adjuvant Lung Cancer Trial Biologic Program","title-short":"Cell cycle regulators and outcome of adjuvant cisplatin-based chemotherapy in completely resected non-small-cell lung cancer","volume":"25","author":[{"family":"Filipits","given":"Martin"},{"family":"Pirker","given":"Robert"},{"family":"Dunant","given":"Ariane"},{"family":"Lantuejoul","given":"Sylvie"},{"family":"Schmid","given":"Katharina"},{"family":"Huynh","given":"Anh"},{"family":"Haddad","given":"Vincent"},{"family":"André","given":"Fabrice"},{"family":"Stahel","given":"Rolf"},{"family":"Pignon","given":"Jean-Pierre"},{"family":"Soria","given":"Jean-Charles"},{"family":"Popper","given":"Helmut H."},{"family":"Le Chevalier","given":"Thierry"},{"family":"Brambilla","given":"Elisabeth"}],"issued":{"date-parts":[["2007",7,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4)</w:t>
            </w:r>
            <w:r w:rsidRPr="0072301A">
              <w:rPr>
                <w:rFonts w:cs="Arial"/>
                <w:color w:val="000000" w:themeColor="text1"/>
                <w:sz w:val="18"/>
                <w:szCs w:val="18"/>
              </w:rPr>
              <w:fldChar w:fldCharType="end"/>
            </w:r>
          </w:p>
        </w:tc>
      </w:tr>
      <w:tr w:rsidR="00F2211E" w:rsidRPr="0072301A" w14:paraId="37D91C30" w14:textId="77777777" w:rsidTr="008A3042">
        <w:tc>
          <w:tcPr>
            <w:tcW w:w="0" w:type="auto"/>
            <w:vMerge/>
          </w:tcPr>
          <w:p w14:paraId="7206D8EA" w14:textId="77777777" w:rsidR="00F2211E" w:rsidRPr="0072301A" w:rsidRDefault="00F2211E" w:rsidP="00BB4D96">
            <w:pPr>
              <w:spacing w:before="0"/>
              <w:rPr>
                <w:rFonts w:cs="Arial"/>
                <w:color w:val="000000" w:themeColor="text1"/>
                <w:sz w:val="18"/>
                <w:szCs w:val="18"/>
              </w:rPr>
            </w:pPr>
          </w:p>
        </w:tc>
        <w:tc>
          <w:tcPr>
            <w:tcW w:w="0" w:type="auto"/>
          </w:tcPr>
          <w:p w14:paraId="0BBC7A3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Docetaxel/gemcitabine/paclitaxel with or without cisplatin/carboplatin. </w:t>
            </w:r>
          </w:p>
        </w:tc>
        <w:tc>
          <w:tcPr>
            <w:tcW w:w="0" w:type="auto"/>
          </w:tcPr>
          <w:p w14:paraId="58A9C83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04734C0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5637DAFE" w14:textId="4722EA1B"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EMrhmC0O","properties":{"formattedCitation":"(15)","plainCitation":"(15)","noteIndex":0},"citationItems":[{"id":"HfitrygT/P64yiLEH","uris":["http://zotero.org/users/local/nBdoZGMo/items/ADWXKWS3"],"uri":["http://zotero.org/users/local/nBdoZGMo/items/ADWXKWS3"],"itemData":{"id":122,"type":"article-journal","abstract":"Adjuvant chemotherapy has been shown to improve survival rates of postoperative patients with non-small cell lung cancer (NSCLC). Biomarkers could help select an appropriate chemotherapy for NSCLC patients or predict the efficacy of chemotherapy. The objective of this study was to explore the possible prognostic and predictive role of topoisomerase II alpha (TopIIα) expression level in postoperative NSCLC patients who received adjuvant chemotherapy.","container-title":"BMC Cancer","DOI":"10.1186/1471-2407-10-621","ISSN":"1471-2407","issue":"1","journalAbbreviation":"BMC Cancer","page":"621","source":"BioMed Central","title":"Topoisomerase II alpha expression and the benefit of adjuvant chemotherapy for postoperative patients with non-small cell lung cancer","volume":"10","author":[{"family":"Yan","given":"Shi"},{"family":"Shun-Chang","given":"Jiao"},{"family":"Li","given":"Chen"},{"family":"Jie","given":"Li"},{"family":"Ya-Li","given":"Lv"},{"family":"Ling-Xiong","given":"Wang"}],"issued":{"date-parts":[["2010",11,1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5)</w:t>
            </w:r>
            <w:r w:rsidRPr="0072301A">
              <w:rPr>
                <w:rFonts w:cs="Arial"/>
                <w:color w:val="000000" w:themeColor="text1"/>
                <w:sz w:val="18"/>
                <w:szCs w:val="18"/>
              </w:rPr>
              <w:fldChar w:fldCharType="end"/>
            </w:r>
          </w:p>
        </w:tc>
      </w:tr>
      <w:tr w:rsidR="00F2211E" w:rsidRPr="0072301A" w14:paraId="70486BE8" w14:textId="77777777" w:rsidTr="008A3042">
        <w:tc>
          <w:tcPr>
            <w:tcW w:w="0" w:type="auto"/>
            <w:vMerge/>
          </w:tcPr>
          <w:p w14:paraId="1F1B3614" w14:textId="77777777" w:rsidR="00F2211E" w:rsidRPr="0072301A" w:rsidRDefault="00F2211E" w:rsidP="00BB4D96">
            <w:pPr>
              <w:spacing w:before="0"/>
              <w:rPr>
                <w:rFonts w:cs="Arial"/>
                <w:color w:val="000000" w:themeColor="text1"/>
                <w:sz w:val="18"/>
                <w:szCs w:val="18"/>
              </w:rPr>
            </w:pPr>
          </w:p>
        </w:tc>
        <w:tc>
          <w:tcPr>
            <w:tcW w:w="0" w:type="auto"/>
          </w:tcPr>
          <w:p w14:paraId="71F6728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 based combinations</w:t>
            </w:r>
          </w:p>
        </w:tc>
        <w:tc>
          <w:tcPr>
            <w:tcW w:w="0" w:type="auto"/>
          </w:tcPr>
          <w:p w14:paraId="1694C05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p w14:paraId="63A4C4D1" w14:textId="77777777" w:rsidR="00F2211E" w:rsidRPr="0072301A" w:rsidRDefault="00F2211E" w:rsidP="00BB4D96">
            <w:pPr>
              <w:spacing w:before="0"/>
              <w:rPr>
                <w:rFonts w:cs="Arial"/>
                <w:color w:val="000000" w:themeColor="text1"/>
                <w:sz w:val="18"/>
                <w:szCs w:val="18"/>
              </w:rPr>
            </w:pPr>
          </w:p>
        </w:tc>
        <w:tc>
          <w:tcPr>
            <w:tcW w:w="0" w:type="auto"/>
          </w:tcPr>
          <w:p w14:paraId="431F6AA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274A8120" w14:textId="5BDF4731"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LhEwVD7W","properties":{"formattedCitation":"(16)","plainCitation":"(16)","noteIndex":0},"citationItems":[{"id":"HfitrygT/OEGv26VA","uris":["http://zotero.org/users/local/nBdoZGMo/items/MKBM2FET"],"uri":["http://zotero.org/users/local/nBdoZGMo/items/MKBM2FET"],"itemData":{"id":127,"type":"article-journal","abstract":"Resistance to chemotherapy is common in non-small cell lung cancer. The aim of this study was to investigate the prognostic impact of in vitro established drug resistance markers on the response to chemotherapy in patients with advanced non-small cell lung cancer. Samples of 38 patients were analyzed by immunohistochemical staining, for topoisomerase IIα and IIβ, Ki-67, MRP and LRP. In addition, mutation analysis of the topoisomerase IIα gene, the B/DNBS and the Tyr804 region, was performed. Lung tumor biopsies were taken prior for treatment with one of the following regimens; cisplatin/paclitaxel, cisplatin/VM26 or VP16, or carboplatin/VP16/ifosfamide. Seventeen patients obtained a partial response, 12 had stable disease and nine patients had progressive disease. None of the investigated markers was related with overall response rate. In one sample a point mutation in the B/DNBS region of the topo IIα gene was detected which substitutes IIe510 with Val. This tumor had a partial response to four courses of cisplatin/VP16 treatment. The survival analysis showed that the patients with high topo IIα expressing tumors had a significantly worse survival compared with the patients with low or intermediate topo IIα expressing tumors. In conclusion, no relation was observed between expression of topoisomerase IIα, IIβ, Ki-67, MRP or LRP and response rate. Furthermore, worse survival was seen in patients with high topoisomerase IIα expressing tumors. In one tumor sample, a newly described mutation in the B/DNBS region of the topo IIα gene was detected, which does not appear to be related to drug resistance.","container-title":"Lung Cancer","DOI":"10.1016/S0169-5002(00)00224-5","ISSN":"0169-5002","issue":"2","journalAbbreviation":"Lung Cancer","language":"en","page":"117-128","source":"ScienceDirect","title":"Topoisomerase IIα and other drug resistance markers in advanced non-small cell lung cancer","volume":"32","author":[{"family":"Dingemans","given":"Anne-Marie C"},{"family":"Ark-Otte","given":"Jannette","non-dropping-particle":"van"},{"family":"Span","given":"Simone"},{"family":"Scagliotti","given":"Giorgio V"},{"family":"Valk","given":"Paul","non-dropping-particle":"van der"},{"family":"Postmus","given":"Pieter E"},{"family":"Giaccone","given":"Giuseppe"}],"issued":{"date-parts":[["2001",5,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6)</w:t>
            </w:r>
            <w:r w:rsidRPr="0072301A">
              <w:rPr>
                <w:rFonts w:cs="Arial"/>
                <w:color w:val="000000" w:themeColor="text1"/>
                <w:sz w:val="18"/>
                <w:szCs w:val="18"/>
              </w:rPr>
              <w:fldChar w:fldCharType="end"/>
            </w:r>
          </w:p>
        </w:tc>
      </w:tr>
      <w:tr w:rsidR="00F2211E" w:rsidRPr="0072301A" w14:paraId="77F65EBE" w14:textId="77777777" w:rsidTr="008A3042">
        <w:tc>
          <w:tcPr>
            <w:tcW w:w="0" w:type="auto"/>
            <w:vMerge/>
          </w:tcPr>
          <w:p w14:paraId="2560A7D5" w14:textId="77777777" w:rsidR="00F2211E" w:rsidRPr="0072301A" w:rsidRDefault="00F2211E" w:rsidP="00BB4D96">
            <w:pPr>
              <w:spacing w:before="0"/>
              <w:rPr>
                <w:rFonts w:cs="Arial"/>
                <w:color w:val="000000" w:themeColor="text1"/>
                <w:sz w:val="18"/>
                <w:szCs w:val="18"/>
              </w:rPr>
            </w:pPr>
          </w:p>
        </w:tc>
        <w:tc>
          <w:tcPr>
            <w:tcW w:w="0" w:type="auto"/>
          </w:tcPr>
          <w:p w14:paraId="0813564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 based chemotherapy</w:t>
            </w:r>
          </w:p>
        </w:tc>
        <w:tc>
          <w:tcPr>
            <w:tcW w:w="0" w:type="auto"/>
          </w:tcPr>
          <w:p w14:paraId="68E252C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4D8DE2A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573DC689" w14:textId="49CD6D9B"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xFWL7Ee5","properties":{"formattedCitation":"(17)","plainCitation":"(17)","noteIndex":0},"citationItems":[{"id":"HfitrygT/XBO7mqOl","uris":["http://zotero.org/users/local/nBdoZGMo/items/8XDUEF8Z"],"uri":["http://zotero.org/users/local/nBdoZGMo/items/8XDUEF8Z"],"itemData":{"id":130,"type":"article-journal","abstract":"BACKGROUND: Uncontrolled proliferation is a hallmark of malignant tumour growth. Its prognostic role in non-small cell lung cancer (NSCLC) has been investigated in numerous studies with controversial results. We aimed to resolve these controversies by assessing the Ki-67 proliferation index (PI) in three large, independent NSCLC cohorts.\nMETHODS: Proliferation index was retrospectively analysed by immunohistochemistry in a cohort of 1065 NSCLC and correlated with clinicopathological data including outcome and therapy. RESULTS were validated in two independent cohorts of 233 squamous cell carcinomas (SQCC) and 184 adenocarcinomas (ADC).\nRESULTS: Proliferation index (overall mean: 40.7%) differed significantly according to histologic subtypes with SQCC showing a mean PI (52.8%) twice as high as ADC (25.8%). In ADC PI was tightly linked to growth patterns. In SQCC and ADC opposing effects of PI on overall (OS), disease-specific and disease-free survival were evident, in ADC high PI (optimised validated cut-off: 25%) was a stage-independent negative prognosticator (hazard ratio, HR OS: 1.56, P=0.004). This prognostic effect was largely attenuated by adjuvant radio-/chemotherapy. In SQCC high PI (optimised validated cut-off: 50%) was associated with better survival (HR OS: 0.65, P=0.007).\nCONCLUSIONS: Our data demonstrate that PI is a clinically meaningful biomarker in NSCLC with entity-dependent cut-off values that allow reliable estimation of prognosis and may potentially stratify ADC patients for the need of adjuvant therapy.","container-title":"British Journal of Cancer","DOI":"10.1038/bjc.2014.402","ISSN":"1532-1827","issue":"6","journalAbbreviation":"Br. J. Cancer","language":"eng","note":"PMID: 25051406\nPMCID: PMC4453847","page":"1222-1229","source":"PubMed","title":"Tumour cell proliferation (Ki-67) in non-small cell lung cancer: a critical reappraisal of its prognostic role","title-short":"Tumour cell proliferation (Ki-67) in non-small cell lung cancer","volume":"111","author":[{"family":"Warth","given":"A."},{"family":"Cortis","given":"J."},{"family":"Soltermann","given":"A."},{"family":"Meister","given":"M."},{"family":"Budczies","given":"J."},{"family":"Stenzinger","given":"A."},{"family":"Goeppert","given":"B."},{"family":"Thomas","given":"M."},{"family":"Herth","given":"F. J. F."},{"family":"Schirmacher","given":"P."},{"family":"Schnabel","given":"P. A."},{"family":"Hoffmann","given":"H."},{"family":"Dienemann","given":"H."},{"family":"Muley","given":"T."},{"family":"Weichert","given":"W."}],"issued":{"date-parts":[["2014",9,9]]}}}],"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7)</w:t>
            </w:r>
            <w:r w:rsidRPr="0072301A">
              <w:rPr>
                <w:rFonts w:cs="Arial"/>
                <w:color w:val="000000" w:themeColor="text1"/>
                <w:sz w:val="18"/>
                <w:szCs w:val="18"/>
              </w:rPr>
              <w:fldChar w:fldCharType="end"/>
            </w:r>
          </w:p>
        </w:tc>
      </w:tr>
      <w:tr w:rsidR="00F2211E" w:rsidRPr="0072301A" w14:paraId="4DFB2DAE" w14:textId="77777777" w:rsidTr="008A3042">
        <w:tc>
          <w:tcPr>
            <w:tcW w:w="0" w:type="auto"/>
            <w:vMerge/>
          </w:tcPr>
          <w:p w14:paraId="419D8B38" w14:textId="77777777" w:rsidR="00F2211E" w:rsidRPr="0072301A" w:rsidRDefault="00F2211E" w:rsidP="00BB4D96">
            <w:pPr>
              <w:spacing w:before="0"/>
              <w:rPr>
                <w:rFonts w:cs="Arial"/>
                <w:color w:val="000000" w:themeColor="text1"/>
                <w:sz w:val="18"/>
                <w:szCs w:val="18"/>
              </w:rPr>
            </w:pPr>
          </w:p>
        </w:tc>
        <w:tc>
          <w:tcPr>
            <w:tcW w:w="0" w:type="auto"/>
          </w:tcPr>
          <w:p w14:paraId="53F2C84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 based chemotherapy</w:t>
            </w:r>
          </w:p>
        </w:tc>
        <w:tc>
          <w:tcPr>
            <w:tcW w:w="0" w:type="auto"/>
          </w:tcPr>
          <w:p w14:paraId="23F9F29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46DD019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27930388" w14:textId="60EC1458"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FO7NkwRX","properties":{"formattedCitation":"(18)","plainCitation":"(18)","noteIndex":0},"citationItems":[{"id":"HfitrygT/DbiRM3v9","uris":["http://zotero.org/users/local/nBdoZGMo/items/4ZPK8DYZ"],"uri":["http://zotero.org/users/local/nBdoZGMo/items/4ZPK8DYZ"],"itemData":{"id":133,"type":"article-journal","abstract":"We aimed to investigate whether biological factors related to radiosensitivity and chemosensitivity have prognostic significance in non-small-cell-lung-cancer (NSCLC) patients treated with daily low doses of cisplatin and radiotherapy. We treated 27 NSCLC patients with concomitant daily low-dose cisplatin and radiotherapy between 1993 and 1995. Tumour specimens were analyzed for p53 and bcl-2 expression, and for cell proliferation using antibodies against ki-67. In addition, apoptosis was measured by an end-labeling technique (TUNEL). Finally, cisplatin-induced DNA modification in buccal cells was assessed immunocytochemically using a specific anti-serum. Univariate and multivariate analyses were performed to assess the association between the different variables and survival. The median follow-up was 41 months, and 21 patients (78%) have died. In a univariate analysis, age, tumour stage and cisplatin-DNA-adduct staining were the only factors significantly associated with survival (p &lt; 0.05, log-rank test). p53, bcl-2, Ki-67 and apoptosis showed no relationship with outcome. Multivariate analysis revealed that cisplatin-DNA-adduct staining remained an independent prognostic factor (hazard ratio, 0.10, 95% CI, 0.02-0.49), with shorter survival times for patients with low adduct staining.","container-title":"International Journal of Cancer","ISSN":"0020-7136","issue":"2","journalAbbreviation":"Int. J. Cancer","language":"eng","note":"PMID: 10754494","page":"160-166","source":"PubMed","title":"DNA-adduct levels as a predictor of outcome for NSCLC patients receiving daily cisplatin and radiotherapy","volume":"89","author":[{"family":"Vaart","given":"P. J.","non-dropping-particle":"van de"},{"family":"Belderbos","given":"J."},{"family":"Jong","given":"D.","non-dropping-particle":"de"},{"family":"Sneeuw","given":"K. C."},{"family":"Majoor","given":"D."},{"family":"Bartelink","given":"H."},{"family":"Begg","given":"A. C."}],"issued":{"date-parts":[["2000",3,2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8)</w:t>
            </w:r>
            <w:r w:rsidRPr="0072301A">
              <w:rPr>
                <w:rFonts w:cs="Arial"/>
                <w:color w:val="000000" w:themeColor="text1"/>
                <w:sz w:val="18"/>
                <w:szCs w:val="18"/>
              </w:rPr>
              <w:fldChar w:fldCharType="end"/>
            </w:r>
          </w:p>
        </w:tc>
      </w:tr>
      <w:tr w:rsidR="00F2211E" w:rsidRPr="0072301A" w14:paraId="4B5DF506" w14:textId="77777777" w:rsidTr="008A3042">
        <w:tc>
          <w:tcPr>
            <w:tcW w:w="0" w:type="auto"/>
            <w:vMerge/>
          </w:tcPr>
          <w:p w14:paraId="38144BAC" w14:textId="77777777" w:rsidR="00F2211E" w:rsidRPr="0072301A" w:rsidRDefault="00F2211E" w:rsidP="00BB4D96">
            <w:pPr>
              <w:spacing w:before="0"/>
              <w:rPr>
                <w:rFonts w:cs="Arial"/>
                <w:color w:val="000000" w:themeColor="text1"/>
                <w:sz w:val="18"/>
                <w:szCs w:val="18"/>
              </w:rPr>
            </w:pPr>
          </w:p>
        </w:tc>
        <w:tc>
          <w:tcPr>
            <w:tcW w:w="0" w:type="auto"/>
          </w:tcPr>
          <w:p w14:paraId="7DA7C8B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 based chemotherapy</w:t>
            </w:r>
          </w:p>
        </w:tc>
        <w:tc>
          <w:tcPr>
            <w:tcW w:w="0" w:type="auto"/>
          </w:tcPr>
          <w:p w14:paraId="28CB2BE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155F411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Positive Ki67 poorer PFS and OS </w:t>
            </w:r>
          </w:p>
        </w:tc>
        <w:tc>
          <w:tcPr>
            <w:tcW w:w="0" w:type="auto"/>
          </w:tcPr>
          <w:p w14:paraId="024FD2FD" w14:textId="4F024965"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ED2IKYnX","properties":{"formattedCitation":"(19)","plainCitation":"(19)","noteIndex":0},"citationItems":[{"id":"HfitrygT/qeZUxgNp","uris":["http://zotero.org/users/local/nBdoZGMo/items/SIZYSWRP"],"uri":["http://zotero.org/users/local/nBdoZGMo/items/SIZYSWRP"],"itemData":{"id":135,"type":"article-journal","abstract":"BACKGROUND: The aim of this study is to evaluate whether class III β-tubulin (TUBB3) expression could predict progression-free survival or overall survival in relapsed non-small cell lung cancer (NSCLC) patients treated with taxene-based chemotherapy.\nMETHODS: Immunohistochemistal staining was used to examine the expression of TUBB3 in resected lung tumor specimens obtained from 56 patients treated with platinum-based chemotherapy against recurrent tumors after curative resections. Excision repair cross-complementation group 1, breast cancer susceptibility gene 1, vascular endothelial growth factor, Ki-67, CD34, and p53 were also correlated with clinical features and outcome after treatment.\nRESULTS: Of the 56 patients enrolled in the study, 29 were treated by carboplatin plus paclitaxel as first-line treatment, and 24 patients received docetaxel monotherapy as second- or third-line treatment. A positive TUBB3 expression is closely associated with a poor response to taxane-based chemotherapy. TUBB3 expression was an independent prognostic factor for predicting poor progression-free survival after docetaxel administration. However, TUBB3 expression could not predict outcome after carboplatin plus paclitaxel treatment. The other biomarkers tested were not independent prognostic factors for predicting outcome after taxane-based chemotherapy.\nCONCLUSION: TUBB3 expression is associated with resistance to taxane-based chemotherapy and is an independent prognostic factor for predicting poor progression-free survival after docetaxel treatment alone. TUBB3 expression may be a predictive marker for chemoresistance to docetaxel in NSCLC with postoperative recurrent disease.","container-title":"International Journal of Clinical Oncology","DOI":"10.1007/s10147-012-0386-8","ISSN":"1437-7772","issue":"3","journalAbbreviation":"Int. J. Clin. Oncol.","language":"eng","note":"PMID: 22358390","page":"371-379","source":"PubMed","title":"The role of βIII-tubulin in non-small cell lung cancer patients treated by taxane-based chemotherapy","volume":"18","author":[{"family":"Kaira","given":"Kyoichi"},{"family":"Takahashi","given":"Toshiaki"},{"family":"Murakami","given":"Haruyasu"},{"family":"Shukuya","given":"Takehito"},{"family":"Kenmotsu","given":"Hirotsugu"},{"family":"Ono","given":"Akira"},{"family":"Naito","given":"Tateaki"},{"family":"Tsuya","given":"Asuka"},{"family":"Nakamura","given":"Yukiko"},{"family":"Endo","given":"Masahiro"},{"family":"Kondo","given":"Haruhiko"},{"family":"Nakajima","given":"Takashi"},{"family":"Yamamoto","given":"Nobuyuki"}],"issued":{"date-parts":[["2013",6]]}}}],"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19)</w:t>
            </w:r>
            <w:r w:rsidRPr="0072301A">
              <w:rPr>
                <w:rFonts w:cs="Arial"/>
                <w:color w:val="000000" w:themeColor="text1"/>
                <w:sz w:val="18"/>
                <w:szCs w:val="18"/>
              </w:rPr>
              <w:fldChar w:fldCharType="end"/>
            </w:r>
          </w:p>
        </w:tc>
      </w:tr>
      <w:tr w:rsidR="00F2211E" w:rsidRPr="0072301A" w14:paraId="68A993B6" w14:textId="77777777" w:rsidTr="008A3042">
        <w:tc>
          <w:tcPr>
            <w:tcW w:w="0" w:type="auto"/>
            <w:vMerge w:val="restart"/>
          </w:tcPr>
          <w:p w14:paraId="6E8DBB1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ancreatic Cancer</w:t>
            </w:r>
          </w:p>
        </w:tc>
        <w:tc>
          <w:tcPr>
            <w:tcW w:w="0" w:type="auto"/>
          </w:tcPr>
          <w:p w14:paraId="4E4FAFB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81% received chemotherapy</w:t>
            </w:r>
          </w:p>
        </w:tc>
        <w:tc>
          <w:tcPr>
            <w:tcW w:w="0" w:type="auto"/>
          </w:tcPr>
          <w:p w14:paraId="621495E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4AC6E4DB"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4B4672A9" w14:textId="70C94BA4"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0xyMbA5e","properties":{"formattedCitation":"(20)","plainCitation":"(20)","noteIndex":0},"citationItems":[{"id":"HfitrygT/P6421482","uris":["http://zotero.org/users/local/nBdoZGMo/items/TZCN3QU9"],"uri":["http://zotero.org/users/local/nBdoZGMo/items/TZCN3QU9"],"itemData":{"id":137,"type":"article-journal","abstract":"BACKGROUND: The dismal prognosis of patients diagnosed with pancreatic cancer points to our limited arsenal of effective anticancer therapies. Oncogenic K-RAS hyperactivation is virtually universal in pancreatic cancer, that confers drug resistance, drives aggressive tumorigenesis and rapid metastasis. Pancreatic tumours are often marked by hypovascularity, increased hypoxia and ineffective drug delivery. Thus, biomarker discovery and developing innovative means of countervailing oncogenic K-RAS activation are urgently needed.\nMETHODS: Tumour specimens from 147 pancreatic cancer patients were analysed by immunohistochemical (IHC) staining and tissue microarray (TMA). Statistical correlations between selected biomarkers and clinicopathological predictors were examined to predict survival.\nRESULTS: We find that heightened hypoxia response predicts poor clinical outcome in resectable pancreatic cancer. SIAH is a tumour-specific biomarker. The combination of five biomarkers (EGFR, phospho-ERK, SIAH, Ki67 and HIF-1α) and four clinicopathological predictors (tumour size, pathological grade, margin and lymph node status) predict patient survival post surgery in pancreatic cancer.\nCONCLUSIONS: Combining five biomarkers in the K-RAS/Ki67/HIF-1α pathways with four clinicopathological predictors may assist to better predict survival in resectable pancreatic cancer.","container-title":"British Journal of Cancer","DOI":"10.1038/bjc.2014.659","ISSN":"1532-1827","issue":"3","journalAbbreviation":"Br. J. Cancer","language":"eng","note":"PMID: 25584484\nPMCID: PMC4453663","page":"514-522","source":"PubMed","title":"Combining clinicopathological predictors and molecular biomarkers in the oncogenic K-RAS/Ki67/HIF-1α pathway to predict survival in resectable pancreatic cancer","volume":"112","author":[{"family":"Qin","given":"R."},{"family":"Smyrk","given":"T. C."},{"family":"Reed","given":"N. R."},{"family":"Schmidt","given":"R. L."},{"family":"Schnelldorfer","given":"T."},{"family":"Chari","given":"S. T."},{"family":"Petersen","given":"G. M."},{"family":"Tang","given":"A. H."}],"issued":{"date-parts":[["2015",2,3]]}}}],"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0)</w:t>
            </w:r>
            <w:r w:rsidRPr="0072301A">
              <w:rPr>
                <w:rFonts w:cs="Arial"/>
                <w:color w:val="000000" w:themeColor="text1"/>
                <w:sz w:val="18"/>
                <w:szCs w:val="18"/>
              </w:rPr>
              <w:fldChar w:fldCharType="end"/>
            </w:r>
          </w:p>
        </w:tc>
      </w:tr>
      <w:tr w:rsidR="00F2211E" w:rsidRPr="0072301A" w14:paraId="66E6AFBC" w14:textId="77777777" w:rsidTr="008A3042">
        <w:tc>
          <w:tcPr>
            <w:tcW w:w="0" w:type="auto"/>
            <w:vMerge/>
          </w:tcPr>
          <w:p w14:paraId="4C94908C" w14:textId="77777777" w:rsidR="00F2211E" w:rsidRPr="0072301A" w:rsidRDefault="00F2211E" w:rsidP="00BB4D96">
            <w:pPr>
              <w:spacing w:before="0"/>
              <w:rPr>
                <w:rFonts w:cs="Arial"/>
                <w:color w:val="000000" w:themeColor="text1"/>
                <w:sz w:val="18"/>
                <w:szCs w:val="18"/>
              </w:rPr>
            </w:pPr>
          </w:p>
        </w:tc>
        <w:tc>
          <w:tcPr>
            <w:tcW w:w="0" w:type="auto"/>
          </w:tcPr>
          <w:p w14:paraId="7A7A261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Gemcitabine</w:t>
            </w:r>
          </w:p>
        </w:tc>
        <w:tc>
          <w:tcPr>
            <w:tcW w:w="0" w:type="auto"/>
          </w:tcPr>
          <w:p w14:paraId="3B15563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3C9A606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Higher Ki67 (&gt;13%) poorer PFS and OS</w:t>
            </w:r>
          </w:p>
        </w:tc>
        <w:tc>
          <w:tcPr>
            <w:tcW w:w="0" w:type="auto"/>
          </w:tcPr>
          <w:p w14:paraId="09719ED3" w14:textId="061EF08A"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CnwZK0KO","properties":{"formattedCitation":"(21)","plainCitation":"(21)","noteIndex":0},"citationItems":[{"id":"HfitrygT/aj6kIvsk","uris":["http://zotero.org/users/local/nBdoZGMo/items/D59G2358"],"uri":["http://zotero.org/users/local/nBdoZGMo/items/D59G2358"],"itemData":{"id":140,"type":"article-journal","abstract":"In pancreatic cancer there is a need for prognostic risk stratification and subsequent therapy strategies. Molecular analysis has shown in different cancers that variation in clinical behavior can be associated with specific alterations. The cell cycle regulators p16 and p53 belong to the most often alterated genes in pancreatic ductal adenocarcinoma (PDAC). We analyzed protein expression of p16, p53 and Ki67 by immunohistochemistry in 162 tumours of the CONKO-001 trial that investigated the role of adjuvant gemcitabine in pancreatic cancer patients. We could show that high proliferation of tumours and strong and consistent nuclear p53 expression by tumour cells is associated with a worse disease-free survival and overall survival in the overall study population. However, stratified analysis according to treatment arm revealed that the effect of deregulated p53 expression and high Ki67 expression was restricted to the disease free survival of patients treated with adjuvant gemcitabine. In multivariable survival analysis, p53 did not retain its prognostic status. Our study supports the important role of p53 and Ki67 expression in PDAC. They provide prognostic information in patients with adjuvant gemcitabine treatment and may contribute to treatment decision. However, these results should be validated in further studies.","container-title":"Pathology - Research and Practice","DOI":"10.1016/j.prp.2016.06.001","ISSN":"0344-0338","issue":"8","journalAbbreviation":"Pathology - Research and Practice","language":"en","page":"726-734","source":"ScienceDirect","title":"P53 overexpression and Ki67-index are associated with outcome in ductal pancreatic adenocarcinoma with adjuvant gemcitabine treatment","volume":"212","author":[{"family":"Striefler","given":"Jana K."},{"family":"Sinn","given":"Marianne"},{"family":"Pelzer","given":"Uwe"},{"family":"Jühling","given":"Anja"},{"family":"Wislocka","given":"Lilianna"},{"family":"Bahra","given":"Marcus"},{"family":"Sinn","given":"Bruno V."},{"family":"Denkert","given":"Carsten"},{"family":"Dörken","given":"Bernd"},{"family":"Oettle","given":"Helmut"},{"family":"Riess","given":"Hanno"},{"family":"Bläker","given":"Hendrik"},{"family":"Lohneis","given":"Philipp"}],"issued":{"date-parts":[["2016",8,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1)</w:t>
            </w:r>
            <w:r w:rsidRPr="0072301A">
              <w:rPr>
                <w:rFonts w:cs="Arial"/>
                <w:color w:val="000000" w:themeColor="text1"/>
                <w:sz w:val="18"/>
                <w:szCs w:val="18"/>
              </w:rPr>
              <w:fldChar w:fldCharType="end"/>
            </w:r>
          </w:p>
        </w:tc>
      </w:tr>
      <w:tr w:rsidR="00F2211E" w:rsidRPr="0072301A" w14:paraId="4A09A20A" w14:textId="77777777" w:rsidTr="008A3042">
        <w:tc>
          <w:tcPr>
            <w:tcW w:w="0" w:type="auto"/>
            <w:vMerge/>
          </w:tcPr>
          <w:p w14:paraId="3AF0AA25" w14:textId="77777777" w:rsidR="00F2211E" w:rsidRPr="0072301A" w:rsidRDefault="00F2211E" w:rsidP="00BB4D96">
            <w:pPr>
              <w:spacing w:before="0"/>
              <w:rPr>
                <w:rFonts w:cs="Arial"/>
                <w:color w:val="000000" w:themeColor="text1"/>
                <w:sz w:val="18"/>
                <w:szCs w:val="18"/>
              </w:rPr>
            </w:pPr>
          </w:p>
        </w:tc>
        <w:tc>
          <w:tcPr>
            <w:tcW w:w="0" w:type="auto"/>
          </w:tcPr>
          <w:p w14:paraId="3DBC280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Gemcitabine/cisplatin</w:t>
            </w:r>
          </w:p>
        </w:tc>
        <w:tc>
          <w:tcPr>
            <w:tcW w:w="0" w:type="auto"/>
          </w:tcPr>
          <w:p w14:paraId="7658858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D07AF5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6ADD621B" w14:textId="76F6D5FB"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cJyu2i2p","properties":{"formattedCitation":"(22)","plainCitation":"(22)","noteIndex":0},"citationItems":[{"id":"HfitrygT/0NVI94Q9","uris":["http://zotero.org/users/local/nBdoZGMo/items/4ZVUPCEM"],"uri":["http://zotero.org/users/local/nBdoZGMo/items/4ZVUPCEM"],"itemData":{"id":143,"type":"article-journal","abstract":"OBJECTIVE: To evaluate the morbidity of pancreaticoduodenectomy after neoadjuvant chemotherapy for resectable pancreatic cancer and to assess its histologic and metabolic response.\nBACKGROUND: Adjuvant chemotherapy improves the outcome of pancreatic cancer, but 25% of patients remain unfit after surgery. Neoadjuvant chemotherapy can be offered to all patients in a multimodality approach, but its efficacy and surgical morbidity are unknown.\nMETHODS: Patients with resectable, cytologically proven adenocarcinoma of the pancreatic head received 4 bi-weekly cycles of gemcitabine (1000 mg/m(2)) and cisplatin (50 mg/m(2)) in this prospective phase II trial. Staging and restaging included chest x-ray, abdominal computed tomography (CT), positron emission tomography (PET)/CT, endoscopic ultrasound, and laparoscopy. Fluorodeoxyglucose uptake was quantified by the standard-uptake value (SUV) on baseline and restaging PET/CT. Immunohistochemistry for GLUT-1 and Ki-67 was performed. The histologic response, cytopathic effects, and surgical complications were graded by respective scores.\nRESULTS: Twenty-four of 28 patients had resection for histologically confirmed adenocarcinoma. The surgical morbidity was low without perioperative death and one pancreatic fistula. Histologic response was documented in 54% and cytopathic effects in 83% of the patients. A significant SUV decrease occurred during chemotherapy (P = 0.031), which correlated with the baseline SUV (P = 0.001), Ki-67 expression (P = 0.016), and histologic response (P = 0.01). Neither the metabolic nor the histologic response was predictive of the median disease-free (9.2 months) or overall survival (26.5 months).\nCONCLUSION: Neoadjuvant chemotherapy induced a significant metabolic and histologic response, which was best predicted by PET. Most importantly, surgery after neoadjuvant chemotherapy for pancreatic cancer was safe.","container-title":"Annals of Surgery","DOI":"10.1097/SLA.0b013e318190a6da","ISSN":"1528-1140","issue":"6","journalAbbreviation":"Ann. Surg.","language":"eng","note":"PMID: 19092346","page":"1014-1022","source":"PubMed","title":"Neoadjuvant chemotherapy generates a significant tumor response in resectable pancreatic cancer without increasing morbidity: results of a prospective phase II trial","title-short":"Neoadjuvant chemotherapy generates a significant tumor response in resectable pancreatic cancer without increasing morbidity","volume":"248","author":[{"family":"Heinrich","given":"Stefan"},{"family":"Schäfer","given":"Markus"},{"family":"Weber","given":"Achim"},{"family":"Hany","given":"Thomas F."},{"family":"Bhure","given":"Ujwal"},{"family":"Pestalozzi","given":"Bernhard C."},{"family":"Clavien","given":"Pierre-Alain"}],"issued":{"date-parts":[["2008",12]]}}}],"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2)</w:t>
            </w:r>
            <w:r w:rsidRPr="0072301A">
              <w:rPr>
                <w:rFonts w:cs="Arial"/>
                <w:color w:val="000000" w:themeColor="text1"/>
                <w:sz w:val="18"/>
                <w:szCs w:val="18"/>
              </w:rPr>
              <w:fldChar w:fldCharType="end"/>
            </w:r>
          </w:p>
        </w:tc>
      </w:tr>
      <w:tr w:rsidR="00F2211E" w:rsidRPr="0072301A" w14:paraId="7D54CC4F" w14:textId="77777777" w:rsidTr="008A3042">
        <w:tc>
          <w:tcPr>
            <w:tcW w:w="0" w:type="auto"/>
            <w:vMerge w:val="restart"/>
          </w:tcPr>
          <w:p w14:paraId="6E9A39C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Mesothelioma (</w:t>
            </w:r>
            <w:proofErr w:type="spellStart"/>
            <w:r w:rsidRPr="0072301A">
              <w:rPr>
                <w:rFonts w:cs="Arial"/>
                <w:color w:val="000000" w:themeColor="text1"/>
                <w:sz w:val="18"/>
                <w:szCs w:val="18"/>
              </w:rPr>
              <w:t>MPeriM</w:t>
            </w:r>
            <w:proofErr w:type="spellEnd"/>
            <w:r w:rsidRPr="0072301A">
              <w:rPr>
                <w:rFonts w:cs="Arial"/>
                <w:color w:val="000000" w:themeColor="text1"/>
                <w:sz w:val="18"/>
                <w:szCs w:val="18"/>
              </w:rPr>
              <w:t>)</w:t>
            </w:r>
          </w:p>
        </w:tc>
        <w:tc>
          <w:tcPr>
            <w:tcW w:w="0" w:type="auto"/>
          </w:tcPr>
          <w:p w14:paraId="2DA6EFC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doxorubicin</w:t>
            </w:r>
          </w:p>
        </w:tc>
        <w:tc>
          <w:tcPr>
            <w:tcW w:w="0" w:type="auto"/>
          </w:tcPr>
          <w:p w14:paraId="78490AD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2531D5B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Poor prognosis when Ki67 high (&gt;25%) </w:t>
            </w:r>
          </w:p>
        </w:tc>
        <w:tc>
          <w:tcPr>
            <w:tcW w:w="0" w:type="auto"/>
          </w:tcPr>
          <w:p w14:paraId="03E1826A" w14:textId="694B7141"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RRPkg9a4","properties":{"formattedCitation":"(23)","plainCitation":"(23)","noteIndex":0},"citationItems":[{"id":"HfitrygT/xoW2Mj02","uris":["http://zotero.org/users/local/nBdoZGMo/items/QNQ65TVZ"],"uri":["http://zotero.org/users/local/nBdoZGMo/items/QNQ65TVZ"],"itemData":{"id":145,"type":"article-journal","abstract":"OBJECTIVES: Although Ki67 measurement by immunohistochemistry has been widely used as a prognostic index in cancers, it has not been reported in malignant peritoneal mesothelioma (MPM). Hence, this study examines the prognostic significance of Ki67 in MPM.\nMETHODS: Specimens from 42 MPM patients were screened for Ki67 expression using immunohistochemistry. Ki67 expression was classified into 2 groups on the basis of expression (&lt;25%=low; ≥25%=high) using standard methods. Using Kaplan-Meier survival analysis, the significance of Ki67 was assessed in different clinicopathologic categories.\nRESULTS: High expression of Ki67 (≥25% by immunohistochemical evaluation) was correlated with poor survival in the overall group (P=0.001); male sex (P=0.001); female sex (P=0.001); epithelioid tumors (P=0.001): male epithelioid (P=0.001), female epithelioid (P=0.003); peritoneal cancer index (PCI): PCI&lt;20 (P=0.001), PCI≥20 (P=0.002); and age at diagnosis (AAD): AAD&lt;60 years (P=0.001), AAD≥60 years (P=0.004). Independent of Ki67, male sex (P=0.007), sarcomatoid histology (P=0.001), PCI≥20 (P=0.013), and AAD≥60 years (P=0.004) correlated with poor survival. Multivariate analysis showed that only AAD≥60 years (P=0.049) and high Ki67 expression for all tumors (P=0.031), male sex (P=0.038), female sex (P=0.021), epithelioid tumors (P=0.044), and AAD&lt;60 years (P=0.029) were statistically significant.\nCONCLUSIONS: Ki67 expression affects prognosis in MPM patients and helps to predict survival within the various clinicopathologic categories.","container-title":"American Journal of Clinical Oncology","DOI":"10.1097/COC.0b013e3182a0e867","ISSN":"1537-453X","issue":"4","journalAbbreviation":"Am. J. Clin. Oncol.","language":"eng","note":"PMID: 26214083","page":"388-394","source":"PubMed","title":"Prognostic significance of Ki67 expression in malignant peritoneal mesothelioma","volume":"38","author":[{"family":"Pillai","given":"Krishna"},{"family":"Pourgholami","given":"Mohammad H."},{"family":"Chua","given":"Terence C."},{"family":"Morris","given":"David L."}],"issued":{"date-parts":[["2015",8]]}}}],"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3)</w:t>
            </w:r>
            <w:r w:rsidRPr="0072301A">
              <w:rPr>
                <w:rFonts w:cs="Arial"/>
                <w:color w:val="000000" w:themeColor="text1"/>
                <w:sz w:val="18"/>
                <w:szCs w:val="18"/>
              </w:rPr>
              <w:fldChar w:fldCharType="end"/>
            </w:r>
          </w:p>
        </w:tc>
      </w:tr>
      <w:tr w:rsidR="00F2211E" w:rsidRPr="0072301A" w14:paraId="73C6F5F7" w14:textId="77777777" w:rsidTr="008A3042">
        <w:tc>
          <w:tcPr>
            <w:tcW w:w="0" w:type="auto"/>
            <w:vMerge/>
          </w:tcPr>
          <w:p w14:paraId="392EEE8E" w14:textId="77777777" w:rsidR="00F2211E" w:rsidRPr="0072301A" w:rsidRDefault="00F2211E" w:rsidP="00BB4D96">
            <w:pPr>
              <w:spacing w:before="0"/>
              <w:rPr>
                <w:rFonts w:cs="Arial"/>
                <w:color w:val="000000" w:themeColor="text1"/>
                <w:sz w:val="18"/>
                <w:szCs w:val="18"/>
              </w:rPr>
            </w:pPr>
          </w:p>
        </w:tc>
        <w:tc>
          <w:tcPr>
            <w:tcW w:w="0" w:type="auto"/>
          </w:tcPr>
          <w:p w14:paraId="5882A12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doxorubicin</w:t>
            </w:r>
          </w:p>
          <w:p w14:paraId="266DB17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Cisplatin/mitomycin C </w:t>
            </w:r>
          </w:p>
        </w:tc>
        <w:tc>
          <w:tcPr>
            <w:tcW w:w="0" w:type="auto"/>
          </w:tcPr>
          <w:p w14:paraId="593DB03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p w14:paraId="2E9F1317" w14:textId="77777777" w:rsidR="00F2211E" w:rsidRPr="0072301A" w:rsidRDefault="00F2211E" w:rsidP="00BB4D96">
            <w:pPr>
              <w:spacing w:before="0"/>
              <w:rPr>
                <w:rFonts w:cs="Arial"/>
                <w:color w:val="000000" w:themeColor="text1"/>
                <w:sz w:val="18"/>
                <w:szCs w:val="18"/>
              </w:rPr>
            </w:pPr>
          </w:p>
        </w:tc>
        <w:tc>
          <w:tcPr>
            <w:tcW w:w="0" w:type="auto"/>
          </w:tcPr>
          <w:p w14:paraId="27AC27A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Improved OS with low Ki67 (&lt;9%) </w:t>
            </w:r>
          </w:p>
        </w:tc>
        <w:tc>
          <w:tcPr>
            <w:tcW w:w="0" w:type="auto"/>
          </w:tcPr>
          <w:p w14:paraId="127A2AC1" w14:textId="6AF8F278"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Y05jP8Zx","properties":{"formattedCitation":"(24)","plainCitation":"(24)","noteIndex":0},"citationItems":[{"id":"HfitrygT/z7oebz1Q","uris":["http://zotero.org/users/local/nBdoZGMo/items/L9RR6GQP"],"uri":["http://zotero.org/users/local/nBdoZGMo/items/L9RR6GQP"],"itemData":{"id":147,"type":"article-journal","abstract":"BACKGROUND: We conducted a prognostic analysis of preoperative parameters and Ki-67 determination to develop selection criteria for cytoreductive surgery (CRS) and HIPEC in patients with diffuse malignant peritoneal mesothelioma (DMPM).\nMETHODS: DMPM patients treated with CRS and HIPEC at NCI of Milan participated in this study. Multivariate analysis was conducted using Cox proportional hazard model and conditional inference tree method to select independent predictors of overall survival (OS) from the followings pre-cytoreduction parameters: age, sex, ECOG performance status, Charlson comorbidity index, previous systemic chemotherapy, CA-125, histological subtype (epithelioid vs. biphasic/sarcomatoid), Ki-67 (determined with immunohistochemistry), and peritoneal cancer index (PCI).\nRESULTS: A total of 117 patients (male/female: 67/50) with median age of 60.5 (range 22-75) years were included. Eighty-three patients had ECOG performance status = 0, median Charlson comorbidity index was 4 (range 2-9), and 102 cases had epithelioid subtype. Median Ki-67 was 5 % (range 1-60). Ninety-four (80.3 %) cases were optimally cytoreduced. The Cox analysis identified Ki-67, PCI, and histological subtype as independent prognosticators of OS. Conditional inference tree method identified three prognostic subsets: (I) Ki-67 ≤ 9 %; (II) Ki-67 &gt; 9 % and PCI ≤ 17; and (III) Ki-67 &gt; 9 % and PCI &gt; 17. The median OS for subsets I, II, and III were, 86.6, 63.2, and 10.3 months, respectively.\nCONCLUSIONS: Ki-67 is a powerful prognosticator that allows, along with PCI, and histological subtype, a good prediction of OS in patients with DMPM. Patients with Ki-67 &gt; 9 % and PCI &gt; 17 are unlikely to benefit from the procedure and should be considered for other treatment protocols.","container-title":"Annals of Surgical Oncology","DOI":"10.1245/s10434-015-4962-9","ISSN":"1534-4681","issue":"5","journalAbbreviation":"Ann. Surg. Oncol.","language":"eng","note":"PMID: 26572754","page":"1468-1473","source":"PubMed","title":"The Role of Ki-67 and Pre-cytoreduction Parameters in Selecting Diffuse Malignant Peritoneal Mesothelioma (DMPM) Patients for Cytoreductive Surgery (CRS) and Hyperthermic Intraperitoneal Chemotherapy (HIPEC)","volume":"23","author":[{"family":"Kusamura","given":"Shigeki"},{"family":"Torres Mesa","given":"Pilar Adriana"},{"family":"Cabras","given":"Antonello"},{"family":"Baratti","given":"Dario"},{"family":"Deraco","given":"Marcello"}],"issued":{"date-parts":[["2016",5]]}}}],"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4)</w:t>
            </w:r>
            <w:r w:rsidRPr="0072301A">
              <w:rPr>
                <w:rFonts w:cs="Arial"/>
                <w:color w:val="000000" w:themeColor="text1"/>
                <w:sz w:val="18"/>
                <w:szCs w:val="18"/>
              </w:rPr>
              <w:fldChar w:fldCharType="end"/>
            </w:r>
          </w:p>
        </w:tc>
      </w:tr>
      <w:tr w:rsidR="00F2211E" w:rsidRPr="0072301A" w14:paraId="79B192FC" w14:textId="77777777" w:rsidTr="008A3042">
        <w:tc>
          <w:tcPr>
            <w:tcW w:w="0" w:type="auto"/>
            <w:vMerge/>
          </w:tcPr>
          <w:p w14:paraId="32D70C5A" w14:textId="77777777" w:rsidR="00F2211E" w:rsidRPr="0072301A" w:rsidRDefault="00F2211E" w:rsidP="00BB4D96">
            <w:pPr>
              <w:spacing w:before="0"/>
              <w:rPr>
                <w:rFonts w:cs="Arial"/>
                <w:color w:val="000000" w:themeColor="text1"/>
                <w:sz w:val="18"/>
                <w:szCs w:val="18"/>
              </w:rPr>
            </w:pPr>
          </w:p>
        </w:tc>
        <w:tc>
          <w:tcPr>
            <w:tcW w:w="0" w:type="auto"/>
          </w:tcPr>
          <w:p w14:paraId="7F01A9D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doxorubicin</w:t>
            </w:r>
          </w:p>
          <w:p w14:paraId="7DDD927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Cisplatin/mitomycin C </w:t>
            </w:r>
          </w:p>
        </w:tc>
        <w:tc>
          <w:tcPr>
            <w:tcW w:w="0" w:type="auto"/>
          </w:tcPr>
          <w:p w14:paraId="3847E44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390D289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Improved OS and PFS with low Ki67 (&lt;10%)</w:t>
            </w:r>
          </w:p>
        </w:tc>
        <w:tc>
          <w:tcPr>
            <w:tcW w:w="0" w:type="auto"/>
          </w:tcPr>
          <w:p w14:paraId="48DA4C65" w14:textId="12A5001C"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jDSkZ8Em","properties":{"formattedCitation":"(25)","plainCitation":"(25)","noteIndex":0},"citationItems":[{"id":"HfitrygT/dXDF77ye","uris":["http://zotero.org/users/local/nBdoZGMo/items/2CU5J6N4"],"uri":["http://zotero.org/users/local/nBdoZGMo/items/2CU5J6N4"],"itemData":{"id":149,"type":"article-journal","abstract":"BACKGROUND: Prognosis of diffuse malignant peritoneal mesothelioma (DMPM) has been recently improved by cytoreductive surgery and hyperthermic intraperitoneal chemotherapy (HIPEC). As with other peritoneal surface malignancies, the survival benefit is maximal when a complete surgical cytoreduction is achieved, but additional factors predicting long-term outcome are still poorly understood. We sought to investigate outcome and prognostic factors in patients with DMPM treated by complete cytoreduction and HIPEC.\nMETHODS: From a prospective database, we selected 108 patients with DMPM undergoing complete cytoreduction (residual tumour nodules ≤2.5 mm) and closed-abdomen HIPEC with cisplatin and doxorubicin or mitomycin-C. Twenty-seven patient-, tumour- and treatment-related variables were assessed by multivariate analysis with respect to overall (OS) and progression-free (PFS) survival. A panel of immunohistochemical markers was tested.\nRESULTS: Operative mortality was 1.9% and major morbidity 38.9%. Median follow-up was 48.8 months (95% confidence interval (CI) 37.1-60.6). Median OS and PFS were 63.2 months (95%CI 29.6-96.7) and 25.1 months (95%CI 5.1-45.1). The survival curve reached a plateau after 7 years, representing 19 actual survivors of 39 patients (43.6%) with potential follow-up ≥7 years. Cytokeratin 5/6, calretinin, Wilms tumour-1 (WT-1), podoplanin and epithelial growth factor receptor (EGFR) were mostly positive. At multivariate analysis, epithelial histological subtype, negative lymph-nodes, ≤10% Ki67-positive cells correlated with both increased OS and PFS. Positive podoplanin correlated to increased PFS.\nCONCLUSIONS: After complete cytoreduction and HIPEC, prognosis of DMPM is primarily dependent on pathologic and biologic features. Patients with DMPM surviving ≥7 years appeared to be cured. Cure rate was 43.6%. Proliferative index and podoplanin may be used for prognostic stratification.","container-title":"European Journal of Cancer (Oxford, England: 1990)","DOI":"10.1016/j.ejca.2013.05.027","ISSN":"1879-0852","issue":"15","journalAbbreviation":"Eur. J. Cancer","language":"eng","note":"PMID: 23831335","page":"3140-3148","source":"PubMed","title":"Diffuse malignant peritoneal mesothelioma: long-term survival with complete cytoreductive surgery followed by hyperthermic intraperitoneal chemotherapy (HIPEC)","title-short":"Diffuse malignant peritoneal mesothelioma","volume":"49","author":[{"family":"Baratti","given":"Dario"},{"family":"Kusamura","given":"Shigeki"},{"family":"Cabras","given":"Antonello Domenico"},{"family":"Bertulli","given":"Rossella"},{"family":"Hutanu","given":"Ionut"},{"family":"Deraco","given":"Marcello"}],"issued":{"date-parts":[["2013",1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5)</w:t>
            </w:r>
            <w:r w:rsidRPr="0072301A">
              <w:rPr>
                <w:rFonts w:cs="Arial"/>
                <w:color w:val="000000" w:themeColor="text1"/>
                <w:sz w:val="18"/>
                <w:szCs w:val="18"/>
              </w:rPr>
              <w:fldChar w:fldCharType="end"/>
            </w:r>
          </w:p>
        </w:tc>
      </w:tr>
      <w:tr w:rsidR="00F2211E" w:rsidRPr="0072301A" w14:paraId="64C1E218" w14:textId="77777777" w:rsidTr="008A3042">
        <w:tc>
          <w:tcPr>
            <w:tcW w:w="0" w:type="auto"/>
            <w:vMerge w:val="restart"/>
          </w:tcPr>
          <w:p w14:paraId="2C60B4A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olon Cancer</w:t>
            </w:r>
          </w:p>
        </w:tc>
        <w:tc>
          <w:tcPr>
            <w:tcW w:w="0" w:type="auto"/>
          </w:tcPr>
          <w:p w14:paraId="14FF1BC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w:t>
            </w:r>
          </w:p>
        </w:tc>
        <w:tc>
          <w:tcPr>
            <w:tcW w:w="0" w:type="auto"/>
          </w:tcPr>
          <w:p w14:paraId="19D8474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19324C6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9AAB3D6" w14:textId="146A0154"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MlTsRlTe","properties":{"formattedCitation":"(26)","plainCitation":"(26)","noteIndex":0},"citationItems":[{"id":"HfitrygT/hk8Adncu","uris":["http://zotero.org/users/local/nBdoZGMo/items/GYKL5RH7"],"uri":["http://zotero.org/users/local/nBdoZGMo/items/GYKL5RH7"],"itemData":{"id":151,"type":"article-journal","abstract":"Colorectal cancer (CRC) is one of the most common cancers in the Western world. 5-Fluorouracil (5FU)-based chemotherapy (CT) remains the mainstay treatment of CRC in the advanced setting, and activates executioner caspases in target cells. Executioner caspases are key proteins involved in cell disassembly during apoptosis. Activation of executioner caspases also has a role in tissue regeneration and repopulation by stimulating signal transduction and cell proliferation in neighbouring, non-apoptotic cells as reported recently. Tissue microarrays (TMAs) consisting of tumour tissue from 93 stage II and III colon cancer patients were analysed by immunohistochemistry. Surprisingly, patients with low levels of active Caspase-3 had an increased disease-free survival time. This was particularly pronounced in patients who received 5FU-based adjuvant CT. In line with this observation, lower serum levels of active Caspase-3 were found in patients with metastasised CRC who revealed stable disease or tumour regression compared with those with disease progression. The role of Caspase-3 in treatment responses was explored further in primary human tumour explant cultures from fresh patient tumour tissue. Exposure of explant cultures to 5FU-based CT increased the percentage of cells positive for active Caspase-3 and Terminal Deoxynucleotidyl Transferase dUTP Nick end Labelling (TUNEL), but also the expression of regeneration and proliferation markers β-Catenin and Ki-67, as well as cyclooxygenase-2 (COX-2). Of note, selective inhibition of Caspase-3 with Ac-DNLD-CHO, a selective, reversible inhibitor of Caspase-3, significantly reduced the expression of proliferation markers as well as COX-2. Inhibition of COX-2 with aspirin or celecoxib did not affect Caspase-3 levels but also reduced Ki-67 and β-Catenin levels, suggesting that Caspase-3 acted via COX-2 to stimulate cell proliferation and tissue regeneration. This indicates that low levels of active Caspase-3 may represent a new predictor of CT responsiveness, and inhibition of Caspase-3, or antagonising downstream effectors of Caspase-3 paracrine signalling, such as COX-2 may improve patient outcomes following CT in advanced CRC.","container-title":"Cell Death &amp; Disease","DOI":"10.1038/cddis.2016.7","ISSN":"2041-4889","issue":"2","journalAbbreviation":"Cell Death Dis","note":"PMID: 26844701\nPMCID: PMC4849164","page":"e2087","source":"PubMed Central","title":"Low levels of Caspase-3 predict favourable response to 5FU-based chemotherapy in advanced colorectal cancer: Caspase-3 inhibition as a therapeutic approach","title-short":"Low levels of Caspase-3 predict favourable response to 5FU-based chemotherapy in advanced colorectal cancer","volume":"7","author":[{"family":"Flanagan","given":"L"},{"family":"Meyer","given":"M"},{"family":"Fay","given":"J"},{"family":"Curry","given":"S"},{"family":"Bacon","given":"O"},{"family":"Duessmann","given":"H"},{"family":"John","given":"K"},{"family":"Boland","given":"K C"},{"family":"McNamara","given":"D A"},{"family":"Kay","given":"E W"},{"family":"Bantel","given":"H"},{"family":"Schulze-Bergkamen","given":"H"},{"family":"Prehn","given":"J H M"}],"issued":{"date-parts":[["2016",2]]}}}],"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6)</w:t>
            </w:r>
            <w:r w:rsidRPr="0072301A">
              <w:rPr>
                <w:rFonts w:cs="Arial"/>
                <w:color w:val="000000" w:themeColor="text1"/>
                <w:sz w:val="18"/>
                <w:szCs w:val="18"/>
              </w:rPr>
              <w:fldChar w:fldCharType="end"/>
            </w:r>
          </w:p>
        </w:tc>
      </w:tr>
      <w:tr w:rsidR="00F2211E" w:rsidRPr="0072301A" w14:paraId="18BCF705" w14:textId="77777777" w:rsidTr="008A3042">
        <w:tc>
          <w:tcPr>
            <w:tcW w:w="0" w:type="auto"/>
            <w:vMerge/>
          </w:tcPr>
          <w:p w14:paraId="7D0BAC40" w14:textId="77777777" w:rsidR="00F2211E" w:rsidRPr="0072301A" w:rsidRDefault="00F2211E" w:rsidP="00BB4D96">
            <w:pPr>
              <w:spacing w:before="0"/>
              <w:rPr>
                <w:rFonts w:cs="Arial"/>
                <w:color w:val="000000" w:themeColor="text1"/>
                <w:sz w:val="18"/>
                <w:szCs w:val="18"/>
              </w:rPr>
            </w:pPr>
          </w:p>
        </w:tc>
        <w:tc>
          <w:tcPr>
            <w:tcW w:w="0" w:type="auto"/>
          </w:tcPr>
          <w:p w14:paraId="43DC04EB"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 alone or in combinations</w:t>
            </w:r>
          </w:p>
        </w:tc>
        <w:tc>
          <w:tcPr>
            <w:tcW w:w="0" w:type="auto"/>
          </w:tcPr>
          <w:p w14:paraId="6AB573F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4E2F180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7FB9DF6B" w14:textId="4DAB9CD4"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P92cE9DS","properties":{"formattedCitation":"(27)","plainCitation":"(27)","noteIndex":0},"citationItems":[{"id":"HfitrygT/96LW8ugH","uris":["http://zotero.org/users/local/nBdoZGMo/items/SVU7VWVI"],"uri":["http://zotero.org/users/local/nBdoZGMo/items/SVU7VWVI"],"itemData":{"id":154,"type":"article-journal","abstract":"PURPOSE: To evaluate the value of thymidylate synthase (TS), Ki-67, and p53 as prognostic markers in patients with Dukes' B2 and C colon carcinoma.\nMETHODS: We conducted a retrospective analysis to evaluate the prognostic value of TS, Ki-67, and p53 in 465 patients with Dukes' B2 (220 patients) or Dukes' C (245 patients) colon carcinoma. Patients represent a nonrandom subset obtained from five randomized phase III trials and were treated with either surgery alone (151 patients) or surgery plus fluorouracil-based chemotherapy (314 patients). All three markers were assayed using immunohistochemical techniques.\nRESULTS: With a minimum follow-up of 5 years, our retrospective analysis failed to demonstrate a consistent and significant association between TS, Ki-67, or p53 and either disease-free survival or overall survival. Exploratory analyses did not reveal a convincing explanation for these results that are in conflict with the published literature. Notable interactions were observed. In particular, high Ki-67 levels were associated with increased (decreased) survival in patients with low (high) TS intensity. Patients whose tumors stained positively for p53 seemed to benefit substantially from the use of adjuvant chemotherapy compared with those who were not treated (P =.05).\nCONCLUSION: This retrospective investigation failed to demonstrate a significant association between TS, Ki-67, or p53 staining and clinical outcome.","container-title":"Journal of Clinical Oncology: Official Journal of the American Society of Clinical Oncology","DOI":"10.1200/JCO.2002.07.080","ISSN":"0732-183X","issue":"7","journalAbbreviation":"J. Clin. Oncol.","language":"eng","note":"PMID: 11919229","page":"1735-1743","source":"PubMed","title":"Investigation of the prognostic and predictive value of thymidylate synthase, p53, and Ki-67 in patients with locally advanced colon cancer","volume":"20","author":[{"family":"Allegra","given":"Carmen J."},{"family":"Parr","given":"Allyson L."},{"family":"Wold","given":"Lester E."},{"family":"Mahoney","given":"Michelle R."},{"family":"Sargent","given":"Daniel J."},{"family":"Johnston","given":"Patrick"},{"family":"Klein","given":"Pam"},{"family":"Behan","given":"Katie"},{"family":"O'Connell","given":"Michael J."},{"family":"Levitt","given":"Ralph"},{"family":"Kugler","given":"John W."},{"family":"Tria Tirona","given":"Maria"},{"family":"Goldberg","given":"Richard M."}],"issued":{"date-parts":[["2002",4,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7)</w:t>
            </w:r>
            <w:r w:rsidRPr="0072301A">
              <w:rPr>
                <w:rFonts w:cs="Arial"/>
                <w:color w:val="000000" w:themeColor="text1"/>
                <w:sz w:val="18"/>
                <w:szCs w:val="18"/>
              </w:rPr>
              <w:fldChar w:fldCharType="end"/>
            </w:r>
          </w:p>
        </w:tc>
      </w:tr>
      <w:tr w:rsidR="00F2211E" w:rsidRPr="0072301A" w14:paraId="10FD4097" w14:textId="77777777" w:rsidTr="008A3042">
        <w:tc>
          <w:tcPr>
            <w:tcW w:w="0" w:type="auto"/>
            <w:vMerge/>
          </w:tcPr>
          <w:p w14:paraId="245D4B11" w14:textId="77777777" w:rsidR="00F2211E" w:rsidRPr="0072301A" w:rsidRDefault="00F2211E" w:rsidP="00BB4D96">
            <w:pPr>
              <w:spacing w:before="0"/>
              <w:rPr>
                <w:rFonts w:cs="Arial"/>
                <w:color w:val="000000" w:themeColor="text1"/>
                <w:sz w:val="18"/>
                <w:szCs w:val="18"/>
              </w:rPr>
            </w:pPr>
          </w:p>
        </w:tc>
        <w:tc>
          <w:tcPr>
            <w:tcW w:w="0" w:type="auto"/>
          </w:tcPr>
          <w:p w14:paraId="2A15934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 based (neoadjuvant)</w:t>
            </w:r>
          </w:p>
        </w:tc>
        <w:tc>
          <w:tcPr>
            <w:tcW w:w="0" w:type="auto"/>
          </w:tcPr>
          <w:p w14:paraId="18BF1AC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767308E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Ki67&gt;40% improved RFS and</w:t>
            </w:r>
          </w:p>
        </w:tc>
        <w:tc>
          <w:tcPr>
            <w:tcW w:w="0" w:type="auto"/>
          </w:tcPr>
          <w:p w14:paraId="362A54A0" w14:textId="2CC6FD2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qhbqsAJ1","properties":{"formattedCitation":"(28)","plainCitation":"(28)","noteIndex":0},"citationItems":[{"id":"HfitrygT/95ob8PMH","uris":["http://zotero.org/users/local/nBdoZGMo/items/DDYEKGPH"],"uri":["http://zotero.org/users/local/nBdoZGMo/items/DDYEKGPH"],"itemData":{"id":156,"type":"article-journal","abstract":"BACKGROUND: Enhancer of zeste homologue 2 (EZH2) is a member of the Polycomb group of genes that is involved in epigenetic silencing and cell cycle regulation.\nMETHODS: We studied EZH2 expression in 409 patients with colorectal cancer stages II and III. The patients were included in a randomised study, and treated with surgery alone or surgery followed by adjuvant chemotherapy.\nRESULTS: EZH2 expression was significantly related to increased tumour cell proliferation, as assessed by Ki-67 expression. In colon cancer, strong EZH2 expression (P=0.041) and high proliferation (&gt;or=40%; P=0.001) were both associated with better relapse-free survival (RFS). In contrast, no such associations were found among rectal cancers. High Ki-67 staining was associated with improved RFS in colon cancer patients who received adjuvant chemotherapy (P=0.001), but not among those who were treated by surgery alone (P=0.087). In colon cancers stage III, a significant association between RFS and randomisation group was found in patients with high proliferation (P=0.046), but not in patients with low proliferation (P=0.26). Multivariate analyses of colon cancers showed that stage III (hazard ratio (HR) 4.00) and high histological grade (HR 1.80) were independent predictors of reduced RFS, whereas high proliferation indicated improved RFS (HR 0.55).\nCONCLUSION: Strong EZH2 expression and high proliferation are associated features and both indicate improved RFS in colon cancer, but not so in rectal cancer.","container-title":"British Journal of Cancer","DOI":"10.1038/sj.bjc.6605333","ISSN":"1532-1827","issue":"8","journalAbbreviation":"Br. J. Cancer","language":"eng","note":"PMID: 19773751\nPMCID: PMC2768450","page":"1282-1289","source":"PubMed","title":"Expression of EZH2 and Ki-67 in colorectal cancer and associations with treatment response and prognosis","volume":"101","author":[{"family":"Fluge","given":"Ø"},{"family":"Gravdal","given":"K."},{"family":"Carlsen","given":"E."},{"family":"Vonen","given":"B."},{"family":"Kjellevold","given":"K."},{"family":"Refsum","given":"S."},{"family":"Lilleng","given":"R."},{"family":"Eide","given":"T. J."},{"family":"Halvorsen","given":"T. B."},{"family":"Tveit","given":"K. M."},{"family":"Otte","given":"A. P."},{"family":"Akslen","given":"L. A."},{"family":"Dahl","given":"O."},{"literal":"Norwegian Gastrointestinal Cancer Group"}],"issued":{"date-parts":[["2009",10,2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8)</w:t>
            </w:r>
            <w:r w:rsidRPr="0072301A">
              <w:rPr>
                <w:rFonts w:cs="Arial"/>
                <w:color w:val="000000" w:themeColor="text1"/>
                <w:sz w:val="18"/>
                <w:szCs w:val="18"/>
              </w:rPr>
              <w:fldChar w:fldCharType="end"/>
            </w:r>
          </w:p>
        </w:tc>
      </w:tr>
      <w:tr w:rsidR="00F2211E" w:rsidRPr="0072301A" w14:paraId="32121F54" w14:textId="77777777" w:rsidTr="008A3042">
        <w:tc>
          <w:tcPr>
            <w:tcW w:w="0" w:type="auto"/>
            <w:vMerge w:val="restart"/>
          </w:tcPr>
          <w:p w14:paraId="5EA398C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Rectal Cancer</w:t>
            </w:r>
          </w:p>
        </w:tc>
        <w:tc>
          <w:tcPr>
            <w:tcW w:w="0" w:type="auto"/>
          </w:tcPr>
          <w:p w14:paraId="4527EAE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 Based (neoadjuvant)</w:t>
            </w:r>
          </w:p>
        </w:tc>
        <w:tc>
          <w:tcPr>
            <w:tcW w:w="0" w:type="auto"/>
          </w:tcPr>
          <w:p w14:paraId="276C2C2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7BE7053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68C03DDC" w14:textId="0725E6A4"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slKVd9bU","properties":{"formattedCitation":"(28)","plainCitation":"(28)","noteIndex":0},"citationItems":[{"id":"HfitrygT/95ob8PMH","uris":["http://zotero.org/users/local/nBdoZGMo/items/DDYEKGPH"],"uri":["http://zotero.org/users/local/nBdoZGMo/items/DDYEKGPH"],"itemData":{"id":156,"type":"article-journal","abstract":"BACKGROUND: Enhancer of zeste homologue 2 (EZH2) is a member of the Polycomb group of genes that is involved in epigenetic silencing and cell cycle regulation.\nMETHODS: We studied EZH2 expression in 409 patients with colorectal cancer stages II and III. The patients were included in a randomised study, and treated with surgery alone or surgery followed by adjuvant chemotherapy.\nRESULTS: EZH2 expression was significantly related to increased tumour cell proliferation, as assessed by Ki-67 expression. In colon cancer, strong EZH2 expression (P=0.041) and high proliferation (&gt;or=40%; P=0.001) were both associated with better relapse-free survival (RFS). In contrast, no such associations were found among rectal cancers. High Ki-67 staining was associated with improved RFS in colon cancer patients who received adjuvant chemotherapy (P=0.001), but not among those who were treated by surgery alone (P=0.087). In colon cancers stage III, a significant association between RFS and randomisation group was found in patients with high proliferation (P=0.046), but not in patients with low proliferation (P=0.26). Multivariate analyses of colon cancers showed that stage III (hazard ratio (HR) 4.00) and high histological grade (HR 1.80) were independent predictors of reduced RFS, whereas high proliferation indicated improved RFS (HR 0.55).\nCONCLUSION: Strong EZH2 expression and high proliferation are associated features and both indicate improved RFS in colon cancer, but not so in rectal cancer.","container-title":"British Journal of Cancer","DOI":"10.1038/sj.bjc.6605333","ISSN":"1532-1827","issue":"8","journalAbbreviation":"Br. J. Cancer","language":"eng","note":"PMID: 19773751\nPMCID: PMC2768450","page":"1282-1289","source":"PubMed","title":"Expression of EZH2 and Ki-67 in colorectal cancer and associations with treatment response and prognosis","volume":"101","author":[{"family":"Fluge","given":"Ø"},{"family":"Gravdal","given":"K."},{"family":"Carlsen","given":"E."},{"family":"Vonen","given":"B."},{"family":"Kjellevold","given":"K."},{"family":"Refsum","given":"S."},{"family":"Lilleng","given":"R."},{"family":"Eide","given":"T. J."},{"family":"Halvorsen","given":"T. B."},{"family":"Tveit","given":"K. M."},{"family":"Otte","given":"A. P."},{"family":"Akslen","given":"L. A."},{"family":"Dahl","given":"O."},{"literal":"Norwegian Gastrointestinal Cancer Group"}],"issued":{"date-parts":[["2009",10,2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8)</w:t>
            </w:r>
            <w:r w:rsidRPr="0072301A">
              <w:rPr>
                <w:rFonts w:cs="Arial"/>
                <w:color w:val="000000" w:themeColor="text1"/>
                <w:sz w:val="18"/>
                <w:szCs w:val="18"/>
              </w:rPr>
              <w:fldChar w:fldCharType="end"/>
            </w:r>
          </w:p>
        </w:tc>
      </w:tr>
      <w:tr w:rsidR="00F2211E" w:rsidRPr="0072301A" w14:paraId="797C90DD" w14:textId="77777777" w:rsidTr="008A3042">
        <w:tc>
          <w:tcPr>
            <w:tcW w:w="0" w:type="auto"/>
            <w:vMerge/>
          </w:tcPr>
          <w:p w14:paraId="7C489D66" w14:textId="77777777" w:rsidR="00F2211E" w:rsidRPr="0072301A" w:rsidRDefault="00F2211E" w:rsidP="00BB4D96">
            <w:pPr>
              <w:spacing w:before="0"/>
              <w:rPr>
                <w:rFonts w:cs="Arial"/>
                <w:color w:val="000000" w:themeColor="text1"/>
                <w:sz w:val="18"/>
                <w:szCs w:val="18"/>
              </w:rPr>
            </w:pPr>
          </w:p>
        </w:tc>
        <w:tc>
          <w:tcPr>
            <w:tcW w:w="0" w:type="auto"/>
          </w:tcPr>
          <w:p w14:paraId="08CB41A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RT (did not specify regime)</w:t>
            </w:r>
          </w:p>
        </w:tc>
        <w:tc>
          <w:tcPr>
            <w:tcW w:w="0" w:type="auto"/>
          </w:tcPr>
          <w:p w14:paraId="78A15C6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6163E8D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50E843C4" w14:textId="5B03C63F"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usK7JouG","properties":{"formattedCitation":"(29)","plainCitation":"(29)","noteIndex":0},"citationItems":[{"id":"HfitrygT/sqh85HLJ","uris":["http://zotero.org/users/local/nBdoZGMo/items/K3LBMGSX"],"uri":["http://zotero.org/users/local/nBdoZGMo/items/K3LBMGSX"],"itemData":{"id":159,"type":"article-journal","abstract":"OBJECTIVES: To determine whether the expression of specific molecular markers in the rectal cancer biopsies prior to treatment, can correlate with complete tumor response to chemoradiotherapy (CRT) as determined by the pathology of the surgical specimen.\nMETHODS: We retrospectively examined pretreatment rectal biopsies of patients aged 18 years or older with locally advanced rectal cancer who had been treated with neoadjuvant CRT and surgical resection in our tertiary-care, university-affiliated medical center, between January 2001 and December 2011. Samples were analyzed for expression of B-cell lymphoma 2, P53, Ki67, epidermal growth factor receptor (EGFR), vascular endothelial growth factor receptor, and the tumor regression grade after CRT and radical surgery.\nRESULTS: Forty-seven patients were included in the final analysis. Main outcome measures were the correlation between the expression of the molecular markers tested in the pretreatment biopsy, and complete tumor response. Complete pathologic response after CRT was attained in 27% of the patients. Percentage of cells expressing EGFR in the pretreated biopsies of patients having complete pathologic response after CRT and surgery was 33.08±7.87% compared to 19±15.36% (P=0.38), 6.66±2.83% (P&lt;0.003), and 12.5±4.93% (P=0.033) in patients with partial response and tumor regression grades of 2, 3, and 4, respectively. The other molecular markers tested in the pretreatment biopsy did not corresponded with complete pathologic response.\nCONCLUSIONS: EGFR expression pattern in the pretreatment biopsies of rectal tumors can assist in identifying patients who will benefit from neoadjuvant CRT.","container-title":"American Journal of Clinical Oncology","DOI":"10.1097/COC.0000000000000337","ISSN":"1537-453X","issue":"6","journalAbbreviation":"Am. J. Clin. Oncol.","language":"eng","note":"PMID: 27740975","page":"613-618","source":"PubMed","title":"Molecular Predictors of Response to Neoadjuvant Chemoradiation for Rectal Cancer","volume":"41","author":[{"family":"Kundel","given":"Yulia"},{"family":"Nasser","given":"Nicola J."},{"family":"Rath-Wolfson","given":"Lea"},{"family":"Purim","given":"Ofer"},{"family":"Yanichkin","given":"Natalia"},{"family":"Brenner","given":"Ronen"},{"family":"Zehavi","given":"Tanya"},{"family":"Nardi","given":"Yuval"},{"family":"Fenig","given":"Eyal"},{"family":"Sulkes","given":"Aaron"},{"family":"Brenner","given":"Baruch"}],"issued":{"date-parts":[["2018"]]}}}],"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29)</w:t>
            </w:r>
            <w:r w:rsidRPr="0072301A">
              <w:rPr>
                <w:rFonts w:cs="Arial"/>
                <w:color w:val="000000" w:themeColor="text1"/>
                <w:sz w:val="18"/>
                <w:szCs w:val="18"/>
              </w:rPr>
              <w:fldChar w:fldCharType="end"/>
            </w:r>
          </w:p>
        </w:tc>
      </w:tr>
      <w:tr w:rsidR="00F2211E" w:rsidRPr="0072301A" w14:paraId="28422264" w14:textId="77777777" w:rsidTr="008A3042">
        <w:tc>
          <w:tcPr>
            <w:tcW w:w="0" w:type="auto"/>
            <w:vMerge/>
          </w:tcPr>
          <w:p w14:paraId="3ACE663F" w14:textId="77777777" w:rsidR="00F2211E" w:rsidRPr="0072301A" w:rsidRDefault="00F2211E" w:rsidP="00BB4D96">
            <w:pPr>
              <w:spacing w:before="0"/>
              <w:rPr>
                <w:rFonts w:cs="Arial"/>
                <w:color w:val="000000" w:themeColor="text1"/>
                <w:sz w:val="18"/>
                <w:szCs w:val="18"/>
              </w:rPr>
            </w:pPr>
          </w:p>
        </w:tc>
        <w:tc>
          <w:tcPr>
            <w:tcW w:w="0" w:type="auto"/>
          </w:tcPr>
          <w:p w14:paraId="1B35516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Uracil/tegafur/RTX</w:t>
            </w:r>
          </w:p>
        </w:tc>
        <w:tc>
          <w:tcPr>
            <w:tcW w:w="0" w:type="auto"/>
          </w:tcPr>
          <w:p w14:paraId="677FF5E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309FFA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21A0935D" w14:textId="367A4380"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nszoR3zF","properties":{"formattedCitation":"(30)","plainCitation":"(30)","noteIndex":0},"citationItems":[{"id":"HfitrygT/YpYtrxAJ","uris":["http://zotero.org/users/local/nBdoZGMo/items/TJGL9Q9J"],"uri":["http://zotero.org/users/local/nBdoZGMo/items/TJGL9Q9J"],"itemData":{"id":161,"type":"article-journal","abstract":"BACKGROUND: Preoperative chemoradiotherapy (CRT) significantly decreases local recurrence in patients with rectal cancer. Although various biomarkers in biopsy specimens obtained before starting CRT have been examined, reliable prognostic factors have yet to be established. We tested the hypothesis that biopsy specimens obtained soon after the start of CRT can be used as prognostic factors.\nMETHODS: Preoperative CRT was given to 70 consecutive patients with rectal cancer. Biopsies were taken before and about 7 days after starting CRT. The specimens were stained with hematoxylin and eosin (HE), and the expressions of Ki67, p53, and p21 and apoptosis were evaluated immunohistochemically.\nRESULTS: The expressions of Ki67, p53, and p21 and apoptosis before treatment were not significantly related to histologic response or tumor shrinkage. In specimens obtained about 7 days after CRT began, marked histologic regression was significantly higher in p21-positive, apoptosis-positive cases, and in cases with moderate changes on HE specimens (p = 0.017, p = 0.010, and p = 0.004, respectively). The tumor shrinkage was significantly higher in apoptosis-positive cases and cases with moderate changes on HE specimens (p = 0.002 and p &lt; 0.001, respectively). Disease-free survival (DFS) was significantly higher in patients who had marked regression than in those who did not (p = 0.019). DFS was also significantly higher in patients with moderate changes on HE specimens than in those with mild changes (p = 0.016).\nCONCLUSIONS: Changes on HE-stained biopsy specimens obtained about 1 week after starting CRT are a reliable prognostic factor, similar to histologic marked regression in resected specimens; a major advantage is that the former results are available at an early phase.","container-title":"International Journal of Clinical Oncology","DOI":"10.1007/s10147-015-0822-7","ISSN":"1437-7772","issue":"6","journalAbbreviation":"Int. J. Clin. Oncol.","language":"eng","note":"PMID: 25833701","page":"1130-1139","source":"PubMed","title":"Predictive markers of chemoradiotherapy for rectal cancer: comparison of biopsy specimens taken before and about 1 week after the start of chemoradiotherapy","title-short":"Predictive markers of chemoradiotherapy for rectal cancer","volume":"20","author":[{"family":"Suzuki","given":"Toshiyuki"},{"family":"Sadahiro","given":"Sotaro"},{"family":"Tanaka","given":"Akira"},{"family":"Okada","given":"Kazutake"},{"family":"Saito","given":"Gota"},{"family":"Kamijo","given":"Akemi"},{"family":"Akiba","given":"Takeshi"},{"family":"Kawada","given":"Shuichi"}],"issued":{"date-parts":[["2015",12]]}}}],"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0)</w:t>
            </w:r>
            <w:r w:rsidRPr="0072301A">
              <w:rPr>
                <w:rFonts w:cs="Arial"/>
                <w:color w:val="000000" w:themeColor="text1"/>
                <w:sz w:val="18"/>
                <w:szCs w:val="18"/>
              </w:rPr>
              <w:fldChar w:fldCharType="end"/>
            </w:r>
          </w:p>
        </w:tc>
      </w:tr>
      <w:tr w:rsidR="00F2211E" w:rsidRPr="0072301A" w14:paraId="4B880A65" w14:textId="77777777" w:rsidTr="008A3042">
        <w:tc>
          <w:tcPr>
            <w:tcW w:w="0" w:type="auto"/>
            <w:vMerge/>
          </w:tcPr>
          <w:p w14:paraId="0C2E145F" w14:textId="77777777" w:rsidR="00F2211E" w:rsidRPr="0072301A" w:rsidRDefault="00F2211E" w:rsidP="00BB4D96">
            <w:pPr>
              <w:spacing w:before="0"/>
              <w:rPr>
                <w:rFonts w:cs="Arial"/>
                <w:color w:val="000000" w:themeColor="text1"/>
                <w:sz w:val="18"/>
                <w:szCs w:val="18"/>
              </w:rPr>
            </w:pPr>
          </w:p>
        </w:tc>
        <w:tc>
          <w:tcPr>
            <w:tcW w:w="0" w:type="auto"/>
          </w:tcPr>
          <w:p w14:paraId="5ED0434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Oxaliplatin/capecitabine/RTX</w:t>
            </w:r>
          </w:p>
        </w:tc>
        <w:tc>
          <w:tcPr>
            <w:tcW w:w="0" w:type="auto"/>
          </w:tcPr>
          <w:p w14:paraId="76B1A83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Higher Ki67 improved </w:t>
            </w:r>
            <w:r>
              <w:rPr>
                <w:rFonts w:cs="Arial"/>
                <w:color w:val="000000" w:themeColor="text1"/>
                <w:sz w:val="18"/>
                <w:szCs w:val="18"/>
              </w:rPr>
              <w:t>tumor</w:t>
            </w:r>
            <w:r w:rsidRPr="0072301A">
              <w:rPr>
                <w:rFonts w:cs="Arial"/>
                <w:color w:val="000000" w:themeColor="text1"/>
                <w:sz w:val="18"/>
                <w:szCs w:val="18"/>
              </w:rPr>
              <w:t xml:space="preserve"> response grade</w:t>
            </w:r>
          </w:p>
        </w:tc>
        <w:tc>
          <w:tcPr>
            <w:tcW w:w="0" w:type="auto"/>
          </w:tcPr>
          <w:p w14:paraId="188E893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2F32D0FB" w14:textId="1A78B33E"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8d93Fcss","properties":{"formattedCitation":"(31)","plainCitation":"(31)","noteIndex":0},"citationItems":[{"id":"HfitrygT/gUeNXwHk","uris":["http://zotero.org/users/local/nBdoZGMo/items/6S2XH96W"],"uri":["http://zotero.org/users/local/nBdoZGMo/items/6S2XH96W"],"itemData":{"id":163,"type":"article-journal","abstract":"PURPOSE: Pathological complete response (pCR) after neoadjuvant chemoradiotherapy is a favorable prognosticator in rectal cancer patients. We investigated whether the biological features of the primary tumor affect pCR.\nMATERIALS AND METHODS: Forty-six patients treated with capecitabine-oxaliplatin and pelvic conformal radiotherapy were considered. Forty-three patients underwent surgery, and the pathologic response was scored according to the tumor regression grade (TRG) scale. Epidermal growth factor receptor (EGFR), vascular endothelial growth factor, poly(adenosine diphosphate-ribose) polymerase-1, X-ray cross-complimenting, thymidylate synthase (TS) and Ki67 expression were evaluated by immunohistochemistry on rectal biopsies obtained before chemoradiotherapy, and scored as the percentage of positive cells. Cutoffs were selected based on ROC analysis. The correlation between the biological factors and the TRG coded as TRG1 (pCR) versus TRG ≥2 (no pCR) was assessed by the χ(2) test and logistic regression analysis.\nRESULTS: Low EGFR (p = 0.007), high TS (p = 0.002), and high Ki67 (p = 0.05) were strongly associated with pCR. Upon univariate analysis, TRG significantly affected disease-free survival (p = 0.03).\nCONCLUSIONS: pCR was significantly associated with high TS, high Ki67 and low EGFR expression. Patients with pCR have a significantly lower incidence of relapse.","container-title":"Oncology","DOI":"10.1159/000320464","ISSN":"1423-0232","issue":"5-6","journalAbbreviation":"Oncology","language":"eng","note":"PMID: 20798559","page":"369-375","source":"PubMed","title":"Predictive factors of complete response to neoadjuvant chemoradiotherapy in patients with rectal cancer","volume":"78","author":[{"family":"Carlomagno","given":"Chiara"},{"family":"Pepe","given":"Stefano"},{"family":"D'Armiento","given":"Francesco Paolo"},{"family":"D'Armiento","given":"Maria"},{"family":"Cannella","given":"Lucia"},{"family":"De Stefano","given":"Alfonso"},{"family":"Crispo","given":"Anna"},{"family":"Giordano","given":"Marcella"},{"family":"De Placido","given":"Sabino"}],"issued":{"date-parts":[["201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1)</w:t>
            </w:r>
            <w:r w:rsidRPr="0072301A">
              <w:rPr>
                <w:rFonts w:cs="Arial"/>
                <w:color w:val="000000" w:themeColor="text1"/>
                <w:sz w:val="18"/>
                <w:szCs w:val="18"/>
              </w:rPr>
              <w:fldChar w:fldCharType="end"/>
            </w:r>
          </w:p>
        </w:tc>
      </w:tr>
      <w:tr w:rsidR="00F2211E" w:rsidRPr="0072301A" w14:paraId="22945EC9" w14:textId="77777777" w:rsidTr="008A3042">
        <w:tc>
          <w:tcPr>
            <w:tcW w:w="0" w:type="auto"/>
            <w:vMerge/>
          </w:tcPr>
          <w:p w14:paraId="3D039D08" w14:textId="77777777" w:rsidR="00F2211E" w:rsidRPr="0072301A" w:rsidRDefault="00F2211E" w:rsidP="00BB4D96">
            <w:pPr>
              <w:spacing w:before="0"/>
              <w:rPr>
                <w:rFonts w:cs="Arial"/>
                <w:color w:val="000000" w:themeColor="text1"/>
                <w:sz w:val="18"/>
                <w:szCs w:val="18"/>
              </w:rPr>
            </w:pPr>
          </w:p>
        </w:tc>
        <w:tc>
          <w:tcPr>
            <w:tcW w:w="0" w:type="auto"/>
          </w:tcPr>
          <w:p w14:paraId="4EAC1BA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w:t>
            </w:r>
          </w:p>
        </w:tc>
        <w:tc>
          <w:tcPr>
            <w:tcW w:w="0" w:type="auto"/>
          </w:tcPr>
          <w:p w14:paraId="3BAE27D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233B503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580A05A" w14:textId="57E9D979"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C8TQYUsM","properties":{"formattedCitation":"(32)","plainCitation":"(32)","noteIndex":0},"citationItems":[{"id":"HfitrygT/tmSfZK0C","uris":["http://zotero.org/users/local/nBdoZGMo/items/5QUD6LNP"],"uri":["http://zotero.org/users/local/nBdoZGMo/items/5QUD6LNP"],"itemData":{"id":165,"type":"article-journal","abstract":"PURPOSE: The ability to predict response to chemoradiotherapy before the treatment may allow protecting poorly responding patients from the side effects of neoadjuvant treatment. Several molecular markers have been proposed to radio and chemosensitivity of rectal cancer. In this study, from pre-irradiation tumor biopsies, a novel and promising candidate factor survivin, and p53 and Ki-67 were assessed as predictors of response to preoperative chemoradiotherapy.\nMATERIALS AND METHODS: Expression of each marker was evaluated by immunohistochemistry on pretreatment biopsies from 37 patients having rectal cancer treated with preoperative chemoradiotherapy and curative surgery. Treatment response was assessed histopathologically in the resected surgical specimen.\nRESULTS: There was no correlation between expression of p53, Ki-67, and survivin with response to preoperative chemoradiotherapy and prognosis.\nCONCLUSIONS: Our data suggest that these molecular markers are not helpful to identify patients who would have benefit from neoadjuvant treatment of rectal cancer. Further investigations are necessary to select patients for preoperative treatment based on analysis of the preoperative biopsies.","container-title":"International Journal of Colorectal Disease","DOI":"10.1007/s00384-007-0376-x","ISSN":"0179-1958","issue":"1","journalAbbreviation":"Int J Colorectal Dis","language":"eng","note":"PMID: 17805549","page":"37-45","source":"PubMed","title":"Survivin, p53, and Ki-67 as predictors of histopathologic response in locally advanced rectal cancer treated with preoperative chemoradiotherapy","volume":"23","author":[{"family":"Terzi","given":"Cem"},{"family":"Canda","given":"Aras Emre"},{"family":"Sagol","given":"Ozgul"},{"family":"Atila","given":"Koray"},{"family":"Sonmez","given":"Devrim"},{"family":"Fuzun","given":"Mehmet"},{"family":"Gorken","given":"Ilknur B."},{"family":"Oztop","given":"Ilhan"},{"family":"Obuz","given":"Funda"}],"issued":{"date-parts":[["2008",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2)</w:t>
            </w:r>
            <w:r w:rsidRPr="0072301A">
              <w:rPr>
                <w:rFonts w:cs="Arial"/>
                <w:color w:val="000000" w:themeColor="text1"/>
                <w:sz w:val="18"/>
                <w:szCs w:val="18"/>
              </w:rPr>
              <w:fldChar w:fldCharType="end"/>
            </w:r>
          </w:p>
        </w:tc>
      </w:tr>
      <w:tr w:rsidR="00F2211E" w:rsidRPr="0072301A" w14:paraId="051CFAAA" w14:textId="77777777" w:rsidTr="008A3042">
        <w:trPr>
          <w:trHeight w:val="417"/>
        </w:trPr>
        <w:tc>
          <w:tcPr>
            <w:tcW w:w="0" w:type="auto"/>
            <w:vMerge/>
          </w:tcPr>
          <w:p w14:paraId="31050070" w14:textId="77777777" w:rsidR="00F2211E" w:rsidRPr="0072301A" w:rsidRDefault="00F2211E" w:rsidP="00BB4D96">
            <w:pPr>
              <w:spacing w:before="0"/>
              <w:rPr>
                <w:rFonts w:cs="Arial"/>
                <w:color w:val="000000" w:themeColor="text1"/>
                <w:sz w:val="18"/>
                <w:szCs w:val="18"/>
              </w:rPr>
            </w:pPr>
          </w:p>
        </w:tc>
        <w:tc>
          <w:tcPr>
            <w:tcW w:w="0" w:type="auto"/>
          </w:tcPr>
          <w:p w14:paraId="27EEA41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w:t>
            </w:r>
          </w:p>
        </w:tc>
        <w:tc>
          <w:tcPr>
            <w:tcW w:w="0" w:type="auto"/>
          </w:tcPr>
          <w:p w14:paraId="091A4401"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Low Ki67 associated with high </w:t>
            </w:r>
            <w:r>
              <w:rPr>
                <w:rFonts w:cs="Arial"/>
                <w:color w:val="000000" w:themeColor="text1"/>
                <w:sz w:val="18"/>
                <w:szCs w:val="18"/>
              </w:rPr>
              <w:t>tumor</w:t>
            </w:r>
            <w:r w:rsidRPr="0072301A">
              <w:rPr>
                <w:rFonts w:cs="Arial"/>
                <w:color w:val="000000" w:themeColor="text1"/>
                <w:sz w:val="18"/>
                <w:szCs w:val="18"/>
              </w:rPr>
              <w:t xml:space="preserve"> response </w:t>
            </w:r>
          </w:p>
        </w:tc>
        <w:tc>
          <w:tcPr>
            <w:tcW w:w="0" w:type="auto"/>
          </w:tcPr>
          <w:p w14:paraId="4FAF8393"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1B57747F" w14:textId="0E9D83DC"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rGfu1qzV","properties":{"formattedCitation":"(33)","plainCitation":"(33)","noteIndex":0},"citationItems":[{"id":"HfitrygT/w3xVVq1M","uris":["http://zotero.org/users/local/nBdoZGMo/items/EUVJC3T2"],"uri":["http://zotero.org/users/local/nBdoZGMo/items/EUVJC3T2"],"itemData":{"id":167,"type":"article-journal","abstract":"AIM: To investigate the predictive value of Ki67 and p53 and their correlation with thymidylate synthase (TS) gene expression in a rectal cancer patient cohort treated according to a standardized recommended neoadjuvant treatment regimen.\nMETHODS: Formalin fixed, paraffin embedded pre-therapeutical tumor biopsies (n = 22) and post-therapeutical resection specimens (n = 40) from patients with rectal adenocarcinoma (clinical UICC stage II/III) receiving standardized neoadjuvant 5-fluorouracil (5-FU) based chemoradiotherapy were studied for Ki67 and p53 expression by immunohistochemistry and correlated with TS mRNA expression by quantitative TaqMan real-time PCR after laser microdissection. The results were compared with histopathological tumor regression according to a standardized semiquantitative score grading system.\nRESULTS: Responders (patients with high tumor regression) showed a significantly lower Ki67 expression than non-responders in the pre-therapeutical tumor biopsies (81.2% vs 16.7%; P &lt; 0.05) as well as in the post-therapeutical resection specimens (75.8% vs 14.3%; P &lt; 0.01). High TS mRNA expression was significantly correlated with a high Ki67 index and low TS mRNA expression was significantly correlated with a low Ki67 index in the pre-therapeutical tumor biopsies (corr. coef. = 0.46; P &lt; 0.01) as well as in the post-therapeutical resection specimens (corr. coef. = 0.40; P &lt; 0.05). No significant association was found between p53 and TS mRNA expression or tumor regression.\nCONCLUSION: Ki67 has, like TS, predictive value in rectal cancer patients after neoadjuvant 5-FU based chemoradiotherapy. The close correlation between Ki67 and TS indicates that TS is involved in active cell cycle processes.","container-title":"World Journal of Gastroenterology","DOI":"10.3748/wjg.14.1060","ISSN":"1007-9327","issue":"7","journalAbbreviation":"World J. Gastroenterol.","language":"eng","note":"PMID: 18286688\nPMCID: PMC2689409","page":"1060-1066","source":"PubMed","title":"Predictive value of Ki67 and p53 in locally advanced rectal cancer: correlation with thymidylate synthase and histopathological tumor regression after neoadjuvant 5-FU-based chemoradiotherapy","title-short":"Predictive value of Ki67 and p53 in locally advanced rectal cancer","volume":"14","author":[{"family":"Jakob","given":"Christiane"},{"family":"Liersch","given":"Torsten"},{"family":"Meyer","given":"Wolfdietrich"},{"family":"Becker","given":"Heinz"},{"family":"Baretton","given":"Gustavo-B."},{"family":"Aust","given":"Daniela-E."}],"issued":{"date-parts":[["2008",2,2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3)</w:t>
            </w:r>
            <w:r w:rsidRPr="0072301A">
              <w:rPr>
                <w:rFonts w:cs="Arial"/>
                <w:color w:val="000000" w:themeColor="text1"/>
                <w:sz w:val="18"/>
                <w:szCs w:val="18"/>
              </w:rPr>
              <w:fldChar w:fldCharType="end"/>
            </w:r>
          </w:p>
        </w:tc>
      </w:tr>
      <w:tr w:rsidR="00F2211E" w:rsidRPr="0072301A" w14:paraId="7A286655" w14:textId="77777777" w:rsidTr="008A3042">
        <w:tc>
          <w:tcPr>
            <w:tcW w:w="0" w:type="auto"/>
            <w:vMerge/>
          </w:tcPr>
          <w:p w14:paraId="43C90D05" w14:textId="77777777" w:rsidR="00F2211E" w:rsidRPr="0072301A" w:rsidRDefault="00F2211E" w:rsidP="00BB4D96">
            <w:pPr>
              <w:spacing w:before="0"/>
              <w:rPr>
                <w:rFonts w:cs="Arial"/>
                <w:color w:val="000000" w:themeColor="text1"/>
                <w:sz w:val="18"/>
                <w:szCs w:val="18"/>
              </w:rPr>
            </w:pPr>
          </w:p>
        </w:tc>
        <w:tc>
          <w:tcPr>
            <w:tcW w:w="0" w:type="auto"/>
          </w:tcPr>
          <w:p w14:paraId="13055AA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w:t>
            </w:r>
          </w:p>
        </w:tc>
        <w:tc>
          <w:tcPr>
            <w:tcW w:w="0" w:type="auto"/>
          </w:tcPr>
          <w:p w14:paraId="4F745AD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DCEBD1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F389E94" w14:textId="0B7147E8"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gGgUw4Rd","properties":{"formattedCitation":"(34)","plainCitation":"(34)","noteIndex":0},"citationItems":[{"id":"HfitrygT/e6SJWhce","uris":["http://zotero.org/users/local/nBdoZGMo/items/VJSBKDWY"],"uri":["http://zotero.org/users/local/nBdoZGMo/items/VJSBKDWY"],"itemData":{"id":170,"type":"article-journal","abstract":"PURPOSE: The aim of this study was to determine the relationship between survival and value of molecular markers in the primary tumour in a group of patients with irresectable rectal cancer, treated with preoperative chemo-radiotherapy.\nMATERIALS AND METHODS: Immunohistochemistry for p53, p21, bcl-2 and Ki-67 was performed on pre-treatment biopsy specimens of 34 patients with irresectable rectal cancer. Preoperative treatment consisted of pelvic irradiation of 45-56 Gy, combined with 5FU and leucovorin (350/20 mg/m2 x 5 d; in weeks 1 and 5 during radiotherapy). The median follow-up was 38 months. Endpoints were pathological T-stage and survival after surgery.\nRESULTS: Expression of p21 correlated significantly with survival (p=0.005). Survival and p21 expression also correlated significantly, when adjusted for tumour response (p=0.005, RR=4.8 (1.6-14.7)).\nCONCLUSION: Expression of p21 predicts a worse survival in irresectable rectal cancer treated with preoperative chemo-radiotherapy. No relationship was found between tumour response in chemo-radiotherapy and p53, bcl-2 or Ki-67.","container-title":"Anticancer Research","ISSN":"0250-7005","issue":"2C","journalAbbreviation":"Anticancer Res.","language":"eng","note":"PMID: 15154650","page":"1217-1221","source":"PubMed","title":"Molecular prognostic factors in locally irresectable rectal cancer treated preoperatively by chemo-radiotherapy","volume":"24","author":[{"family":"Reerink","given":"Onne"},{"family":"Karrenbeld","given":"Arend"},{"family":"Plukker","given":"John T. M."},{"family":"Verschueren","given":"René C. J."},{"family":"Szabó","given":"Ben G."},{"family":"Sluiter","given":"Wim J."},{"family":"Hospers","given":"Geke A. P."},{"family":"Mulder","given":"Nanno H."}],"issued":{"date-parts":[["2004",4]]}}}],"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4)</w:t>
            </w:r>
            <w:r w:rsidRPr="0072301A">
              <w:rPr>
                <w:rFonts w:cs="Arial"/>
                <w:color w:val="000000" w:themeColor="text1"/>
                <w:sz w:val="18"/>
                <w:szCs w:val="18"/>
              </w:rPr>
              <w:fldChar w:fldCharType="end"/>
            </w:r>
          </w:p>
        </w:tc>
      </w:tr>
      <w:tr w:rsidR="00F2211E" w:rsidRPr="0072301A" w14:paraId="57AA94DB" w14:textId="77777777" w:rsidTr="008A3042">
        <w:tc>
          <w:tcPr>
            <w:tcW w:w="0" w:type="auto"/>
            <w:vMerge/>
          </w:tcPr>
          <w:p w14:paraId="7AEAD186" w14:textId="77777777" w:rsidR="00F2211E" w:rsidRPr="0072301A" w:rsidRDefault="00F2211E" w:rsidP="00BB4D96">
            <w:pPr>
              <w:spacing w:before="0"/>
              <w:rPr>
                <w:rFonts w:cs="Arial"/>
                <w:color w:val="000000" w:themeColor="text1"/>
                <w:sz w:val="18"/>
                <w:szCs w:val="18"/>
              </w:rPr>
            </w:pPr>
          </w:p>
        </w:tc>
        <w:tc>
          <w:tcPr>
            <w:tcW w:w="0" w:type="auto"/>
          </w:tcPr>
          <w:p w14:paraId="1D74EB4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w:t>
            </w:r>
          </w:p>
          <w:p w14:paraId="2971F3E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oxaliplatin</w:t>
            </w:r>
          </w:p>
        </w:tc>
        <w:tc>
          <w:tcPr>
            <w:tcW w:w="0" w:type="auto"/>
          </w:tcPr>
          <w:p w14:paraId="13A6D63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Higher Ki67 improved response rate</w:t>
            </w:r>
          </w:p>
        </w:tc>
        <w:tc>
          <w:tcPr>
            <w:tcW w:w="0" w:type="auto"/>
          </w:tcPr>
          <w:p w14:paraId="0274A1A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4F6B04F9" w14:textId="2E7FCE63"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ygULh6BC","properties":{"formattedCitation":"(35)","plainCitation":"(35)","noteIndex":0},"citationItems":[{"id":"HfitrygT/CimcdVPw","uris":["http://zotero.org/users/local/nBdoZGMo/items/5SP6MJY7"],"uri":["http://zotero.org/users/local/nBdoZGMo/items/5SP6MJY7"],"itemData":{"id":172,"type":"article-journal","abstract":"BACKGROUND: Tumor shrinkage by preoperative radiochemotherapy (RCT) can markedly improve surgery in locally advanced (T4) rectal cancer with clear resection margins and may enable sphincter preservation in low-lying tumors. However, tumor response varies considerably, even among tumors treated according to the same protocol. If one is able to identify patients with highly radio-responsive tumors at the time of diagnosis, a selective and individualized policy of preoperative RCT might be pursued.\nMETHODS: The apoptotic index (AI), Ki-67, p53, and bcl-2 were evaluated by immunohistochemistry on pretreatment biopsies from 44 patients treated uniformly according to a prospective neoadjuvant RCT protocol (CAO/AIO/ARO-94). Treatment response was assessed histopathologically in the resected surgical specimen, using a five-point grading system. Expression of each marker was correlated with tumor response and relapse-free survival after curative surgery.\nRESULTS: Tumors with complete (n = 3) or good (n = 28) response to RCT showed significantly higher pretreatment levels of apoptosis (mean AI: 2.06%) than tumors with moderate (n = 7), minimal (n = 5), or no regression (n = 1) from RCT (AI: 1.44%, p = 0.003). The AI was significantly related to Ki-67 (p = 0.05), but not to p53 and bcl-2 status. Tumor regression and AI best predicted relapse-free survival after combined modality treatment and curative surgery.\nCONCLUSION: Spontaneous apoptosis in rectal cancer may serve as an important predictor of tumor regression from RCT in rectal cancer and as a significant prognosticator of relapse-free survival. Thus, this molecular marker may finally help to tailor therapy with regard to (neo-) adjuvant treatment of rectal cancer.","container-title":"International Journal of Radiation Oncology, Biology, Physics","DOI":"10.1016/s0360-3016(01)02643-8","ISSN":"0360-3016","issue":"2","journalAbbreviation":"Int. J. Radiat. Oncol. Biol. Phys.","language":"eng","note":"PMID: 11872273","page":"294-303","source":"PubMed","title":"Apoptosis as a cellular predictor for histopathologic response to neoadjuvant radiochemotherapy in patients with rectal cancer","volume":"52","author":[{"family":"Rödel","given":"Claus"},{"family":"Grabenbauer","given":"Gerhard G."},{"family":"Papadopoulos","given":"Thomas"},{"family":"Bigalke","given":"Marc"},{"family":"Günther","given":"Klaus"},{"family":"Schick","given":"Christoph"},{"family":"Peters","given":"Andrea"},{"family":"Sauer","given":"Rolf"},{"family":"Rödel","given":"Franz"}],"issued":{"date-parts":[["2002",2,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5)</w:t>
            </w:r>
            <w:r w:rsidRPr="0072301A">
              <w:rPr>
                <w:rFonts w:cs="Arial"/>
                <w:color w:val="000000" w:themeColor="text1"/>
                <w:sz w:val="18"/>
                <w:szCs w:val="18"/>
              </w:rPr>
              <w:fldChar w:fldCharType="end"/>
            </w:r>
          </w:p>
        </w:tc>
      </w:tr>
      <w:tr w:rsidR="00F2211E" w:rsidRPr="0072301A" w14:paraId="564B303E" w14:textId="77777777" w:rsidTr="008A3042">
        <w:tc>
          <w:tcPr>
            <w:tcW w:w="0" w:type="auto"/>
            <w:vMerge/>
          </w:tcPr>
          <w:p w14:paraId="461D8294" w14:textId="77777777" w:rsidR="00F2211E" w:rsidRPr="0072301A" w:rsidRDefault="00F2211E" w:rsidP="00BB4D96">
            <w:pPr>
              <w:spacing w:before="0"/>
              <w:rPr>
                <w:rFonts w:cs="Arial"/>
                <w:color w:val="000000" w:themeColor="text1"/>
                <w:sz w:val="18"/>
                <w:szCs w:val="18"/>
              </w:rPr>
            </w:pPr>
          </w:p>
        </w:tc>
        <w:tc>
          <w:tcPr>
            <w:tcW w:w="0" w:type="auto"/>
          </w:tcPr>
          <w:p w14:paraId="75274C9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camptothecin-11/RTX</w:t>
            </w:r>
          </w:p>
        </w:tc>
        <w:tc>
          <w:tcPr>
            <w:tcW w:w="0" w:type="auto"/>
          </w:tcPr>
          <w:p w14:paraId="7FB335F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192A4C9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06C88962" w14:textId="0B4A6F36"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gduuvWBl","properties":{"formattedCitation":"(36)","plainCitation":"(36)","noteIndex":0},"citationItems":[{"id":"HfitrygT/XZRAzXqn","uris":["http://zotero.org/users/local/nBdoZGMo/items/5G5N4527"],"uri":["http://zotero.org/users/local/nBdoZGMo/items/5G5N4527"],"itemData":{"id":174,"type":"article-journal","abstract":"BACKGROUND: Microsatellite instability (MSI) and expression of cell cycle-related markers may predict a favorable outcome in colorectal cancer patients. The aim of this study was to elucidate the molecular profiles of patients with rectal cancers treated with neoadjuvant chemotherapy (5-Fluorouracil and CPT-11), radiotherapy and surgery that correlate with response to therapy.\nPATIENTS AND METHODS: Fifty-seven patients with rectal cancer were treated with the same preoperative chemotherapy regimen, radiotherapy (45 to 54 Gy) followed by surgery. The microsatellite status, the expression of the mismatch repair proteins MLH1 and MSH2 and p21WAF1/C1PI, p27, bcl-2, topoisomerase II (topo II) and Ki-67 were assessed in the pretreatment biopsies. The response to adjuvant therapy was categorized in the resected specimens as complete response (CR, no microscopic residual tumor present) and partial response (PR, tumor present).\nRESULTS: p21WAF1/C1PI, expression characterized the CR with 12 out of 30 tumors (40%) positive for this marker. None of the patients whose tumors did not express p21WAFI/C1PI (10 patients) was a CR (p=0.011). Overall, the tumors with CR also showed higher expression of bcl-2, Ki-67, topo II and p27. However, p53 was more frequently expressed in the PR tumors. Tumors with high microsatellite instability showed CR (3/5, 60%) more often than PR, whereas tumors with stable microsatellites showed PR (26/36, 80%) more often than CR (p=0.099).\nCONCLUSION: We conclude that a molecular profile characterized by high microsatellite instability with loss of mismatch repair protein expression and p21WAF1/C1PI is predictive of an improved response to neoadjuvant treatment with 5-FU, CPT-11 and radiation therapy.","container-title":"Anticancer Research","ISSN":"0250-7005","issue":"5B","journalAbbreviation":"Anticancer Res.","language":"eng","note":"PMID: 15510606","page":"3161-3167","source":"PubMed","title":"Microsatellite status and cell cycle associated markers in rectal cancer patients undergoing a combined regimen of 5-FU and CPT-11 chemotherapy and radiotherapy","volume":"24","author":[{"family":"Charara","given":"Mona"},{"family":"Edmonston","given":"Tina Bocker"},{"family":"Burkholder","given":"Susan"},{"family":"Walters","given":"Rhonda"},{"family":"Anne","given":"Pramila"},{"family":"Mitchell","given":"Edith"},{"family":"Fry","given":"Robert"},{"family":"Boman","given":"Bruce"},{"family":"Rose","given":"Deborah"},{"family":"Fishel","given":"Richard"},{"family":"Curran","given":"Walter"},{"family":"Palazzo","given":"Juan"}],"issued":{"date-parts":[["2004",10]]}}}],"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6)</w:t>
            </w:r>
            <w:r w:rsidRPr="0072301A">
              <w:rPr>
                <w:rFonts w:cs="Arial"/>
                <w:color w:val="000000" w:themeColor="text1"/>
                <w:sz w:val="18"/>
                <w:szCs w:val="18"/>
              </w:rPr>
              <w:fldChar w:fldCharType="end"/>
            </w:r>
          </w:p>
        </w:tc>
      </w:tr>
      <w:tr w:rsidR="00F2211E" w:rsidRPr="0072301A" w14:paraId="53F40309" w14:textId="77777777" w:rsidTr="008A3042">
        <w:tc>
          <w:tcPr>
            <w:tcW w:w="0" w:type="auto"/>
            <w:vMerge/>
          </w:tcPr>
          <w:p w14:paraId="1D86AAD8" w14:textId="77777777" w:rsidR="00F2211E" w:rsidRPr="0072301A" w:rsidRDefault="00F2211E" w:rsidP="00BB4D96">
            <w:pPr>
              <w:spacing w:before="0"/>
              <w:rPr>
                <w:rFonts w:cs="Arial"/>
                <w:color w:val="000000" w:themeColor="text1"/>
                <w:sz w:val="18"/>
                <w:szCs w:val="18"/>
              </w:rPr>
            </w:pPr>
          </w:p>
        </w:tc>
        <w:tc>
          <w:tcPr>
            <w:tcW w:w="0" w:type="auto"/>
          </w:tcPr>
          <w:p w14:paraId="5254DEA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w:t>
            </w:r>
          </w:p>
        </w:tc>
        <w:tc>
          <w:tcPr>
            <w:tcW w:w="0" w:type="auto"/>
          </w:tcPr>
          <w:p w14:paraId="1CEECA1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0FCBC64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17813C53" w14:textId="64048DD3"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NJ87glBZ","properties":{"formattedCitation":"(37)","plainCitation":"(37)","noteIndex":0},"citationItems":[{"id":"HfitrygT/rsAeagFd","uris":["http://zotero.org/users/local/nBdoZGMo/items/ZFHYQUTF"],"uri":["http://zotero.org/users/local/nBdoZGMo/items/ZFHYQUTF"],"itemData":{"id":176,"type":"article-journal","abstract":"PURPOSE: To determine the utility of COX-2 expression as a response predictor for patients with rectal cancer who are undergoing neoadjuvant radiochemotherapy (RCT).\nMETHODS AND MATERIALS: Pretreatment biopsies (PTB) from 49 patients who underwent RCT were included. COX-2 and proliferation in PTB were assessed by immunohistochemistry (IHC) and apoptosis was detected by TUNEL stain. Response to treatment was assessed by a 5-point tumor-regression grade (TRG) based on the ratio of residual tumor to fibrosis.\nRESULTS: Good response (TRG 1+2), moderate response (TRG 3), and poor response (TRG 4+5) were seen in 21 patients (42%), 11 patients (22%), and 17 patients (34%), respectively. Patients with COX-2 overexpression in PTB were more likely to demonstrate moderate or poor response (TRG 3+4) to treatment than were those with normal COX-2 expression (p=0.026, chi-square test). Similarly, poor response was more likely if patients had low levels of spontaneous apoptosis in PTBs (p=0.0007, chi-square test).\nCONCLUSIONS: COX-2 overexpression and reduced apoptosis in PTB can predict poor response of rectal cancer to RCT. As COX-2 inhibitors are commercially available, their administration to patients who overexpress COX-2 warrants assessment in clinical trials in an attempt to increase overall response rates.","container-title":"International Journal of Radiation Oncology, Biology, Physics","DOI":"10.1016/j.ijrobp.2005.07.961","ISSN":"0360-3016","issue":"2","journalAbbreviation":"Int. J. Radiat. Oncol. Biol. Phys.","language":"eng","note":"PMID: 16213106","page":"466-472","source":"PubMed","title":"COX-2 overexpression in pretreatment biopsies predicts response of rectal cancers to neoadjuvant radiochemotherapy","volume":"64","author":[{"family":"Smith","given":"Fraser M."},{"family":"Reynolds","given":"John V."},{"family":"Kay","given":"Elaine W."},{"family":"Crotty","given":"Paul"},{"family":"Murphy","given":"James O."},{"family":"Hollywood","given":"Donal"},{"family":"Gaffney","given":"Eoin F."},{"family":"Stephens","given":"Richard B."},{"family":"Kennedy","given":"M. John"}],"issued":{"date-parts":[["2006",2,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7)</w:t>
            </w:r>
            <w:r w:rsidRPr="0072301A">
              <w:rPr>
                <w:rFonts w:cs="Arial"/>
                <w:color w:val="000000" w:themeColor="text1"/>
                <w:sz w:val="18"/>
                <w:szCs w:val="18"/>
              </w:rPr>
              <w:fldChar w:fldCharType="end"/>
            </w:r>
          </w:p>
        </w:tc>
      </w:tr>
      <w:tr w:rsidR="00F2211E" w:rsidRPr="0072301A" w14:paraId="620166B6" w14:textId="77777777" w:rsidTr="008A3042">
        <w:tc>
          <w:tcPr>
            <w:tcW w:w="0" w:type="auto"/>
            <w:vMerge/>
          </w:tcPr>
          <w:p w14:paraId="532543AA" w14:textId="77777777" w:rsidR="00F2211E" w:rsidRPr="0072301A" w:rsidRDefault="00F2211E" w:rsidP="00BB4D96">
            <w:pPr>
              <w:spacing w:before="0"/>
              <w:rPr>
                <w:rFonts w:cs="Arial"/>
                <w:color w:val="000000" w:themeColor="text1"/>
                <w:sz w:val="18"/>
                <w:szCs w:val="18"/>
              </w:rPr>
            </w:pPr>
          </w:p>
        </w:tc>
        <w:tc>
          <w:tcPr>
            <w:tcW w:w="0" w:type="auto"/>
          </w:tcPr>
          <w:p w14:paraId="57A1B0F7"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w:t>
            </w:r>
          </w:p>
        </w:tc>
        <w:tc>
          <w:tcPr>
            <w:tcW w:w="0" w:type="auto"/>
          </w:tcPr>
          <w:p w14:paraId="710ED642"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613E9CB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3A0EB9F9" w14:textId="3F2B219F"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VvQfc2dn","properties":{"formattedCitation":"(38)","plainCitation":"(38)","noteIndex":0},"citationItems":[{"id":"HfitrygT/J8tQf9Bc","uris":["http://zotero.org/users/local/nBdoZGMo/items/WB4E3UUY"],"uri":["http://zotero.org/users/local/nBdoZGMo/items/WB4E3UUY"],"itemData":{"id":178,"type":"article-journal","abstract":"In an attempt to improve local control and survival in patients with advanced rectal carcinoma, neoadjuvant chemoradiation therapy (CRT) has been increasingly used in patient management. However, a significant proportion of patients shows poor response to adjuvant CRT. Thus, the ability to predict CRT responsiveness in patients with rectal cancer would benefit effective management. Several molecular markers related to regulation of cell cycle, apoptosis, or DNA repair have been proposed as candidate predictors of therapeutic response to CRT, but, to date, none has been definitively proven to be predictive of CRT response. To evaluate the use of various molecular markers as predictors of the response to CRT in rectal carcinoma, we investigated immunohistochemical expressions of p53, p21 WAF1/CIP1 , Bcl-2, Bax, Ki-67, Ku-70, and 2 new candidate markers (histone deacetylase 1 and metabotropic glutamate receptor 4) in pretreatment biopsy samples of 130 rectal carcinomas. We further compared the expressions of these molecular markers with the pathological responses of the tumors after therapy. We found that Bax expression, among the markers studied, was exclusively related to tumor regression. Its expression was significantly higher in the complete response group as compared with the partial response group (54% versus 29%, P = .017). This result confirms that apoptosis plays an important role in tumor response to CRT and provides evidence that Bax may serve as a predictable molecular marker for chemoradiosensitivity in rectal carcinoma.","container-title":"Human Pathology","DOI":"10.1016/j.humpath.2005.01.018","ISSN":"0046-8177","issue":"4","journalAbbreviation":"Hum. Pathol.","language":"eng","note":"PMID: 15891997","page":"364-371","source":"PubMed","title":"Bax, a predictive marker for therapeutic response to preoperative chemoradiotherapy in patients with rectal carcinoma","volume":"36","author":[{"family":"Chang","given":"Hee Jin"},{"family":"Jung","given":"Kyung Hae"},{"family":"Kim","given":"Dae Yong"},{"family":"Jeong","given":"Seung-Yong"},{"family":"Choi","given":"Hyo Seong"},{"family":"Kim","given":"Young Hoon"},{"family":"Sohn","given":"Dae Kyung"},{"family":"Yoo","given":"Byong Chul"},{"family":"Lim","given":"Seok-Byung"},{"family":"Kim","given":"Dae-Hyun"},{"family":"Ahn","given":"Joong-Bae"},{"family":"Kim","given":"Il-Jin"},{"family":"Kim","given":"Jin Man"},{"family":"Yoon","given":"Wan-Hee"},{"family":"Park","given":"Jae-Gahb"}],"issued":{"date-parts":[["2005",4]]}}}],"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8)</w:t>
            </w:r>
            <w:r w:rsidRPr="0072301A">
              <w:rPr>
                <w:rFonts w:cs="Arial"/>
                <w:color w:val="000000" w:themeColor="text1"/>
                <w:sz w:val="18"/>
                <w:szCs w:val="18"/>
              </w:rPr>
              <w:fldChar w:fldCharType="end"/>
            </w:r>
          </w:p>
        </w:tc>
      </w:tr>
      <w:tr w:rsidR="00F2211E" w:rsidRPr="0072301A" w14:paraId="06E5660A" w14:textId="77777777" w:rsidTr="008A3042">
        <w:tc>
          <w:tcPr>
            <w:tcW w:w="0" w:type="auto"/>
            <w:vMerge/>
          </w:tcPr>
          <w:p w14:paraId="6ACE4B7A" w14:textId="77777777" w:rsidR="00F2211E" w:rsidRPr="0072301A" w:rsidRDefault="00F2211E" w:rsidP="00BB4D96">
            <w:pPr>
              <w:spacing w:before="0"/>
              <w:rPr>
                <w:rFonts w:cs="Arial"/>
                <w:color w:val="000000" w:themeColor="text1"/>
                <w:sz w:val="18"/>
                <w:szCs w:val="18"/>
              </w:rPr>
            </w:pPr>
          </w:p>
        </w:tc>
        <w:tc>
          <w:tcPr>
            <w:tcW w:w="0" w:type="auto"/>
          </w:tcPr>
          <w:p w14:paraId="07326EB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RTX</w:t>
            </w:r>
          </w:p>
        </w:tc>
        <w:tc>
          <w:tcPr>
            <w:tcW w:w="0" w:type="auto"/>
          </w:tcPr>
          <w:p w14:paraId="34CE7C2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Higher Ki67 improved response rate</w:t>
            </w:r>
          </w:p>
        </w:tc>
        <w:tc>
          <w:tcPr>
            <w:tcW w:w="0" w:type="auto"/>
          </w:tcPr>
          <w:p w14:paraId="707DF94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2BD0DE1A" w14:textId="438D5EB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oiKjFKtZ","properties":{"formattedCitation":"(38)","plainCitation":"(38)","noteIndex":0},"citationItems":[{"id":"HfitrygT/J8tQf9Bc","uris":["http://zotero.org/users/local/nBdoZGMo/items/WB4E3UUY"],"uri":["http://zotero.org/users/local/nBdoZGMo/items/WB4E3UUY"],"itemData":{"id":178,"type":"article-journal","abstract":"In an attempt to improve local control and survival in patients with advanced rectal carcinoma, neoadjuvant chemoradiation therapy (CRT) has been increasingly used in patient management. However, a significant proportion of patients shows poor response to adjuvant CRT. Thus, the ability to predict CRT responsiveness in patients with rectal cancer would benefit effective management. Several molecular markers related to regulation of cell cycle, apoptosis, or DNA repair have been proposed as candidate predictors of therapeutic response to CRT, but, to date, none has been definitively proven to be predictive of CRT response. To evaluate the use of various molecular markers as predictors of the response to CRT in rectal carcinoma, we investigated immunohistochemical expressions of p53, p21 WAF1/CIP1 , Bcl-2, Bax, Ki-67, Ku-70, and 2 new candidate markers (histone deacetylase 1 and metabotropic glutamate receptor 4) in pretreatment biopsy samples of 130 rectal carcinomas. We further compared the expressions of these molecular markers with the pathological responses of the tumors after therapy. We found that Bax expression, among the markers studied, was exclusively related to tumor regression. Its expression was significantly higher in the complete response group as compared with the partial response group (54% versus 29%, P = .017). This result confirms that apoptosis plays an important role in tumor response to CRT and provides evidence that Bax may serve as a predictable molecular marker for chemoradiosensitivity in rectal carcinoma.","container-title":"Human Pathology","DOI":"10.1016/j.humpath.2005.01.018","ISSN":"0046-8177","issue":"4","journalAbbreviation":"Hum. Pathol.","language":"eng","note":"PMID: 15891997","page":"364-371","source":"PubMed","title":"Bax, a predictive marker for therapeutic response to preoperative chemoradiotherapy in patients with rectal carcinoma","volume":"36","author":[{"family":"Chang","given":"Hee Jin"},{"family":"Jung","given":"Kyung Hae"},{"family":"Kim","given":"Dae Yong"},{"family":"Jeong","given":"Seung-Yong"},{"family":"Choi","given":"Hyo Seong"},{"family":"Kim","given":"Young Hoon"},{"family":"Sohn","given":"Dae Kyung"},{"family":"Yoo","given":"Byong Chul"},{"family":"Lim","given":"Seok-Byung"},{"family":"Kim","given":"Dae-Hyun"},{"family":"Ahn","given":"Joong-Bae"},{"family":"Kim","given":"Il-Jin"},{"family":"Kim","given":"Jin Man"},{"family":"Yoon","given":"Wan-Hee"},{"family":"Park","given":"Jae-Gahb"}],"issued":{"date-parts":[["2005",4]]}}}],"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8)</w:t>
            </w:r>
            <w:r w:rsidRPr="0072301A">
              <w:rPr>
                <w:rFonts w:cs="Arial"/>
                <w:color w:val="000000" w:themeColor="text1"/>
                <w:sz w:val="18"/>
                <w:szCs w:val="18"/>
              </w:rPr>
              <w:fldChar w:fldCharType="end"/>
            </w:r>
          </w:p>
        </w:tc>
      </w:tr>
      <w:tr w:rsidR="00F2211E" w:rsidRPr="0072301A" w14:paraId="5441BDEB" w14:textId="77777777" w:rsidTr="008A3042">
        <w:tc>
          <w:tcPr>
            <w:tcW w:w="0" w:type="auto"/>
            <w:vMerge w:val="restart"/>
          </w:tcPr>
          <w:p w14:paraId="298831E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Head and Neck Cancer</w:t>
            </w:r>
          </w:p>
        </w:tc>
        <w:tc>
          <w:tcPr>
            <w:tcW w:w="0" w:type="auto"/>
          </w:tcPr>
          <w:p w14:paraId="68EF1B1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5-FU followed by Cisplatin/RTX</w:t>
            </w:r>
          </w:p>
        </w:tc>
        <w:tc>
          <w:tcPr>
            <w:tcW w:w="0" w:type="auto"/>
          </w:tcPr>
          <w:p w14:paraId="37EF600E"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7544C7F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6AB8F2A6" w14:textId="6F47610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G8aQHu2A","properties":{"formattedCitation":"(39)","plainCitation":"(39)","noteIndex":0},"citationItems":[{"id":"HfitrygT/kg1Z2dTC","uris":["http://zotero.org/users/local/nBdoZGMo/items/YHBUM887"],"uri":["http://zotero.org/users/local/nBdoZGMo/items/YHBUM887"],"itemData":{"id":182,"type":"article-journal","abstract":"PURPOSE: Overall survival of head and neck squamous cell cancer (HNSCC) patients has not improved despite advances in our understanding of the biology and molecular features of this disease. In particular, patients with advanced HNSCC have the poorest prognosis. To understand more about the contribution of cell cycle alterations to HNSCC development and their possible value in predicting prognosis and response to chemotherapy, we evaluated the levels of proteins involved in cell cycle control in patients diagnosed with advanced HNSCC.\nEXPERIMENTAL DESIGN: A tissue microarray was made with 122 HNSCC specimens obtained from biopsy material. Protein expression was evaluated by immunohistochemistry and correlated with clinical and pathological characteristics.\nRESULTS: Multiple alterations at various checkpoints of cell cycle progression were observed. Loss of P16 protein was less common in oropharyngeal tumors than at other HNSCC locations (P = 0.02). Evaluation of the simultaneous expression of different proteins highlighted direct correlations (P &lt; 0.05) such as that of the cyclin-dependent kinases with their cyclin-partners, and the Ki-67 protein with cyclin-dependent kinases 1, cyclin A (CA) and cyclin B1. Median overall survival and time-to-progression were longer in patients with CA-expressing tumors (not reached versus 34.4 months, P = 0.02) and (47.3 versus 14.6 months, P = 0.006), respectively. Moreover, expression of CA in tumors predicted a better response to chemotherapy. Positive expression of cyclin E in tumors was also associated with an increased median time-to-progression (14.6 versus 25.8 months, P = 0.04). Finally, patients with cyclin D1-expressing tumors had shorter median overall survival (29.6 months versus not reached, P = 0.05) and shorter median time-to-progression (21.5 months versus not reached, P = 0.06). However, in a multivariate analysis a CA-negative-expressing tumor was the only independent poor prognostic factor in the entire cohort of HNSCC patients [odds ratio, 2.3; 95% confidence interval (CI) = 1.2-4.5; P = 0.01].\nCONCLUSIONS: Our results provide detailed information on the molecular profile of cell cycle components in HNSCCs and identify CA-negative-expressing tumors as an independent marker of tumor progression and poor response to chemotherapy in patients diagnosed with advanced HNSCC.","container-title":"Clinical Cancer Research: An Official Journal of the American Association for Cancer Research","DOI":"10.1158/1078-0432.CCR-04-0771","ISSN":"1078-0432","issue":"24","journalAbbreviation":"Clin. Cancer Res.","language":"eng","note":"PMID: 15623629","page":"8486-8492","source":"PubMed","title":"Cyclin A as a predictive factor for chemotherapy response in advanced head and neck cancer","volume":"10","author":[{"family":"Rodriguez-Pinilla","given":"Maria"},{"family":"Rodriguez-Peralto","given":"Jose L."},{"family":"Hitt","given":"Ricardo"},{"family":"Sanchez","given":"Jose J."},{"family":"Ballestin","given":"Claudio"},{"family":"Diez","given":"Ana"},{"family":"Sanchez-Verde","given":"Lydia"},{"family":"Alameda","given":"Francesc"},{"family":"Sanchez-Cespedes","given":"Montserrat"}],"issued":{"date-parts":[["2004",12,15]]}}}],"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39)</w:t>
            </w:r>
            <w:r w:rsidRPr="0072301A">
              <w:rPr>
                <w:rFonts w:cs="Arial"/>
                <w:color w:val="000000" w:themeColor="text1"/>
                <w:sz w:val="18"/>
                <w:szCs w:val="18"/>
              </w:rPr>
              <w:fldChar w:fldCharType="end"/>
            </w:r>
          </w:p>
        </w:tc>
      </w:tr>
      <w:tr w:rsidR="00F2211E" w:rsidRPr="0072301A" w14:paraId="6601A531" w14:textId="77777777" w:rsidTr="008A3042">
        <w:tc>
          <w:tcPr>
            <w:tcW w:w="0" w:type="auto"/>
            <w:vMerge/>
          </w:tcPr>
          <w:p w14:paraId="791FC49F" w14:textId="77777777" w:rsidR="00F2211E" w:rsidRPr="0072301A" w:rsidRDefault="00F2211E" w:rsidP="00BB4D96">
            <w:pPr>
              <w:spacing w:before="0"/>
              <w:rPr>
                <w:rFonts w:cs="Arial"/>
                <w:color w:val="000000" w:themeColor="text1"/>
                <w:sz w:val="18"/>
                <w:szCs w:val="18"/>
              </w:rPr>
            </w:pPr>
          </w:p>
        </w:tc>
        <w:tc>
          <w:tcPr>
            <w:tcW w:w="0" w:type="auto"/>
          </w:tcPr>
          <w:p w14:paraId="52C7095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Platinum/5-FU/cetuximab</w:t>
            </w:r>
          </w:p>
        </w:tc>
        <w:tc>
          <w:tcPr>
            <w:tcW w:w="0" w:type="auto"/>
          </w:tcPr>
          <w:p w14:paraId="38BD1E2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4A3A7AB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408268F7" w14:textId="1F885D3D"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o5e5TO9e","properties":{"formattedCitation":"(40)","plainCitation":"(40)","noteIndex":0},"citationItems":[{"id":"HfitrygT/ixDBn4KV","uris":["http://zotero.org/users/local/nBdoZGMo/items/E9A688MC"],"uri":["http://zotero.org/users/local/nBdoZGMo/items/E9A688MC"],"itemData":{"id":184,"type":"article-journal","abstract":"BACKGROUND: Recurrent and/or metastatic squamous cell carcinoma of the head and neck (R/M-SCCHN) overexpresses αvβ5 integrin. Cilengitide selectively inhibits αvβ3 and αvβ5 integrins and is investigated as a treatment strategy.\nPATIENTS AND METHODS: The phase I/II study ADVANTAGE evaluated cilengitide combined with cisplatin, 5-fluorouracil, and cetuximab (PFE) in R/M-SCCHN. The phase II part reported here was an open-label, randomized, controlled trial investigating progression-free survival (PFS). Patients received up to six cycles of PFE alone or combined with cilengitide 2000 mg once (CIL1W) or twice (CIL2W) weekly. Thereafter, patients received maintenance therapy (cilengitide arms: cilengitide plus cetuximab; PFE-alone arm: cetuximab only) until disease progression or unacceptable toxicity.\nRESULTS: One hundred and eighty-two patients were treated. Median PFS per investigator read was similar for CIL1W + PFE, CIL2W + PFE, and PFE alone (6.4, 5.6, and 5.7 months, respectively). Accordingly, median overall survival and objective response rates were not improved with cilengitide (12.4 months/47%, 10.6 months/27%, and 11.6 months/36%, respectively). No clinically meaningful safety differences were observed between groups. None of the tested biomarkers (expression of integrins, CD31, Ki-67, vascular endothelial growth factor receptor 2, vascular endothelial-cadherin, type IV collagen, epidermal growth factor receptor, or p16 for human papillomavirus) were predictive of outcome.\nCONCLUSION: Neither of the cilengitide-containing regimens demonstrated a PFS benefit over PFE alone in R/M-SCCHN patients.","container-title":"Annals of Oncology: Official Journal of the European Society for Medical Oncology","DOI":"10.1093/annonc/mdu003","ISSN":"1569-8041","issue":"3","journalAbbreviation":"Ann. Oncol.","language":"eng","note":"PMID: 24567516\nPMCID: PMC3933250","page":"682-688","source":"PubMed","title":"Cisplatin, 5-fluorouracil, and cetuximab (PFE) with or without cilengitide in recurrent/metastatic squamous cell carcinoma of the head and neck: results of the randomized phase I/II ADVANTAGE trial (phase II part)","title-short":"Cisplatin, 5-fluorouracil, and cetuximab (PFE) with or without cilengitide in recurrent/metastatic squamous cell carcinoma of the head and neck","volume":"25","author":[{"family":"Vermorken","given":"J. B."},{"family":"Peyrade","given":"F."},{"family":"Krauss","given":"J."},{"family":"Mesía","given":"R."},{"family":"Remenar","given":"E."},{"family":"Gauler","given":"T. C."},{"family":"Keilholz","given":"U."},{"family":"Delord","given":"J. P."},{"family":"Schafhausen","given":"P."},{"family":"Erfán","given":"J."},{"family":"Brümmendorf","given":"T. H."},{"family":"Iglesias","given":"L."},{"family":"Bethe","given":"U."},{"family":"Hicking","given":"C."},{"family":"Clement","given":"P. M."}],"issued":{"date-parts":[["2014",3]]}}}],"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40)</w:t>
            </w:r>
            <w:r w:rsidRPr="0072301A">
              <w:rPr>
                <w:rFonts w:cs="Arial"/>
                <w:color w:val="000000" w:themeColor="text1"/>
                <w:sz w:val="18"/>
                <w:szCs w:val="18"/>
              </w:rPr>
              <w:fldChar w:fldCharType="end"/>
            </w:r>
          </w:p>
        </w:tc>
      </w:tr>
      <w:tr w:rsidR="00F2211E" w:rsidRPr="0072301A" w14:paraId="6DF512BB" w14:textId="77777777" w:rsidTr="008A3042">
        <w:tc>
          <w:tcPr>
            <w:tcW w:w="0" w:type="auto"/>
            <w:vMerge/>
          </w:tcPr>
          <w:p w14:paraId="682B445B" w14:textId="77777777" w:rsidR="00F2211E" w:rsidRPr="0072301A" w:rsidRDefault="00F2211E" w:rsidP="00BB4D96">
            <w:pPr>
              <w:spacing w:before="0"/>
              <w:rPr>
                <w:rFonts w:cs="Arial"/>
                <w:color w:val="000000" w:themeColor="text1"/>
                <w:sz w:val="18"/>
                <w:szCs w:val="18"/>
              </w:rPr>
            </w:pPr>
          </w:p>
        </w:tc>
        <w:tc>
          <w:tcPr>
            <w:tcW w:w="0" w:type="auto"/>
          </w:tcPr>
          <w:p w14:paraId="5EEA450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mitomycin-C/RTX</w:t>
            </w:r>
          </w:p>
        </w:tc>
        <w:tc>
          <w:tcPr>
            <w:tcW w:w="0" w:type="auto"/>
          </w:tcPr>
          <w:p w14:paraId="5C67F67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1B66040D"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3B626A3" w14:textId="26D0D66A"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qowGqpHp","properties":{"formattedCitation":"(41)","plainCitation":"(41)","noteIndex":0},"citationItems":[{"id":"HfitrygT/59qABwBf","uris":["http://zotero.org/users/local/nBdoZGMo/items/JEWE4PCP"],"uri":["http://zotero.org/users/local/nBdoZGMo/items/JEWE4PCP"],"itemData":{"id":187,"type":"article-journal","abstract":"BACKGROUND: The purpose of this study was to evaluate whether the immunohistochemical expression of p53, p21, p27, cyclin D1, and Ki67 can predict therapy response and survival in patients with oral and oropharyngeal squamous cell carcinoma treated with preoperative chemoradiation.\nMETHODS: Biomarker expression was evaluated by immunohistochemistry in formalin-fixed, paraffin-embedded pretreatment biopsies of 111 homogenously treated patients. We assessed the association between clinicopathological variables including response to neoadjuvant chemoradiotherapy as well as the survival of the patients and the expression of the biomarkers as both dichotomized (positive vs. negative) and continuous variables.\nRESULTS: Biomarker overexpression on the basis of pre-selected cutoff points was seen in 66 of 111 (59%) cases for p53, in 77 (69%) for p21, in 48 (43%) for p27, in 81 (73%) for cyclin D1, and in 54 (49%) cases for Ki67, respectively. None of the examined biomarkers was able to predict response to neoadjuvant chemoradiotherapy or was associated with survival outcome. Post-treatment pathologic TNM stage (P &lt; 0.001), pathologic response (P &lt; 0.001), and perineural invasion (P &lt; 0.001) were the only factors having a significant effect on recurrence-free survival. Post-treatment pathologic N stage (P = 0.005), post-treatment pathologic TNM stage (P &lt; 0.001), pathologic response (P &lt; 0.001), and perineural invasion (P = 0.001) had a significant impact on overall survival.\nCONCLUSIONS: Our results suggest that the biomarkers p53, p21, p27, cyclin D1, and Ki67 have no impact on treatment response and survival in patients with oral and oropharyngeal cancer treated with preoperative chemoradiation.","container-title":"Journal of Oral Pathology &amp; Medicine: Official Publication of the International Association of Oral Pathologists and the American Academy of Oral Pathology","DOI":"10.1111/j.1600-0714.2011.01071.x","ISSN":"1600-0714","issue":"1","journalAbbreviation":"J. Oral Pathol. Med.","language":"eng","note":"PMID: 21883486","page":"40-46","source":"PubMed","title":"Evaluation of immunohistochemical expression of p53, p21, p27, cyclin D1, and Ki67 in oral and oropharyngeal squamous cell carcinoma","volume":"41","author":[{"family":"Perisanidis","given":"Christos"},{"family":"Perisanidis","given":"Beata"},{"family":"Wrba","given":"Fritz"},{"family":"Brandstetter","given":"Anita"},{"family":"El Gazzar","given":"Sabine"},{"family":"Papadogeorgakis","given":"Nikolaos"},{"family":"Seemann","given":"Rudolf"},{"family":"Ewers","given":"Rolf"},{"family":"Kyzas","given":"Panayiotis A."},{"family":"Filipits","given":"Martin"}],"issued":{"date-parts":[["2012",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41)</w:t>
            </w:r>
            <w:r w:rsidRPr="0072301A">
              <w:rPr>
                <w:rFonts w:cs="Arial"/>
                <w:color w:val="000000" w:themeColor="text1"/>
                <w:sz w:val="18"/>
                <w:szCs w:val="18"/>
              </w:rPr>
              <w:fldChar w:fldCharType="end"/>
            </w:r>
          </w:p>
        </w:tc>
      </w:tr>
      <w:tr w:rsidR="00F2211E" w:rsidRPr="0072301A" w14:paraId="330A018F" w14:textId="77777777" w:rsidTr="008A3042">
        <w:tc>
          <w:tcPr>
            <w:tcW w:w="0" w:type="auto"/>
            <w:vMerge/>
          </w:tcPr>
          <w:p w14:paraId="6DDC6FC4" w14:textId="77777777" w:rsidR="00F2211E" w:rsidRPr="0072301A" w:rsidRDefault="00F2211E" w:rsidP="00BB4D96">
            <w:pPr>
              <w:spacing w:before="0"/>
              <w:rPr>
                <w:rFonts w:cs="Arial"/>
                <w:color w:val="000000" w:themeColor="text1"/>
                <w:sz w:val="18"/>
                <w:szCs w:val="18"/>
              </w:rPr>
            </w:pPr>
          </w:p>
        </w:tc>
        <w:tc>
          <w:tcPr>
            <w:tcW w:w="0" w:type="auto"/>
          </w:tcPr>
          <w:p w14:paraId="3CB8985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IFNα</w:t>
            </w:r>
          </w:p>
          <w:p w14:paraId="10B8BE8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methotrexate</w:t>
            </w:r>
          </w:p>
          <w:p w14:paraId="1A72567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arboplatin/4</w:t>
            </w:r>
            <w:r w:rsidRPr="0072301A">
              <w:rPr>
                <w:rFonts w:cs="Arial"/>
                <w:color w:val="000000" w:themeColor="text1"/>
                <w:sz w:val="18"/>
                <w:szCs w:val="18"/>
              </w:rPr>
              <w:noBreakHyphen/>
              <w:t>epaidriamycin/</w:t>
            </w:r>
            <w:proofErr w:type="spellStart"/>
            <w:r w:rsidRPr="0072301A">
              <w:rPr>
                <w:rFonts w:cs="Arial"/>
                <w:color w:val="000000" w:themeColor="text1"/>
                <w:sz w:val="18"/>
                <w:szCs w:val="18"/>
              </w:rPr>
              <w:t>tenoposide</w:t>
            </w:r>
            <w:proofErr w:type="spellEnd"/>
          </w:p>
        </w:tc>
        <w:tc>
          <w:tcPr>
            <w:tcW w:w="0" w:type="auto"/>
          </w:tcPr>
          <w:p w14:paraId="2F6B5AF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448D596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7DAB6336" w14:textId="14BBBDD1"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4jCJkjxa","properties":{"formattedCitation":"(42)","plainCitation":"(42)","noteIndex":0},"citationItems":[{"id":"HfitrygT/8SGaAdah","uris":["http://zotero.org/users/local/nBdoZGMo/items/7KEAXCV4"],"uri":["http://zotero.org/users/local/nBdoZGMo/items/7KEAXCV4"],"itemData":{"id":191,"type":"article-journal","container-title":"Anticancer Research","ISSN":"0250-7005, 1791-7530","issue":"4","journalAbbreviation":"Anticancer Res","language":"en","note":"PMID: 15330218","page":"2579-2584","source":"ar.iiarjournals.org","title":"Predictive Effect of p53 and p21 Alteration on Chemotherapy Response and Survival in Locally Advanced Adenocarcinoma of the Esophagus","volume":"24","author":[{"family":"Heeren","given":"Pierre a. M."},{"family":"Kloppenberg","given":"Frank W. H."},{"family":"Hollema","given":"Harry"},{"family":"Mulder","given":"Nanno H."},{"family":"Nap","given":"Raoul E."},{"family":"Plukker","given":"John Th M."}],"issued":{"date-parts":[["2004",7,1]]}}}],"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42)</w:t>
            </w:r>
            <w:r w:rsidRPr="0072301A">
              <w:rPr>
                <w:rFonts w:cs="Arial"/>
                <w:color w:val="000000" w:themeColor="text1"/>
                <w:sz w:val="18"/>
                <w:szCs w:val="18"/>
              </w:rPr>
              <w:fldChar w:fldCharType="end"/>
            </w:r>
          </w:p>
        </w:tc>
      </w:tr>
      <w:tr w:rsidR="00F2211E" w:rsidRPr="0072301A" w14:paraId="5666C53A" w14:textId="77777777" w:rsidTr="008A3042">
        <w:tc>
          <w:tcPr>
            <w:tcW w:w="0" w:type="auto"/>
            <w:vMerge/>
          </w:tcPr>
          <w:p w14:paraId="21EA9701" w14:textId="77777777" w:rsidR="00F2211E" w:rsidRPr="0072301A" w:rsidRDefault="00F2211E" w:rsidP="00BB4D96">
            <w:pPr>
              <w:spacing w:before="0"/>
              <w:rPr>
                <w:rFonts w:cs="Arial"/>
                <w:color w:val="000000" w:themeColor="text1"/>
                <w:sz w:val="18"/>
                <w:szCs w:val="18"/>
              </w:rPr>
            </w:pPr>
          </w:p>
        </w:tc>
        <w:tc>
          <w:tcPr>
            <w:tcW w:w="0" w:type="auto"/>
          </w:tcPr>
          <w:p w14:paraId="3FAFC2DA" w14:textId="77777777" w:rsidR="00F2211E" w:rsidRPr="0072301A" w:rsidRDefault="00F2211E" w:rsidP="00BB4D96">
            <w:pPr>
              <w:spacing w:before="0"/>
              <w:rPr>
                <w:rFonts w:cs="Arial"/>
                <w:color w:val="000000" w:themeColor="text1"/>
                <w:sz w:val="18"/>
                <w:szCs w:val="18"/>
              </w:rPr>
            </w:pPr>
            <w:proofErr w:type="spellStart"/>
            <w:r w:rsidRPr="0072301A">
              <w:rPr>
                <w:rFonts w:cs="Arial"/>
                <w:color w:val="000000" w:themeColor="text1"/>
                <w:sz w:val="18"/>
                <w:szCs w:val="18"/>
              </w:rPr>
              <w:t>Doxetaxel</w:t>
            </w:r>
            <w:proofErr w:type="spellEnd"/>
            <w:r w:rsidRPr="0072301A">
              <w:rPr>
                <w:rFonts w:cs="Arial"/>
                <w:color w:val="000000" w:themeColor="text1"/>
                <w:sz w:val="18"/>
                <w:szCs w:val="18"/>
              </w:rPr>
              <w:t>/5-FU/cisplatin</w:t>
            </w:r>
          </w:p>
        </w:tc>
        <w:tc>
          <w:tcPr>
            <w:tcW w:w="0" w:type="auto"/>
          </w:tcPr>
          <w:p w14:paraId="54D2F598"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3C249E3D" w14:textId="7777777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t>No correlation</w:t>
            </w:r>
          </w:p>
        </w:tc>
        <w:tc>
          <w:tcPr>
            <w:tcW w:w="0" w:type="auto"/>
          </w:tcPr>
          <w:p w14:paraId="63D751B7" w14:textId="524FE35D"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R4EaV7SK","properties":{"formattedCitation":"(43)","plainCitation":"(43)","noteIndex":0},"citationItems":[{"id":"HfitrygT/F8DVLiUJ","uris":["http://zotero.org/users/local/nBdoZGMo/items/JKRBC6RJ"],"uri":["http://zotero.org/users/local/nBdoZGMo/items/JKRBC6RJ"],"itemData":{"id":199,"type":"article-journal","abstract":"BACKGROUND: The human epidermal growth factor receptor (HER) family, Ki-67 and p53 are important biomarkers for several malignancies. However, few studies have examined the role of these in prognosis and therapeutic sensitivity of esophageal squamous cell carcinoma (ESCC). The efficacy of triple-drug combination therapy with docetaxel, fluorouracil and cisplatin has recently been expected for ESCC.\nMETHODS: Subjects comprised 142 patients with ESCC who underwent operation (OP group, n = 54), neoadjuvant chemotherapy with docetaxel, fluorouracil, and cisplatin (DFP therapy) followed by operation (NAC group, n = 37) or initial systemic DFP therapy (CT group, n = 51) between January 2004 and December 2010. Immunohistochemical expressions of epidermal growth factor receptor (EGFR), HER2, HER3, Ki-67, and p53 were evaluated and compared with prognosis and sensitivity to DFP therapy.\nRESULTS: Positive correlations existed between EGFR, HER2, and HER3 expressions. In the OP group, EGFR was independently associated with postoperative recurrence in multivariate analysis (P = .036). In the NAC group, EGFR correlated with pathological response to DFP therapy (P = .004). In the CT group, EGFR, HER2, and HER3 correlated with clinical response to DFP therapy and EGFR was independently associated with favorable prognosis in multivariate analysis (P = .022).\nCONCLUSION: EGFR represents a predictor of postoperative recurrence and sensitivity to triple-drug combination therapy including a taxane. EGFR-positive patients may show improved prognosis with taxane combination chemotherapy and molecular targeted therapy for HER family members.","container-title":"Annals of Surgical Oncology","DOI":"10.1245/s10434-011-2071-y","ISSN":"1534-4681","issue":"3","journalAbbreviation":"Ann. Surg. Oncol.","language":"eng","note":"PMID: 21947696","page":"757-765","source":"PubMed","title":"Prognosis of esophageal squamous cell carcinoma in patients positive for human epidermal growth factor receptor family can be improved by initial chemotherapy with docetaxel, fluorouracil, and cisplatin","volume":"19","author":[{"family":"Yamamoto","given":"Yota"},{"family":"Yamai","given":"Hiromichi"},{"family":"Seike","given":"Junichi"},{"family":"Yoshida","given":"Takahiro"},{"family":"Takechi","given":"Hirokazu"},{"family":"Furukita","given":"Yoshihito"},{"family":"Kajiura","given":"Koichiro"},{"family":"Minato","given":"Takuya"},{"family":"Bando","given":"Yoshimi"},{"family":"Tangoku","given":"Akira"}],"issued":{"date-parts":[["2012",3]]}}}],"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43)</w:t>
            </w:r>
            <w:r w:rsidRPr="0072301A">
              <w:rPr>
                <w:rFonts w:cs="Arial"/>
                <w:color w:val="000000" w:themeColor="text1"/>
                <w:sz w:val="18"/>
                <w:szCs w:val="18"/>
              </w:rPr>
              <w:fldChar w:fldCharType="end"/>
            </w:r>
          </w:p>
        </w:tc>
      </w:tr>
      <w:tr w:rsidR="00F2211E" w:rsidRPr="0072301A" w14:paraId="778C4FFB" w14:textId="77777777" w:rsidTr="008A3042">
        <w:tc>
          <w:tcPr>
            <w:tcW w:w="0" w:type="auto"/>
            <w:vMerge/>
          </w:tcPr>
          <w:p w14:paraId="3FA9238D" w14:textId="77777777" w:rsidR="00F2211E" w:rsidRPr="0072301A" w:rsidRDefault="00F2211E" w:rsidP="00BB4D96">
            <w:pPr>
              <w:spacing w:before="0"/>
              <w:rPr>
                <w:rFonts w:cs="Arial"/>
                <w:color w:val="000000" w:themeColor="text1"/>
                <w:sz w:val="18"/>
                <w:szCs w:val="18"/>
              </w:rPr>
            </w:pPr>
          </w:p>
        </w:tc>
        <w:tc>
          <w:tcPr>
            <w:tcW w:w="0" w:type="auto"/>
          </w:tcPr>
          <w:p w14:paraId="56C5BE2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5-FU/RTX</w:t>
            </w:r>
          </w:p>
        </w:tc>
        <w:tc>
          <w:tcPr>
            <w:tcW w:w="0" w:type="auto"/>
          </w:tcPr>
          <w:p w14:paraId="7B1BACA9"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Higher Ki67 in patients with a </w:t>
            </w:r>
            <w:proofErr w:type="spellStart"/>
            <w:r w:rsidRPr="0072301A">
              <w:rPr>
                <w:rFonts w:cs="Arial"/>
                <w:color w:val="000000" w:themeColor="text1"/>
                <w:sz w:val="18"/>
                <w:szCs w:val="18"/>
              </w:rPr>
              <w:t>pCR</w:t>
            </w:r>
            <w:proofErr w:type="spellEnd"/>
          </w:p>
        </w:tc>
        <w:tc>
          <w:tcPr>
            <w:tcW w:w="0" w:type="auto"/>
          </w:tcPr>
          <w:p w14:paraId="6FBBC3D5" w14:textId="7777777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t>Higher Ki67 (&gt;50%) i</w:t>
            </w:r>
            <w:r w:rsidRPr="0072301A">
              <w:rPr>
                <w:rStyle w:val="CommentReference"/>
                <w:rFonts w:cs="Arial"/>
                <w:sz w:val="18"/>
                <w:szCs w:val="18"/>
              </w:rPr>
              <w:t xml:space="preserve">mproved survival </w:t>
            </w:r>
          </w:p>
        </w:tc>
        <w:tc>
          <w:tcPr>
            <w:tcW w:w="0" w:type="auto"/>
          </w:tcPr>
          <w:p w14:paraId="1154A6B6" w14:textId="4B19F4BF"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Aw647oxr","properties":{"formattedCitation":"(44)","plainCitation":"(44)","noteIndex":0},"citationItems":[{"id":"HfitrygT/TcwiBTBw","uris":["http://zotero.org/users/local/nBdoZGMo/items/6JXSHSWY"],"uri":["http://zotero.org/users/local/nBdoZGMo/items/6JXSHSWY"],"itemData":{"id":201,"type":"article-journal","abstract":"BACKGROUND: We investigated whether aberrant p53 and p16 expression, the Ki-67 labeling index (LI), and int-2/cyclin D1 gene amplification predict the response to chemoradiotherapy (CRT) in patients with locally advanced esophageal squamous cell carcinoma (ESCC).\nMETHODS: p53 and p16 expression status, the Ki-67 LI, and int-2/cyclin D1 amplification were assessed by immunohistochemical staining and slot blot analysis in pretreatment endoscopic biopsy specimens of 41 patients with T4 or M1 Lym (distant lymph node metastasis) ESCC. All patients received a course of chemotherapy (5-fluorouracil and cisplatin) with radiotherapy.\nRESULTS: The CRT therapeutic response rate was 71%, and resection after CRT was successful in 15 of the cases in which the CRT effect was significant. The cumulative survival rate after CRT in the p53-negative patients was significantly higher than in the p53-positive patients (P =.037). The mean Ki-67 LI in the CRT response cases was significantly higher than in the CRT no-response cases (P =.023). Multivariate regression analysis revealed high Ki-67 LI to be an independent variable linked to a pathologic complete response to CRT (P =.033). The cumulative survival rate after CRT in the group that was p53-negative and int-2/cyclin D1 amplification-positive was significantly higher than in the other groups (P =.008).\nCONCLUSIONS: Evaluating predictive factors in pretreatment endoscopic biopsy specimens may allow selection of more suitable multimodal treatment for ESCC patients and improve their quality of life.","container-title":"Annals of Surgical Oncology","DOI":"10.1245/aso.2003.10.014","ISSN":"1068-9265","issue":"7","journalAbbreviation":"Ann. Surg. Oncol.","language":"eng","note":"PMID: 12900371","page":"792-800","source":"PubMed","title":"Cell-cycle regulators and the Ki-67 labeling index can predict the response to chemoradiotherapy and the survival of patients with locally advanced squamous cell carcinoma of the esophagus","volume":"10","author":[{"family":"Takeuchi","given":"Hiroya"},{"family":"Ozawa","given":"Soji"},{"family":"Ando","given":"Nobutoshi"},{"family":"Kitagawa","given":"Yuko"},{"family":"Ueda","given":"Masakazu"},{"family":"Kitajima","given":"Masaki"}],"issued":{"date-parts":[["2003",8]]}}}],"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44)</w:t>
            </w:r>
            <w:r w:rsidRPr="0072301A">
              <w:rPr>
                <w:rFonts w:cs="Arial"/>
                <w:color w:val="000000" w:themeColor="text1"/>
                <w:sz w:val="18"/>
                <w:szCs w:val="18"/>
              </w:rPr>
              <w:fldChar w:fldCharType="end"/>
            </w:r>
          </w:p>
        </w:tc>
      </w:tr>
      <w:tr w:rsidR="00F2211E" w:rsidRPr="0072301A" w14:paraId="7E322212" w14:textId="77777777" w:rsidTr="008A3042">
        <w:tc>
          <w:tcPr>
            <w:tcW w:w="0" w:type="auto"/>
            <w:vMerge/>
          </w:tcPr>
          <w:p w14:paraId="5CE55568" w14:textId="77777777" w:rsidR="00F2211E" w:rsidRPr="0072301A" w:rsidRDefault="00F2211E" w:rsidP="00BB4D96">
            <w:pPr>
              <w:spacing w:before="0"/>
              <w:rPr>
                <w:rFonts w:cs="Arial"/>
                <w:color w:val="000000" w:themeColor="text1"/>
                <w:sz w:val="18"/>
                <w:szCs w:val="18"/>
              </w:rPr>
            </w:pPr>
          </w:p>
        </w:tc>
        <w:tc>
          <w:tcPr>
            <w:tcW w:w="0" w:type="auto"/>
          </w:tcPr>
          <w:p w14:paraId="650A4F1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b</w:t>
            </w:r>
            <w:r w:rsidRPr="0072301A">
              <w:rPr>
                <w:rFonts w:cs="Arial"/>
                <w:color w:val="000000" w:themeColor="text1"/>
                <w:sz w:val="18"/>
                <w:szCs w:val="18"/>
              </w:rPr>
              <w:noBreakHyphen/>
              <w:t>paclitaxel/cisplatin/5</w:t>
            </w:r>
            <w:r w:rsidRPr="0072301A">
              <w:rPr>
                <w:rFonts w:cs="Arial"/>
                <w:color w:val="000000" w:themeColor="text1"/>
                <w:sz w:val="18"/>
                <w:szCs w:val="18"/>
              </w:rPr>
              <w:noBreakHyphen/>
              <w:t>FU/</w:t>
            </w:r>
            <w:proofErr w:type="spellStart"/>
            <w:r w:rsidRPr="0072301A">
              <w:rPr>
                <w:rFonts w:cs="Arial"/>
                <w:color w:val="000000" w:themeColor="text1"/>
                <w:sz w:val="18"/>
                <w:szCs w:val="18"/>
              </w:rPr>
              <w:t>certuximab</w:t>
            </w:r>
            <w:proofErr w:type="spellEnd"/>
          </w:p>
          <w:p w14:paraId="578A380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Docetaxel/cisplatin/5-FU ±cetuximab</w:t>
            </w:r>
          </w:p>
        </w:tc>
        <w:tc>
          <w:tcPr>
            <w:tcW w:w="0" w:type="auto"/>
          </w:tcPr>
          <w:p w14:paraId="6C93F6E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 xml:space="preserve">No correlation </w:t>
            </w:r>
          </w:p>
        </w:tc>
        <w:tc>
          <w:tcPr>
            <w:tcW w:w="0" w:type="auto"/>
          </w:tcPr>
          <w:p w14:paraId="0373C2A8" w14:textId="7777777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t>N</w:t>
            </w:r>
            <w:r w:rsidRPr="0072301A">
              <w:rPr>
                <w:rStyle w:val="CommentReference"/>
                <w:rFonts w:cs="Arial"/>
                <w:sz w:val="18"/>
                <w:szCs w:val="18"/>
              </w:rPr>
              <w:t>o correlation</w:t>
            </w:r>
          </w:p>
        </w:tc>
        <w:tc>
          <w:tcPr>
            <w:tcW w:w="0" w:type="auto"/>
          </w:tcPr>
          <w:p w14:paraId="0AFF4621" w14:textId="525BB330"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fldChar w:fldCharType="begin"/>
            </w:r>
            <w:r>
              <w:rPr>
                <w:rFonts w:cs="Arial"/>
                <w:color w:val="000000" w:themeColor="text1"/>
                <w:sz w:val="18"/>
                <w:szCs w:val="18"/>
              </w:rPr>
              <w:instrText xml:space="preserve"> ADDIN ZOTERO_ITEM CSL_CITATION {"citationID":"DY41sy9Y","properties":{"formattedCitation":"(45)","plainCitation":"(45)","noteIndex":0},"citationItems":[{"id":"HfitrygT/QdrvEcXy","uris":["http://zotero.org/users/local/nBdoZGMo/items/DJI3IQH3"],"uri":["http://zotero.org/users/local/nBdoZGMo/items/DJI3IQH3"],"itemData":{"id":203,"type":"article-journal","abstract":"Determine if highly proliferative head and neck squamous cell carcinomas, assessed by pretreatment Ki-67 expression, respond more robustly to induction chemotherapy (IC) that is selectively toxic to cycling cells. Retrospective analysis of 59 patients treated with IC and chemoradiation. IC included either nab-paclitaxel, cisplatin, 5-FU and cetuximab (APF-C, n = 27) or docetaxel, cisplatin, 5-FU +/- cetuximab (TPF+/-C, n = 32). Ki-67 expression was assessed by immunohistochemistry. Tumor response (complete/partial/stable/progressive) at the primary site after two IC cycles was evaluated by visual examination in all patients. In the APF-C sub-group, tumor response (primary site and neck nodes) after two IC cycles was evaluated by computed tomography (CT) and fluorodeoxyglucose-positron emission tomography (FDG-PET)/CT. Ki-67 expression (median 66%, range: 16-97) did not differ across the tumor response categories assessed by visual examination (p = 0.95), CT (p = 0.30), or FDG-PET/CT (p = 0.65). Median decrease in summed SUVmax of measured lesions was 71.6% (range: 8.3-100%). The Pearson correlation coefficient between Ki-67 expression and the percent decrease in summed SUVmax was 0.48 (p = 0.02). Ki-67 expression was not different between those with or without a relapse (median: 60 and 71%, p = 0.10). In multivariate regression analysis (MVA) controlling for p16 positive oropharyngeal SCC status and smoking status, Ki-67 expression was not significantly associated with tumor response by visual examination (coefficient estimate -0.002, standard error 0.010, p = 0.84), CT (coefficient estimate -0.007, standard error 0.011, p = 0.54), FDG-PET/CT (coefficient estimate 0.006, standard error 0.008, p = 0.51), the percent decrease in summed SUVmax (coefficient estimate 0.389, standard error 0.222, p = 0.09), or relapse events (OR = 1.02(95%CI:0.99-1.05), p = 0.28). No significant relationships were found in MVA between pretreatment Ki-67 expression and tumor response to IC or to relapse.","container-title":"Head and Neck Pathology","DOI":"10.1007/s12105-016-0775-9","ISSN":"1936-0568","issue":"3","journalAbbreviation":"Head Neck Pathol","language":"eng","note":"PMID: 28025779\nPMCID: PMC5550393","page":"338-345","source":"PubMed","title":"Correlation of Ki-67 Proliferative Antigen Expression and Tumor Response to Induction Chemotherapy Containing Cell Cycle-Specific Agents in Head and Neck Squamous Cell Carcinoma","volume":"11","author":[{"family":"Chatzkel","given":"Jonathan"},{"family":"Lewis","given":"James S."},{"family":"Ley","given":"Jessica C."},{"family":"Wildes","given":"Tanya M."},{"family":"Thorstad","given":"Wade"},{"family":"Gay","given":"Hiram"},{"family":"Daly","given":"Mackenzie"},{"family":"Jackson","given":"Ryan"},{"family":"Rich","given":"Jason"},{"family":"Paniello","given":"Randal"},{"family":"Nussenbaum","given":"Brian"},{"family":"Liu","given":"Jingxia"},{"family":"Siegel","given":"Barry A."},{"family":"Dehdashti","given":"Farrokh"},{"family":"Adkins","given":"Douglas"}],"issued":{"date-parts":[["2017",9]]}}}],"schema":"https://github.com/citation-style-language/schema/raw/master/csl-citation.json"} </w:instrText>
            </w:r>
            <w:r w:rsidRPr="0072301A">
              <w:rPr>
                <w:rFonts w:cs="Arial"/>
                <w:color w:val="000000" w:themeColor="text1"/>
                <w:sz w:val="18"/>
                <w:szCs w:val="18"/>
              </w:rPr>
              <w:fldChar w:fldCharType="separate"/>
            </w:r>
            <w:r w:rsidRPr="00F2211E">
              <w:rPr>
                <w:rFonts w:cs="Times New Roman"/>
                <w:sz w:val="18"/>
              </w:rPr>
              <w:t>(45)</w:t>
            </w:r>
            <w:r w:rsidRPr="0072301A">
              <w:rPr>
                <w:rFonts w:cs="Arial"/>
                <w:color w:val="000000" w:themeColor="text1"/>
                <w:sz w:val="18"/>
                <w:szCs w:val="18"/>
              </w:rPr>
              <w:fldChar w:fldCharType="end"/>
            </w:r>
          </w:p>
        </w:tc>
      </w:tr>
      <w:tr w:rsidR="00F2211E" w:rsidRPr="0072301A" w14:paraId="66C9D45A" w14:textId="77777777" w:rsidTr="008A3042">
        <w:tc>
          <w:tcPr>
            <w:tcW w:w="0" w:type="auto"/>
            <w:vMerge/>
          </w:tcPr>
          <w:p w14:paraId="645214AF" w14:textId="77777777" w:rsidR="00F2211E" w:rsidRPr="0072301A" w:rsidRDefault="00F2211E" w:rsidP="00BB4D96">
            <w:pPr>
              <w:spacing w:before="0"/>
              <w:rPr>
                <w:rFonts w:cs="Arial"/>
                <w:color w:val="000000" w:themeColor="text1"/>
                <w:sz w:val="18"/>
                <w:szCs w:val="18"/>
              </w:rPr>
            </w:pPr>
          </w:p>
        </w:tc>
        <w:tc>
          <w:tcPr>
            <w:tcW w:w="0" w:type="auto"/>
          </w:tcPr>
          <w:p w14:paraId="3BF0591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Oxaliplatin/S-1</w:t>
            </w:r>
          </w:p>
        </w:tc>
        <w:tc>
          <w:tcPr>
            <w:tcW w:w="0" w:type="auto"/>
          </w:tcPr>
          <w:p w14:paraId="0E958C56"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Higher Ki67 in patients that responded</w:t>
            </w:r>
          </w:p>
        </w:tc>
        <w:tc>
          <w:tcPr>
            <w:tcW w:w="0" w:type="auto"/>
          </w:tcPr>
          <w:p w14:paraId="1A358AB3" w14:textId="7777777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t>NA</w:t>
            </w:r>
          </w:p>
        </w:tc>
        <w:tc>
          <w:tcPr>
            <w:tcW w:w="0" w:type="auto"/>
          </w:tcPr>
          <w:p w14:paraId="1316A522" w14:textId="4753D38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fldChar w:fldCharType="begin"/>
            </w:r>
            <w:r>
              <w:rPr>
                <w:rStyle w:val="CommentReference"/>
                <w:rFonts w:cs="Arial"/>
                <w:color w:val="000000" w:themeColor="text1"/>
                <w:sz w:val="18"/>
                <w:szCs w:val="18"/>
              </w:rPr>
              <w:instrText xml:space="preserve"> ADDIN ZOTERO_ITEM CSL_CITATION {"citationID":"cuUWIX61","properties":{"formattedCitation":"(46)","plainCitation":"(46)","noteIndex":0},"citationItems":[{"id":"HfitrygT/oR8Ur2g9","uris":["http://zotero.org/users/local/nBdoZGMo/items/459RG662"],"uri":["http://zotero.org/users/local/nBdoZGMo/items/459RG662"],"itemData":{"id":206,"type":"article-journal","abstract":"The identification of reliable predictors of chemotherapy sensitivity and early screening of adenocarcinoma of gastroesophageal junction (AGEJ) patients who are resistant to chemotherapy has become an important area of clinical and translational research. We aimed to investigate the predictive value of seven cancer-associated cellular proteins for neoadjuvant chemotherapy in AGEJ patients. Clinical data of 93 patients who received neoadjuvant chemotherapy for locally advanced AGEJ between June 2010 and December 2014 were reviewed. All patients were administered the combination regimen of S-1 and oxaliplatin (SOX). Expression of P-glycoprotein (P-gp), glutathione S-transferase-π (GST-π), topoisomerase II (topo II), multidrug resistance gene-associated protein (MRP), lung resistance-related protein (LRP), Ki-67, and p53 was determined by immunohistochemistry (IHC) in AGEJ tissues before neoadjuvant chemotherapy. Chemotherapeutic efficacy was evaluated according to RECIST 1.0 standards and histopathological results, and the relationship between the expression of the cellular proteins and chemotherapy efficacy was analyzed. The SOX regimen was associated with an overall response rate of 46.2%. The frequency of expression of the seven cancer-associated factors in the AGEJ tissues was as follows: P-gp, 64.5%; GST-π, 39.8%; topo II, 72.0%; MRP, 33.3%; LRP, 68.8%; Ki-67, 62.4%; and p53, 40.9%. Expression of Ki-67 (p = 0.003) and p53 (p = 0.009) was significantly correlated with chemotherapy sensitivity. Elevated Ki-67 expression and decreased p53 expression predict for SOX insensitivity in AGEJ, and the cellular expression of these respective proteins may provide a useful reference for designing individualized chemotherapy regimens for AGEJ patients in the future.","container-title":"Oncology Research","DOI":"10.3727/096504016X14719078133564","ISSN":"1555-3906","issue":"1","journalAbbreviation":"Oncol. Res.","language":"eng","note":"PMID: 28081737","page":"93-97","source":"PubMed","title":"Identification of Sensitivity Predictors of Neoadjuvant Chemotherapy for the Treatment of Adenocarcinoma of Gastroesophageal Junction","volume":"25","author":[{"family":"Li","given":"Shoumiao"},{"family":"Li","given":"Baozhong"},{"family":"Wang","given":"Jiaxiang"},{"family":"Zhang","given":"Da"},{"family":"Liu","given":"Zhiqiang"},{"family":"Zhang","given":"Zhizhong"},{"family":"Zhang","given":"Wei"},{"family":"Wang","given":"Yunjie"},{"family":"Bai","given":"Dongxiao"},{"family":"Guan","given":"Jianyun"},{"family":"Zhang","given":"Yong"}],"issued":{"date-parts":[["2017",1,2]]}}}],"schema":"https://github.com/citation-style-language/schema/raw/master/csl-citation.json"} </w:instrText>
            </w:r>
            <w:r w:rsidRPr="0072301A">
              <w:rPr>
                <w:rStyle w:val="CommentReference"/>
                <w:rFonts w:cs="Arial"/>
                <w:color w:val="000000" w:themeColor="text1"/>
                <w:sz w:val="18"/>
                <w:szCs w:val="18"/>
              </w:rPr>
              <w:fldChar w:fldCharType="separate"/>
            </w:r>
            <w:r w:rsidRPr="00F2211E">
              <w:rPr>
                <w:rFonts w:cs="Times New Roman"/>
                <w:sz w:val="18"/>
              </w:rPr>
              <w:t>(46)</w:t>
            </w:r>
            <w:r w:rsidRPr="0072301A">
              <w:rPr>
                <w:rStyle w:val="CommentReference"/>
                <w:rFonts w:cs="Arial"/>
                <w:color w:val="000000" w:themeColor="text1"/>
                <w:sz w:val="18"/>
                <w:szCs w:val="18"/>
              </w:rPr>
              <w:fldChar w:fldCharType="end"/>
            </w:r>
          </w:p>
        </w:tc>
      </w:tr>
      <w:tr w:rsidR="00F2211E" w:rsidRPr="0072301A" w14:paraId="7DE34244" w14:textId="77777777" w:rsidTr="008A3042">
        <w:tc>
          <w:tcPr>
            <w:tcW w:w="0" w:type="auto"/>
            <w:vMerge/>
          </w:tcPr>
          <w:p w14:paraId="67E47A14" w14:textId="77777777" w:rsidR="00F2211E" w:rsidRPr="0072301A" w:rsidRDefault="00F2211E" w:rsidP="00BB4D96">
            <w:pPr>
              <w:spacing w:before="0"/>
              <w:rPr>
                <w:rFonts w:cs="Arial"/>
                <w:color w:val="000000" w:themeColor="text1"/>
                <w:sz w:val="18"/>
                <w:szCs w:val="18"/>
              </w:rPr>
            </w:pPr>
          </w:p>
        </w:tc>
        <w:tc>
          <w:tcPr>
            <w:tcW w:w="0" w:type="auto"/>
          </w:tcPr>
          <w:p w14:paraId="432C34F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cisplatin/docetaxel/RTX</w:t>
            </w:r>
          </w:p>
          <w:p w14:paraId="11F9EB6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Cisplatin/docetaxel/RTX</w:t>
            </w:r>
          </w:p>
          <w:p w14:paraId="3BC8EDA4"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Docetaxel/RTX</w:t>
            </w:r>
          </w:p>
        </w:tc>
        <w:tc>
          <w:tcPr>
            <w:tcW w:w="0" w:type="auto"/>
          </w:tcPr>
          <w:p w14:paraId="265185E5"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A</w:t>
            </w:r>
          </w:p>
        </w:tc>
        <w:tc>
          <w:tcPr>
            <w:tcW w:w="0" w:type="auto"/>
          </w:tcPr>
          <w:p w14:paraId="208A6973" w14:textId="7777777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t>N</w:t>
            </w:r>
            <w:r w:rsidRPr="0072301A">
              <w:rPr>
                <w:rStyle w:val="CommentReference"/>
                <w:rFonts w:cs="Arial"/>
                <w:sz w:val="18"/>
                <w:szCs w:val="18"/>
              </w:rPr>
              <w:t>o correlation</w:t>
            </w:r>
          </w:p>
        </w:tc>
        <w:tc>
          <w:tcPr>
            <w:tcW w:w="0" w:type="auto"/>
          </w:tcPr>
          <w:p w14:paraId="78FC30A6" w14:textId="5580BB96"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fldChar w:fldCharType="begin"/>
            </w:r>
            <w:r>
              <w:rPr>
                <w:rStyle w:val="CommentReference"/>
                <w:rFonts w:cs="Arial"/>
                <w:color w:val="000000" w:themeColor="text1"/>
                <w:sz w:val="18"/>
                <w:szCs w:val="18"/>
              </w:rPr>
              <w:instrText xml:space="preserve"> ADDIN ZOTERO_ITEM CSL_CITATION {"citationID":"0dEk7c95","properties":{"formattedCitation":"(47)","plainCitation":"(47)","noteIndex":0},"citationItems":[{"id":"HfitrygT/rDXk6p47","uris":["http://zotero.org/users/local/nBdoZGMo/items/K4X9CJ53"],"uri":["http://zotero.org/users/local/nBdoZGMo/items/K4X9CJ53"],"itemData":{"id":208,"type":"article-journal","abstract":"PURPOSE: Treatment guidelines have not been established for unknown primary head and neck squamous cell carcinoma (SCC). For these patients, chemoradiotherapy (CRT) can provide a better prognosis than that for patients with other head and neck cancers. The presence of HPV in the tumor is associated with a better outcome. However, not all patients with HPV-positive unknown primary head and neck SCC experience good treatment outcomes in actual clinical settings.\nMETHODS: We thus retrospectively determined the Ki-67 proliferation index and p16 expression status to assess the associations of these parameters with treatment outcomes of patients with unknown primary head and neck SCC.\nRESULTS: The subjects were 13 patients who underwent CRT after surgery or excision biopsy between 1999 and 2016. The 2- and 5-year overall survival (OS) rate was 76.9% and 68.4%, respectively. The prognostic factor was age. There was no significant difference in survival between patients with a high Ki-67 vs. low Ki-67 or between patients with p16-positive vs. p16-negative metastases OS. However, all p16-positive patients with low Ki-67 showed good locoregional control.\nCONCLUSIONS: The combination of ki67 expression and p16 expression status may allow prediction of local control more accurately than p16 expression status alone.","container-title":"European archives of oto-rhino-laryngology: official journal of the European Federation of Oto-Rhino-Laryngological Societies (EUFOS): affiliated with the German Society for Oto-Rhino-Laryngology - Head and Neck Surgery","DOI":"10.1007/s00405-019-05338-3","ISSN":"1434-4726","issue":"4","journalAbbreviation":"Eur Arch Otorhinolaryngol","language":"eng","note":"PMID: 30756227","page":"1221-1229","source":"PubMed","title":"Roles of Ki-67 and p16 as biomarkers for unknown primary head and neck squamous cell carcinoma","volume":"276","author":[{"family":"Maebayashi","given":"Toshiya"},{"family":"Ishibashi","given":"Naoya"},{"family":"Aizawa","given":"Takuya"},{"family":"Sakaguchi","given":"Masakuni"},{"family":"Saito","given":"Tsutomu"},{"family":"Kawamori","given":"Jiro"},{"family":"Tanaka","given":"Yoshiaki"},{"family":"Hirotani","given":"Yukari"},{"family":"Homma","given":"Taku"}],"issued":{"date-parts":[["2019",4]]}}}],"schema":"https://github.com/citation-style-language/schema/raw/master/csl-citation.json"} </w:instrText>
            </w:r>
            <w:r w:rsidRPr="0072301A">
              <w:rPr>
                <w:rStyle w:val="CommentReference"/>
                <w:rFonts w:cs="Arial"/>
                <w:color w:val="000000" w:themeColor="text1"/>
                <w:sz w:val="18"/>
                <w:szCs w:val="18"/>
              </w:rPr>
              <w:fldChar w:fldCharType="separate"/>
            </w:r>
            <w:r w:rsidRPr="00F2211E">
              <w:rPr>
                <w:rFonts w:cs="Times New Roman"/>
                <w:sz w:val="18"/>
              </w:rPr>
              <w:t>(47)</w:t>
            </w:r>
            <w:r w:rsidRPr="0072301A">
              <w:rPr>
                <w:rStyle w:val="CommentReference"/>
                <w:rFonts w:cs="Arial"/>
                <w:color w:val="000000" w:themeColor="text1"/>
                <w:sz w:val="18"/>
                <w:szCs w:val="18"/>
              </w:rPr>
              <w:fldChar w:fldCharType="end"/>
            </w:r>
          </w:p>
        </w:tc>
      </w:tr>
      <w:tr w:rsidR="00F2211E" w:rsidRPr="0072301A" w14:paraId="099A01E0" w14:textId="77777777" w:rsidTr="008A3042">
        <w:tc>
          <w:tcPr>
            <w:tcW w:w="0" w:type="auto"/>
            <w:vMerge/>
          </w:tcPr>
          <w:p w14:paraId="1272358C" w14:textId="77777777" w:rsidR="00F2211E" w:rsidRPr="0072301A" w:rsidRDefault="00F2211E" w:rsidP="00BB4D96">
            <w:pPr>
              <w:spacing w:before="0"/>
              <w:rPr>
                <w:rFonts w:cs="Arial"/>
                <w:color w:val="000000" w:themeColor="text1"/>
                <w:sz w:val="18"/>
                <w:szCs w:val="18"/>
              </w:rPr>
            </w:pPr>
          </w:p>
        </w:tc>
        <w:tc>
          <w:tcPr>
            <w:tcW w:w="0" w:type="auto"/>
          </w:tcPr>
          <w:p w14:paraId="427D05AA"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cisplatin/RTX</w:t>
            </w:r>
          </w:p>
        </w:tc>
        <w:tc>
          <w:tcPr>
            <w:tcW w:w="0" w:type="auto"/>
          </w:tcPr>
          <w:p w14:paraId="514F2160"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63C038D0" w14:textId="7777777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t xml:space="preserve">Ki67+ had poorer OS. </w:t>
            </w:r>
          </w:p>
        </w:tc>
        <w:tc>
          <w:tcPr>
            <w:tcW w:w="0" w:type="auto"/>
          </w:tcPr>
          <w:p w14:paraId="605074B4" w14:textId="2688D805"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fldChar w:fldCharType="begin"/>
            </w:r>
            <w:r>
              <w:rPr>
                <w:rStyle w:val="CommentReference"/>
                <w:rFonts w:cs="Arial"/>
                <w:color w:val="000000" w:themeColor="text1"/>
                <w:sz w:val="18"/>
                <w:szCs w:val="18"/>
              </w:rPr>
              <w:instrText xml:space="preserve"> ADDIN ZOTERO_ITEM CSL_CITATION {"citationID":"fBbdtiXG","properties":{"formattedCitation":"(48)","plainCitation":"(48)","noteIndex":0},"citationItems":[{"id":"HfitrygT/ylS46EVH","uris":["http://zotero.org/users/local/nBdoZGMo/items/L64E7GD8"],"uri":["http://zotero.org/users/local/nBdoZGMo/items/L64E7GD8"],"itemData":{"id":210,"type":"article-journal","abstract":"HYPOTHESIS: P53 and Ki-67 status will predict response to treatment, organ preservation, and survival in patients with advanced squamous cell cancers of the head and neck treated with chemoradiotherapy (CRT).\nSTUDY DESIGN: Retrospective analysis of p53 and Ki-67 status from the CRT arm of a randomized, controlled trial (n = 50) and from patients receiving the same treatment but not enrolled in the trial (n = 55).\nMETHODS: P53 and Ki-67 status were established from archived tissue samples using immunohistochemical (IHC) staining. Tumors were positive for p53 (p53+) when more than 2% of cells stained for p53 and were positive for Ki-67 (Ki-67+) when any cell stained for Ki-67. End points were tumor response, tumor recurrence, survival status, and organ preservation at last follow-up, and time to events. Predictive models were calculated for each outcome.\nRESULTS: Neither marker predicted tumor response to treatment. P53+ status was associated with tumor recurrence (P =.003) and locoregional recurrence (P =.003). Adjusting for time to event, p53+ status was significantly related to a lower recurrence-free survival (P =.004), lower disease-specific survival (P =.04), lower overall survival with primary site preservation (P =.03), and lower disease-specific survival with primary site preservation (P =.003). Multivariate analysis revealed that p53+ status was significantly related to a lower recurrence-free survival (P =.01, risk ratio [RR] = 3.65) and lower disease-specific survival with organ preservation (P =.02, RR = 3.41). Ki-67+ status was not related to any variables. However, multivariate analysis revealed that Ki-67+ was significantly related to a lower overall survival (P =.05, RR = 2.03). The combination of both markers negative (p53-/Ki-67-) was associated with a lower incidence of tumor recurrence (P =.02), lower locoregional recurrence (P =.01), and fewer second primary lesions (P =.04). Adjusting for time to event, p53-/Ki-67- status was significantly related to a higher recurrence-free survival (P =.02), higher disease-specific survival with primary site preservation (P =.02), and higher overall survival with primary site preservation (P =.02). Multivariate analysis revealed that p53-/Ki-67- status was significantly related to a higher overall survival with site preservation (P =.01, RR = 2.78).\nCONCLUSIONS: P53 and Ki-67 status appear to be related to the various survival end points considered in this study. However, this relation does not seem to be sufficient to warrant treatment modifications. Closer follow-up may be justified in both p53+ and Ki67+ patients to detect recurrence or a second primary at an earlier stage, possibly improving survival.","container-title":"The Laryngoscope","DOI":"10.1097/00005537-200111000-00002","ISSN":"0023-852X","issue":"11 Pt 1","journalAbbreviation":"Laryngoscope","language":"eng","note":"PMID: 11801963","page":"1878-1892","source":"PubMed","title":"P53 and Ki-67 as outcome predictors for advanced squamous cell cancers of the head and neck treated with chemoradiotherapy","volume":"111","author":[{"family":"Lavertu","given":"P."},{"family":"Adelstein","given":"D. J."},{"family":"Myles","given":"J."},{"family":"Secic","given":"M."}],"issued":{"date-parts":[["2001",11]]}}}],"schema":"https://github.com/citation-style-language/schema/raw/master/csl-citation.json"} </w:instrText>
            </w:r>
            <w:r w:rsidRPr="0072301A">
              <w:rPr>
                <w:rStyle w:val="CommentReference"/>
                <w:rFonts w:cs="Arial"/>
                <w:color w:val="000000" w:themeColor="text1"/>
                <w:sz w:val="18"/>
                <w:szCs w:val="18"/>
              </w:rPr>
              <w:fldChar w:fldCharType="separate"/>
            </w:r>
            <w:r w:rsidRPr="00F2211E">
              <w:rPr>
                <w:rFonts w:cs="Times New Roman"/>
                <w:sz w:val="18"/>
              </w:rPr>
              <w:t>(48)</w:t>
            </w:r>
            <w:r w:rsidRPr="0072301A">
              <w:rPr>
                <w:rStyle w:val="CommentReference"/>
                <w:rFonts w:cs="Arial"/>
                <w:color w:val="000000" w:themeColor="text1"/>
                <w:sz w:val="18"/>
                <w:szCs w:val="18"/>
              </w:rPr>
              <w:fldChar w:fldCharType="end"/>
            </w:r>
          </w:p>
        </w:tc>
      </w:tr>
      <w:tr w:rsidR="00F2211E" w:rsidRPr="0072301A" w14:paraId="73320324" w14:textId="77777777" w:rsidTr="008A3042">
        <w:tc>
          <w:tcPr>
            <w:tcW w:w="0" w:type="auto"/>
            <w:vMerge/>
          </w:tcPr>
          <w:p w14:paraId="744691BD" w14:textId="77777777" w:rsidR="00F2211E" w:rsidRPr="0072301A" w:rsidRDefault="00F2211E" w:rsidP="00BB4D96">
            <w:pPr>
              <w:spacing w:before="0"/>
              <w:rPr>
                <w:rFonts w:cs="Arial"/>
                <w:color w:val="000000" w:themeColor="text1"/>
                <w:sz w:val="18"/>
                <w:szCs w:val="18"/>
              </w:rPr>
            </w:pPr>
          </w:p>
        </w:tc>
        <w:tc>
          <w:tcPr>
            <w:tcW w:w="0" w:type="auto"/>
          </w:tcPr>
          <w:p w14:paraId="5251F5AC"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5-FU/cisplatin/RTX</w:t>
            </w:r>
          </w:p>
        </w:tc>
        <w:tc>
          <w:tcPr>
            <w:tcW w:w="0" w:type="auto"/>
          </w:tcPr>
          <w:p w14:paraId="2D4AA49F" w14:textId="77777777" w:rsidR="00F2211E" w:rsidRPr="0072301A" w:rsidRDefault="00F2211E" w:rsidP="00BB4D96">
            <w:pPr>
              <w:spacing w:before="0"/>
              <w:rPr>
                <w:rFonts w:cs="Arial"/>
                <w:color w:val="000000" w:themeColor="text1"/>
                <w:sz w:val="18"/>
                <w:szCs w:val="18"/>
              </w:rPr>
            </w:pPr>
            <w:r w:rsidRPr="0072301A">
              <w:rPr>
                <w:rFonts w:cs="Arial"/>
                <w:color w:val="000000" w:themeColor="text1"/>
                <w:sz w:val="18"/>
                <w:szCs w:val="18"/>
              </w:rPr>
              <w:t>No correlation</w:t>
            </w:r>
          </w:p>
        </w:tc>
        <w:tc>
          <w:tcPr>
            <w:tcW w:w="0" w:type="auto"/>
          </w:tcPr>
          <w:p w14:paraId="239A3923" w14:textId="77777777"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t>NA</w:t>
            </w:r>
          </w:p>
        </w:tc>
        <w:tc>
          <w:tcPr>
            <w:tcW w:w="0" w:type="auto"/>
          </w:tcPr>
          <w:p w14:paraId="6E8EB13A" w14:textId="0EA6C605" w:rsidR="00F2211E" w:rsidRPr="0072301A" w:rsidRDefault="00F2211E" w:rsidP="00BB4D96">
            <w:pPr>
              <w:spacing w:before="0"/>
              <w:rPr>
                <w:rStyle w:val="CommentReference"/>
                <w:rFonts w:cs="Arial"/>
                <w:color w:val="000000" w:themeColor="text1"/>
                <w:sz w:val="18"/>
                <w:szCs w:val="18"/>
              </w:rPr>
            </w:pPr>
            <w:r w:rsidRPr="0072301A">
              <w:rPr>
                <w:rStyle w:val="CommentReference"/>
                <w:rFonts w:cs="Arial"/>
                <w:color w:val="000000" w:themeColor="text1"/>
                <w:sz w:val="18"/>
                <w:szCs w:val="18"/>
              </w:rPr>
              <w:fldChar w:fldCharType="begin"/>
            </w:r>
            <w:r>
              <w:rPr>
                <w:rStyle w:val="CommentReference"/>
                <w:rFonts w:cs="Arial"/>
                <w:color w:val="000000" w:themeColor="text1"/>
                <w:sz w:val="18"/>
                <w:szCs w:val="18"/>
              </w:rPr>
              <w:instrText xml:space="preserve"> ADDIN ZOTERO_ITEM CSL_CITATION {"citationID":"g0NAxIWu","properties":{"formattedCitation":"(49)","plainCitation":"(49)","noteIndex":0},"citationItems":[{"id":"HfitrygT/WUneFtco","uris":["http://zotero.org/users/local/nBdoZGMo/items/Y5YSTQBF"],"uri":["http://zotero.org/users/local/nBdoZGMo/items/Y5YSTQBF"],"itemData":{"id":212,"type":"article-journal","abstract":"Tumor hypoxia has been known to be associated with resistance to radiation and chemotherapy (CRT). Hypoxia-inducible factor-1alpha (HIF-1alpha), a transcription factor induced by hypoxic condition, plays a major role in the pleiotropic response observed under hypoxic conditions. It encodes proteins that play key roles in critical development and physiologic processes, including angiogenesis, glucose transport and erythropoiesis. On the other hand, cell cycle- and apoptosis-control genes p53 and p21 may play major roles in the tumor response to cytotoxic agents such as radiation and chemotherapy. Previous reports have suggested that the regulation of p53 and p21 is HIF-1-dependent. Our aim was to evaluate the expression of the HIF-1alpha, p53 and p21 proteins by immunohistochemistry in biopsy specimens of esophageal squamous cell carcinoma, which were obtained endoscopically from 65 patients before CRT, and then determine whether the levels of expression of these proteins predicted the clinical effectiveness of CRT in individual cancers. Also, to assess the relationship between expression of these proteins and cell death and cellular proliferation activity, we evaluated Ki67 expression and the apoptosis index (TUNEL). HIF-1alpha expression in esophageal cancer was significantly and negatively related to the response to CRT, independently of p53 and p21 expression. Interestingly, 44.4% (12/27) of the HIF-1alpha-negative group showed a complete response to therapy. There was no significant correlation between the expression of HIF-1alpha, p53 and p21 and proliferation and apoptosis. HIF-1alpha overexpression may predict resistance to CRT and may be a helpful guide in choosing between therapeutic strategies, such as intensive combined modality therapy vs. palliative therapy. Combined immunohistochemical evaluation of HIF-1alpha, p53 and p21 protein expression at the pretreatment biopsy is a very useful and powerful indicator of sensitivity to CRT in human esophageal cancer. Our data also indicate the importance of having a clear grasp of the degree of hypoxia (HIF-1alpha) of a tumor, rather than its cellular character (proliferation and apoptosis), to indicate the likely impact of CRT.","container-title":"International Journal of Cancer","DOI":"10.1002/ijc.20215","ISSN":"0020-7136","issue":"6","journalAbbreviation":"Int. J. Cancer","language":"eng","note":"PMID: 15170665","page":"838-844","source":"PubMed","title":"Pretreatment evaluation of combined HIF-1alpha, p53 and p21 expression is a useful and sensitive indicator of response to radiation and chemotherapy in esophageal cancer","volume":"110","author":[{"family":"Sohda","given":"Makoto"},{"family":"Ishikawa","given":"Hitoshi"},{"family":"Masuda","given":"Norihiro"},{"family":"Kato","given":"Hiroyuki"},{"family":"Miyazaki","given":"Tatsuya"},{"family":"Nakajima","given":"Masanobu"},{"family":"Fukuchi","given":"Minoru"},{"family":"Manda","given":"Ryokuhei"},{"family":"Fukai","given":"Yasuyuki"},{"family":"Sakurai","given":"Hideyuki"},{"family":"Kuwano","given":"Hiroyuki"}],"issued":{"date-parts":[["2004",7,20]]}}}],"schema":"https://github.com/citation-style-language/schema/raw/master/csl-citation.json"} </w:instrText>
            </w:r>
            <w:r w:rsidRPr="0072301A">
              <w:rPr>
                <w:rStyle w:val="CommentReference"/>
                <w:rFonts w:cs="Arial"/>
                <w:color w:val="000000" w:themeColor="text1"/>
                <w:sz w:val="18"/>
                <w:szCs w:val="18"/>
              </w:rPr>
              <w:fldChar w:fldCharType="separate"/>
            </w:r>
            <w:r w:rsidRPr="00F2211E">
              <w:rPr>
                <w:rFonts w:cs="Times New Roman"/>
                <w:sz w:val="18"/>
              </w:rPr>
              <w:t>(49)</w:t>
            </w:r>
            <w:r w:rsidRPr="0072301A">
              <w:rPr>
                <w:rStyle w:val="CommentReference"/>
                <w:rFonts w:cs="Arial"/>
                <w:color w:val="000000" w:themeColor="text1"/>
                <w:sz w:val="18"/>
                <w:szCs w:val="18"/>
              </w:rPr>
              <w:fldChar w:fldCharType="end"/>
            </w:r>
          </w:p>
        </w:tc>
      </w:tr>
    </w:tbl>
    <w:p w14:paraId="60AF6CB2" w14:textId="77777777" w:rsidR="00F2211E" w:rsidRPr="0072301A" w:rsidRDefault="00F2211E" w:rsidP="00F2211E">
      <w:pPr>
        <w:spacing w:before="0"/>
        <w:rPr>
          <w:rFonts w:cs="Arial"/>
          <w:sz w:val="18"/>
          <w:szCs w:val="18"/>
        </w:rPr>
      </w:pPr>
    </w:p>
    <w:p w14:paraId="56E32004" w14:textId="77777777" w:rsidR="00F2211E" w:rsidRDefault="00F2211E" w:rsidP="00F2211E">
      <w:pPr>
        <w:rPr>
          <w:bCs/>
        </w:rPr>
      </w:pPr>
      <w:r w:rsidRPr="00F2211E">
        <w:rPr>
          <w:b/>
          <w:bCs/>
        </w:rPr>
        <w:lastRenderedPageBreak/>
        <w:t>Supplementary Table 2.</w:t>
      </w:r>
      <w:r w:rsidRPr="00DD1E8E">
        <w:t xml:space="preserve"> Clinical studies investigating the change in the TME (</w:t>
      </w:r>
      <w:r>
        <w:t>tumor</w:t>
      </w:r>
      <w:r w:rsidRPr="00DD1E8E">
        <w:t xml:space="preserve"> biopsies) before and after chemotherapy treatment. </w:t>
      </w:r>
      <w:r w:rsidRPr="00DD1E8E">
        <w:rPr>
          <w:bCs/>
        </w:rPr>
        <w:t xml:space="preserve">Analysis of studies that monitor the expression/presence of markers or cell types before and after chemotherapy treatment and correlate the change in expression over the course of treatment with clinical outcome. AI, apoptotic index. DFS, disease free survival. NAC, neoadjuvant chemotherapy. OS, overall survival. </w:t>
      </w:r>
      <w:proofErr w:type="spellStart"/>
      <w:r w:rsidRPr="00DD1E8E">
        <w:rPr>
          <w:bCs/>
        </w:rPr>
        <w:t>pCR</w:t>
      </w:r>
      <w:proofErr w:type="spellEnd"/>
      <w:r w:rsidRPr="00DD1E8E">
        <w:rPr>
          <w:bCs/>
        </w:rPr>
        <w:t>, pathological complete response. PD, progressive disease. PFS, progression free survival. PR, partial response. RFS, relapse free survival. SD, stable disease.</w:t>
      </w:r>
    </w:p>
    <w:tbl>
      <w:tblPr>
        <w:tblStyle w:val="TableGrid"/>
        <w:tblW w:w="0" w:type="auto"/>
        <w:tblLook w:val="04A0" w:firstRow="1" w:lastRow="0" w:firstColumn="1" w:lastColumn="0" w:noHBand="0" w:noVBand="1"/>
      </w:tblPr>
      <w:tblGrid>
        <w:gridCol w:w="1227"/>
        <w:gridCol w:w="1301"/>
        <w:gridCol w:w="1784"/>
        <w:gridCol w:w="2269"/>
        <w:gridCol w:w="3186"/>
        <w:tblGridChange w:id="2">
          <w:tblGrid>
            <w:gridCol w:w="1227"/>
            <w:gridCol w:w="1301"/>
            <w:gridCol w:w="1784"/>
            <w:gridCol w:w="2269"/>
            <w:gridCol w:w="3186"/>
          </w:tblGrid>
        </w:tblGridChange>
      </w:tblGrid>
      <w:tr w:rsidR="00827BAA" w:rsidRPr="00F30FB8" w14:paraId="51A70B99" w14:textId="77777777" w:rsidTr="00827BAA">
        <w:trPr>
          <w:trHeight w:val="227"/>
        </w:trPr>
        <w:tc>
          <w:tcPr>
            <w:tcW w:w="0" w:type="auto"/>
          </w:tcPr>
          <w:p w14:paraId="765A7F3C" w14:textId="77777777" w:rsidR="00F30FB8" w:rsidRPr="00827BAA" w:rsidRDefault="00F30FB8" w:rsidP="00F30FB8">
            <w:pPr>
              <w:rPr>
                <w:b/>
                <w:bCs/>
                <w:sz w:val="18"/>
                <w:szCs w:val="18"/>
              </w:rPr>
            </w:pPr>
            <w:r w:rsidRPr="00827BAA">
              <w:rPr>
                <w:b/>
                <w:bCs/>
                <w:sz w:val="18"/>
                <w:szCs w:val="18"/>
              </w:rPr>
              <w:t>Study</w:t>
            </w:r>
          </w:p>
        </w:tc>
        <w:tc>
          <w:tcPr>
            <w:tcW w:w="0" w:type="auto"/>
          </w:tcPr>
          <w:p w14:paraId="08D00880" w14:textId="77777777" w:rsidR="00F30FB8" w:rsidRPr="00827BAA" w:rsidRDefault="00F30FB8" w:rsidP="00F30FB8">
            <w:pPr>
              <w:rPr>
                <w:b/>
                <w:bCs/>
                <w:sz w:val="18"/>
                <w:szCs w:val="18"/>
              </w:rPr>
            </w:pPr>
            <w:r w:rsidRPr="00827BAA">
              <w:rPr>
                <w:b/>
                <w:bCs/>
                <w:sz w:val="18"/>
                <w:szCs w:val="18"/>
              </w:rPr>
              <w:t>Marker</w:t>
            </w:r>
          </w:p>
        </w:tc>
        <w:tc>
          <w:tcPr>
            <w:tcW w:w="0" w:type="auto"/>
          </w:tcPr>
          <w:p w14:paraId="2FE2D8F6" w14:textId="77777777" w:rsidR="00F30FB8" w:rsidRPr="00827BAA" w:rsidRDefault="00F30FB8" w:rsidP="00F30FB8">
            <w:pPr>
              <w:rPr>
                <w:b/>
                <w:bCs/>
                <w:sz w:val="18"/>
                <w:szCs w:val="18"/>
              </w:rPr>
            </w:pPr>
            <w:r w:rsidRPr="00827BAA">
              <w:rPr>
                <w:b/>
                <w:bCs/>
                <w:sz w:val="18"/>
                <w:szCs w:val="18"/>
              </w:rPr>
              <w:t>Pre-treatment expression and correlation with response</w:t>
            </w:r>
          </w:p>
        </w:tc>
        <w:tc>
          <w:tcPr>
            <w:tcW w:w="0" w:type="auto"/>
          </w:tcPr>
          <w:p w14:paraId="2CAA33A1" w14:textId="77777777" w:rsidR="00F30FB8" w:rsidRPr="00827BAA" w:rsidRDefault="00F30FB8" w:rsidP="00F30FB8">
            <w:pPr>
              <w:rPr>
                <w:b/>
                <w:bCs/>
                <w:sz w:val="18"/>
                <w:szCs w:val="18"/>
              </w:rPr>
            </w:pPr>
            <w:r w:rsidRPr="00827BAA">
              <w:rPr>
                <w:b/>
                <w:bCs/>
                <w:sz w:val="18"/>
                <w:szCs w:val="18"/>
              </w:rPr>
              <w:t>Change in expression</w:t>
            </w:r>
          </w:p>
          <w:p w14:paraId="188B6E4C" w14:textId="77777777" w:rsidR="00F30FB8" w:rsidRPr="00827BAA" w:rsidRDefault="00F30FB8" w:rsidP="00F30FB8">
            <w:pPr>
              <w:rPr>
                <w:b/>
                <w:bCs/>
                <w:sz w:val="18"/>
                <w:szCs w:val="18"/>
              </w:rPr>
            </w:pPr>
            <w:r w:rsidRPr="00827BAA">
              <w:rPr>
                <w:b/>
                <w:bCs/>
                <w:sz w:val="18"/>
                <w:szCs w:val="18"/>
              </w:rPr>
              <w:t>(</w:t>
            </w:r>
            <w:proofErr w:type="gramStart"/>
            <w:r w:rsidRPr="00827BAA">
              <w:rPr>
                <w:b/>
                <w:bCs/>
                <w:sz w:val="18"/>
                <w:szCs w:val="18"/>
              </w:rPr>
              <w:t>pre</w:t>
            </w:r>
            <w:proofErr w:type="gramEnd"/>
            <w:r w:rsidRPr="00827BAA">
              <w:rPr>
                <w:b/>
                <w:bCs/>
                <w:sz w:val="18"/>
                <w:szCs w:val="18"/>
              </w:rPr>
              <w:t xml:space="preserve"> to post chemotherapy)</w:t>
            </w:r>
          </w:p>
        </w:tc>
        <w:tc>
          <w:tcPr>
            <w:tcW w:w="0" w:type="auto"/>
          </w:tcPr>
          <w:p w14:paraId="38132609" w14:textId="77777777" w:rsidR="00F30FB8" w:rsidRPr="00827BAA" w:rsidRDefault="00F30FB8" w:rsidP="00F30FB8">
            <w:pPr>
              <w:rPr>
                <w:b/>
                <w:bCs/>
                <w:sz w:val="18"/>
                <w:szCs w:val="18"/>
              </w:rPr>
            </w:pPr>
            <w:r w:rsidRPr="00827BAA">
              <w:rPr>
                <w:b/>
                <w:bCs/>
                <w:sz w:val="18"/>
                <w:szCs w:val="18"/>
              </w:rPr>
              <w:t>Correlation of change in expression with clinical response?</w:t>
            </w:r>
          </w:p>
        </w:tc>
      </w:tr>
      <w:tr w:rsidR="00F30FB8" w:rsidRPr="00F30FB8" w14:paraId="6C2C008C" w14:textId="77777777" w:rsidTr="00827BAA">
        <w:trPr>
          <w:trHeight w:val="227"/>
        </w:trPr>
        <w:tc>
          <w:tcPr>
            <w:tcW w:w="0" w:type="auto"/>
            <w:gridSpan w:val="5"/>
          </w:tcPr>
          <w:p w14:paraId="1074CEBE" w14:textId="77777777" w:rsidR="00F30FB8" w:rsidRPr="00827BAA" w:rsidRDefault="00F30FB8" w:rsidP="00F30FB8">
            <w:pPr>
              <w:jc w:val="center"/>
              <w:rPr>
                <w:b/>
                <w:bCs/>
                <w:sz w:val="18"/>
                <w:szCs w:val="18"/>
              </w:rPr>
            </w:pPr>
            <w:r w:rsidRPr="00827BAA">
              <w:rPr>
                <w:b/>
                <w:bCs/>
                <w:sz w:val="18"/>
                <w:szCs w:val="18"/>
              </w:rPr>
              <w:t>Breast Cancer</w:t>
            </w:r>
          </w:p>
        </w:tc>
      </w:tr>
      <w:tr w:rsidR="00827BAA" w:rsidRPr="00F30FB8" w14:paraId="78A77979" w14:textId="77777777" w:rsidTr="00827BAA">
        <w:trPr>
          <w:trHeight w:val="227"/>
        </w:trPr>
        <w:tc>
          <w:tcPr>
            <w:tcW w:w="0" w:type="auto"/>
            <w:vMerge w:val="restart"/>
          </w:tcPr>
          <w:p w14:paraId="6F1DFD88" w14:textId="7FB4C3CF" w:rsidR="00F30FB8" w:rsidRPr="00F30FB8" w:rsidRDefault="00F30FB8" w:rsidP="00F30FB8">
            <w:pPr>
              <w:rPr>
                <w:sz w:val="18"/>
                <w:szCs w:val="18"/>
              </w:rPr>
            </w:pPr>
            <w:proofErr w:type="spellStart"/>
            <w:r w:rsidRPr="00F30FB8">
              <w:rPr>
                <w:sz w:val="18"/>
                <w:szCs w:val="18"/>
              </w:rPr>
              <w:t>Eralp</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1ur1gf6e78","properties":{"formattedCitation":"(50)","plainCitation":"(50)","noteIndex":0},"citationItems":[{"id":"HfitrygT/R23ZNrv6","uris":["http://zotero.org/users/local/nBdoZGMo/items/5HZA32MQ"],"uri":["http://zotero.org/users/local/nBdoZGMo/items/5HZA32MQ"],"itemData":{"id":406,"type":"article-journal","abstract":"INTRODUCTION: The primary aim of this study is to investigate the effect of change in the expression levels of survivin, glutathione-S-transferase P1 (GSTP1), and topoisomerase 2α (TOP2A) on the response to antracyclin-based and taxane-based neoadjuvant chemotherapy.\nMETHODS: This study included 32 locally advanced breast cancer patients. Tumoral expressions of survivin, TOP2A, and GSTP1 in serial biopsy specimens obtained before treatment, after sequential 4 cycles of doxorubicin+cyclophosphomide, and 4 cycles of docetaxel were analyzed by real-time polymerase chain reaction. Survivin expressions were additionally analyzed in serial blood samples.\nRESULTS: The pathologic complete response (pCR) rate and the overall response rate (clinical complete and partial) were 28% (n=9) and 91% (n=29), respectively. There were no statistically significant correlations between serial TOP2A expression levels and response. There was a nonsignificant trend toward an improved response rate with decreased survivin expression. A significant decrease in the GSTP1 expression level throughout treatment (P=0.014), which was also shown to be significantly correlated with a pCR (P=0.0001), was seen. Downregulation of GSTP1 after 4 cycles of anthracycline-based combination was independently associated with improved progression-free survival (P=0.01).\nCONCLUSIONS: Downregulation of GSTP1 is a significant predictor of pCR and improved progression-free survival during anthracycline-based and taxane-based neoadjuvant chemotherapy in patients with locally advanced breast cancer.","container-title":"American Journal of Clinical Oncology","DOI":"10.1097/COC.0b013e318243913f","ISSN":"1537-453X","issue":"3","journalAbbreviation":"Am. J. Clin. Oncol.","language":"eng","note":"PMID: 22441341","page":"215-223","source":"PubMed","title":"Predictive role of midtreatment changes in survivin, GSTP1, and topoisomerase 2α expressions for pathologic complete response to neoadjuvant chemotherapy in patients with locally advanced breast cancer","volume":"36","author":[{"family":"Eralp","given":"Yeşim"},{"family":"Keskin","given":"Serkan"},{"family":"Akışık","given":"Ebru"},{"family":"Akışık","given":"Elif"},{"family":"İğci","given":"Abdullah"},{"family":"Müslümanoğlu","given":"Mahmut"},{"family":"Yılmaz","given":"Sabri"},{"family":"Tunacı","given":"Mehtap"},{"family":"Çamlıca","given":"Hakan"},{"family":"Tuzlalı","given":"Sıtkı"},{"family":"Saip","given":"Pınar"},{"family":"Dalay","given":"Nejat"},{"family":"Özmen","given":"Vahit"},{"family":"Topuz","given":"Erkan"}],"issued":{"date-parts":[["2013",6]]}}}],"schema":"https://github.com/citation-style-language/schema/raw/master/csl-citation.json"} </w:instrText>
            </w:r>
            <w:r w:rsidRPr="00F30FB8">
              <w:rPr>
                <w:sz w:val="18"/>
                <w:szCs w:val="18"/>
              </w:rPr>
              <w:fldChar w:fldCharType="separate"/>
            </w:r>
            <w:r w:rsidRPr="00F30FB8">
              <w:rPr>
                <w:rFonts w:cs="Times New Roman"/>
                <w:sz w:val="18"/>
              </w:rPr>
              <w:t>(50)</w:t>
            </w:r>
            <w:r w:rsidRPr="00F30FB8">
              <w:rPr>
                <w:sz w:val="18"/>
                <w:szCs w:val="18"/>
              </w:rPr>
              <w:fldChar w:fldCharType="end"/>
            </w:r>
          </w:p>
        </w:tc>
        <w:tc>
          <w:tcPr>
            <w:tcW w:w="0" w:type="auto"/>
          </w:tcPr>
          <w:p w14:paraId="6C944237" w14:textId="77777777" w:rsidR="00F30FB8" w:rsidRPr="00F30FB8" w:rsidRDefault="00F30FB8" w:rsidP="00F30FB8">
            <w:pPr>
              <w:rPr>
                <w:sz w:val="18"/>
                <w:szCs w:val="18"/>
              </w:rPr>
            </w:pPr>
            <w:r w:rsidRPr="00F30FB8">
              <w:rPr>
                <w:sz w:val="18"/>
                <w:szCs w:val="18"/>
              </w:rPr>
              <w:t>GSTP1</w:t>
            </w:r>
          </w:p>
        </w:tc>
        <w:tc>
          <w:tcPr>
            <w:tcW w:w="0" w:type="auto"/>
          </w:tcPr>
          <w:p w14:paraId="0EBD22E8" w14:textId="77777777" w:rsidR="00F30FB8" w:rsidRPr="00F30FB8" w:rsidRDefault="00F30FB8" w:rsidP="00F30FB8">
            <w:pPr>
              <w:rPr>
                <w:sz w:val="18"/>
                <w:szCs w:val="18"/>
              </w:rPr>
            </w:pPr>
            <w:r w:rsidRPr="00F30FB8">
              <w:rPr>
                <w:sz w:val="18"/>
                <w:szCs w:val="18"/>
              </w:rPr>
              <w:t>-</w:t>
            </w:r>
          </w:p>
        </w:tc>
        <w:tc>
          <w:tcPr>
            <w:tcW w:w="0" w:type="auto"/>
          </w:tcPr>
          <w:p w14:paraId="08F0D98E" w14:textId="77777777" w:rsidR="00F30FB8" w:rsidRPr="00F30FB8" w:rsidRDefault="00F30FB8" w:rsidP="00F30FB8">
            <w:pPr>
              <w:rPr>
                <w:sz w:val="18"/>
                <w:szCs w:val="18"/>
              </w:rPr>
            </w:pPr>
            <w:r w:rsidRPr="00F30FB8">
              <w:rPr>
                <w:sz w:val="18"/>
                <w:szCs w:val="18"/>
              </w:rPr>
              <w:t>Decreased</w:t>
            </w:r>
          </w:p>
        </w:tc>
        <w:tc>
          <w:tcPr>
            <w:tcW w:w="0" w:type="auto"/>
          </w:tcPr>
          <w:p w14:paraId="1AD6C3B3" w14:textId="77777777" w:rsidR="00F30FB8" w:rsidRPr="00F30FB8" w:rsidRDefault="00F30FB8" w:rsidP="00F30FB8">
            <w:pPr>
              <w:rPr>
                <w:sz w:val="18"/>
                <w:szCs w:val="18"/>
              </w:rPr>
            </w:pPr>
            <w:r w:rsidRPr="00F30FB8">
              <w:rPr>
                <w:sz w:val="18"/>
                <w:szCs w:val="18"/>
              </w:rPr>
              <w:t>Decrease correlated with response</w:t>
            </w:r>
          </w:p>
          <w:p w14:paraId="3C1E7CD3" w14:textId="77777777" w:rsidR="00F30FB8" w:rsidRPr="00F30FB8" w:rsidRDefault="00F30FB8" w:rsidP="00F30FB8">
            <w:pPr>
              <w:rPr>
                <w:sz w:val="18"/>
                <w:szCs w:val="18"/>
              </w:rPr>
            </w:pPr>
            <w:r w:rsidRPr="00F30FB8">
              <w:rPr>
                <w:sz w:val="18"/>
                <w:szCs w:val="18"/>
              </w:rPr>
              <w:t>Decrease associated with PFS, not OS</w:t>
            </w:r>
          </w:p>
        </w:tc>
      </w:tr>
      <w:tr w:rsidR="00827BAA" w:rsidRPr="00F30FB8" w14:paraId="2701D937" w14:textId="77777777" w:rsidTr="00827BAA">
        <w:trPr>
          <w:trHeight w:val="227"/>
        </w:trPr>
        <w:tc>
          <w:tcPr>
            <w:tcW w:w="0" w:type="auto"/>
            <w:vMerge/>
          </w:tcPr>
          <w:p w14:paraId="4BEC1A75" w14:textId="77777777" w:rsidR="00F30FB8" w:rsidRPr="00F30FB8" w:rsidRDefault="00F30FB8" w:rsidP="00F30FB8">
            <w:pPr>
              <w:rPr>
                <w:sz w:val="18"/>
                <w:szCs w:val="18"/>
              </w:rPr>
            </w:pPr>
          </w:p>
        </w:tc>
        <w:tc>
          <w:tcPr>
            <w:tcW w:w="0" w:type="auto"/>
          </w:tcPr>
          <w:p w14:paraId="3BBFCBF4" w14:textId="77777777" w:rsidR="00F30FB8" w:rsidRPr="00F30FB8" w:rsidRDefault="00F30FB8" w:rsidP="00F30FB8">
            <w:pPr>
              <w:rPr>
                <w:sz w:val="18"/>
                <w:szCs w:val="18"/>
              </w:rPr>
            </w:pPr>
            <w:r w:rsidRPr="00F30FB8">
              <w:rPr>
                <w:sz w:val="18"/>
                <w:szCs w:val="18"/>
              </w:rPr>
              <w:t>TOP2a</w:t>
            </w:r>
          </w:p>
        </w:tc>
        <w:tc>
          <w:tcPr>
            <w:tcW w:w="0" w:type="auto"/>
          </w:tcPr>
          <w:p w14:paraId="48001420" w14:textId="77777777" w:rsidR="00F30FB8" w:rsidRPr="00F30FB8" w:rsidRDefault="00F30FB8" w:rsidP="00F30FB8">
            <w:pPr>
              <w:rPr>
                <w:sz w:val="18"/>
                <w:szCs w:val="18"/>
              </w:rPr>
            </w:pPr>
            <w:r w:rsidRPr="00F30FB8">
              <w:rPr>
                <w:sz w:val="18"/>
                <w:szCs w:val="18"/>
              </w:rPr>
              <w:t>-</w:t>
            </w:r>
          </w:p>
        </w:tc>
        <w:tc>
          <w:tcPr>
            <w:tcW w:w="0" w:type="auto"/>
          </w:tcPr>
          <w:p w14:paraId="4610EA37" w14:textId="77777777" w:rsidR="00F30FB8" w:rsidRPr="00F30FB8" w:rsidRDefault="00F30FB8" w:rsidP="00F30FB8">
            <w:pPr>
              <w:rPr>
                <w:sz w:val="18"/>
                <w:szCs w:val="18"/>
              </w:rPr>
            </w:pPr>
            <w:r w:rsidRPr="00F30FB8">
              <w:rPr>
                <w:sz w:val="18"/>
                <w:szCs w:val="18"/>
              </w:rPr>
              <w:t>No change</w:t>
            </w:r>
          </w:p>
        </w:tc>
        <w:tc>
          <w:tcPr>
            <w:tcW w:w="0" w:type="auto"/>
          </w:tcPr>
          <w:p w14:paraId="11F60A9D" w14:textId="77777777" w:rsidR="00F30FB8" w:rsidRPr="00F30FB8" w:rsidRDefault="00F30FB8" w:rsidP="00F30FB8">
            <w:pPr>
              <w:rPr>
                <w:sz w:val="18"/>
                <w:szCs w:val="18"/>
              </w:rPr>
            </w:pPr>
            <w:r w:rsidRPr="00F30FB8">
              <w:rPr>
                <w:sz w:val="18"/>
                <w:szCs w:val="18"/>
              </w:rPr>
              <w:t>No correlation</w:t>
            </w:r>
          </w:p>
        </w:tc>
      </w:tr>
      <w:tr w:rsidR="00827BAA" w:rsidRPr="00F30FB8" w14:paraId="4AA9FA3E" w14:textId="77777777" w:rsidTr="00827BAA">
        <w:trPr>
          <w:trHeight w:val="227"/>
        </w:trPr>
        <w:tc>
          <w:tcPr>
            <w:tcW w:w="0" w:type="auto"/>
            <w:vMerge/>
          </w:tcPr>
          <w:p w14:paraId="0CF6E4F5" w14:textId="77777777" w:rsidR="00F30FB8" w:rsidRPr="00F30FB8" w:rsidRDefault="00F30FB8" w:rsidP="00F30FB8">
            <w:pPr>
              <w:rPr>
                <w:sz w:val="18"/>
                <w:szCs w:val="18"/>
              </w:rPr>
            </w:pPr>
          </w:p>
        </w:tc>
        <w:tc>
          <w:tcPr>
            <w:tcW w:w="0" w:type="auto"/>
          </w:tcPr>
          <w:p w14:paraId="76BA3389" w14:textId="77777777" w:rsidR="00F30FB8" w:rsidRPr="00F30FB8" w:rsidRDefault="00F30FB8" w:rsidP="00F30FB8">
            <w:pPr>
              <w:rPr>
                <w:sz w:val="18"/>
                <w:szCs w:val="18"/>
              </w:rPr>
            </w:pPr>
            <w:proofErr w:type="spellStart"/>
            <w:r w:rsidRPr="00F30FB8">
              <w:rPr>
                <w:sz w:val="18"/>
                <w:szCs w:val="18"/>
              </w:rPr>
              <w:t>Survivin</w:t>
            </w:r>
            <w:proofErr w:type="spellEnd"/>
          </w:p>
        </w:tc>
        <w:tc>
          <w:tcPr>
            <w:tcW w:w="0" w:type="auto"/>
          </w:tcPr>
          <w:p w14:paraId="6058193C" w14:textId="77777777" w:rsidR="00F30FB8" w:rsidRPr="00F30FB8" w:rsidRDefault="00F30FB8" w:rsidP="00F30FB8">
            <w:pPr>
              <w:rPr>
                <w:sz w:val="18"/>
                <w:szCs w:val="18"/>
              </w:rPr>
            </w:pPr>
            <w:r w:rsidRPr="00F30FB8">
              <w:rPr>
                <w:sz w:val="18"/>
                <w:szCs w:val="18"/>
              </w:rPr>
              <w:t>-</w:t>
            </w:r>
          </w:p>
        </w:tc>
        <w:tc>
          <w:tcPr>
            <w:tcW w:w="0" w:type="auto"/>
          </w:tcPr>
          <w:p w14:paraId="2ECD066A" w14:textId="77777777" w:rsidR="00F30FB8" w:rsidRPr="00F30FB8" w:rsidRDefault="00F30FB8" w:rsidP="00F30FB8">
            <w:pPr>
              <w:rPr>
                <w:sz w:val="18"/>
                <w:szCs w:val="18"/>
              </w:rPr>
            </w:pPr>
            <w:r w:rsidRPr="00F30FB8">
              <w:rPr>
                <w:sz w:val="18"/>
                <w:szCs w:val="18"/>
              </w:rPr>
              <w:t>No change</w:t>
            </w:r>
          </w:p>
        </w:tc>
        <w:tc>
          <w:tcPr>
            <w:tcW w:w="0" w:type="auto"/>
          </w:tcPr>
          <w:p w14:paraId="0A7BCE67" w14:textId="77777777" w:rsidR="00F30FB8" w:rsidRPr="00F30FB8" w:rsidRDefault="00F30FB8" w:rsidP="00F30FB8">
            <w:pPr>
              <w:rPr>
                <w:sz w:val="18"/>
                <w:szCs w:val="18"/>
              </w:rPr>
            </w:pPr>
            <w:r w:rsidRPr="00F30FB8">
              <w:rPr>
                <w:sz w:val="18"/>
                <w:szCs w:val="18"/>
              </w:rPr>
              <w:t>No correlation</w:t>
            </w:r>
          </w:p>
        </w:tc>
      </w:tr>
      <w:tr w:rsidR="00827BAA" w:rsidRPr="00F30FB8" w14:paraId="7CC35999" w14:textId="77777777" w:rsidTr="00827BAA">
        <w:trPr>
          <w:trHeight w:val="227"/>
        </w:trPr>
        <w:tc>
          <w:tcPr>
            <w:tcW w:w="0" w:type="auto"/>
            <w:vMerge w:val="restart"/>
          </w:tcPr>
          <w:p w14:paraId="75F1F888" w14:textId="41BC1CA2" w:rsidR="00F30FB8" w:rsidRPr="00F30FB8" w:rsidRDefault="00F30FB8" w:rsidP="00F30FB8">
            <w:pPr>
              <w:rPr>
                <w:sz w:val="18"/>
                <w:szCs w:val="18"/>
              </w:rPr>
            </w:pPr>
            <w:proofErr w:type="spellStart"/>
            <w:r w:rsidRPr="00F30FB8">
              <w:rPr>
                <w:sz w:val="18"/>
                <w:szCs w:val="18"/>
              </w:rPr>
              <w:t>Chuah</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1abmqnij6u","properties":{"formattedCitation":"(51)","plainCitation":"(51)","noteIndex":0},"citationItems":[{"id":"HfitrygT/df40Yd0N","uris":["http://zotero.org/users/local/nBdoZGMo/items/8VT8P9HA"],"uri":["http://zotero.org/users/local/nBdoZGMo/items/8VT8P9HA"],"itemData":{"id":408,"type":"article-journal","abstract":"BACKGROUND: Tumour expression of cyclooxygenase-2 (COX-2), epidermal growth factor receptor (EGFR), erythroblastic leukaemia viral oncogene homologue-2 (ErbB2), Ki-67 and p53 in breast cancer are associated with poorer outcomes. We investigated in vivo changes of these proteins with neoadjuvant chemotherapy.\nPATIENTS AND METHODS: Four core biopsies were taken from 100 breast cancer patients at baseline, during and upon completion of neoadjuvant chemotherapy. Immunohistochemical expression of these proteins were evaluated and correlated with clinicopathological features, clinical response and progression-free survival (PFS).\nRESULTS: There was a statistically significant change from positivity to negativity in COX-2 expression with chemotherapy (P = 0.002), predominantly in clinical responders (P = 0.002). COX-2-positive tumours that remained positive had shorter PFS than those that turned negative. Estrogen receptor (ER)+ and COX-2+ tumours at baseline that remained COX-2+ fared worse than those that became COX-2 negative (PFS 27 versus 52 months, P = 0.002). No significant changes in IHC expression were observed for ER, progesterone receptor, ErbB2, EGFR, p53 or Ki67.\nCONCLUSIONS: Chemotherapy induced change in COX-2 expression from positivity to negativity predominantly among clinical responders and is associated with longer PFS. Interaction between COX-2 and ER was observed, suggesting that some hormone receptor-positive patients may benefit from combining COX-2 inhibition with hormonal therapy.","container-title":"Annals of Oncology: Official Journal of the European Society for Medical Oncology","DOI":"10.1093/annonc/mdq755","ISSN":"1569-8041","issue":"8","journalAbbreviation":"Ann. Oncol.","language":"eng","note":"PMID: 21355070","page":"1748-1754","source":"PubMed","title":"Serial changes in the expression of breast cancer-related proteins in response to neoadjuvant chemotherapy","volume":"22","author":[{"family":"Chuah","given":"B. Y. S."},{"family":"Putti","given":"T."},{"family":"Salto-Tellez","given":"M."},{"family":"Charlton","given":"A."},{"family":"Iau","given":"P."},{"family":"Buhari","given":"S. A."},{"family":"Wong","given":"C. I."},{"family":"Tan","given":"S. H."},{"family":"Wong","given":"A. L. A."},{"family":"Chan","given":"C. W."},{"family":"Goh","given":"B. C."},{"family":"Lee","given":"S. C."}],"issued":{"date-parts":[["2011",8]]}}}],"schema":"https://github.com/citation-style-language/schema/raw/master/csl-citation.json"} </w:instrText>
            </w:r>
            <w:r w:rsidRPr="00F30FB8">
              <w:rPr>
                <w:sz w:val="18"/>
                <w:szCs w:val="18"/>
              </w:rPr>
              <w:fldChar w:fldCharType="separate"/>
            </w:r>
            <w:r w:rsidRPr="00F30FB8">
              <w:rPr>
                <w:rFonts w:cs="Times New Roman"/>
                <w:sz w:val="18"/>
              </w:rPr>
              <w:t>(51)</w:t>
            </w:r>
            <w:r w:rsidRPr="00F30FB8">
              <w:rPr>
                <w:sz w:val="18"/>
                <w:szCs w:val="18"/>
              </w:rPr>
              <w:fldChar w:fldCharType="end"/>
            </w:r>
          </w:p>
        </w:tc>
        <w:tc>
          <w:tcPr>
            <w:tcW w:w="0" w:type="auto"/>
          </w:tcPr>
          <w:p w14:paraId="5ED87BB4" w14:textId="77777777" w:rsidR="00F30FB8" w:rsidRPr="00F30FB8" w:rsidRDefault="00F30FB8" w:rsidP="00F30FB8">
            <w:pPr>
              <w:rPr>
                <w:sz w:val="18"/>
                <w:szCs w:val="18"/>
              </w:rPr>
            </w:pPr>
            <w:r w:rsidRPr="00F30FB8">
              <w:rPr>
                <w:sz w:val="18"/>
                <w:szCs w:val="18"/>
              </w:rPr>
              <w:t>COX-2</w:t>
            </w:r>
          </w:p>
        </w:tc>
        <w:tc>
          <w:tcPr>
            <w:tcW w:w="0" w:type="auto"/>
          </w:tcPr>
          <w:p w14:paraId="320EA3CC" w14:textId="77777777" w:rsidR="00F30FB8" w:rsidRPr="00F30FB8" w:rsidRDefault="00F30FB8" w:rsidP="00F30FB8">
            <w:pPr>
              <w:rPr>
                <w:sz w:val="18"/>
                <w:szCs w:val="18"/>
              </w:rPr>
            </w:pPr>
            <w:r w:rsidRPr="00F30FB8">
              <w:rPr>
                <w:sz w:val="18"/>
                <w:szCs w:val="18"/>
              </w:rPr>
              <w:t>No correlation OS/PFS</w:t>
            </w:r>
          </w:p>
        </w:tc>
        <w:tc>
          <w:tcPr>
            <w:tcW w:w="0" w:type="auto"/>
          </w:tcPr>
          <w:p w14:paraId="76AEA92A" w14:textId="77777777" w:rsidR="00F30FB8" w:rsidRPr="00F30FB8" w:rsidRDefault="00F30FB8" w:rsidP="00F30FB8">
            <w:pPr>
              <w:rPr>
                <w:sz w:val="18"/>
                <w:szCs w:val="18"/>
              </w:rPr>
            </w:pPr>
            <w:r w:rsidRPr="00F30FB8">
              <w:rPr>
                <w:sz w:val="18"/>
                <w:szCs w:val="18"/>
              </w:rPr>
              <w:t>Decreased</w:t>
            </w:r>
          </w:p>
        </w:tc>
        <w:tc>
          <w:tcPr>
            <w:tcW w:w="0" w:type="auto"/>
          </w:tcPr>
          <w:p w14:paraId="259CAB38" w14:textId="77777777" w:rsidR="00F30FB8" w:rsidRPr="00F30FB8" w:rsidRDefault="00F30FB8" w:rsidP="00F30FB8">
            <w:pPr>
              <w:rPr>
                <w:sz w:val="18"/>
                <w:szCs w:val="18"/>
              </w:rPr>
            </w:pPr>
            <w:r w:rsidRPr="00F30FB8">
              <w:rPr>
                <w:sz w:val="18"/>
                <w:szCs w:val="18"/>
              </w:rPr>
              <w:t>Decrease more prominent in responders</w:t>
            </w:r>
          </w:p>
          <w:p w14:paraId="066139AC" w14:textId="77777777" w:rsidR="00F30FB8" w:rsidRPr="00F30FB8" w:rsidRDefault="00F30FB8" w:rsidP="00F30FB8">
            <w:pPr>
              <w:rPr>
                <w:sz w:val="18"/>
                <w:szCs w:val="18"/>
              </w:rPr>
            </w:pPr>
            <w:r w:rsidRPr="00F30FB8">
              <w:rPr>
                <w:sz w:val="18"/>
                <w:szCs w:val="18"/>
              </w:rPr>
              <w:t>COX-2 negative pre- and post- treatment better PFS</w:t>
            </w:r>
          </w:p>
          <w:p w14:paraId="5AEE230C" w14:textId="77777777" w:rsidR="00F30FB8" w:rsidRPr="00F30FB8" w:rsidRDefault="00F30FB8" w:rsidP="00F30FB8">
            <w:pPr>
              <w:rPr>
                <w:sz w:val="18"/>
                <w:szCs w:val="18"/>
              </w:rPr>
            </w:pPr>
            <w:r w:rsidRPr="00F30FB8">
              <w:rPr>
                <w:sz w:val="18"/>
                <w:szCs w:val="18"/>
              </w:rPr>
              <w:t>COX-2 positive throughout poorer PFS</w:t>
            </w:r>
          </w:p>
        </w:tc>
      </w:tr>
      <w:tr w:rsidR="00827BAA" w:rsidRPr="00F30FB8" w14:paraId="22CF497F" w14:textId="77777777" w:rsidTr="00827BAA">
        <w:trPr>
          <w:trHeight w:val="227"/>
        </w:trPr>
        <w:tc>
          <w:tcPr>
            <w:tcW w:w="0" w:type="auto"/>
            <w:vMerge/>
          </w:tcPr>
          <w:p w14:paraId="6D514568" w14:textId="77777777" w:rsidR="00F30FB8" w:rsidRPr="00F30FB8" w:rsidRDefault="00F30FB8" w:rsidP="00F30FB8">
            <w:pPr>
              <w:rPr>
                <w:sz w:val="18"/>
                <w:szCs w:val="18"/>
              </w:rPr>
            </w:pPr>
          </w:p>
        </w:tc>
        <w:tc>
          <w:tcPr>
            <w:tcW w:w="0" w:type="auto"/>
          </w:tcPr>
          <w:p w14:paraId="61E08650" w14:textId="77777777" w:rsidR="00F30FB8" w:rsidRPr="00F30FB8" w:rsidRDefault="00F30FB8" w:rsidP="00F30FB8">
            <w:pPr>
              <w:rPr>
                <w:sz w:val="18"/>
                <w:szCs w:val="18"/>
              </w:rPr>
            </w:pPr>
            <w:r w:rsidRPr="00F30FB8">
              <w:rPr>
                <w:sz w:val="18"/>
                <w:szCs w:val="18"/>
              </w:rPr>
              <w:t>EGFR</w:t>
            </w:r>
          </w:p>
        </w:tc>
        <w:tc>
          <w:tcPr>
            <w:tcW w:w="0" w:type="auto"/>
          </w:tcPr>
          <w:p w14:paraId="7D8D9BAD" w14:textId="77777777" w:rsidR="00F30FB8" w:rsidRPr="00F30FB8" w:rsidRDefault="00F30FB8" w:rsidP="00F30FB8">
            <w:pPr>
              <w:rPr>
                <w:sz w:val="18"/>
                <w:szCs w:val="18"/>
              </w:rPr>
            </w:pPr>
            <w:r w:rsidRPr="00F30FB8">
              <w:rPr>
                <w:sz w:val="18"/>
                <w:szCs w:val="18"/>
              </w:rPr>
              <w:t>No correlation</w:t>
            </w:r>
          </w:p>
        </w:tc>
        <w:tc>
          <w:tcPr>
            <w:tcW w:w="0" w:type="auto"/>
          </w:tcPr>
          <w:p w14:paraId="3C9A3C46" w14:textId="77777777" w:rsidR="00F30FB8" w:rsidRPr="00F30FB8" w:rsidRDefault="00F30FB8" w:rsidP="00F30FB8">
            <w:pPr>
              <w:rPr>
                <w:sz w:val="18"/>
                <w:szCs w:val="18"/>
              </w:rPr>
            </w:pPr>
            <w:r w:rsidRPr="00F30FB8">
              <w:rPr>
                <w:sz w:val="18"/>
                <w:szCs w:val="18"/>
              </w:rPr>
              <w:t>No change</w:t>
            </w:r>
          </w:p>
        </w:tc>
        <w:tc>
          <w:tcPr>
            <w:tcW w:w="0" w:type="auto"/>
          </w:tcPr>
          <w:p w14:paraId="04073029" w14:textId="77777777" w:rsidR="00F30FB8" w:rsidRPr="00F30FB8" w:rsidRDefault="00F30FB8" w:rsidP="00F30FB8">
            <w:pPr>
              <w:rPr>
                <w:sz w:val="18"/>
                <w:szCs w:val="18"/>
              </w:rPr>
            </w:pPr>
            <w:r w:rsidRPr="00F30FB8">
              <w:rPr>
                <w:sz w:val="18"/>
                <w:szCs w:val="18"/>
              </w:rPr>
              <w:t>No correlation</w:t>
            </w:r>
          </w:p>
        </w:tc>
      </w:tr>
      <w:tr w:rsidR="00827BAA" w:rsidRPr="00F30FB8" w14:paraId="03E30424" w14:textId="77777777" w:rsidTr="00827BAA">
        <w:trPr>
          <w:trHeight w:val="227"/>
        </w:trPr>
        <w:tc>
          <w:tcPr>
            <w:tcW w:w="0" w:type="auto"/>
            <w:vMerge/>
          </w:tcPr>
          <w:p w14:paraId="0543543F" w14:textId="77777777" w:rsidR="00F30FB8" w:rsidRPr="00F30FB8" w:rsidRDefault="00F30FB8" w:rsidP="00F30FB8">
            <w:pPr>
              <w:rPr>
                <w:sz w:val="18"/>
                <w:szCs w:val="18"/>
              </w:rPr>
            </w:pPr>
          </w:p>
        </w:tc>
        <w:tc>
          <w:tcPr>
            <w:tcW w:w="0" w:type="auto"/>
          </w:tcPr>
          <w:p w14:paraId="0303B6D4" w14:textId="77777777" w:rsidR="00F30FB8" w:rsidRPr="00F30FB8" w:rsidRDefault="00F30FB8" w:rsidP="00F30FB8">
            <w:pPr>
              <w:rPr>
                <w:sz w:val="18"/>
                <w:szCs w:val="18"/>
              </w:rPr>
            </w:pPr>
            <w:r w:rsidRPr="00F30FB8">
              <w:rPr>
                <w:sz w:val="18"/>
                <w:szCs w:val="18"/>
              </w:rPr>
              <w:t>ErbB2</w:t>
            </w:r>
          </w:p>
        </w:tc>
        <w:tc>
          <w:tcPr>
            <w:tcW w:w="0" w:type="auto"/>
          </w:tcPr>
          <w:p w14:paraId="4089907F" w14:textId="77777777" w:rsidR="00F30FB8" w:rsidRPr="00F30FB8" w:rsidRDefault="00F30FB8" w:rsidP="00F30FB8">
            <w:pPr>
              <w:rPr>
                <w:sz w:val="18"/>
                <w:szCs w:val="18"/>
              </w:rPr>
            </w:pPr>
            <w:r w:rsidRPr="00F30FB8">
              <w:rPr>
                <w:sz w:val="18"/>
                <w:szCs w:val="18"/>
              </w:rPr>
              <w:t>Higher expression correlated with worse PFS</w:t>
            </w:r>
          </w:p>
        </w:tc>
        <w:tc>
          <w:tcPr>
            <w:tcW w:w="0" w:type="auto"/>
          </w:tcPr>
          <w:p w14:paraId="78793BCA" w14:textId="77777777" w:rsidR="00F30FB8" w:rsidRPr="00F30FB8" w:rsidRDefault="00F30FB8" w:rsidP="00F30FB8">
            <w:pPr>
              <w:rPr>
                <w:sz w:val="18"/>
                <w:szCs w:val="18"/>
              </w:rPr>
            </w:pPr>
            <w:r w:rsidRPr="00F30FB8">
              <w:rPr>
                <w:sz w:val="18"/>
                <w:szCs w:val="18"/>
              </w:rPr>
              <w:t>No change</w:t>
            </w:r>
          </w:p>
        </w:tc>
        <w:tc>
          <w:tcPr>
            <w:tcW w:w="0" w:type="auto"/>
          </w:tcPr>
          <w:p w14:paraId="5DF7BB8D" w14:textId="77777777" w:rsidR="00F30FB8" w:rsidRPr="00F30FB8" w:rsidRDefault="00F30FB8" w:rsidP="00F30FB8">
            <w:pPr>
              <w:rPr>
                <w:sz w:val="18"/>
                <w:szCs w:val="18"/>
              </w:rPr>
            </w:pPr>
            <w:r w:rsidRPr="00F30FB8">
              <w:rPr>
                <w:sz w:val="18"/>
                <w:szCs w:val="18"/>
              </w:rPr>
              <w:t>No correlation</w:t>
            </w:r>
          </w:p>
        </w:tc>
      </w:tr>
      <w:tr w:rsidR="00827BAA" w:rsidRPr="00F30FB8" w14:paraId="15AE1990" w14:textId="77777777" w:rsidTr="00827BAA">
        <w:trPr>
          <w:trHeight w:val="227"/>
        </w:trPr>
        <w:tc>
          <w:tcPr>
            <w:tcW w:w="0" w:type="auto"/>
            <w:vMerge/>
          </w:tcPr>
          <w:p w14:paraId="37228C7B" w14:textId="77777777" w:rsidR="00F30FB8" w:rsidRPr="00F30FB8" w:rsidRDefault="00F30FB8" w:rsidP="00F30FB8">
            <w:pPr>
              <w:rPr>
                <w:sz w:val="18"/>
                <w:szCs w:val="18"/>
              </w:rPr>
            </w:pPr>
          </w:p>
        </w:tc>
        <w:tc>
          <w:tcPr>
            <w:tcW w:w="0" w:type="auto"/>
          </w:tcPr>
          <w:p w14:paraId="43741563" w14:textId="77777777" w:rsidR="00F30FB8" w:rsidRPr="00F30FB8" w:rsidRDefault="00F30FB8" w:rsidP="00F30FB8">
            <w:pPr>
              <w:rPr>
                <w:sz w:val="18"/>
                <w:szCs w:val="18"/>
              </w:rPr>
            </w:pPr>
            <w:r w:rsidRPr="00F30FB8">
              <w:rPr>
                <w:sz w:val="18"/>
                <w:szCs w:val="18"/>
              </w:rPr>
              <w:t>Ki67</w:t>
            </w:r>
          </w:p>
        </w:tc>
        <w:tc>
          <w:tcPr>
            <w:tcW w:w="0" w:type="auto"/>
          </w:tcPr>
          <w:p w14:paraId="57655479" w14:textId="77777777" w:rsidR="00F30FB8" w:rsidRPr="00F30FB8" w:rsidRDefault="00F30FB8" w:rsidP="00F30FB8">
            <w:pPr>
              <w:rPr>
                <w:sz w:val="18"/>
                <w:szCs w:val="18"/>
              </w:rPr>
            </w:pPr>
            <w:r w:rsidRPr="00F30FB8">
              <w:rPr>
                <w:sz w:val="18"/>
                <w:szCs w:val="18"/>
              </w:rPr>
              <w:t>No correlation</w:t>
            </w:r>
          </w:p>
        </w:tc>
        <w:tc>
          <w:tcPr>
            <w:tcW w:w="0" w:type="auto"/>
          </w:tcPr>
          <w:p w14:paraId="65669A2B" w14:textId="77777777" w:rsidR="00F30FB8" w:rsidRPr="00F30FB8" w:rsidRDefault="00F30FB8" w:rsidP="00F30FB8">
            <w:pPr>
              <w:rPr>
                <w:sz w:val="18"/>
                <w:szCs w:val="18"/>
              </w:rPr>
            </w:pPr>
            <w:r w:rsidRPr="00F30FB8">
              <w:rPr>
                <w:sz w:val="18"/>
                <w:szCs w:val="18"/>
              </w:rPr>
              <w:t>No change</w:t>
            </w:r>
          </w:p>
        </w:tc>
        <w:tc>
          <w:tcPr>
            <w:tcW w:w="0" w:type="auto"/>
          </w:tcPr>
          <w:p w14:paraId="2C355943" w14:textId="77777777" w:rsidR="00F30FB8" w:rsidRPr="00F30FB8" w:rsidRDefault="00F30FB8" w:rsidP="00F30FB8">
            <w:pPr>
              <w:rPr>
                <w:sz w:val="18"/>
                <w:szCs w:val="18"/>
              </w:rPr>
            </w:pPr>
            <w:r w:rsidRPr="00F30FB8">
              <w:rPr>
                <w:sz w:val="18"/>
                <w:szCs w:val="18"/>
              </w:rPr>
              <w:t>No correlation</w:t>
            </w:r>
          </w:p>
        </w:tc>
      </w:tr>
      <w:tr w:rsidR="00827BAA" w:rsidRPr="00F30FB8" w14:paraId="50FD3C8E" w14:textId="77777777" w:rsidTr="00827BAA">
        <w:trPr>
          <w:trHeight w:val="227"/>
        </w:trPr>
        <w:tc>
          <w:tcPr>
            <w:tcW w:w="0" w:type="auto"/>
            <w:vMerge/>
          </w:tcPr>
          <w:p w14:paraId="531761F5" w14:textId="77777777" w:rsidR="00F30FB8" w:rsidRPr="00F30FB8" w:rsidRDefault="00F30FB8" w:rsidP="00F30FB8">
            <w:pPr>
              <w:rPr>
                <w:sz w:val="18"/>
                <w:szCs w:val="18"/>
              </w:rPr>
            </w:pPr>
          </w:p>
        </w:tc>
        <w:tc>
          <w:tcPr>
            <w:tcW w:w="0" w:type="auto"/>
          </w:tcPr>
          <w:p w14:paraId="4315DA22" w14:textId="77777777" w:rsidR="00F30FB8" w:rsidRPr="00F30FB8" w:rsidRDefault="00F30FB8" w:rsidP="00F30FB8">
            <w:pPr>
              <w:rPr>
                <w:sz w:val="18"/>
                <w:szCs w:val="18"/>
              </w:rPr>
            </w:pPr>
            <w:r w:rsidRPr="00F30FB8">
              <w:rPr>
                <w:sz w:val="18"/>
                <w:szCs w:val="18"/>
              </w:rPr>
              <w:t>p53</w:t>
            </w:r>
          </w:p>
        </w:tc>
        <w:tc>
          <w:tcPr>
            <w:tcW w:w="0" w:type="auto"/>
          </w:tcPr>
          <w:p w14:paraId="385E13EF" w14:textId="77777777" w:rsidR="00F30FB8" w:rsidRPr="00F30FB8" w:rsidRDefault="00F30FB8" w:rsidP="00F30FB8">
            <w:pPr>
              <w:rPr>
                <w:sz w:val="18"/>
                <w:szCs w:val="18"/>
              </w:rPr>
            </w:pPr>
            <w:r w:rsidRPr="00F30FB8">
              <w:rPr>
                <w:sz w:val="18"/>
                <w:szCs w:val="18"/>
              </w:rPr>
              <w:t>No correlation</w:t>
            </w:r>
          </w:p>
        </w:tc>
        <w:tc>
          <w:tcPr>
            <w:tcW w:w="0" w:type="auto"/>
          </w:tcPr>
          <w:p w14:paraId="0C2F798A" w14:textId="77777777" w:rsidR="00F30FB8" w:rsidRPr="00F30FB8" w:rsidRDefault="00F30FB8" w:rsidP="00F30FB8">
            <w:pPr>
              <w:rPr>
                <w:sz w:val="18"/>
                <w:szCs w:val="18"/>
              </w:rPr>
            </w:pPr>
            <w:r w:rsidRPr="00F30FB8">
              <w:rPr>
                <w:sz w:val="18"/>
                <w:szCs w:val="18"/>
              </w:rPr>
              <w:t>No change</w:t>
            </w:r>
          </w:p>
        </w:tc>
        <w:tc>
          <w:tcPr>
            <w:tcW w:w="0" w:type="auto"/>
          </w:tcPr>
          <w:p w14:paraId="14566213" w14:textId="77777777" w:rsidR="00F30FB8" w:rsidRPr="00F30FB8" w:rsidRDefault="00F30FB8" w:rsidP="00F30FB8">
            <w:pPr>
              <w:rPr>
                <w:sz w:val="18"/>
                <w:szCs w:val="18"/>
              </w:rPr>
            </w:pPr>
            <w:r w:rsidRPr="00F30FB8">
              <w:rPr>
                <w:sz w:val="18"/>
                <w:szCs w:val="18"/>
              </w:rPr>
              <w:t>No correlation</w:t>
            </w:r>
          </w:p>
        </w:tc>
      </w:tr>
      <w:tr w:rsidR="00827BAA" w:rsidRPr="00F30FB8" w14:paraId="501DC570" w14:textId="77777777" w:rsidTr="00827BAA">
        <w:trPr>
          <w:trHeight w:val="227"/>
        </w:trPr>
        <w:tc>
          <w:tcPr>
            <w:tcW w:w="0" w:type="auto"/>
            <w:vMerge w:val="restart"/>
          </w:tcPr>
          <w:p w14:paraId="1E0902A2" w14:textId="20566739" w:rsidR="00F30FB8" w:rsidRPr="00F30FB8" w:rsidRDefault="00F30FB8" w:rsidP="00F30FB8">
            <w:pPr>
              <w:rPr>
                <w:sz w:val="18"/>
                <w:szCs w:val="18"/>
              </w:rPr>
            </w:pPr>
            <w:proofErr w:type="spellStart"/>
            <w:r w:rsidRPr="00F30FB8">
              <w:rPr>
                <w:sz w:val="18"/>
                <w:szCs w:val="18"/>
              </w:rPr>
              <w:t>Burcombe</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oj1k2kn4f","properties":{"formattedCitation":"(52)","plainCitation":"(52)","noteIndex":0},"citationItems":[{"id":"HfitrygT/hlpkUUNx","uris":["http://zotero.org/users/local/nBdoZGMo/items/G4TLTTF9"],"uri":["http://zotero.org/users/local/nBdoZGMo/items/G4TLTTF9"],"itemData":{"id":411,"type":"article-journal","abstract":"INTRODUCTION: Biological markers that reliably predict clinical or pathological response to primary systemic therapy early during a course of chemotherapy may have considerable clinical potential. This study evaluated changes in Ki-67 labeling index and apoptotic index (AI) before, during, and after neoadjuvant anthracycline chemotherapy.\nMETHODS: Twenty-seven patients receiving neoadjuvant FEC (5-fluorouracil, epirubicin, and cyclophosphamide) chemotherapy for operable breast cancer underwent repeat core biopsy after 21 days of treatment. Tissue from pre-treatment biopsy, day 21 and surgery was analysed for Ki-67 index and AI.\nRESULTS: The objective clinical response rate was 56%. Eight patients (31%) achieved a pathological response by histological criteria; two patients had a near-complete pathological response. A reduction in Ki-67 index was observed in 68% of patients at day 21 and 72% at surgery; Ki-67 index increased between day 21 and surgery in 54%. AI decreased in 50% of tumours by day 21, increased in 45% and was unchanged in one patient; 56% demonstrated rebound increases in AI by the time of surgery. Neither pre-treatment nor post-chemotherapy median Ki-67 index nor median AI at all three time points or relative changes at day 21 and surgery differed significantly between clinical or pathological responders and non-responders. Clinical responders had lower median Ki-67 indices at day 21 (11.4% versus 27.0%, p = 0.02) and significantly greater percentage reductions in Ki-67 at day 21 than did non-responders (-50.6% versus -5.3%, p = 0.04). The median day-21 Ki-67 was higher in pathological responders (30.3% versus 14.1%, p = 0.046). A trend toward increased AI at day 21 in pathological responders was observed (5.30 versus 1.68, p = 0.12). Increased day-21 AI was a statistically significant predictor of pathological response (p = 0.049). A strong trend for predicting pathological response was seen with higher Ki-67 indices at day 21 and AI at surgery (p = 0.06 and 0.06, respectively).\nCONCLUSION: The clinical utility of early changes in biological marker expression during chemotherapy remains unclear. Until further prospectively validated evidence confirming the reliability of predictive markers is available, clinical decision-making should not be based upon individual biological tumour marker profiles.","container-title":"Breast cancer research: BCR","DOI":"10.1186/bcr1508","ISSN":"1465-542X","issue":"3","journalAbbreviation":"Breast Cancer Res.","language":"eng","note":"PMID: 16790076\nPMCID: PMC1557736","page":"R31","source":"PubMed","title":"Evaluation of Ki-67 proliferation and apoptotic index before, during and after neoadjuvant chemotherapy for primary breast cancer","volume":"8","author":[{"family":"Burcombe","given":"Russell"},{"family":"Wilson","given":"George D."},{"family":"Dowsett","given":"Mitch"},{"family":"Khan","given":"Ifty"},{"family":"Richman","given":"Paul I."},{"family":"Daley","given":"Frances"},{"family":"Detre","given":"Simone"},{"family":"Makris","given":"Andreas"}],"issued":{"date-parts":[["2006"]]}}}],"schema":"https://github.com/citation-style-language/schema/raw/master/csl-citation.json"} </w:instrText>
            </w:r>
            <w:r w:rsidRPr="00F30FB8">
              <w:rPr>
                <w:sz w:val="18"/>
                <w:szCs w:val="18"/>
              </w:rPr>
              <w:fldChar w:fldCharType="separate"/>
            </w:r>
            <w:r w:rsidRPr="00F30FB8">
              <w:rPr>
                <w:rFonts w:cs="Times New Roman"/>
                <w:sz w:val="18"/>
              </w:rPr>
              <w:t>(52)</w:t>
            </w:r>
            <w:r w:rsidRPr="00F30FB8">
              <w:rPr>
                <w:sz w:val="18"/>
                <w:szCs w:val="18"/>
              </w:rPr>
              <w:fldChar w:fldCharType="end"/>
            </w:r>
          </w:p>
        </w:tc>
        <w:tc>
          <w:tcPr>
            <w:tcW w:w="0" w:type="auto"/>
          </w:tcPr>
          <w:p w14:paraId="5AB6BBAB" w14:textId="77777777" w:rsidR="00F30FB8" w:rsidRPr="00F30FB8" w:rsidRDefault="00F30FB8" w:rsidP="00F30FB8">
            <w:pPr>
              <w:rPr>
                <w:sz w:val="18"/>
                <w:szCs w:val="18"/>
              </w:rPr>
            </w:pPr>
            <w:r w:rsidRPr="00F30FB8">
              <w:rPr>
                <w:sz w:val="18"/>
                <w:szCs w:val="18"/>
              </w:rPr>
              <w:t>Ki67</w:t>
            </w:r>
          </w:p>
        </w:tc>
        <w:tc>
          <w:tcPr>
            <w:tcW w:w="0" w:type="auto"/>
          </w:tcPr>
          <w:p w14:paraId="2F4A7F84" w14:textId="77777777" w:rsidR="00F30FB8" w:rsidRPr="00F30FB8" w:rsidRDefault="00F30FB8" w:rsidP="00F30FB8">
            <w:pPr>
              <w:rPr>
                <w:sz w:val="18"/>
                <w:szCs w:val="18"/>
              </w:rPr>
            </w:pPr>
            <w:r w:rsidRPr="00F30FB8">
              <w:rPr>
                <w:sz w:val="18"/>
                <w:szCs w:val="18"/>
              </w:rPr>
              <w:t>-</w:t>
            </w:r>
          </w:p>
        </w:tc>
        <w:tc>
          <w:tcPr>
            <w:tcW w:w="0" w:type="auto"/>
          </w:tcPr>
          <w:p w14:paraId="580AB01C" w14:textId="77777777" w:rsidR="00F30FB8" w:rsidRPr="00F30FB8" w:rsidRDefault="00F30FB8" w:rsidP="00F30FB8">
            <w:pPr>
              <w:rPr>
                <w:sz w:val="18"/>
                <w:szCs w:val="18"/>
              </w:rPr>
            </w:pPr>
            <w:r w:rsidRPr="00F30FB8">
              <w:rPr>
                <w:sz w:val="18"/>
                <w:szCs w:val="18"/>
              </w:rPr>
              <w:t>Decreased in 70%</w:t>
            </w:r>
          </w:p>
        </w:tc>
        <w:tc>
          <w:tcPr>
            <w:tcW w:w="0" w:type="auto"/>
          </w:tcPr>
          <w:p w14:paraId="2D13151D" w14:textId="77777777" w:rsidR="00F30FB8" w:rsidRPr="00F30FB8" w:rsidRDefault="00F30FB8" w:rsidP="00F30FB8">
            <w:pPr>
              <w:rPr>
                <w:sz w:val="18"/>
                <w:szCs w:val="18"/>
              </w:rPr>
            </w:pPr>
            <w:r w:rsidRPr="00F30FB8">
              <w:rPr>
                <w:sz w:val="18"/>
                <w:szCs w:val="18"/>
              </w:rPr>
              <w:t>Responders lower Ki67 and greater reduction from baseline</w:t>
            </w:r>
          </w:p>
        </w:tc>
      </w:tr>
      <w:tr w:rsidR="00827BAA" w:rsidRPr="00F30FB8" w14:paraId="1E470FE5" w14:textId="77777777" w:rsidTr="00827BAA">
        <w:trPr>
          <w:trHeight w:val="227"/>
        </w:trPr>
        <w:tc>
          <w:tcPr>
            <w:tcW w:w="0" w:type="auto"/>
            <w:vMerge/>
          </w:tcPr>
          <w:p w14:paraId="212C339B" w14:textId="77777777" w:rsidR="00F30FB8" w:rsidRPr="00F30FB8" w:rsidRDefault="00F30FB8" w:rsidP="00F30FB8">
            <w:pPr>
              <w:rPr>
                <w:sz w:val="18"/>
                <w:szCs w:val="18"/>
              </w:rPr>
            </w:pPr>
          </w:p>
        </w:tc>
        <w:tc>
          <w:tcPr>
            <w:tcW w:w="0" w:type="auto"/>
          </w:tcPr>
          <w:p w14:paraId="37C47396" w14:textId="77777777" w:rsidR="00F30FB8" w:rsidRPr="00F30FB8" w:rsidRDefault="00F30FB8" w:rsidP="00F30FB8">
            <w:pPr>
              <w:rPr>
                <w:sz w:val="18"/>
                <w:szCs w:val="18"/>
              </w:rPr>
            </w:pPr>
            <w:r w:rsidRPr="00F30FB8">
              <w:rPr>
                <w:sz w:val="18"/>
                <w:szCs w:val="18"/>
              </w:rPr>
              <w:t>A)</w:t>
            </w:r>
          </w:p>
        </w:tc>
        <w:tc>
          <w:tcPr>
            <w:tcW w:w="0" w:type="auto"/>
          </w:tcPr>
          <w:p w14:paraId="069316C4" w14:textId="77777777" w:rsidR="00F30FB8" w:rsidRPr="00F30FB8" w:rsidRDefault="00F30FB8" w:rsidP="00F30FB8">
            <w:pPr>
              <w:rPr>
                <w:sz w:val="18"/>
                <w:szCs w:val="18"/>
              </w:rPr>
            </w:pPr>
            <w:r w:rsidRPr="00F30FB8">
              <w:rPr>
                <w:sz w:val="18"/>
                <w:szCs w:val="18"/>
              </w:rPr>
              <w:t>-</w:t>
            </w:r>
          </w:p>
        </w:tc>
        <w:tc>
          <w:tcPr>
            <w:tcW w:w="0" w:type="auto"/>
          </w:tcPr>
          <w:p w14:paraId="53DD0570" w14:textId="77777777" w:rsidR="00F30FB8" w:rsidRPr="00F30FB8" w:rsidRDefault="00F30FB8" w:rsidP="00F30FB8">
            <w:pPr>
              <w:rPr>
                <w:sz w:val="18"/>
                <w:szCs w:val="18"/>
              </w:rPr>
            </w:pPr>
            <w:r w:rsidRPr="00F30FB8">
              <w:rPr>
                <w:sz w:val="18"/>
                <w:szCs w:val="18"/>
              </w:rPr>
              <w:t xml:space="preserve">Increased in 50% and same in 45% </w:t>
            </w:r>
          </w:p>
        </w:tc>
        <w:tc>
          <w:tcPr>
            <w:tcW w:w="0" w:type="auto"/>
          </w:tcPr>
          <w:p w14:paraId="61268848" w14:textId="77777777" w:rsidR="00F30FB8" w:rsidRPr="00F30FB8" w:rsidRDefault="00F30FB8" w:rsidP="00F30FB8">
            <w:pPr>
              <w:rPr>
                <w:sz w:val="18"/>
                <w:szCs w:val="18"/>
              </w:rPr>
            </w:pPr>
            <w:r w:rsidRPr="00F30FB8">
              <w:rPr>
                <w:sz w:val="18"/>
                <w:szCs w:val="18"/>
              </w:rPr>
              <w:t>Increased AI is a predictor pathological response, no correlation clinical response or PFS/OS</w:t>
            </w:r>
          </w:p>
        </w:tc>
      </w:tr>
      <w:tr w:rsidR="00827BAA" w:rsidRPr="00F30FB8" w14:paraId="4A374C0D" w14:textId="77777777" w:rsidTr="00827BAA">
        <w:trPr>
          <w:trHeight w:val="227"/>
        </w:trPr>
        <w:tc>
          <w:tcPr>
            <w:tcW w:w="0" w:type="auto"/>
          </w:tcPr>
          <w:p w14:paraId="27398096" w14:textId="53F2F38F" w:rsidR="00F30FB8" w:rsidRPr="00F30FB8" w:rsidRDefault="00F30FB8" w:rsidP="00F30FB8">
            <w:pPr>
              <w:rPr>
                <w:sz w:val="18"/>
                <w:szCs w:val="18"/>
              </w:rPr>
            </w:pPr>
            <w:proofErr w:type="spellStart"/>
            <w:r w:rsidRPr="00F30FB8">
              <w:rPr>
                <w:sz w:val="18"/>
                <w:szCs w:val="18"/>
              </w:rPr>
              <w:t>Hӧglander</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2grkfbs7md","properties":{"formattedCitation":"(53)","plainCitation":"(53)","noteIndex":0},"citationItems":[{"id":"HfitrygT/4Mm8PdoA","uris":["http://zotero.org/users/local/nBdoZGMo/items/3TNIS7FW"],"uri":["http://zotero.org/users/local/nBdoZGMo/items/3TNIS7FW"],"itemData":{"id":414,"type":"article-journal","abstract":"BACKGROUND: Chemotherapeutic agents such as anthracyclines and taxanes are commonly used in the neoadjuvant setting. Bevacizumab is an antibody which binds to vascular endothelial growth factor A (VEGFA) and inhibits its receptor interaction, thus obstructing the formation of new blood vessels.\nMETHODS: A phase II randomized clinical trial of 123 patients with Her2-negative breast cancer was conducted, with patients treated with neoadjuvant chemotherapy (fluorouracil (5FU)/epirubicin/cyclophosphamide (FEC) and taxane), with or without bevacizumab. Serial biopsies were obtained at time of diagnosis, after 12 weeks of treatment with FEC ± bevacizumab, and after 25 weeks of treatment with taxane ± bevacizumab. A time course study was designed to investigate the genomic landscape at the three time points when tumor DNA alterations, tumor percentage, genomic instability, and tumor clonality were assessed. Substantial differences were observed with some tumors changing mainly between diagnosis and at 12 weeks, others between 12 and 25 weeks, and still others changing in both time periods.\nRESULTS: In both treatment arms, good responders (GR) and non-responders (NR) displayed significant difference in genomic instability index (GII) at time of diagnosis. In the combination arm, copy number alterations at 25 loci at the time of diagnosis were significantly different between the GR and NR. An inverse aberration pattern was also observed between the two extreme response groups at 6p22-p12 for patients in the combination arm. Signs of subclonal reduction were observed, with some aberrations disappearing and others being retained during treatment. Increase in subclonal amplification was observed at 6p21.1, a locus which contains the VEGFA gene for the protein which are targeted by the study drug bevacizumab. Of the 13 pre-treatment samples that had a gain at VEGFA, 12 were responders. Significant decrease of frequency of subclones carrying gains at 17q21.32-q22 was observed at 12 weeks, with the peak occurring at TMEM100, an ALK1 receptor signaling-dependent gene essential for vasculogenesis. This implies that cells bearing amplifications of VEGFA and TMEM100 are particularly sensitive to this treatment regime.\nCONCLUSIONS: Taken together, these results suggest that heterogeneity and subclonal architecture influence the response to targeted treatment in combination with chemotherapy, with possible implications for clinical decision-making and monitoring of treatment efficacy.\nTRIAL REGISTRATION: NCT00773695 . Registered 15 October 2008.","container-title":"Genome Medicine","DOI":"10.1186/s13073-018-0601-y","ISSN":"1756-994X","issue":"1","journalAbbreviation":"Genome Med","language":"eng","note":"PMID: 30497530\nPMCID: PMC6262977","page":"92","source":"PubMed","title":"Time series analysis of neoadjuvant chemotherapy and bevacizumab-treated breast carcinomas reveals a systemic shift in genomic aberrations","volume":"10","author":[{"family":"Höglander","given":"Elen Kristine"},{"family":"Nord","given":"Silje"},{"family":"Wedge","given":"David C."},{"family":"Lingjærde","given":"Ole Christian"},{"family":"Silwal-Pandit","given":"Laxmi"},{"family":"Gythfeldt","given":"Hedda","dropping-particle":"vdL"},{"family":"Vollan","given":"Hans Kristian Moen"},{"family":"Fleischer","given":"Thomas"},{"family":"Krohn","given":"Marit"},{"family":"Schlitchting","given":"Ellen"},{"family":"Borgen","given":"Elin"},{"family":"Garred","given":"Øystein"},{"family":"Holmen","given":"Marit M."},{"family":"Wist","given":"Erik"},{"family":"Naume","given":"Bjørn"},{"family":"Van Loo","given":"Peter"},{"family":"Børresen-Dale","given":"Anne-Lise"},{"family":"Engebraaten","given":"Olav"},{"family":"Kristensen","given":"Vessela"}],"issued":{"date-parts":[["2018"]],"season":"29"}}}],"schema":"https://github.com/citation-style-language/schema/raw/master/csl-citation.json"} </w:instrText>
            </w:r>
            <w:r w:rsidRPr="00F30FB8">
              <w:rPr>
                <w:sz w:val="18"/>
                <w:szCs w:val="18"/>
              </w:rPr>
              <w:fldChar w:fldCharType="separate"/>
            </w:r>
            <w:r w:rsidRPr="00F30FB8">
              <w:rPr>
                <w:rFonts w:cs="Times New Roman"/>
                <w:sz w:val="18"/>
              </w:rPr>
              <w:t>(53)</w:t>
            </w:r>
            <w:r w:rsidRPr="00F30FB8">
              <w:rPr>
                <w:sz w:val="18"/>
                <w:szCs w:val="18"/>
              </w:rPr>
              <w:fldChar w:fldCharType="end"/>
            </w:r>
          </w:p>
        </w:tc>
        <w:tc>
          <w:tcPr>
            <w:tcW w:w="0" w:type="auto"/>
          </w:tcPr>
          <w:p w14:paraId="6406BD67" w14:textId="77777777" w:rsidR="00F30FB8" w:rsidRPr="00F30FB8" w:rsidRDefault="00F30FB8" w:rsidP="00F30FB8">
            <w:pPr>
              <w:rPr>
                <w:sz w:val="18"/>
                <w:szCs w:val="18"/>
              </w:rPr>
            </w:pPr>
            <w:r w:rsidRPr="00F30FB8">
              <w:rPr>
                <w:sz w:val="18"/>
                <w:szCs w:val="18"/>
              </w:rPr>
              <w:t>Genomic aberrations (Instability)</w:t>
            </w:r>
          </w:p>
        </w:tc>
        <w:tc>
          <w:tcPr>
            <w:tcW w:w="0" w:type="auto"/>
          </w:tcPr>
          <w:p w14:paraId="719CFA1F" w14:textId="77777777" w:rsidR="00F30FB8" w:rsidRPr="00F30FB8" w:rsidRDefault="00F30FB8" w:rsidP="00F30FB8">
            <w:pPr>
              <w:rPr>
                <w:sz w:val="18"/>
                <w:szCs w:val="18"/>
              </w:rPr>
            </w:pPr>
            <w:r w:rsidRPr="00F30FB8">
              <w:rPr>
                <w:sz w:val="18"/>
                <w:szCs w:val="18"/>
              </w:rPr>
              <w:t xml:space="preserve">Higher in good responders compared to intermediate or </w:t>
            </w:r>
            <w:proofErr w:type="spellStart"/>
            <w:r w:rsidRPr="00F30FB8">
              <w:rPr>
                <w:sz w:val="18"/>
                <w:szCs w:val="18"/>
              </w:rPr>
              <w:t>non responders</w:t>
            </w:r>
            <w:proofErr w:type="spellEnd"/>
          </w:p>
        </w:tc>
        <w:tc>
          <w:tcPr>
            <w:tcW w:w="0" w:type="auto"/>
          </w:tcPr>
          <w:p w14:paraId="2E347212" w14:textId="77777777" w:rsidR="00F30FB8" w:rsidRPr="00F30FB8" w:rsidRDefault="00F30FB8" w:rsidP="00F30FB8">
            <w:pPr>
              <w:rPr>
                <w:sz w:val="18"/>
                <w:szCs w:val="18"/>
              </w:rPr>
            </w:pPr>
            <w:r w:rsidRPr="00F30FB8">
              <w:rPr>
                <w:sz w:val="18"/>
                <w:szCs w:val="18"/>
              </w:rPr>
              <w:t>Decreased</w:t>
            </w:r>
          </w:p>
        </w:tc>
        <w:tc>
          <w:tcPr>
            <w:tcW w:w="0" w:type="auto"/>
          </w:tcPr>
          <w:p w14:paraId="2D08EB4A" w14:textId="77777777" w:rsidR="00F30FB8" w:rsidRPr="00F30FB8" w:rsidRDefault="00F30FB8" w:rsidP="00F30FB8">
            <w:pPr>
              <w:rPr>
                <w:sz w:val="18"/>
                <w:szCs w:val="18"/>
              </w:rPr>
            </w:pPr>
            <w:r w:rsidRPr="00F30FB8">
              <w:rPr>
                <w:sz w:val="18"/>
                <w:szCs w:val="18"/>
              </w:rPr>
              <w:t xml:space="preserve">Levels dropped in good responders while modest or no drop in </w:t>
            </w:r>
            <w:proofErr w:type="spellStart"/>
            <w:r w:rsidRPr="00F30FB8">
              <w:rPr>
                <w:sz w:val="18"/>
                <w:szCs w:val="18"/>
              </w:rPr>
              <w:t>non responders</w:t>
            </w:r>
            <w:proofErr w:type="spellEnd"/>
            <w:r w:rsidRPr="00F30FB8">
              <w:rPr>
                <w:sz w:val="18"/>
                <w:szCs w:val="18"/>
              </w:rPr>
              <w:t xml:space="preserve">. </w:t>
            </w:r>
          </w:p>
        </w:tc>
      </w:tr>
      <w:tr w:rsidR="00827BAA" w:rsidRPr="00F30FB8" w14:paraId="24E005A1" w14:textId="77777777" w:rsidTr="00827BAA">
        <w:trPr>
          <w:trHeight w:val="227"/>
        </w:trPr>
        <w:tc>
          <w:tcPr>
            <w:tcW w:w="0" w:type="auto"/>
          </w:tcPr>
          <w:p w14:paraId="466D6437" w14:textId="567A3CD6" w:rsidR="00F30FB8" w:rsidRPr="00F30FB8" w:rsidRDefault="00F30FB8" w:rsidP="00F30FB8">
            <w:pPr>
              <w:rPr>
                <w:sz w:val="18"/>
                <w:szCs w:val="18"/>
              </w:rPr>
            </w:pPr>
            <w:proofErr w:type="spellStart"/>
            <w:r w:rsidRPr="00F30FB8">
              <w:rPr>
                <w:sz w:val="18"/>
                <w:szCs w:val="18"/>
              </w:rPr>
              <w:t>Alamgeer</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rl1sgd8b7","properties":{"formattedCitation":"(54)","plainCitation":"(54)","noteIndex":0},"citationItems":[{"id":"HfitrygT/PehaZ6Wd","uris":["http://zotero.org/users/local/nBdoZGMo/items/QGZL5BHH"],"uri":["http://zotero.org/users/local/nBdoZGMo/items/QGZL5BHH"],"itemData":{"id":417,"type":"article-journal","abstract":"Introduction\nAlthough neoadjuvant chemotherapy (NAC) for locally advanced breast cancer can improve operability and local disease control, there is a lack of reliable biomarkers that predict response to chemotherapy or long-term survival. Since expression of aldehyde dehydrogenase-1 (ALDH1) is associated with the stem-like properties of self-renewal and innate chemoresistance in breast cancer, we asked whether expression in serial tumor samples treated with NAC could identify women more likely to benefit from this therapy.\n\nMethods\nWomen with locally advanced breast cancer were randomly assigned to receive four cycles of anthracycline-based chemotherapy, followed by four cycles of taxane therapy (Arm A), or the same regimen in reverse order (Arm B). Tumor specimens were collected at baseline, after four cycles, and then at surgical resection. ALDH1 expression was determined by immunohistochemistry and correlated with tumor response using Fisher’s exact test while Kaplan-Meier method was used to calculate survival.\n\nResults\nA hundred and nineteen women were enrolled into the study. Fifty seven (48%) were randomized to Arm A and 62 (52%) to Arm B. Most of the women (90%) had ductal carcinoma and 10% had lobular carcinoma. Of these, 26 (22%) achieved a pathological complete response (pCR) after NAC. There was no correlation between baseline ALDH1 expression and tumor grade, stage, hormone receptor, human epidermal growth factor receptor 2 (HER2) status and Ki67 index. ALDH1 negativity at baseline was significantly associated with pCR (P = 0.004). The presence of ALDH1(+) cells in the residual tumor cells in non-responding women was strongly predictive of worse overall survival (P = 0.024). Moreover, serial analysis of specimens from non-responders showed a marked increase in tumor-specific ALDH1 expression (P = 0.028). Overall, there was no survival difference according to the chemotherapy sequence. However, poorly responding tumours from women receiving docetaxel chemotherapy showed an unexpected significant increase in ALDH1 expression. \n\nConclusions\nALDH1 expression is a useful predictor of chemoresistance. The up-regulation of ALDH1 after NAC predicts poor survival in locally advanced breast cancer. Although the chemotherapy sequence had no effect on overall prognosis, our results suggest that anthracycline-based chemotherapy may be more effective at targeting ALDH1(+) breast cancer cells. \n\nTrial registration\n\n            ACTRN12605000588695","container-title":"Breast Cancer Research : BCR","DOI":"10.1186/bcr3648","ISSN":"1465-5411","issue":"2","journalAbbreviation":"Breast Cancer Res","note":"PMID: 24762066\nPMCID: PMC4053180","page":"R44","source":"PubMed Central","title":"Changes in aldehyde dehydrogenase-1 expression during neoadjuvant chemotherapy predict outcome in locally advanced breast cancer","volume":"16","author":[{"family":"Alamgeer","given":"Muhammad"},{"family":"Ganju","given":"Vinod"},{"family":"Kumar","given":"Beena"},{"family":"Fox","given":"Jane"},{"family":"Hart","given":"Stewart"},{"family":"White","given":"Michelle"},{"family":"Harris","given":"Marion"},{"family":"Stuckey","given":"John"},{"family":"Prodanovic","given":"Zdenka"},{"family":"Schneider-Kolsky","given":"Michal Elisabeth"},{"family":"Watkins","given":"D Neil"}],"issued":{"date-parts":[["2014"]]}}}],"schema":"https://github.com/citation-style-language/schema/raw/master/csl-citation.json"} </w:instrText>
            </w:r>
            <w:r w:rsidRPr="00F30FB8">
              <w:rPr>
                <w:sz w:val="18"/>
                <w:szCs w:val="18"/>
              </w:rPr>
              <w:fldChar w:fldCharType="separate"/>
            </w:r>
            <w:r w:rsidRPr="00F30FB8">
              <w:rPr>
                <w:rFonts w:cs="Times New Roman"/>
                <w:sz w:val="18"/>
              </w:rPr>
              <w:t>(54)</w:t>
            </w:r>
            <w:r w:rsidRPr="00F30FB8">
              <w:rPr>
                <w:sz w:val="18"/>
                <w:szCs w:val="18"/>
              </w:rPr>
              <w:fldChar w:fldCharType="end"/>
            </w:r>
          </w:p>
        </w:tc>
        <w:tc>
          <w:tcPr>
            <w:tcW w:w="0" w:type="auto"/>
          </w:tcPr>
          <w:p w14:paraId="6DAA757C" w14:textId="77777777" w:rsidR="00F30FB8" w:rsidRPr="00F30FB8" w:rsidRDefault="00F30FB8" w:rsidP="00F30FB8">
            <w:pPr>
              <w:rPr>
                <w:sz w:val="18"/>
                <w:szCs w:val="18"/>
              </w:rPr>
            </w:pPr>
            <w:r w:rsidRPr="00F30FB8">
              <w:rPr>
                <w:sz w:val="18"/>
                <w:szCs w:val="18"/>
              </w:rPr>
              <w:t>ALDH1</w:t>
            </w:r>
          </w:p>
        </w:tc>
        <w:tc>
          <w:tcPr>
            <w:tcW w:w="0" w:type="auto"/>
          </w:tcPr>
          <w:p w14:paraId="3F69F847" w14:textId="77777777" w:rsidR="00F30FB8" w:rsidRPr="00F30FB8" w:rsidRDefault="00F30FB8" w:rsidP="00F30FB8">
            <w:pPr>
              <w:rPr>
                <w:sz w:val="18"/>
                <w:szCs w:val="18"/>
              </w:rPr>
            </w:pPr>
            <w:r w:rsidRPr="00F30FB8">
              <w:rPr>
                <w:sz w:val="18"/>
                <w:szCs w:val="18"/>
              </w:rPr>
              <w:t>No correlation with OS</w:t>
            </w:r>
          </w:p>
        </w:tc>
        <w:tc>
          <w:tcPr>
            <w:tcW w:w="0" w:type="auto"/>
          </w:tcPr>
          <w:p w14:paraId="5F669ABA" w14:textId="77777777" w:rsidR="00F30FB8" w:rsidRPr="00F30FB8" w:rsidRDefault="00F30FB8" w:rsidP="00F30FB8">
            <w:pPr>
              <w:rPr>
                <w:sz w:val="18"/>
                <w:szCs w:val="18"/>
              </w:rPr>
            </w:pPr>
            <w:r w:rsidRPr="00F30FB8">
              <w:rPr>
                <w:sz w:val="18"/>
                <w:szCs w:val="18"/>
              </w:rPr>
              <w:t xml:space="preserve">Increased in patients with no </w:t>
            </w:r>
            <w:proofErr w:type="spellStart"/>
            <w:r w:rsidRPr="00F30FB8">
              <w:rPr>
                <w:sz w:val="18"/>
                <w:szCs w:val="18"/>
              </w:rPr>
              <w:t>pCR</w:t>
            </w:r>
            <w:proofErr w:type="spellEnd"/>
          </w:p>
        </w:tc>
        <w:tc>
          <w:tcPr>
            <w:tcW w:w="0" w:type="auto"/>
          </w:tcPr>
          <w:p w14:paraId="7E4AB0BA" w14:textId="77777777" w:rsidR="00F30FB8" w:rsidRPr="00F30FB8" w:rsidRDefault="00F30FB8" w:rsidP="00F30FB8">
            <w:pPr>
              <w:rPr>
                <w:sz w:val="18"/>
                <w:szCs w:val="18"/>
              </w:rPr>
            </w:pPr>
            <w:r w:rsidRPr="00F30FB8">
              <w:rPr>
                <w:sz w:val="18"/>
                <w:szCs w:val="18"/>
              </w:rPr>
              <w:t xml:space="preserve">ALDH1+ tumor at baseline or midpoint had poorer response rate. If negative at baseline and midpoint better outcome. </w:t>
            </w:r>
          </w:p>
          <w:p w14:paraId="126AC3A3" w14:textId="77777777" w:rsidR="00F30FB8" w:rsidRPr="00F30FB8" w:rsidRDefault="00F30FB8" w:rsidP="00F30FB8">
            <w:pPr>
              <w:rPr>
                <w:sz w:val="18"/>
                <w:szCs w:val="18"/>
              </w:rPr>
            </w:pPr>
            <w:r w:rsidRPr="00F30FB8">
              <w:rPr>
                <w:sz w:val="18"/>
                <w:szCs w:val="18"/>
              </w:rPr>
              <w:t>ALDH1– tumor after treatment better OS</w:t>
            </w:r>
          </w:p>
        </w:tc>
      </w:tr>
      <w:tr w:rsidR="00827BAA" w:rsidRPr="00F30FB8" w14:paraId="66FAA542" w14:textId="77777777" w:rsidTr="00827BAA">
        <w:trPr>
          <w:trHeight w:val="227"/>
        </w:trPr>
        <w:tc>
          <w:tcPr>
            <w:tcW w:w="0" w:type="auto"/>
          </w:tcPr>
          <w:p w14:paraId="4144BAEB" w14:textId="095CF813" w:rsidR="00F30FB8" w:rsidRPr="00F30FB8" w:rsidRDefault="00F30FB8" w:rsidP="00F30FB8">
            <w:pPr>
              <w:rPr>
                <w:sz w:val="18"/>
                <w:szCs w:val="18"/>
              </w:rPr>
            </w:pPr>
            <w:r w:rsidRPr="00F30FB8">
              <w:rPr>
                <w:sz w:val="18"/>
                <w:szCs w:val="18"/>
              </w:rPr>
              <w:t xml:space="preserve">Nishimura et.al </w:t>
            </w:r>
            <w:r w:rsidRPr="00F30FB8">
              <w:rPr>
                <w:sz w:val="18"/>
                <w:szCs w:val="18"/>
              </w:rPr>
              <w:fldChar w:fldCharType="begin"/>
            </w:r>
            <w:r>
              <w:rPr>
                <w:sz w:val="18"/>
                <w:szCs w:val="18"/>
              </w:rPr>
              <w:instrText xml:space="preserve"> ADDIN ZOTERO_ITEM CSL_CITATION {"citationID":"auiv42fg09","properties":{"formattedCitation":"(55)","plainCitation":"(55)","noteIndex":0},"citationItems":[{"id":"HfitrygT/WBbgMTbK","uris":["http://zotero.org/users/local/nBdoZGMo/items/G4WC2TVZ"],"uri":["http://zotero.org/users/local/nBdoZGMo/items/G4WC2TVZ"],"itemData":{"id":420,"type":"article-journal","abstract":"BACKGROUND: Neoadjuvant chemotherapy (NAC) is one of the main strategies for patients with locally advanced breast cancer. In recent years several biological markers such as estrogen receptor (ER), progesterone receptor (PgR), and HER2 were discovered to be predictive factors for the effectiveness of NAC to help individualize treatment. In this retrospective study, we focused on Ki-67 as a biological marker and examined the correlation between Ki-67 and chemosensitivity, and the prognosis after the start of treatment.\nPATIENTS AND METHODS: Between July 1996 and March 2008, 148 patients with tumors ≥ 3 cm in diameter or lymph node metastases received NAC and surgery. The items investigated were ER/PgR and Ki-67 from core needle biopsy. The treatment regimens were EC in 36 cases, ET in 51 cases, and FEC-DOC in 61 cases. The patients with FEC-DOC regimen had smaller tumors and higher Ki-67 values than the others.\nRESULTS: Clinical response (cCR + cPR) was 79.7%, and the pathological complete response (pCR) was 14.2%. Multivariate analysis revealed that Ki-67 was significantly related to pCR. Moreover, there was no pathological responder in cases with Ki-67 &lt; 25%. The Ki-67 values significantly decreased after NAC (median from 45.0 to 17.5%). Patients with cCR had significantly lower Ki-67 values after NAC than those with cPR, cSD, and cPD. There was a significant difference in the Ki-67 value in terms of the presence and the absence of recurrence (median 26.0% with recurrence vs. 12% without recurrence). The disease-free survival (DFS) rate after the start of treatment was significantly higher in the patients with Ki-67 &lt; 12% after NAC than those with Ki-67 ≥ 12%.\nCONCLUSION: The Ki-67 value before NAC was a significant predictive factor for the effectiveness of NAC. The Ki-67 values after NAC significantly decreased and correlated with clinical response and DFS. Therefore, higher Ki-67 values (≥ 25%) before NAC as well as lower values (&lt;12%) after NAC might be clinically significant for treating patients.","container-title":"Breast Cancer (Tokyo, Japan)","DOI":"10.1007/s12282-009-0161-5","ISSN":"1880-4233","issue":"4","journalAbbreviation":"Breast Cancer","language":"eng","note":"PMID: 19730975","page":"269-275","source":"PubMed","title":"Clinical significance of Ki-67 in neoadjuvant chemotherapy for primary breast cancer as a predictor for chemosensitivity and for prognosis","volume":"17","author":[{"family":"Nishimura","given":"Reiki"},{"family":"Osako","given":"Tomofumi"},{"family":"Okumura","given":"Yasuhiro"},{"family":"Hayashi","given":"Mitsuhiro"},{"family":"Arima","given":"Nobuyuki"}],"issued":{"date-parts":[["2010",10]]}}}],"schema":"https://github.com/citation-style-language/schema/raw/master/csl-citation.json"} </w:instrText>
            </w:r>
            <w:r w:rsidRPr="00F30FB8">
              <w:rPr>
                <w:sz w:val="18"/>
                <w:szCs w:val="18"/>
              </w:rPr>
              <w:fldChar w:fldCharType="separate"/>
            </w:r>
            <w:r w:rsidRPr="00F30FB8">
              <w:rPr>
                <w:rFonts w:cs="Times New Roman"/>
                <w:sz w:val="18"/>
              </w:rPr>
              <w:t>(55)</w:t>
            </w:r>
            <w:r w:rsidRPr="00F30FB8">
              <w:rPr>
                <w:sz w:val="18"/>
                <w:szCs w:val="18"/>
              </w:rPr>
              <w:fldChar w:fldCharType="end"/>
            </w:r>
          </w:p>
        </w:tc>
        <w:tc>
          <w:tcPr>
            <w:tcW w:w="0" w:type="auto"/>
          </w:tcPr>
          <w:p w14:paraId="04C3A384" w14:textId="77777777" w:rsidR="00F30FB8" w:rsidRPr="00F30FB8" w:rsidRDefault="00F30FB8" w:rsidP="00F30FB8">
            <w:pPr>
              <w:rPr>
                <w:sz w:val="18"/>
                <w:szCs w:val="18"/>
              </w:rPr>
            </w:pPr>
            <w:r w:rsidRPr="00F30FB8">
              <w:rPr>
                <w:sz w:val="18"/>
                <w:szCs w:val="18"/>
              </w:rPr>
              <w:t>Ki67</w:t>
            </w:r>
          </w:p>
        </w:tc>
        <w:tc>
          <w:tcPr>
            <w:tcW w:w="0" w:type="auto"/>
          </w:tcPr>
          <w:p w14:paraId="60649FC5" w14:textId="77777777" w:rsidR="00F30FB8" w:rsidRPr="00F30FB8" w:rsidRDefault="00F30FB8" w:rsidP="00F30FB8">
            <w:pPr>
              <w:rPr>
                <w:sz w:val="18"/>
                <w:szCs w:val="18"/>
              </w:rPr>
            </w:pPr>
            <w:r w:rsidRPr="00F30FB8">
              <w:rPr>
                <w:sz w:val="18"/>
                <w:szCs w:val="18"/>
              </w:rPr>
              <w:t xml:space="preserve">Higher Ki67 in </w:t>
            </w:r>
            <w:proofErr w:type="spellStart"/>
            <w:r w:rsidRPr="00F30FB8">
              <w:rPr>
                <w:sz w:val="18"/>
                <w:szCs w:val="18"/>
              </w:rPr>
              <w:t>pCR</w:t>
            </w:r>
            <w:proofErr w:type="spellEnd"/>
          </w:p>
        </w:tc>
        <w:tc>
          <w:tcPr>
            <w:tcW w:w="0" w:type="auto"/>
          </w:tcPr>
          <w:p w14:paraId="0F5237D7" w14:textId="77777777" w:rsidR="00F30FB8" w:rsidRPr="00F30FB8" w:rsidRDefault="00F30FB8" w:rsidP="00F30FB8">
            <w:pPr>
              <w:rPr>
                <w:sz w:val="18"/>
                <w:szCs w:val="18"/>
              </w:rPr>
            </w:pPr>
            <w:r w:rsidRPr="00F30FB8">
              <w:rPr>
                <w:sz w:val="18"/>
                <w:szCs w:val="18"/>
              </w:rPr>
              <w:t>Decreased from 44% to 16.5% after NAC</w:t>
            </w:r>
          </w:p>
        </w:tc>
        <w:tc>
          <w:tcPr>
            <w:tcW w:w="0" w:type="auto"/>
          </w:tcPr>
          <w:p w14:paraId="6034DC77" w14:textId="77777777" w:rsidR="00F30FB8" w:rsidRPr="00F30FB8" w:rsidRDefault="00F30FB8" w:rsidP="00F30FB8">
            <w:pPr>
              <w:rPr>
                <w:sz w:val="18"/>
                <w:szCs w:val="18"/>
              </w:rPr>
            </w:pPr>
            <w:r w:rsidRPr="00F30FB8">
              <w:rPr>
                <w:sz w:val="18"/>
                <w:szCs w:val="18"/>
              </w:rPr>
              <w:t xml:space="preserve">Patients who had </w:t>
            </w:r>
            <w:proofErr w:type="spellStart"/>
            <w:r w:rsidRPr="00F30FB8">
              <w:rPr>
                <w:sz w:val="18"/>
                <w:szCs w:val="18"/>
              </w:rPr>
              <w:t>pCR</w:t>
            </w:r>
            <w:proofErr w:type="spellEnd"/>
            <w:r w:rsidRPr="00F30FB8">
              <w:rPr>
                <w:sz w:val="18"/>
                <w:szCs w:val="18"/>
              </w:rPr>
              <w:t xml:space="preserve"> have lower Ki67 after chemotherapy when compared to PR, </w:t>
            </w:r>
            <w:proofErr w:type="gramStart"/>
            <w:r w:rsidRPr="00F30FB8">
              <w:rPr>
                <w:sz w:val="18"/>
                <w:szCs w:val="18"/>
              </w:rPr>
              <w:t>SD</w:t>
            </w:r>
            <w:proofErr w:type="gramEnd"/>
            <w:r w:rsidRPr="00F30FB8">
              <w:rPr>
                <w:sz w:val="18"/>
                <w:szCs w:val="18"/>
              </w:rPr>
              <w:t xml:space="preserve"> and PD. Patients with lower Ki67 after chemotherapy has better DFS</w:t>
            </w:r>
          </w:p>
        </w:tc>
      </w:tr>
      <w:tr w:rsidR="00827BAA" w:rsidRPr="00F30FB8" w14:paraId="23AAE203" w14:textId="77777777" w:rsidTr="00827BAA">
        <w:trPr>
          <w:trHeight w:val="227"/>
        </w:trPr>
        <w:tc>
          <w:tcPr>
            <w:tcW w:w="0" w:type="auto"/>
          </w:tcPr>
          <w:p w14:paraId="38A2C1A0" w14:textId="5C2FED67" w:rsidR="00F30FB8" w:rsidRPr="00F30FB8" w:rsidRDefault="00F30FB8" w:rsidP="00F30FB8">
            <w:pPr>
              <w:rPr>
                <w:sz w:val="18"/>
                <w:szCs w:val="18"/>
              </w:rPr>
            </w:pPr>
            <w:r w:rsidRPr="00F30FB8">
              <w:rPr>
                <w:sz w:val="18"/>
                <w:szCs w:val="18"/>
              </w:rPr>
              <w:t xml:space="preserve">Chen et.al </w:t>
            </w:r>
            <w:r w:rsidRPr="00F30FB8">
              <w:rPr>
                <w:sz w:val="18"/>
                <w:szCs w:val="18"/>
              </w:rPr>
              <w:fldChar w:fldCharType="begin"/>
            </w:r>
            <w:r>
              <w:rPr>
                <w:sz w:val="18"/>
                <w:szCs w:val="18"/>
              </w:rPr>
              <w:instrText xml:space="preserve"> ADDIN ZOTERO_ITEM CSL_CITATION {"citationID":"ad8vaqr8vd","properties":{"formattedCitation":"(56)","plainCitation":"(56)","noteIndex":0},"citationItems":[{"id":"HfitrygT/0qpjsqs9","uris":["http://zotero.org/users/local/nBdoZGMo/items/KQ466EKB"],"uri":["http://zotero.org/users/local/nBdoZGMo/items/KQ466EKB"],"itemData":{"id":441,"type":"article-journal","abstract":"Objective\nThe purpose of this study was to explore the optimal cutoffs of the three parameters of Ki67 during NAC for predicting patient prognosis and investigate whether the optimal cutoffs of the Ki67 values were associated with relapse-free survival (RFS) or breast cancer-specific survival (BCSS).\n\nMethods\nA total of 92 patients with locally advanced breast cancer (LABC), who had residual disease after NAC were retrospectively investigated. The optimal cutoff values of the Ki67 parameters were assessed by the online algorithm Cutoff Finder. Kaplan-Meier analysis, the log-rank test and Cox regression analysis were carried out to analyze survival.\n\nResults\nThe optimal cutoff values for the postsurgical Ki67 level and the decrease in the Ki67 level during NAC were defined as 25% and 12.5%, respectively. According to the univariate survival analysis, a higher Ki67 level in residual disease was associated with poor RFS (P = 0.004) and BCSS (P = 0.014). In addition, a Ki67 expression decrease &gt; 12.5% during NAC was related to favorable RFS ( P = 0.007), but was not related to BCSS (P = 0.452). Cox regression analysis showed that the Ki67 expression decrease (&gt; 12.5%vs. ≤ 12.5%) and histological grade (grade 3 vs. grade 1-2) were the independent factors associated with RFS (P = 0.020 and P = 0.023, respectively), with HR values of 0.353 (95% CI: 0.147-0.850) and 3.422 (95% CI: 1.188-9.858), respectively.\n\n\nConclusions\nThe Ki67 decrease was one of the independent factors associated with RFS in LABC patients with residual disease after receiving NAC.","container-title":"Cancer Biology &amp; Medicine","DOI":"10.20892/j.issn.2095-3941.2018.0423","ISSN":"2095-3941","issue":"3","journalAbbreviation":"Cancer Biol Med","note":"PMID: 31565486\nPMCID: PMC6743614","page":"575-586","source":"PubMed Central","title":"Decrease in the Ki67 index during neoadjuvant chemotherapy predicts favorable relapse-free survival in patients with locally advanced breast cancer","volume":"16","author":[{"family":"Chen","given":"Chunfa"},{"family":"Zhang","given":"Yuling"},{"family":"Huang","given":"Ziyi"},{"family":"Wu","given":"Jundong"},{"family":"Huang","given":"Wenhe"},{"family":"Zhang","given":"Guojun"}],"issued":{"date-parts":[["2019",8]]}}}],"schema":"https://github.com/citation-style-language/schema/raw/master/csl-citation.json"} </w:instrText>
            </w:r>
            <w:r w:rsidRPr="00F30FB8">
              <w:rPr>
                <w:sz w:val="18"/>
                <w:szCs w:val="18"/>
              </w:rPr>
              <w:fldChar w:fldCharType="separate"/>
            </w:r>
            <w:r w:rsidRPr="00F30FB8">
              <w:rPr>
                <w:rFonts w:cs="Times New Roman"/>
                <w:sz w:val="18"/>
              </w:rPr>
              <w:t>(56)</w:t>
            </w:r>
            <w:r w:rsidRPr="00F30FB8">
              <w:rPr>
                <w:sz w:val="18"/>
                <w:szCs w:val="18"/>
              </w:rPr>
              <w:fldChar w:fldCharType="end"/>
            </w:r>
          </w:p>
        </w:tc>
        <w:tc>
          <w:tcPr>
            <w:tcW w:w="0" w:type="auto"/>
          </w:tcPr>
          <w:p w14:paraId="56EAD923" w14:textId="77777777" w:rsidR="00F30FB8" w:rsidRPr="00F30FB8" w:rsidRDefault="00F30FB8" w:rsidP="00F30FB8">
            <w:pPr>
              <w:rPr>
                <w:sz w:val="18"/>
                <w:szCs w:val="18"/>
              </w:rPr>
            </w:pPr>
            <w:r w:rsidRPr="00F30FB8">
              <w:rPr>
                <w:sz w:val="18"/>
                <w:szCs w:val="18"/>
              </w:rPr>
              <w:t>Ki67</w:t>
            </w:r>
          </w:p>
        </w:tc>
        <w:tc>
          <w:tcPr>
            <w:tcW w:w="0" w:type="auto"/>
          </w:tcPr>
          <w:p w14:paraId="0A98EE88" w14:textId="77777777" w:rsidR="00F30FB8" w:rsidRPr="00F30FB8" w:rsidRDefault="00F30FB8" w:rsidP="00F30FB8">
            <w:pPr>
              <w:rPr>
                <w:sz w:val="18"/>
                <w:szCs w:val="18"/>
              </w:rPr>
            </w:pPr>
            <w:r w:rsidRPr="00F30FB8">
              <w:rPr>
                <w:sz w:val="18"/>
                <w:szCs w:val="18"/>
              </w:rPr>
              <w:t xml:space="preserve">Higher in </w:t>
            </w:r>
            <w:proofErr w:type="spellStart"/>
            <w:r w:rsidRPr="00F30FB8">
              <w:rPr>
                <w:sz w:val="18"/>
                <w:szCs w:val="18"/>
              </w:rPr>
              <w:t>pCR</w:t>
            </w:r>
            <w:proofErr w:type="spellEnd"/>
            <w:r w:rsidRPr="00F30FB8">
              <w:rPr>
                <w:sz w:val="18"/>
                <w:szCs w:val="18"/>
              </w:rPr>
              <w:t xml:space="preserve"> but did not correlate to RFS or OS</w:t>
            </w:r>
          </w:p>
        </w:tc>
        <w:tc>
          <w:tcPr>
            <w:tcW w:w="0" w:type="auto"/>
          </w:tcPr>
          <w:p w14:paraId="28039094" w14:textId="77777777" w:rsidR="00F30FB8" w:rsidRPr="00F30FB8" w:rsidRDefault="00F30FB8" w:rsidP="00F30FB8">
            <w:pPr>
              <w:rPr>
                <w:sz w:val="18"/>
                <w:szCs w:val="18"/>
              </w:rPr>
            </w:pPr>
            <w:r w:rsidRPr="00F30FB8">
              <w:rPr>
                <w:sz w:val="18"/>
                <w:szCs w:val="18"/>
              </w:rPr>
              <w:t>Decreased after NAC from median 30% to 20% (p&lt;0.001). Decrease predominantly in RF groups</w:t>
            </w:r>
          </w:p>
        </w:tc>
        <w:tc>
          <w:tcPr>
            <w:tcW w:w="0" w:type="auto"/>
          </w:tcPr>
          <w:p w14:paraId="2BCE47F2" w14:textId="77777777" w:rsidR="00F30FB8" w:rsidRPr="00F30FB8" w:rsidRDefault="00F30FB8" w:rsidP="00F30FB8">
            <w:pPr>
              <w:rPr>
                <w:sz w:val="18"/>
                <w:szCs w:val="18"/>
              </w:rPr>
            </w:pPr>
            <w:r w:rsidRPr="00F30FB8">
              <w:rPr>
                <w:sz w:val="18"/>
                <w:szCs w:val="18"/>
              </w:rPr>
              <w:t xml:space="preserve">Patients with Ki67 decrease &gt;12.5% had better RFS. Ki67 expression change and histological grade significant in multi-variate analysis for RFS. </w:t>
            </w:r>
          </w:p>
        </w:tc>
      </w:tr>
      <w:tr w:rsidR="00827BAA" w:rsidRPr="00F30FB8" w14:paraId="7AE65564" w14:textId="77777777" w:rsidTr="00827BAA">
        <w:trPr>
          <w:trHeight w:val="227"/>
        </w:trPr>
        <w:tc>
          <w:tcPr>
            <w:tcW w:w="0" w:type="auto"/>
          </w:tcPr>
          <w:p w14:paraId="6DAD516C" w14:textId="2272848C" w:rsidR="00F30FB8" w:rsidRPr="00F30FB8" w:rsidRDefault="00F30FB8" w:rsidP="00F30FB8">
            <w:pPr>
              <w:rPr>
                <w:sz w:val="18"/>
                <w:szCs w:val="18"/>
              </w:rPr>
            </w:pPr>
            <w:r w:rsidRPr="00F30FB8">
              <w:rPr>
                <w:sz w:val="18"/>
                <w:szCs w:val="18"/>
              </w:rPr>
              <w:t xml:space="preserve">Von </w:t>
            </w:r>
            <w:proofErr w:type="spellStart"/>
            <w:r w:rsidRPr="00F30FB8">
              <w:rPr>
                <w:sz w:val="18"/>
                <w:szCs w:val="18"/>
              </w:rPr>
              <w:t>Minckwitz</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1cjo24qcru","properties":{"formattedCitation":"(57)","plainCitation":"(57)","noteIndex":0},"citationItems":[{"id":"HfitrygT/OGMjEvnl","uris":["http://zotero.org/users/local/nBdoZGMo/items/HAM7QTGS"],"uri":["http://zotero.org/users/local/nBdoZGMo/items/HAM7QTGS"],"itemData":{"id":445,"type":"article-journal","abstract":"Purpose: The value of Ki67 measured on residual disease after neoadjuvant chemotherapy is not sufﬁciently described. Experimental Design: Participants of the GeparTrio study with primary breast cancer randomly received neoadjuvant response-guided [8 cycles TAC (docetaxel/doxorubicin/cyclophosphamide) in responding and TAC-NX (vinorelbine/capecitabine) in nonresponding patients] or conventional (6 cycles TAC) chemotherapy according to interim response assessment. Ki-67 levels were centrally measured immunohistochemically after neoadjuvant treatment if tumor tissue was available. Here, we analyze 1,151 patients having a pathologic complete response (pCR; n, 484), or residual disease with low (0–15%), intermediate (15.1–35%), or high (35.1–100%) posttreatment Ki67 levels in 488, 77, and 102 patients, respectively.\nResults: Patients with high posttreatment Ki67 levels showed higher risk for disease relapse (P &lt; 0.0001) and death (P &lt; 0.0001) compared with patients with low or intermediate Ki67 levels. Patients with low Ki67 levels showed a comparable outcome to patients with a pCR (P ¼ 0.211 for disease-free and P ¼ 0.779 for overall survival). Posttreatment Ki67 levels provided more prognostic information than pretreatment Ki67 levels or changes of Ki67 from pre- to posttreatment. Information on pCR plus posttreatment Ki67 levels surmount the prognostic information of pCR alone in hormone–receptorpositive disease [hazard ratios (HR), 1.82–5.88] but not in hormone–receptor-negative disease (HR: 0.61–1.73). Patients with conventional and response-guided treatment did not show a different distribution of posttreatment Ki67 (P ¼ 0.965).\nConclusions: Posttreatment Ki67 levels provide prognostic information for patients with hormone–receptor-positive breast cancer and residual disease after neoadjuvant chemotherapy. Levels were not prognostic for outcome after response-guided chemotherapy. High posttreatment Ki67 indicates the need for innovative postneoadjuvant treatments. Clin Cancer Res; 19(16); 4521–31. Ó2013 AACR.","container-title":"Clinical Cancer Research","DOI":"10.1158/1078-0432.CCR-12-3628","ISSN":"1078-0432, 1557-3265","issue":"16","journalAbbreviation":"Clinical Cancer Research","language":"en","page":"4521-4531","source":"DOI.org (Crossref)","title":"Ki67 Measured after Neoadjuvant Chemotherapy for Primary Breast Cancer","volume":"19","author":[{"family":"Minckwitz","given":"G.","non-dropping-particle":"von"},{"family":"Schmitt","given":"W. D."},{"family":"Loibl","given":"S."},{"family":"Muller","given":"B. M."},{"family":"Blohmer","given":"J. U."},{"family":"Sinn","given":"B. V."},{"family":"Eidtmann","given":"H."},{"family":"Eiermann","given":"W."},{"family":"Gerber","given":"B."},{"family":"Tesch","given":"H."},{"family":"Hilfrich","given":"J."},{"family":"Huober","given":"J."},{"family":"Fehm","given":"T."},{"family":"Barinoff","given":"J."},{"family":"Rudiger","given":"T."},{"family":"Erbstoesser","given":"E."},{"family":"Fasching","given":"P. A."},{"family":"Karn","given":"T."},{"family":"Muller","given":"V."},{"family":"Jackisch","given":"C."},{"family":"Denkert","given":"C."}],"issued":{"date-parts":[["2013",8,15]]}}}],"schema":"https://github.com/citation-style-language/schema/raw/master/csl-citation.json"} </w:instrText>
            </w:r>
            <w:r w:rsidRPr="00F30FB8">
              <w:rPr>
                <w:sz w:val="18"/>
                <w:szCs w:val="18"/>
              </w:rPr>
              <w:fldChar w:fldCharType="separate"/>
            </w:r>
            <w:r w:rsidRPr="00F30FB8">
              <w:rPr>
                <w:rFonts w:cs="Times New Roman"/>
                <w:sz w:val="18"/>
              </w:rPr>
              <w:t>(57)</w:t>
            </w:r>
            <w:r w:rsidRPr="00F30FB8">
              <w:rPr>
                <w:sz w:val="18"/>
                <w:szCs w:val="18"/>
              </w:rPr>
              <w:fldChar w:fldCharType="end"/>
            </w:r>
          </w:p>
        </w:tc>
        <w:tc>
          <w:tcPr>
            <w:tcW w:w="0" w:type="auto"/>
          </w:tcPr>
          <w:p w14:paraId="2D198F40" w14:textId="77777777" w:rsidR="00F30FB8" w:rsidRPr="00F30FB8" w:rsidRDefault="00F30FB8" w:rsidP="00F30FB8">
            <w:pPr>
              <w:rPr>
                <w:sz w:val="18"/>
                <w:szCs w:val="18"/>
              </w:rPr>
            </w:pPr>
            <w:r w:rsidRPr="00F30FB8">
              <w:rPr>
                <w:sz w:val="18"/>
                <w:szCs w:val="18"/>
              </w:rPr>
              <w:t>Ki67</w:t>
            </w:r>
          </w:p>
        </w:tc>
        <w:tc>
          <w:tcPr>
            <w:tcW w:w="0" w:type="auto"/>
          </w:tcPr>
          <w:p w14:paraId="48995D32" w14:textId="77777777" w:rsidR="00F30FB8" w:rsidRPr="00F30FB8" w:rsidRDefault="00F30FB8" w:rsidP="00F30FB8">
            <w:pPr>
              <w:rPr>
                <w:sz w:val="18"/>
                <w:szCs w:val="18"/>
              </w:rPr>
            </w:pPr>
          </w:p>
        </w:tc>
        <w:tc>
          <w:tcPr>
            <w:tcW w:w="0" w:type="auto"/>
          </w:tcPr>
          <w:p w14:paraId="3E9923ED" w14:textId="77777777" w:rsidR="00F30FB8" w:rsidRPr="00F30FB8" w:rsidRDefault="00F30FB8" w:rsidP="00F30FB8">
            <w:pPr>
              <w:rPr>
                <w:sz w:val="18"/>
                <w:szCs w:val="18"/>
              </w:rPr>
            </w:pPr>
            <w:r w:rsidRPr="00F30FB8">
              <w:rPr>
                <w:sz w:val="18"/>
                <w:szCs w:val="18"/>
              </w:rPr>
              <w:t>Both decreased and increased dependent on response</w:t>
            </w:r>
          </w:p>
        </w:tc>
        <w:tc>
          <w:tcPr>
            <w:tcW w:w="0" w:type="auto"/>
          </w:tcPr>
          <w:p w14:paraId="14040FFF" w14:textId="77777777" w:rsidR="00F30FB8" w:rsidRPr="00F30FB8" w:rsidRDefault="00F30FB8" w:rsidP="00F30FB8">
            <w:pPr>
              <w:rPr>
                <w:sz w:val="18"/>
                <w:szCs w:val="18"/>
              </w:rPr>
            </w:pPr>
            <w:r w:rsidRPr="00F30FB8">
              <w:rPr>
                <w:sz w:val="18"/>
                <w:szCs w:val="18"/>
              </w:rPr>
              <w:t xml:space="preserve">Low post-treatment Ki67 has more favourable outcome regardless of pre-treatment levels. Post-treatment Ki67 more informative </w:t>
            </w:r>
            <w:proofErr w:type="gramStart"/>
            <w:r w:rsidRPr="00F30FB8">
              <w:rPr>
                <w:sz w:val="18"/>
                <w:szCs w:val="18"/>
              </w:rPr>
              <w:t>then</w:t>
            </w:r>
            <w:proofErr w:type="gramEnd"/>
            <w:r w:rsidRPr="00F30FB8">
              <w:rPr>
                <w:sz w:val="18"/>
                <w:szCs w:val="18"/>
              </w:rPr>
              <w:t xml:space="preserve"> pre-treatment or change </w:t>
            </w:r>
          </w:p>
        </w:tc>
      </w:tr>
      <w:tr w:rsidR="00827BAA" w:rsidRPr="00F30FB8" w14:paraId="58A4477B" w14:textId="77777777" w:rsidTr="00827BAA">
        <w:trPr>
          <w:trHeight w:val="227"/>
        </w:trPr>
        <w:tc>
          <w:tcPr>
            <w:tcW w:w="0" w:type="auto"/>
          </w:tcPr>
          <w:p w14:paraId="7166E086" w14:textId="63CD9A7A" w:rsidR="00F30FB8" w:rsidRPr="00F30FB8" w:rsidRDefault="00F30FB8" w:rsidP="00F30FB8">
            <w:pPr>
              <w:rPr>
                <w:sz w:val="18"/>
                <w:szCs w:val="18"/>
              </w:rPr>
            </w:pPr>
            <w:r w:rsidRPr="00F30FB8">
              <w:rPr>
                <w:sz w:val="18"/>
                <w:szCs w:val="18"/>
              </w:rPr>
              <w:t xml:space="preserve">Bottini et.al </w:t>
            </w:r>
            <w:r w:rsidRPr="00F30FB8">
              <w:rPr>
                <w:sz w:val="18"/>
                <w:szCs w:val="18"/>
              </w:rPr>
              <w:fldChar w:fldCharType="begin"/>
            </w:r>
            <w:r>
              <w:rPr>
                <w:sz w:val="18"/>
                <w:szCs w:val="18"/>
              </w:rPr>
              <w:instrText xml:space="preserve"> ADDIN ZOTERO_ITEM CSL_CITATION {"citationID":"ak03h5ljm6","properties":{"formattedCitation":"(58)","plainCitation":"(58)","noteIndex":0},"citationItems":[{"id":"HfitrygT/nfzJPjW5","uris":["http://zotero.org/users/local/nBdoZGMo/items/TL9AF2EA"],"uri":["http://zotero.org/users/local/nBdoZGMo/items/TL9AF2EA"],"itemData":{"id":457,"type":"article-journal","abstract":"The association between tumour shrinkage and reduction in kinetic cell activity after primary chemotherapy in human breast cancer is still a matter of investigation. 157 patients with T2-4, N0-1, M0 breast cancer received primary chemotherapy consisting of either the CMF regimen + tamoxifen (the first consecutive 76 cases) or the single agent epirubicin (the subsequent 81). Ki67, p53, bcl2, c-erbB2 and steroid hormone receptors were evaluated immunohistochemically in tumour specimens obtained before chemotherapy and at surgery. Tumour shrinkage of &gt;50% occurred in 72.4% of patients. Ki67 expression significantly decreased after chemotherapy; the reduction correlated with tumour response in both univariate (P &lt; 0.005) and multivariate analysis (P = 0.02). p53, bcl-2, steroid hormone receptor and c-erbB2 immunostaining were scarcely affected. Baseline bcl2 (P = 0.04) and c-erbB2 (P = 0.02) were directly and inversely associated with the reduction in Ki67 immunostaining, respectively. Baseline p53 expression (P &lt; 0.01) was directly related with Ki67 expression at residual tumour, whereas oestrogen receptor expression (P &lt; 0.001) was inversely related. Ki67 at residual tumour was a better predictor for relapse-free survival (RFS) than baseline Ki67. Clinical response (P &lt; 0.03), but not reduction in Ki67, was a significant independent predictor for disease recurrence. Chemotherapy was found to induce tumour shrinkage and to reduce the number of cells in the cell cycle, but its effect on tumour biology/aggressiveness was minimal. Reduction in Ki67 immunostaining correlated with clinical response but failed to be related to RFS. Ki67 expression at surgery rather than at baseline appears to be a better predictor for disease relapse. © 2001 Cancer Research Campaign  http://www.bjcancer.com","container-title":"British Journal of Cancer","DOI":"10.1054/bjoc.2001.2048","ISSN":"0007-0920","issue":"8","journalAbbreviation":"Br J Cancer","note":"PMID: 11710821\nPMCID: PMC2375158","page":"1106-1112","source":"PubMed Central","title":"Relationship between tumour shrinkage and reduction in Ki67 expression after primary chemotherapy in human breast cancer","volume":"85","author":[{"family":"Bottini","given":"A"},{"family":"Berruti","given":"A"},{"family":"Bersiga","given":"A"},{"family":"Brizzi","given":"M P"},{"family":"Bruzzi","given":"P"},{"family":"Aguggini","given":"S"},{"family":"Brunelli","given":"A"},{"family":"Bolsi","given":"G"},{"family":"Allevi","given":"G"},{"family":"Generali","given":"D"},{"family":"Betri","given":"E"},{"family":"Bertoli","given":"G"},{"family":"Alquati","given":"P"},{"family":"Dogliotti","given":"L"}],"issued":{"date-parts":[["2001",10]]}}}],"schema":"https://github.com/citation-style-language/schema/raw/master/csl-citation.json"} </w:instrText>
            </w:r>
            <w:r w:rsidRPr="00F30FB8">
              <w:rPr>
                <w:sz w:val="18"/>
                <w:szCs w:val="18"/>
              </w:rPr>
              <w:fldChar w:fldCharType="separate"/>
            </w:r>
            <w:r w:rsidRPr="00F30FB8">
              <w:rPr>
                <w:rFonts w:cs="Times New Roman"/>
                <w:sz w:val="18"/>
              </w:rPr>
              <w:t>(58)</w:t>
            </w:r>
            <w:r w:rsidRPr="00F30FB8">
              <w:rPr>
                <w:sz w:val="18"/>
                <w:szCs w:val="18"/>
              </w:rPr>
              <w:fldChar w:fldCharType="end"/>
            </w:r>
          </w:p>
        </w:tc>
        <w:tc>
          <w:tcPr>
            <w:tcW w:w="0" w:type="auto"/>
          </w:tcPr>
          <w:p w14:paraId="12C076FC" w14:textId="77777777" w:rsidR="00F30FB8" w:rsidRPr="00F30FB8" w:rsidRDefault="00F30FB8" w:rsidP="00F30FB8">
            <w:pPr>
              <w:rPr>
                <w:sz w:val="18"/>
                <w:szCs w:val="18"/>
              </w:rPr>
            </w:pPr>
            <w:r w:rsidRPr="00F30FB8">
              <w:rPr>
                <w:sz w:val="18"/>
                <w:szCs w:val="18"/>
              </w:rPr>
              <w:t>Ki67</w:t>
            </w:r>
          </w:p>
        </w:tc>
        <w:tc>
          <w:tcPr>
            <w:tcW w:w="0" w:type="auto"/>
          </w:tcPr>
          <w:p w14:paraId="7CA15039" w14:textId="77777777" w:rsidR="00F30FB8" w:rsidRPr="00F30FB8" w:rsidRDefault="00F30FB8" w:rsidP="00F30FB8">
            <w:pPr>
              <w:rPr>
                <w:sz w:val="18"/>
                <w:szCs w:val="18"/>
              </w:rPr>
            </w:pPr>
            <w:r w:rsidRPr="00F30FB8">
              <w:rPr>
                <w:sz w:val="18"/>
                <w:szCs w:val="18"/>
              </w:rPr>
              <w:t xml:space="preserve">No correlation </w:t>
            </w:r>
          </w:p>
        </w:tc>
        <w:tc>
          <w:tcPr>
            <w:tcW w:w="0" w:type="auto"/>
          </w:tcPr>
          <w:p w14:paraId="538FA121" w14:textId="77777777" w:rsidR="00F30FB8" w:rsidRPr="00F30FB8" w:rsidRDefault="00F30FB8" w:rsidP="00F30FB8">
            <w:pPr>
              <w:rPr>
                <w:sz w:val="18"/>
                <w:szCs w:val="18"/>
              </w:rPr>
            </w:pPr>
            <w:r w:rsidRPr="00F30FB8">
              <w:rPr>
                <w:sz w:val="18"/>
                <w:szCs w:val="18"/>
              </w:rPr>
              <w:t>Decreased</w:t>
            </w:r>
          </w:p>
        </w:tc>
        <w:tc>
          <w:tcPr>
            <w:tcW w:w="0" w:type="auto"/>
          </w:tcPr>
          <w:p w14:paraId="482543BB" w14:textId="77777777" w:rsidR="00F30FB8" w:rsidRPr="00F30FB8" w:rsidRDefault="00F30FB8" w:rsidP="00F30FB8">
            <w:pPr>
              <w:rPr>
                <w:sz w:val="18"/>
                <w:szCs w:val="18"/>
              </w:rPr>
            </w:pPr>
            <w:r w:rsidRPr="00F30FB8">
              <w:rPr>
                <w:sz w:val="18"/>
                <w:szCs w:val="18"/>
              </w:rPr>
              <w:t xml:space="preserve">Ki67 reduction greater in those with a clinical response then </w:t>
            </w:r>
            <w:proofErr w:type="gramStart"/>
            <w:r w:rsidRPr="00F30FB8">
              <w:rPr>
                <w:sz w:val="18"/>
                <w:szCs w:val="18"/>
              </w:rPr>
              <w:t>PR,SD.</w:t>
            </w:r>
            <w:proofErr w:type="gramEnd"/>
            <w:r w:rsidRPr="00F30FB8">
              <w:rPr>
                <w:sz w:val="18"/>
                <w:szCs w:val="18"/>
              </w:rPr>
              <w:t xml:space="preserve"> </w:t>
            </w:r>
          </w:p>
        </w:tc>
      </w:tr>
      <w:tr w:rsidR="00827BAA" w:rsidRPr="00F30FB8" w14:paraId="22950DEB" w14:textId="77777777" w:rsidTr="00827BAA">
        <w:trPr>
          <w:trHeight w:val="227"/>
        </w:trPr>
        <w:tc>
          <w:tcPr>
            <w:tcW w:w="0" w:type="auto"/>
          </w:tcPr>
          <w:p w14:paraId="31571EC3" w14:textId="78CFE764" w:rsidR="00F30FB8" w:rsidRPr="00F30FB8" w:rsidRDefault="00F30FB8" w:rsidP="00F30FB8">
            <w:pPr>
              <w:rPr>
                <w:sz w:val="18"/>
                <w:szCs w:val="18"/>
              </w:rPr>
            </w:pPr>
            <w:r w:rsidRPr="00F30FB8">
              <w:rPr>
                <w:sz w:val="18"/>
                <w:szCs w:val="18"/>
              </w:rPr>
              <w:t>Cabrera-</w:t>
            </w:r>
            <w:proofErr w:type="spellStart"/>
            <w:r w:rsidRPr="00F30FB8">
              <w:rPr>
                <w:sz w:val="18"/>
                <w:szCs w:val="18"/>
              </w:rPr>
              <w:t>Galeana</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2m4tv217ag","properties":{"formattedCitation":"(59)","plainCitation":"(59)","noteIndex":0},"citationItems":[{"id":"HfitrygT/n0w5S2Jc","uris":["http://zotero.org/users/local/nBdoZGMo/items/HSDWSCD5"],"uri":["http://zotero.org/users/local/nBdoZGMo/items/HSDWSCD5"],"itemData":{"id":554,"type":"article-journal","abstract":"Information on the role of Ki67 as a prognostic tool in residual disease after neoadjuvant chemotherapy is scarce. This article evaluates changes in Ki67 as a prognostic factor for disease‐free survival and overall survival in patients who do not achieve a pathological complete response after neoadjuvant chemotherapy.","container-title":"The Oncologist","DOI":"10.1634/theoncologist.2017-0396","ISSN":"1083-7159","issue":"6","journalAbbreviation":"Oncologist","note":"PMID: 29490940\nPMCID: PMC6067932","page":"670-678","source":"PubMed Central","title":"Ki67 Changes Identify Worse Outcomes in Residual Breast Cancer Tumors After Neoadjuvant Chemotherapy","volume":"23","author":[{"family":"Cabrera‐Galeana","given":"Paula"},{"family":"Muñoz‐Montaño","given":"Wendy"},{"family":"Lara‐Medina","given":"Fernando"},{"family":"Alvarado‐Miranda","given":"Alberto"},{"family":"Pérez‐Sánchez","given":"Victor"},{"family":"Villarreal‐Garza","given":"Cynthia"},{"family":"Quintero","given":"R. Marisol"},{"family":"Porras‐Reyes","given":"Fany"},{"family":"Bargallo‐Rocha","given":"Enrique"},{"family":"Del Carmen","given":"Ignacio"},{"family":"Mohar","given":"Alejandro"},{"family":"Arrieta","given":"Oscar"}],"issued":{"date-parts":[["2018",6]]}}}],"schema":"https://github.com/citation-style-language/schema/raw/master/csl-citation.json"} </w:instrText>
            </w:r>
            <w:r w:rsidRPr="00F30FB8">
              <w:rPr>
                <w:sz w:val="18"/>
                <w:szCs w:val="18"/>
              </w:rPr>
              <w:fldChar w:fldCharType="separate"/>
            </w:r>
            <w:r w:rsidRPr="00F30FB8">
              <w:rPr>
                <w:rFonts w:cs="Times New Roman"/>
                <w:sz w:val="18"/>
              </w:rPr>
              <w:t>(59)</w:t>
            </w:r>
            <w:r w:rsidRPr="00F30FB8">
              <w:rPr>
                <w:sz w:val="18"/>
                <w:szCs w:val="18"/>
              </w:rPr>
              <w:fldChar w:fldCharType="end"/>
            </w:r>
          </w:p>
        </w:tc>
        <w:tc>
          <w:tcPr>
            <w:tcW w:w="0" w:type="auto"/>
          </w:tcPr>
          <w:p w14:paraId="7643F9F3" w14:textId="77777777" w:rsidR="00F30FB8" w:rsidRPr="00F30FB8" w:rsidRDefault="00F30FB8" w:rsidP="00F30FB8">
            <w:pPr>
              <w:rPr>
                <w:sz w:val="18"/>
                <w:szCs w:val="18"/>
              </w:rPr>
            </w:pPr>
            <w:r w:rsidRPr="00F30FB8">
              <w:rPr>
                <w:sz w:val="18"/>
                <w:szCs w:val="18"/>
              </w:rPr>
              <w:t>Ki67</w:t>
            </w:r>
          </w:p>
        </w:tc>
        <w:tc>
          <w:tcPr>
            <w:tcW w:w="0" w:type="auto"/>
          </w:tcPr>
          <w:p w14:paraId="28D8DAB0" w14:textId="77777777" w:rsidR="00F30FB8" w:rsidRPr="00F30FB8" w:rsidRDefault="00F30FB8" w:rsidP="00F30FB8">
            <w:pPr>
              <w:rPr>
                <w:sz w:val="18"/>
                <w:szCs w:val="18"/>
              </w:rPr>
            </w:pPr>
            <w:r w:rsidRPr="00F30FB8">
              <w:rPr>
                <w:sz w:val="18"/>
                <w:szCs w:val="18"/>
              </w:rPr>
              <w:t>NA</w:t>
            </w:r>
          </w:p>
        </w:tc>
        <w:tc>
          <w:tcPr>
            <w:tcW w:w="0" w:type="auto"/>
          </w:tcPr>
          <w:p w14:paraId="224A4BB6" w14:textId="77777777" w:rsidR="00F30FB8" w:rsidRPr="00F30FB8" w:rsidRDefault="00F30FB8" w:rsidP="00F30FB8">
            <w:pPr>
              <w:rPr>
                <w:sz w:val="18"/>
                <w:szCs w:val="18"/>
              </w:rPr>
            </w:pPr>
            <w:r w:rsidRPr="00F30FB8">
              <w:rPr>
                <w:sz w:val="18"/>
                <w:szCs w:val="18"/>
              </w:rPr>
              <w:t xml:space="preserve">57% had decreased Ki67. </w:t>
            </w:r>
          </w:p>
        </w:tc>
        <w:tc>
          <w:tcPr>
            <w:tcW w:w="0" w:type="auto"/>
          </w:tcPr>
          <w:p w14:paraId="17473A52" w14:textId="77777777" w:rsidR="00F30FB8" w:rsidRPr="00F30FB8" w:rsidRDefault="00F30FB8" w:rsidP="00F30FB8">
            <w:pPr>
              <w:rPr>
                <w:sz w:val="18"/>
                <w:szCs w:val="18"/>
              </w:rPr>
            </w:pPr>
            <w:r w:rsidRPr="00F30FB8">
              <w:rPr>
                <w:sz w:val="18"/>
                <w:szCs w:val="18"/>
              </w:rPr>
              <w:t xml:space="preserve">Patients with a decrease in Ki67 has longer DFS, </w:t>
            </w:r>
            <w:proofErr w:type="gramStart"/>
            <w:r w:rsidRPr="00F30FB8">
              <w:rPr>
                <w:sz w:val="18"/>
                <w:szCs w:val="18"/>
              </w:rPr>
              <w:t>3 year</w:t>
            </w:r>
            <w:proofErr w:type="gramEnd"/>
            <w:r w:rsidRPr="00F30FB8">
              <w:rPr>
                <w:sz w:val="18"/>
                <w:szCs w:val="18"/>
              </w:rPr>
              <w:t xml:space="preserve"> DFS, OS. Difference in Ki67 significant determinant of survival using multivariate analysis. </w:t>
            </w:r>
          </w:p>
        </w:tc>
      </w:tr>
      <w:tr w:rsidR="00827BAA" w:rsidRPr="00F30FB8" w14:paraId="7C342259" w14:textId="77777777" w:rsidTr="00827BAA">
        <w:trPr>
          <w:trHeight w:val="227"/>
        </w:trPr>
        <w:tc>
          <w:tcPr>
            <w:tcW w:w="0" w:type="auto"/>
          </w:tcPr>
          <w:p w14:paraId="4B43B7B4" w14:textId="46DFED36" w:rsidR="00F30FB8" w:rsidRPr="00F30FB8" w:rsidRDefault="00F30FB8" w:rsidP="00F30FB8">
            <w:pPr>
              <w:rPr>
                <w:sz w:val="18"/>
                <w:szCs w:val="18"/>
              </w:rPr>
            </w:pPr>
            <w:proofErr w:type="spellStart"/>
            <w:r w:rsidRPr="00F30FB8">
              <w:rPr>
                <w:sz w:val="18"/>
                <w:szCs w:val="18"/>
              </w:rPr>
              <w:t>Tokuda</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1c6nol5h3n","properties":{"formattedCitation":"(60)","plainCitation":"(60)","noteIndex":0},"citationItems":[{"id":"HfitrygT/15joTifD","uris":["http://zotero.org/users/local/nBdoZGMo/items/TVM3VSSS"],"uri":["http://zotero.org/users/local/nBdoZGMo/items/TVM3VSSS"],"itemData":{"id":455,"type":"article-journal","abstract":"The prognosis of breast cancer patients not obtaining a pathological complete response (pCR) with neoadjuvant chemotherapy (NAC) is poorer than that of pCR patients. Identifying new prognostic factors for non-pCR patients is important because fractions of this population might benefit from novel adjuvant treatments currently under development. High Ki67 expression in remnant disease after NAC has been described as a poor prognostic factor. Studies have shown that a reduction in Ki67 expression is more often observed in good responders to chemotherapy. We hypothesized that the change in Ki67 expression might be useful for predicting patient outcomes and thus retrospectively examined pairs of biopsy and surgical specimens of breast tissue from individual patients. One hundred sixteen patients with remnant invasive disease in the breast, who received NAC and underwent surgery at our institution, were retrospectively examined. Differences in Ki67 expression between pre- and post-NAC specimens were analyzed in relation to patient outcomes. The mean Ki67 expression value after NAC was higher in patients who developed metastasis than in those without metastasis (P&lt;.01). Tumors showing higher Ki67 expression in the surgical than in the biopsy specimen were more frequent in patients with metastasis (P&lt;.01). This trend was more obvious in patients who developed metastasis within 1 year after surgery. Our results indicate that a difference in Ki67 expressions after versus before NAC might be an important predictor of early metastasis. Evaluating not only absolute Ki67 values, but also any changes in response to NAC, may improve the prediction of patient outcomes.","container-title":"Human Pathology","DOI":"10.1016/j.humpath.2017.02.005","ISSN":"1532-8392","journalAbbreviation":"Hum. Pathol.","language":"eng","note":"PMID: 28237784","page":"40-45","source":"PubMed","title":"Differences in Ki67 expressions between pre- and post-neoadjuvant chemotherapy specimens might predict early recurrence of breast cancer","volume":"63","author":[{"family":"Tokuda","given":"Emi"},{"family":"Horimoto","given":"Yoshiya"},{"family":"Arakawa","given":"Atsushi"},{"family":"Himuro","given":"Takanori"},{"family":"Senuma","given":"Koji"},{"family":"Nakai","given":"Katsuya"},{"family":"Saito","given":"Mitsue"}],"issued":{"date-parts":[["2017"]]}}}],"schema":"https://github.com/citation-style-language/schema/raw/master/csl-citation.json"} </w:instrText>
            </w:r>
            <w:r w:rsidRPr="00F30FB8">
              <w:rPr>
                <w:sz w:val="18"/>
                <w:szCs w:val="18"/>
              </w:rPr>
              <w:fldChar w:fldCharType="separate"/>
            </w:r>
            <w:r w:rsidRPr="00F30FB8">
              <w:rPr>
                <w:rFonts w:cs="Times New Roman"/>
                <w:sz w:val="18"/>
              </w:rPr>
              <w:t>(60)</w:t>
            </w:r>
            <w:r w:rsidRPr="00F30FB8">
              <w:rPr>
                <w:sz w:val="18"/>
                <w:szCs w:val="18"/>
              </w:rPr>
              <w:fldChar w:fldCharType="end"/>
            </w:r>
          </w:p>
        </w:tc>
        <w:tc>
          <w:tcPr>
            <w:tcW w:w="0" w:type="auto"/>
          </w:tcPr>
          <w:p w14:paraId="7FEB4B3B" w14:textId="77777777" w:rsidR="00F30FB8" w:rsidRPr="00F30FB8" w:rsidRDefault="00F30FB8" w:rsidP="00F30FB8">
            <w:pPr>
              <w:rPr>
                <w:sz w:val="18"/>
                <w:szCs w:val="18"/>
              </w:rPr>
            </w:pPr>
            <w:r w:rsidRPr="00F30FB8">
              <w:rPr>
                <w:sz w:val="18"/>
                <w:szCs w:val="18"/>
              </w:rPr>
              <w:t>Ki67</w:t>
            </w:r>
          </w:p>
        </w:tc>
        <w:tc>
          <w:tcPr>
            <w:tcW w:w="0" w:type="auto"/>
          </w:tcPr>
          <w:p w14:paraId="00B20448" w14:textId="77777777" w:rsidR="00F30FB8" w:rsidRPr="00F30FB8" w:rsidRDefault="00F30FB8" w:rsidP="00F30FB8">
            <w:pPr>
              <w:rPr>
                <w:sz w:val="18"/>
                <w:szCs w:val="18"/>
              </w:rPr>
            </w:pPr>
            <w:r w:rsidRPr="00F30FB8">
              <w:rPr>
                <w:sz w:val="18"/>
                <w:szCs w:val="18"/>
              </w:rPr>
              <w:t>No correlation in pre-treatment KI67 with development of metastasis</w:t>
            </w:r>
          </w:p>
        </w:tc>
        <w:tc>
          <w:tcPr>
            <w:tcW w:w="0" w:type="auto"/>
          </w:tcPr>
          <w:p w14:paraId="485AFCB9" w14:textId="77777777" w:rsidR="00F30FB8" w:rsidRPr="00F30FB8" w:rsidRDefault="00F30FB8" w:rsidP="00F30FB8">
            <w:pPr>
              <w:rPr>
                <w:sz w:val="18"/>
                <w:szCs w:val="18"/>
              </w:rPr>
            </w:pPr>
          </w:p>
        </w:tc>
        <w:tc>
          <w:tcPr>
            <w:tcW w:w="0" w:type="auto"/>
          </w:tcPr>
          <w:p w14:paraId="659E1262" w14:textId="77777777" w:rsidR="00F30FB8" w:rsidRPr="00F30FB8" w:rsidRDefault="00F30FB8" w:rsidP="00F30FB8">
            <w:pPr>
              <w:rPr>
                <w:sz w:val="18"/>
                <w:szCs w:val="18"/>
              </w:rPr>
            </w:pPr>
            <w:r w:rsidRPr="00F30FB8">
              <w:rPr>
                <w:sz w:val="18"/>
                <w:szCs w:val="18"/>
              </w:rPr>
              <w:t xml:space="preserve">Mean Ki67 level higher after CTX higher in patients with metastasis. Lower Ki67 expression in the post-CTX sample compared to pre-CTX in patients with no </w:t>
            </w:r>
            <w:proofErr w:type="spellStart"/>
            <w:r w:rsidRPr="00F30FB8">
              <w:rPr>
                <w:sz w:val="18"/>
                <w:szCs w:val="18"/>
              </w:rPr>
              <w:t>metstasis</w:t>
            </w:r>
            <w:proofErr w:type="spellEnd"/>
            <w:r w:rsidRPr="00F30FB8">
              <w:rPr>
                <w:sz w:val="18"/>
                <w:szCs w:val="18"/>
              </w:rPr>
              <w:t xml:space="preserve">. </w:t>
            </w:r>
          </w:p>
        </w:tc>
      </w:tr>
      <w:tr w:rsidR="00827BAA" w:rsidRPr="00F30FB8" w14:paraId="79784496" w14:textId="77777777" w:rsidTr="00827BAA">
        <w:trPr>
          <w:trHeight w:val="227"/>
        </w:trPr>
        <w:tc>
          <w:tcPr>
            <w:tcW w:w="0" w:type="auto"/>
            <w:vMerge w:val="restart"/>
          </w:tcPr>
          <w:p w14:paraId="7716ADFC" w14:textId="25A43375" w:rsidR="00F30FB8" w:rsidRPr="00F30FB8" w:rsidRDefault="00F30FB8" w:rsidP="00F30FB8">
            <w:pPr>
              <w:rPr>
                <w:sz w:val="18"/>
                <w:szCs w:val="18"/>
              </w:rPr>
            </w:pPr>
            <w:r w:rsidRPr="00F30FB8">
              <w:rPr>
                <w:sz w:val="18"/>
                <w:szCs w:val="18"/>
              </w:rPr>
              <w:t xml:space="preserve">Archer et.al </w:t>
            </w:r>
            <w:r w:rsidRPr="00F30FB8">
              <w:rPr>
                <w:sz w:val="18"/>
                <w:szCs w:val="18"/>
              </w:rPr>
              <w:fldChar w:fldCharType="begin"/>
            </w:r>
            <w:r>
              <w:rPr>
                <w:sz w:val="18"/>
                <w:szCs w:val="18"/>
              </w:rPr>
              <w:instrText xml:space="preserve"> ADDIN ZOTERO_ITEM CSL_CITATION {"citationID":"aibd9mfigg","properties":{"formattedCitation":"(61)","plainCitation":"(61)","noteIndex":0},"citationItems":[{"id":"HfitrygT/mhhzK8YV","uris":["http://zotero.org/users/local/nBdoZGMo/items/LCWJSYRU"],"uri":["http://zotero.org/users/local/nBdoZGMo/items/LCWJSYRU"],"itemData":{"id":561,"type":"article-journal","container-title":"British Journal of Cancer","DOI":"10.1038/sj.bjc.6601173","ISSN":"0007-0920","issue":"6","journalAbbreviation":"Br J Cancer","note":"PMID: 12966422\nPMCID: PMC2376965","page":"1035-1041","source":"PubMed Central","title":"Early changes in apoptosis and proliferation following primary chemotherapy for breast cancer","volume":"89","author":[{"family":"Archer","given":"C D"},{"family":"Parton","given":"M"},{"family":"Smith","given":"I E"},{"family":"Ellis","given":"P A"},{"family":"Salter","given":"J"},{"family":"Ashley","given":"S"},{"family":"Gui","given":"G"},{"family":"Sacks","given":"N"},{"family":"Ebbs","given":"S R"},{"family":"Allum","given":"W"},{"family":"Nasiri","given":"N"},{"family":"Dowsett","given":"M"}],"issued":{"date-parts":[["2003",9,15]]}}}],"schema":"https://github.com/citation-style-language/schema/raw/master/csl-citation.json"} </w:instrText>
            </w:r>
            <w:r w:rsidRPr="00F30FB8">
              <w:rPr>
                <w:sz w:val="18"/>
                <w:szCs w:val="18"/>
              </w:rPr>
              <w:fldChar w:fldCharType="separate"/>
            </w:r>
            <w:r w:rsidRPr="00F30FB8">
              <w:rPr>
                <w:rFonts w:cs="Times New Roman"/>
                <w:sz w:val="18"/>
              </w:rPr>
              <w:t>(61)</w:t>
            </w:r>
            <w:r w:rsidRPr="00F30FB8">
              <w:rPr>
                <w:sz w:val="18"/>
                <w:szCs w:val="18"/>
              </w:rPr>
              <w:fldChar w:fldCharType="end"/>
            </w:r>
          </w:p>
        </w:tc>
        <w:tc>
          <w:tcPr>
            <w:tcW w:w="0" w:type="auto"/>
          </w:tcPr>
          <w:p w14:paraId="3C1D8DEA" w14:textId="77777777" w:rsidR="00F30FB8" w:rsidRPr="00F30FB8" w:rsidRDefault="00F30FB8" w:rsidP="00F30FB8">
            <w:pPr>
              <w:rPr>
                <w:sz w:val="18"/>
                <w:szCs w:val="18"/>
              </w:rPr>
            </w:pPr>
            <w:r w:rsidRPr="00F30FB8">
              <w:rPr>
                <w:sz w:val="18"/>
                <w:szCs w:val="18"/>
              </w:rPr>
              <w:t>Ki67</w:t>
            </w:r>
          </w:p>
        </w:tc>
        <w:tc>
          <w:tcPr>
            <w:tcW w:w="0" w:type="auto"/>
          </w:tcPr>
          <w:p w14:paraId="54DA1D1A" w14:textId="77777777" w:rsidR="00F30FB8" w:rsidRPr="00F30FB8" w:rsidRDefault="00F30FB8" w:rsidP="00F30FB8">
            <w:pPr>
              <w:rPr>
                <w:sz w:val="18"/>
                <w:szCs w:val="18"/>
              </w:rPr>
            </w:pPr>
            <w:r w:rsidRPr="00F30FB8">
              <w:rPr>
                <w:sz w:val="18"/>
                <w:szCs w:val="18"/>
              </w:rPr>
              <w:t>Higher proliferation correlated with increased clinical response</w:t>
            </w:r>
          </w:p>
        </w:tc>
        <w:tc>
          <w:tcPr>
            <w:tcW w:w="0" w:type="auto"/>
          </w:tcPr>
          <w:p w14:paraId="4E9B5925" w14:textId="77777777" w:rsidR="00F30FB8" w:rsidRPr="00F30FB8" w:rsidRDefault="00F30FB8" w:rsidP="00F30FB8">
            <w:pPr>
              <w:rPr>
                <w:sz w:val="18"/>
                <w:szCs w:val="18"/>
              </w:rPr>
            </w:pPr>
          </w:p>
        </w:tc>
        <w:tc>
          <w:tcPr>
            <w:tcW w:w="0" w:type="auto"/>
          </w:tcPr>
          <w:p w14:paraId="38B7AD18" w14:textId="77777777" w:rsidR="00F30FB8" w:rsidRPr="00F30FB8" w:rsidRDefault="00F30FB8" w:rsidP="00F30FB8">
            <w:pPr>
              <w:rPr>
                <w:sz w:val="18"/>
                <w:szCs w:val="18"/>
              </w:rPr>
            </w:pPr>
            <w:r w:rsidRPr="00F30FB8">
              <w:rPr>
                <w:sz w:val="18"/>
                <w:szCs w:val="18"/>
              </w:rPr>
              <w:t>No correlation</w:t>
            </w:r>
          </w:p>
        </w:tc>
      </w:tr>
      <w:tr w:rsidR="00827BAA" w:rsidRPr="00F30FB8" w14:paraId="4B5B8216" w14:textId="77777777" w:rsidTr="00827BAA">
        <w:trPr>
          <w:trHeight w:val="227"/>
        </w:trPr>
        <w:tc>
          <w:tcPr>
            <w:tcW w:w="0" w:type="auto"/>
            <w:vMerge/>
          </w:tcPr>
          <w:p w14:paraId="15EC2AA7" w14:textId="77777777" w:rsidR="00F30FB8" w:rsidRPr="00F30FB8" w:rsidRDefault="00F30FB8" w:rsidP="00F30FB8">
            <w:pPr>
              <w:rPr>
                <w:sz w:val="18"/>
                <w:szCs w:val="18"/>
              </w:rPr>
            </w:pPr>
          </w:p>
        </w:tc>
        <w:tc>
          <w:tcPr>
            <w:tcW w:w="0" w:type="auto"/>
          </w:tcPr>
          <w:p w14:paraId="202CFB66" w14:textId="77777777" w:rsidR="00F30FB8" w:rsidRPr="00F30FB8" w:rsidRDefault="00F30FB8" w:rsidP="00F30FB8">
            <w:pPr>
              <w:rPr>
                <w:sz w:val="18"/>
                <w:szCs w:val="18"/>
              </w:rPr>
            </w:pPr>
            <w:r w:rsidRPr="00F30FB8">
              <w:rPr>
                <w:sz w:val="18"/>
                <w:szCs w:val="18"/>
              </w:rPr>
              <w:t>AI</w:t>
            </w:r>
          </w:p>
        </w:tc>
        <w:tc>
          <w:tcPr>
            <w:tcW w:w="0" w:type="auto"/>
          </w:tcPr>
          <w:p w14:paraId="78B52A67" w14:textId="77777777" w:rsidR="00F30FB8" w:rsidRPr="00F30FB8" w:rsidRDefault="00F30FB8" w:rsidP="00F30FB8">
            <w:pPr>
              <w:rPr>
                <w:sz w:val="18"/>
                <w:szCs w:val="18"/>
              </w:rPr>
            </w:pPr>
            <w:r w:rsidRPr="00F30FB8">
              <w:rPr>
                <w:sz w:val="18"/>
                <w:szCs w:val="18"/>
              </w:rPr>
              <w:t>No correlation</w:t>
            </w:r>
          </w:p>
        </w:tc>
        <w:tc>
          <w:tcPr>
            <w:tcW w:w="0" w:type="auto"/>
          </w:tcPr>
          <w:p w14:paraId="5928B404" w14:textId="77777777" w:rsidR="00F30FB8" w:rsidRPr="00F30FB8" w:rsidRDefault="00F30FB8" w:rsidP="00F30FB8">
            <w:pPr>
              <w:rPr>
                <w:sz w:val="18"/>
                <w:szCs w:val="18"/>
              </w:rPr>
            </w:pPr>
            <w:r w:rsidRPr="00F30FB8">
              <w:rPr>
                <w:sz w:val="18"/>
                <w:szCs w:val="18"/>
              </w:rPr>
              <w:t>Increased</w:t>
            </w:r>
          </w:p>
        </w:tc>
        <w:tc>
          <w:tcPr>
            <w:tcW w:w="0" w:type="auto"/>
          </w:tcPr>
          <w:p w14:paraId="098EEE60" w14:textId="77777777" w:rsidR="00F30FB8" w:rsidRPr="00F30FB8" w:rsidRDefault="00F30FB8" w:rsidP="00F30FB8">
            <w:pPr>
              <w:rPr>
                <w:sz w:val="18"/>
                <w:szCs w:val="18"/>
              </w:rPr>
            </w:pPr>
            <w:r w:rsidRPr="00F30FB8">
              <w:rPr>
                <w:sz w:val="18"/>
                <w:szCs w:val="18"/>
              </w:rPr>
              <w:t>No correlation</w:t>
            </w:r>
          </w:p>
        </w:tc>
      </w:tr>
      <w:tr w:rsidR="00827BAA" w:rsidRPr="00F30FB8" w14:paraId="2E79C79E" w14:textId="77777777" w:rsidTr="00827BAA">
        <w:trPr>
          <w:trHeight w:val="227"/>
        </w:trPr>
        <w:tc>
          <w:tcPr>
            <w:tcW w:w="0" w:type="auto"/>
            <w:vMerge w:val="restart"/>
          </w:tcPr>
          <w:p w14:paraId="109A5C17" w14:textId="22C525CA" w:rsidR="00F30FB8" w:rsidRPr="00F30FB8" w:rsidRDefault="00F30FB8" w:rsidP="00F30FB8">
            <w:pPr>
              <w:rPr>
                <w:sz w:val="18"/>
                <w:szCs w:val="18"/>
              </w:rPr>
            </w:pPr>
            <w:r w:rsidRPr="00F30FB8">
              <w:rPr>
                <w:sz w:val="18"/>
                <w:szCs w:val="18"/>
              </w:rPr>
              <w:t xml:space="preserve">Ellis et.al </w:t>
            </w:r>
            <w:r w:rsidRPr="00F30FB8">
              <w:rPr>
                <w:sz w:val="18"/>
                <w:szCs w:val="18"/>
              </w:rPr>
              <w:fldChar w:fldCharType="begin"/>
            </w:r>
            <w:r>
              <w:rPr>
                <w:sz w:val="18"/>
                <w:szCs w:val="18"/>
              </w:rPr>
              <w:instrText xml:space="preserve"> ADDIN ZOTERO_ITEM CSL_CITATION {"citationID":"ab2vemivk2","properties":{"formattedCitation":"(62)","plainCitation":"(62)","noteIndex":0},"citationItems":[{"id":"HfitrygT/yEIdFJt0","uris":["http://zotero.org/users/local/nBdoZGMo/items/7F6MCSRG"],"uri":["http://zotero.org/users/local/nBdoZGMo/items/7F6MCSRG"],"itemData":{"id":565,"type":"article-journal","abstract":"Experimental laboratory data suggest that tumour growth is a balance between apoptosis and proliferation and that suppression of drug-induced apoptosis by oncogenes such as bcl-2 may be an important cause of intrinsic chemoresistance. The aims of this study were to assess the in vivo relationship of apoptosis to proliferation and Bcl-2 protein in human breast tumours both prior to chemotherapy and in the residual resistant cell population at the completion of treatment.","container-title":"Breast Cancer Research and Treatment","DOI":"10.1023/A:1005933815809","ISSN":"0167-6806, 1573-7217","issue":"2","journalAbbreviation":"Breast Cancer Res Treat","language":"en","page":"107-116","source":"DOI.org (Crossref)","title":"Reduced apoptosis and proliferation and increased Bcl-2 in residual breast cancer following preoperative chemotherapy","volume":"48","author":[{"family":"Ellis","given":"P.A."},{"family":"Smith","given":"I.E."},{"family":"Detre","given":"S."},{"family":"Burton","given":"S.A."},{"family":"Salter","given":"J."},{"family":"A'Hern","given":"R."},{"family":"Walsh","given":"G."},{"family":"Johnston","given":"S.R.D."},{"family":"Dowsett","given":"M."}],"issued":{"date-parts":[["1998",3]]}}}],"schema":"https://github.com/citation-style-language/schema/raw/master/csl-citation.json"} </w:instrText>
            </w:r>
            <w:r w:rsidRPr="00F30FB8">
              <w:rPr>
                <w:sz w:val="18"/>
                <w:szCs w:val="18"/>
              </w:rPr>
              <w:fldChar w:fldCharType="separate"/>
            </w:r>
            <w:r w:rsidRPr="00F30FB8">
              <w:rPr>
                <w:rFonts w:cs="Times New Roman"/>
                <w:sz w:val="18"/>
              </w:rPr>
              <w:t>(62)</w:t>
            </w:r>
            <w:r w:rsidRPr="00F30FB8">
              <w:rPr>
                <w:sz w:val="18"/>
                <w:szCs w:val="18"/>
              </w:rPr>
              <w:fldChar w:fldCharType="end"/>
            </w:r>
          </w:p>
        </w:tc>
        <w:tc>
          <w:tcPr>
            <w:tcW w:w="0" w:type="auto"/>
          </w:tcPr>
          <w:p w14:paraId="0CCB8685" w14:textId="77777777" w:rsidR="00F30FB8" w:rsidRPr="00F30FB8" w:rsidRDefault="00F30FB8" w:rsidP="00F30FB8">
            <w:pPr>
              <w:rPr>
                <w:sz w:val="18"/>
                <w:szCs w:val="18"/>
              </w:rPr>
            </w:pPr>
            <w:r w:rsidRPr="00F30FB8">
              <w:rPr>
                <w:sz w:val="18"/>
                <w:szCs w:val="18"/>
              </w:rPr>
              <w:t>Ki67</w:t>
            </w:r>
          </w:p>
        </w:tc>
        <w:tc>
          <w:tcPr>
            <w:tcW w:w="0" w:type="auto"/>
          </w:tcPr>
          <w:p w14:paraId="76F45D93" w14:textId="77777777" w:rsidR="00F30FB8" w:rsidRPr="00F30FB8" w:rsidRDefault="00F30FB8" w:rsidP="00F30FB8">
            <w:pPr>
              <w:rPr>
                <w:sz w:val="18"/>
                <w:szCs w:val="18"/>
              </w:rPr>
            </w:pPr>
            <w:r w:rsidRPr="00F30FB8">
              <w:rPr>
                <w:sz w:val="18"/>
                <w:szCs w:val="18"/>
              </w:rPr>
              <w:t>No correlation</w:t>
            </w:r>
          </w:p>
        </w:tc>
        <w:tc>
          <w:tcPr>
            <w:tcW w:w="0" w:type="auto"/>
          </w:tcPr>
          <w:p w14:paraId="17B6D8A0" w14:textId="77777777" w:rsidR="00F30FB8" w:rsidRPr="00F30FB8" w:rsidRDefault="00F30FB8" w:rsidP="00F30FB8">
            <w:pPr>
              <w:rPr>
                <w:sz w:val="18"/>
                <w:szCs w:val="18"/>
              </w:rPr>
            </w:pPr>
            <w:r w:rsidRPr="00F30FB8">
              <w:rPr>
                <w:sz w:val="18"/>
                <w:szCs w:val="18"/>
              </w:rPr>
              <w:t>Decreased or unchanged</w:t>
            </w:r>
          </w:p>
        </w:tc>
        <w:tc>
          <w:tcPr>
            <w:tcW w:w="0" w:type="auto"/>
          </w:tcPr>
          <w:p w14:paraId="5CA12E4A" w14:textId="77777777" w:rsidR="00F30FB8" w:rsidRPr="00F30FB8" w:rsidRDefault="00F30FB8" w:rsidP="00F30FB8">
            <w:pPr>
              <w:rPr>
                <w:sz w:val="18"/>
                <w:szCs w:val="18"/>
              </w:rPr>
            </w:pPr>
            <w:r w:rsidRPr="00F30FB8">
              <w:rPr>
                <w:sz w:val="18"/>
                <w:szCs w:val="18"/>
              </w:rPr>
              <w:t>No correlation</w:t>
            </w:r>
          </w:p>
        </w:tc>
      </w:tr>
      <w:tr w:rsidR="00827BAA" w:rsidRPr="00F30FB8" w14:paraId="27DD2432" w14:textId="77777777" w:rsidTr="00827BAA">
        <w:trPr>
          <w:trHeight w:val="227"/>
        </w:trPr>
        <w:tc>
          <w:tcPr>
            <w:tcW w:w="0" w:type="auto"/>
            <w:vMerge/>
          </w:tcPr>
          <w:p w14:paraId="10EBC01C" w14:textId="77777777" w:rsidR="00F30FB8" w:rsidRPr="00F30FB8" w:rsidRDefault="00F30FB8" w:rsidP="00F30FB8">
            <w:pPr>
              <w:rPr>
                <w:sz w:val="18"/>
                <w:szCs w:val="18"/>
              </w:rPr>
            </w:pPr>
          </w:p>
        </w:tc>
        <w:tc>
          <w:tcPr>
            <w:tcW w:w="0" w:type="auto"/>
          </w:tcPr>
          <w:p w14:paraId="3F359F21" w14:textId="77777777" w:rsidR="00F30FB8" w:rsidRPr="00F30FB8" w:rsidRDefault="00F30FB8" w:rsidP="00F30FB8">
            <w:pPr>
              <w:rPr>
                <w:sz w:val="18"/>
                <w:szCs w:val="18"/>
              </w:rPr>
            </w:pPr>
            <w:r w:rsidRPr="00F30FB8">
              <w:rPr>
                <w:sz w:val="18"/>
                <w:szCs w:val="18"/>
              </w:rPr>
              <w:t>AI</w:t>
            </w:r>
          </w:p>
        </w:tc>
        <w:tc>
          <w:tcPr>
            <w:tcW w:w="0" w:type="auto"/>
          </w:tcPr>
          <w:p w14:paraId="07268E3B" w14:textId="77777777" w:rsidR="00F30FB8" w:rsidRPr="00F30FB8" w:rsidRDefault="00F30FB8" w:rsidP="00F30FB8">
            <w:pPr>
              <w:rPr>
                <w:sz w:val="18"/>
                <w:szCs w:val="18"/>
              </w:rPr>
            </w:pPr>
            <w:r w:rsidRPr="00F30FB8">
              <w:rPr>
                <w:sz w:val="18"/>
                <w:szCs w:val="18"/>
              </w:rPr>
              <w:t>No correlation</w:t>
            </w:r>
          </w:p>
        </w:tc>
        <w:tc>
          <w:tcPr>
            <w:tcW w:w="0" w:type="auto"/>
          </w:tcPr>
          <w:p w14:paraId="6D2B2DB8" w14:textId="77777777" w:rsidR="00F30FB8" w:rsidRPr="00F30FB8" w:rsidRDefault="00F30FB8" w:rsidP="00F30FB8">
            <w:pPr>
              <w:rPr>
                <w:sz w:val="18"/>
                <w:szCs w:val="18"/>
              </w:rPr>
            </w:pPr>
            <w:r w:rsidRPr="00F30FB8">
              <w:rPr>
                <w:sz w:val="18"/>
                <w:szCs w:val="18"/>
              </w:rPr>
              <w:t>Decreased or unchanged</w:t>
            </w:r>
          </w:p>
        </w:tc>
        <w:tc>
          <w:tcPr>
            <w:tcW w:w="0" w:type="auto"/>
          </w:tcPr>
          <w:p w14:paraId="2C85E634" w14:textId="77777777" w:rsidR="00F30FB8" w:rsidRPr="00F30FB8" w:rsidRDefault="00F30FB8" w:rsidP="00F30FB8">
            <w:pPr>
              <w:rPr>
                <w:sz w:val="18"/>
                <w:szCs w:val="18"/>
              </w:rPr>
            </w:pPr>
            <w:r w:rsidRPr="00F30FB8">
              <w:rPr>
                <w:sz w:val="18"/>
                <w:szCs w:val="18"/>
              </w:rPr>
              <w:t>No correlation</w:t>
            </w:r>
          </w:p>
        </w:tc>
      </w:tr>
      <w:tr w:rsidR="00827BAA" w:rsidRPr="00F30FB8" w14:paraId="63125A01" w14:textId="77777777" w:rsidTr="00827BAA">
        <w:trPr>
          <w:trHeight w:val="227"/>
        </w:trPr>
        <w:tc>
          <w:tcPr>
            <w:tcW w:w="0" w:type="auto"/>
            <w:vMerge/>
          </w:tcPr>
          <w:p w14:paraId="69C25AB1" w14:textId="77777777" w:rsidR="00F30FB8" w:rsidRPr="00F30FB8" w:rsidRDefault="00F30FB8" w:rsidP="00F30FB8">
            <w:pPr>
              <w:rPr>
                <w:sz w:val="18"/>
                <w:szCs w:val="18"/>
              </w:rPr>
            </w:pPr>
          </w:p>
        </w:tc>
        <w:tc>
          <w:tcPr>
            <w:tcW w:w="0" w:type="auto"/>
          </w:tcPr>
          <w:p w14:paraId="601E31E8" w14:textId="77777777" w:rsidR="00F30FB8" w:rsidRPr="00F30FB8" w:rsidRDefault="00F30FB8" w:rsidP="00F30FB8">
            <w:pPr>
              <w:rPr>
                <w:sz w:val="18"/>
                <w:szCs w:val="18"/>
              </w:rPr>
            </w:pPr>
            <w:r w:rsidRPr="00F30FB8">
              <w:rPr>
                <w:sz w:val="18"/>
                <w:szCs w:val="18"/>
              </w:rPr>
              <w:t>BCL-2</w:t>
            </w:r>
          </w:p>
        </w:tc>
        <w:tc>
          <w:tcPr>
            <w:tcW w:w="0" w:type="auto"/>
          </w:tcPr>
          <w:p w14:paraId="016D89EC" w14:textId="77777777" w:rsidR="00F30FB8" w:rsidRPr="00F30FB8" w:rsidRDefault="00F30FB8" w:rsidP="00F30FB8">
            <w:pPr>
              <w:rPr>
                <w:sz w:val="18"/>
                <w:szCs w:val="18"/>
              </w:rPr>
            </w:pPr>
            <w:r w:rsidRPr="00F30FB8">
              <w:rPr>
                <w:sz w:val="18"/>
                <w:szCs w:val="18"/>
              </w:rPr>
              <w:t>No correlation</w:t>
            </w:r>
          </w:p>
        </w:tc>
        <w:tc>
          <w:tcPr>
            <w:tcW w:w="0" w:type="auto"/>
          </w:tcPr>
          <w:p w14:paraId="6250C0C7" w14:textId="77777777" w:rsidR="00F30FB8" w:rsidRPr="00F30FB8" w:rsidRDefault="00F30FB8" w:rsidP="00F30FB8">
            <w:pPr>
              <w:rPr>
                <w:sz w:val="18"/>
                <w:szCs w:val="18"/>
              </w:rPr>
            </w:pPr>
            <w:r w:rsidRPr="00F30FB8">
              <w:rPr>
                <w:sz w:val="18"/>
                <w:szCs w:val="18"/>
              </w:rPr>
              <w:t>Increased (negative-&gt;positive)</w:t>
            </w:r>
          </w:p>
        </w:tc>
        <w:tc>
          <w:tcPr>
            <w:tcW w:w="0" w:type="auto"/>
          </w:tcPr>
          <w:p w14:paraId="4F008C47" w14:textId="77777777" w:rsidR="00F30FB8" w:rsidRPr="00F30FB8" w:rsidRDefault="00F30FB8" w:rsidP="00F30FB8">
            <w:pPr>
              <w:rPr>
                <w:sz w:val="18"/>
                <w:szCs w:val="18"/>
              </w:rPr>
            </w:pPr>
            <w:r w:rsidRPr="00F30FB8">
              <w:rPr>
                <w:sz w:val="18"/>
                <w:szCs w:val="18"/>
              </w:rPr>
              <w:t xml:space="preserve">No correlation </w:t>
            </w:r>
          </w:p>
        </w:tc>
      </w:tr>
      <w:tr w:rsidR="00827BAA" w:rsidRPr="00F30FB8" w14:paraId="520329D6" w14:textId="77777777" w:rsidTr="00827BAA">
        <w:trPr>
          <w:trHeight w:val="227"/>
        </w:trPr>
        <w:tc>
          <w:tcPr>
            <w:tcW w:w="0" w:type="auto"/>
          </w:tcPr>
          <w:p w14:paraId="5213CCE0" w14:textId="28208565" w:rsidR="00F30FB8" w:rsidRPr="00F30FB8" w:rsidRDefault="00F30FB8" w:rsidP="00F30FB8">
            <w:pPr>
              <w:rPr>
                <w:sz w:val="18"/>
                <w:szCs w:val="18"/>
              </w:rPr>
            </w:pPr>
            <w:proofErr w:type="spellStart"/>
            <w:r w:rsidRPr="00F30FB8">
              <w:rPr>
                <w:sz w:val="18"/>
                <w:szCs w:val="18"/>
              </w:rPr>
              <w:t>Billgren</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285tcstogt","properties":{"formattedCitation":"(63)","plainCitation":"(63)","noteIndex":0},"citationItems":[{"id":"HfitrygT/bo1tguow","uris":["http://zotero.org/users/local/nBdoZGMo/items/FRSL893I"],"uri":["http://zotero.org/users/local/nBdoZGMo/items/FRSL893I"],"itemData":{"id":566,"type":"article-journal","container-title":"Acta Oncologica","DOI":"10.1080/028418699431186","ISSN":"0284-186X","issue":"5","journalAbbreviation":"Acta Oncologica","page":"597-601","title":"Proliferating Fraction During Neoadjuvant Chemotherapy of Primary Breast Cancer in Relation to Objective Local Response and Relapse-free Survival","volume":"38","author":[{"family":"Ann-Marie Billgren","given":"Lars Erik Rutqvist","suffix":"Edneia Tani, Nils Wilking, Tommy Fornander, Lambert Skoog, Ann-Marie"}],"issued":{"date-parts":[["1999",1,1]]}}}],"schema":"https://github.com/citation-style-language/schema/raw/master/csl-citation.json"} </w:instrText>
            </w:r>
            <w:r w:rsidRPr="00F30FB8">
              <w:rPr>
                <w:sz w:val="18"/>
                <w:szCs w:val="18"/>
              </w:rPr>
              <w:fldChar w:fldCharType="separate"/>
            </w:r>
            <w:r w:rsidRPr="00F30FB8">
              <w:rPr>
                <w:rFonts w:cs="Times New Roman"/>
                <w:sz w:val="18"/>
              </w:rPr>
              <w:t>(63)</w:t>
            </w:r>
            <w:r w:rsidRPr="00F30FB8">
              <w:rPr>
                <w:sz w:val="18"/>
                <w:szCs w:val="18"/>
              </w:rPr>
              <w:fldChar w:fldCharType="end"/>
            </w:r>
          </w:p>
        </w:tc>
        <w:tc>
          <w:tcPr>
            <w:tcW w:w="0" w:type="auto"/>
          </w:tcPr>
          <w:p w14:paraId="5CA79885" w14:textId="77777777" w:rsidR="00F30FB8" w:rsidRPr="00F30FB8" w:rsidRDefault="00F30FB8" w:rsidP="00F30FB8">
            <w:pPr>
              <w:rPr>
                <w:sz w:val="18"/>
                <w:szCs w:val="18"/>
              </w:rPr>
            </w:pPr>
            <w:r w:rsidRPr="00F30FB8">
              <w:rPr>
                <w:sz w:val="18"/>
                <w:szCs w:val="18"/>
              </w:rPr>
              <w:t>Ki67</w:t>
            </w:r>
          </w:p>
        </w:tc>
        <w:tc>
          <w:tcPr>
            <w:tcW w:w="0" w:type="auto"/>
          </w:tcPr>
          <w:p w14:paraId="24931CC8" w14:textId="77777777" w:rsidR="00F30FB8" w:rsidRPr="00F30FB8" w:rsidRDefault="00F30FB8" w:rsidP="00F30FB8">
            <w:pPr>
              <w:rPr>
                <w:sz w:val="18"/>
                <w:szCs w:val="18"/>
              </w:rPr>
            </w:pPr>
          </w:p>
        </w:tc>
        <w:tc>
          <w:tcPr>
            <w:tcW w:w="0" w:type="auto"/>
          </w:tcPr>
          <w:p w14:paraId="3AC3DECD" w14:textId="77777777" w:rsidR="00F30FB8" w:rsidRPr="00F30FB8" w:rsidRDefault="00F30FB8" w:rsidP="00F30FB8">
            <w:pPr>
              <w:rPr>
                <w:sz w:val="18"/>
                <w:szCs w:val="18"/>
              </w:rPr>
            </w:pPr>
          </w:p>
        </w:tc>
        <w:tc>
          <w:tcPr>
            <w:tcW w:w="0" w:type="auto"/>
          </w:tcPr>
          <w:p w14:paraId="07473684" w14:textId="77777777" w:rsidR="00F30FB8" w:rsidRPr="00F30FB8" w:rsidRDefault="00F30FB8" w:rsidP="00F30FB8">
            <w:pPr>
              <w:rPr>
                <w:sz w:val="18"/>
                <w:szCs w:val="18"/>
              </w:rPr>
            </w:pPr>
            <w:r w:rsidRPr="00F30FB8">
              <w:rPr>
                <w:sz w:val="18"/>
                <w:szCs w:val="18"/>
              </w:rPr>
              <w:t xml:space="preserve">Decrease of proliferating fraction of cells &gt;25% in patients with no recurrence. Higher RFS and OS. </w:t>
            </w:r>
          </w:p>
        </w:tc>
      </w:tr>
      <w:tr w:rsidR="00827BAA" w:rsidRPr="00F30FB8" w14:paraId="49F6AFB4" w14:textId="77777777" w:rsidTr="00827BAA">
        <w:trPr>
          <w:trHeight w:val="227"/>
        </w:trPr>
        <w:tc>
          <w:tcPr>
            <w:tcW w:w="0" w:type="auto"/>
          </w:tcPr>
          <w:p w14:paraId="5E68E64F" w14:textId="2C4195A6" w:rsidR="00F30FB8" w:rsidRPr="00F30FB8" w:rsidRDefault="00F30FB8" w:rsidP="00F30FB8">
            <w:pPr>
              <w:rPr>
                <w:sz w:val="18"/>
                <w:szCs w:val="18"/>
              </w:rPr>
            </w:pPr>
            <w:r w:rsidRPr="00F30FB8">
              <w:rPr>
                <w:sz w:val="18"/>
                <w:szCs w:val="18"/>
              </w:rPr>
              <w:t xml:space="preserve">Lee et.al </w:t>
            </w:r>
            <w:r w:rsidRPr="00F30FB8">
              <w:rPr>
                <w:sz w:val="18"/>
                <w:szCs w:val="18"/>
              </w:rPr>
              <w:fldChar w:fldCharType="begin"/>
            </w:r>
            <w:r>
              <w:rPr>
                <w:sz w:val="18"/>
                <w:szCs w:val="18"/>
              </w:rPr>
              <w:instrText xml:space="preserve"> ADDIN ZOTERO_ITEM CSL_CITATION {"citationID":"asfm56j1mg","properties":{"formattedCitation":"(64)","plainCitation":"(64)","noteIndex":0},"citationItems":[{"id":"HfitrygT/5omJHHV8","uris":["http://zotero.org/users/local/nBdoZGMo/items/C83EBSYQ"],"uri":["http://zotero.org/users/local/nBdoZGMo/items/C83EBSYQ"],"itemData":{"id":569,"type":"article-journal","abstract":"Background The aim of the study was to identify reliable predictive biological markers for treatment outcome following neoadjuvant adriamycin/docetaxel (AT) chemotherapy in locally advanced breast cancer patients.","container-title":"Cancer Chemotherapy and Pharmacology","DOI":"10.1007/s00280-007-0506-8","ISSN":"0344-5704, 1432-0843","issue":"4","journalAbbreviation":"Cancer Chemother Pharmacol","language":"en","page":"569-577","source":"DOI.org (Crossref)","title":"Evaluation of ER and Ki-67 proliferation index as prognostic factors for survival following neoadjuvant chemotherapy with doxorubicin/docetaxel for locally advanced breast cancer","volume":"61","author":[{"family":"Lee","given":"J."},{"family":"Im","given":"Y. H."},{"family":"Lee","given":"S. H."},{"family":"Cho","given":"E. Y."},{"family":"Choi","given":"Y. L."},{"family":"Ko","given":"Y. H."},{"family":"Kim","given":"J. H."},{"family":"Nam","given":"S. J."},{"family":"Kim","given":"H. J."},{"family":"Ahn","given":"J. S."},{"family":"Park","given":"Y. S."},{"family":"Lim","given":"H. Y."},{"family":"Han","given":"B. K."},{"family":"Yang","given":"J. H."}],"issued":{"date-parts":[["2008",4]]}}}],"schema":"https://github.com/citation-style-language/schema/raw/master/csl-citation.json"} </w:instrText>
            </w:r>
            <w:r w:rsidRPr="00F30FB8">
              <w:rPr>
                <w:sz w:val="18"/>
                <w:szCs w:val="18"/>
              </w:rPr>
              <w:fldChar w:fldCharType="separate"/>
            </w:r>
            <w:r w:rsidRPr="00F30FB8">
              <w:rPr>
                <w:rFonts w:cs="Times New Roman"/>
                <w:sz w:val="18"/>
              </w:rPr>
              <w:t>(64)</w:t>
            </w:r>
            <w:r w:rsidRPr="00F30FB8">
              <w:rPr>
                <w:sz w:val="18"/>
                <w:szCs w:val="18"/>
              </w:rPr>
              <w:fldChar w:fldCharType="end"/>
            </w:r>
          </w:p>
        </w:tc>
        <w:tc>
          <w:tcPr>
            <w:tcW w:w="0" w:type="auto"/>
          </w:tcPr>
          <w:p w14:paraId="7958504B" w14:textId="77777777" w:rsidR="00F30FB8" w:rsidRPr="00F30FB8" w:rsidRDefault="00F30FB8" w:rsidP="00F30FB8">
            <w:pPr>
              <w:rPr>
                <w:sz w:val="18"/>
                <w:szCs w:val="18"/>
              </w:rPr>
            </w:pPr>
            <w:r w:rsidRPr="00F30FB8">
              <w:rPr>
                <w:sz w:val="18"/>
                <w:szCs w:val="18"/>
              </w:rPr>
              <w:t>Ki67</w:t>
            </w:r>
          </w:p>
        </w:tc>
        <w:tc>
          <w:tcPr>
            <w:tcW w:w="0" w:type="auto"/>
          </w:tcPr>
          <w:p w14:paraId="4C0D4727" w14:textId="77777777" w:rsidR="00F30FB8" w:rsidRPr="00F30FB8" w:rsidRDefault="00F30FB8" w:rsidP="00F30FB8">
            <w:pPr>
              <w:rPr>
                <w:sz w:val="18"/>
                <w:szCs w:val="18"/>
              </w:rPr>
            </w:pPr>
            <w:r w:rsidRPr="00F30FB8">
              <w:rPr>
                <w:sz w:val="18"/>
                <w:szCs w:val="18"/>
              </w:rPr>
              <w:t>No correlation</w:t>
            </w:r>
          </w:p>
        </w:tc>
        <w:tc>
          <w:tcPr>
            <w:tcW w:w="0" w:type="auto"/>
          </w:tcPr>
          <w:p w14:paraId="346F9163" w14:textId="77777777" w:rsidR="00F30FB8" w:rsidRPr="00F30FB8" w:rsidRDefault="00F30FB8" w:rsidP="00F30FB8">
            <w:pPr>
              <w:rPr>
                <w:sz w:val="18"/>
                <w:szCs w:val="18"/>
              </w:rPr>
            </w:pPr>
            <w:r w:rsidRPr="00F30FB8">
              <w:rPr>
                <w:sz w:val="18"/>
                <w:szCs w:val="18"/>
              </w:rPr>
              <w:t>Median decreased</w:t>
            </w:r>
          </w:p>
        </w:tc>
        <w:tc>
          <w:tcPr>
            <w:tcW w:w="0" w:type="auto"/>
          </w:tcPr>
          <w:p w14:paraId="37296439" w14:textId="77777777" w:rsidR="00F30FB8" w:rsidRPr="00F30FB8" w:rsidRDefault="00F30FB8" w:rsidP="00F30FB8">
            <w:pPr>
              <w:rPr>
                <w:sz w:val="18"/>
                <w:szCs w:val="18"/>
              </w:rPr>
            </w:pPr>
            <w:r w:rsidRPr="00F30FB8">
              <w:rPr>
                <w:sz w:val="18"/>
                <w:szCs w:val="18"/>
              </w:rPr>
              <w:t xml:space="preserve">No correlation with clinical or pathological response. </w:t>
            </w:r>
          </w:p>
        </w:tc>
      </w:tr>
      <w:tr w:rsidR="00827BAA" w:rsidRPr="00F30FB8" w14:paraId="10083BB2" w14:textId="77777777" w:rsidTr="00827BAA">
        <w:trPr>
          <w:trHeight w:val="227"/>
        </w:trPr>
        <w:tc>
          <w:tcPr>
            <w:tcW w:w="0" w:type="auto"/>
          </w:tcPr>
          <w:p w14:paraId="17BF73CB" w14:textId="7C08B69C" w:rsidR="00F30FB8" w:rsidRPr="00F30FB8" w:rsidRDefault="00F30FB8" w:rsidP="00F30FB8">
            <w:pPr>
              <w:rPr>
                <w:sz w:val="18"/>
                <w:szCs w:val="18"/>
              </w:rPr>
            </w:pPr>
            <w:r w:rsidRPr="00F30FB8">
              <w:rPr>
                <w:sz w:val="18"/>
                <w:szCs w:val="18"/>
              </w:rPr>
              <w:t xml:space="preserve">Colleoni et.al </w:t>
            </w:r>
            <w:r w:rsidRPr="00F30FB8">
              <w:rPr>
                <w:sz w:val="18"/>
                <w:szCs w:val="18"/>
              </w:rPr>
              <w:fldChar w:fldCharType="begin"/>
            </w:r>
            <w:r>
              <w:rPr>
                <w:sz w:val="18"/>
                <w:szCs w:val="18"/>
              </w:rPr>
              <w:instrText xml:space="preserve"> ADDIN ZOTERO_ITEM CSL_CITATION {"citationID":"a1sfi1g9il0","properties":{"formattedCitation":"(65)","plainCitation":"(65)","noteIndex":0},"citationItems":[{"id":"HfitrygT/iIEugorJ","uris":["http://zotero.org/users/local/nBdoZGMo/items/LXN9YSBC"],"uri":["http://zotero.org/users/local/nBdoZGMo/items/LXN9YSBC"],"itemData":{"id":574,"type":"article-journal","abstract":"PURPOSE: The purpose of this research was to identify factors predicting response to preoperative chemotherapy. EXPERIMENTAL DESIGN: In a large volume laboratory using standard immunohistochemical methods, we reviewed the pretreatment biopsies and histologic specimens at final surgery of 399 patients with large or locally advanced breast cancer (cT2-T4, N0-2, M0) who were treated with preoperative chemotherapy. The incidence of pathological complete remission and the incidence of node-negative status at final surgery were assessed with respect to initial pathological and clinical findings. Menopausal status, estrogen receptor status, progesterone receptor status [absent (0% of the cells positive) versus expressed], clinical tumor size, histologic grade, Ki-67, Her-2/neu expression, and type and route of chemotherapy were considered. RESULTS: High rates of pathological complete remission were associated with absence of estrogen receptor and progesterone receptor expression (P &lt; 0.0001), and grade 3 (P = 0.001). Significant predictors of node-negative status at surgery were absence of estrogen receptor and progesterone receptor expression (P &lt; 0.0001), clinical tumor size &lt;5 cm (P &lt; 0.001), and use of infusional regimens (P = 0.003). The chance of obtaining pathological complete remission or node-negative status for patients with endocrine nonresponsive tumors compared with those having some estrogen receptor or progesterone receptor expression was 4.22 (95% confidence interval, 2.20-8.09, 33.3% versus 7.5%) and 3.47 (95% confidence interval, 2.09-5.76, 42.9% versus 21.7%), respectively. Despite the significantly higher incidence of pathological complete remission and node-negative status achieved by preoperative chemotherapy for patients with estrogen receptor and progesterone receptor absent disease, the disease-free survival was significantly worse for this cohort compared with the low/positive expression cohort (4-year disease-free survival %: 41% versus 74%; hazard ratio 3.22; 95% confidence interval, 2.28-4.54; P &lt; 0.0001). CONCLUSIONS: Response to preoperative chemotherapy is significantly higher for patients with endocrine nonresponsive tumors. New chemotherapy regimens or combinations should be explored in this cohort of patients with poor outcome. For patients with endocrine responsive disease, the role of preoperative endocrine therapies should be studied.","archive":"PubMed","archive_location":"15475452","container-title":"Clinical cancer research : an official journal of the American Association for Cancer Research","DOI":"10.1158/1078-0432.CCR-04-0380","ISSN":"1078-0432","issue":"19","journalAbbreviation":"Clin Cancer Res","language":"eng","page":"6622-6628","title":"Chemotherapy is more effective in patients with breast cancer not expressing steroid hormone receptors: a study of preoperative treatment","volume":"10","author":[{"family":"Colleoni","given":"Marco"},{"family":"Viale","given":"Giuseppe"},{"family":"Zahrieh","given":"David"},{"family":"Pruneri","given":"Giancarlo"},{"family":"Gentilini","given":"Oreste"},{"family":"Veronesi","given":"Paolo"},{"family":"Gelber","given":"Richard D"},{"family":"Curigliano","given":"Giuseppe"},{"family":"Torrisi","given":"Rosalba"},{"family":"Luini","given":"Alberto"},{"family":"Intra","given":"Mattia"},{"family":"Galimberti","given":"Viviana"},{"family":"Renne","given":"Giuseppe"},{"family":"Nolè","given":"Franco"},{"family":"Peruzzotti","given":"Giulia"},{"family":"Goldhirsch","given":"Aron"}],"issued":{"date-parts":[["2004",10,1]]}}}],"schema":"https://github.com/citation-style-language/schema/raw/master/csl-citation.json"} </w:instrText>
            </w:r>
            <w:r w:rsidRPr="00F30FB8">
              <w:rPr>
                <w:sz w:val="18"/>
                <w:szCs w:val="18"/>
              </w:rPr>
              <w:fldChar w:fldCharType="separate"/>
            </w:r>
            <w:r w:rsidRPr="00F30FB8">
              <w:rPr>
                <w:rFonts w:cs="Times New Roman"/>
                <w:sz w:val="18"/>
              </w:rPr>
              <w:t>(65)</w:t>
            </w:r>
            <w:r w:rsidRPr="00F30FB8">
              <w:rPr>
                <w:sz w:val="18"/>
                <w:szCs w:val="18"/>
              </w:rPr>
              <w:fldChar w:fldCharType="end"/>
            </w:r>
          </w:p>
        </w:tc>
        <w:tc>
          <w:tcPr>
            <w:tcW w:w="0" w:type="auto"/>
          </w:tcPr>
          <w:p w14:paraId="26C9FFB3" w14:textId="77777777" w:rsidR="00F30FB8" w:rsidRPr="00F30FB8" w:rsidRDefault="00F30FB8" w:rsidP="00F30FB8">
            <w:pPr>
              <w:rPr>
                <w:sz w:val="18"/>
                <w:szCs w:val="18"/>
              </w:rPr>
            </w:pPr>
            <w:r w:rsidRPr="00F30FB8">
              <w:rPr>
                <w:sz w:val="18"/>
                <w:szCs w:val="18"/>
              </w:rPr>
              <w:t>Ki67</w:t>
            </w:r>
          </w:p>
        </w:tc>
        <w:tc>
          <w:tcPr>
            <w:tcW w:w="0" w:type="auto"/>
          </w:tcPr>
          <w:p w14:paraId="2E633E69" w14:textId="77777777" w:rsidR="00F30FB8" w:rsidRPr="00F30FB8" w:rsidRDefault="00F30FB8" w:rsidP="00F30FB8">
            <w:pPr>
              <w:rPr>
                <w:sz w:val="18"/>
                <w:szCs w:val="18"/>
              </w:rPr>
            </w:pPr>
            <w:r w:rsidRPr="00F30FB8">
              <w:rPr>
                <w:sz w:val="18"/>
                <w:szCs w:val="18"/>
              </w:rPr>
              <w:t xml:space="preserve">Higher Ki67 in </w:t>
            </w:r>
            <w:proofErr w:type="spellStart"/>
            <w:r w:rsidRPr="00F30FB8">
              <w:rPr>
                <w:sz w:val="18"/>
                <w:szCs w:val="18"/>
              </w:rPr>
              <w:t>pCR</w:t>
            </w:r>
            <w:proofErr w:type="spellEnd"/>
          </w:p>
        </w:tc>
        <w:tc>
          <w:tcPr>
            <w:tcW w:w="0" w:type="auto"/>
          </w:tcPr>
          <w:p w14:paraId="305E0774" w14:textId="77777777" w:rsidR="00F30FB8" w:rsidRPr="00F30FB8" w:rsidRDefault="00F30FB8" w:rsidP="00F30FB8">
            <w:pPr>
              <w:rPr>
                <w:sz w:val="18"/>
                <w:szCs w:val="18"/>
              </w:rPr>
            </w:pPr>
            <w:r w:rsidRPr="00F30FB8">
              <w:rPr>
                <w:sz w:val="18"/>
                <w:szCs w:val="18"/>
              </w:rPr>
              <w:t>-</w:t>
            </w:r>
          </w:p>
        </w:tc>
        <w:tc>
          <w:tcPr>
            <w:tcW w:w="0" w:type="auto"/>
          </w:tcPr>
          <w:p w14:paraId="2250C7A8" w14:textId="77777777" w:rsidR="00F30FB8" w:rsidRPr="00F30FB8" w:rsidRDefault="00F30FB8" w:rsidP="00F30FB8">
            <w:pPr>
              <w:rPr>
                <w:sz w:val="18"/>
                <w:szCs w:val="18"/>
              </w:rPr>
            </w:pPr>
            <w:r w:rsidRPr="00F30FB8">
              <w:rPr>
                <w:sz w:val="18"/>
                <w:szCs w:val="18"/>
              </w:rPr>
              <w:t xml:space="preserve">No correlation </w:t>
            </w:r>
          </w:p>
        </w:tc>
      </w:tr>
      <w:tr w:rsidR="00827BAA" w:rsidRPr="00F30FB8" w14:paraId="6C050973" w14:textId="77777777" w:rsidTr="00827BAA">
        <w:trPr>
          <w:trHeight w:val="227"/>
        </w:trPr>
        <w:tc>
          <w:tcPr>
            <w:tcW w:w="0" w:type="auto"/>
            <w:vMerge w:val="restart"/>
          </w:tcPr>
          <w:p w14:paraId="26E6CFF7" w14:textId="0B0B1B81" w:rsidR="00F30FB8" w:rsidRPr="00F30FB8" w:rsidRDefault="00F30FB8" w:rsidP="00F30FB8">
            <w:pPr>
              <w:rPr>
                <w:sz w:val="18"/>
                <w:szCs w:val="18"/>
              </w:rPr>
            </w:pPr>
            <w:proofErr w:type="spellStart"/>
            <w:r w:rsidRPr="00F30FB8">
              <w:rPr>
                <w:sz w:val="18"/>
                <w:szCs w:val="18"/>
              </w:rPr>
              <w:t>Faneyte</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1l7b0hi12r","properties":{"formattedCitation":"(66)","plainCitation":"(66)","noteIndex":0},"citationItems":[{"id":"HfitrygT/JjMoKY4R","uris":["http://zotero.org/users/local/nBdoZGMo/items/53ZUNTZP"],"uri":["http://zotero.org/users/local/nBdoZGMo/items/53ZUNTZP"],"itemData":{"id":575,"type":"article-journal","abstract":"The aim of this study was to provide a better insight into breast cancer response to chemotherapy. Chemotherapy improves outcome in breast cancer patients. The effect of cytotoxic treatment cannot be predicted for individual patients. Therefore, the identification of tumour characteristics associated with tumour response and outcome is of great clinical interest. We studied 97 patients, who received anthracycline-based neoadjuvant chemotherapy. Tumour samples were taken prior to and after chemotherapy. We quantified the response to chemotherapy clinically and pathologically and determined histological and molecular tumour characteristics. We assessed changes in the expression of Bcl-2, ER, P53 HER2 and Ki-67. Association with response and outcome was tested for all parameters. The experimental results showed 15 clinical (17%) and three (3%) pathological complete remissions. There were 18 (20%) clinical vs 29 (33%) pathological nonresponders. The expression of most markers was similar before and after chemotherapy. Only Ki-67 was significantly decreased after chemotherapy. Factors correlated with response were: large tumour size, ER negativity, high Ki-67 count and positive P53 status. Tumour response and marker expression did not predict disease-free or overall survival. In conclusion, clinical and pathological response assessments are poorly associated. Proliferation decreases significantly after chemotherapy. ER negativity and a high proliferation index are associated with better response. HER2 status does not predict response, and outcome is not related to tumour response.","container-title":"British Journal of Cancer","DOI":"10.1038/sj.bjc.6600749","ISSN":"0007-0920","issue":"3","journalAbbreviation":"Br J Cancer","note":"PMID: 12569384\nPMCID: PMC2747533","page":"406-412","source":"PubMed Central","title":"Breast cancer response to neoadjuvant chemotherapy: predictive markers and relation with outcome","title-short":"Breast cancer response to neoadjuvant chemotherapy","volume":"88","author":[{"family":"Faneyte","given":"I F"},{"family":"Schrama","given":"J G"},{"family":"Peterse","given":"J L"},{"family":"Remijnse","given":"P L"},{"family":"Rodenhuis","given":"S"},{"family":"Vijver","given":"M J","non-dropping-particle":"van de"}],"issued":{"date-parts":[["2003",2,10]]}}}],"schema":"https://github.com/citation-style-language/schema/raw/master/csl-citation.json"} </w:instrText>
            </w:r>
            <w:r w:rsidRPr="00F30FB8">
              <w:rPr>
                <w:sz w:val="18"/>
                <w:szCs w:val="18"/>
              </w:rPr>
              <w:fldChar w:fldCharType="separate"/>
            </w:r>
            <w:r w:rsidRPr="00F30FB8">
              <w:rPr>
                <w:rFonts w:cs="Times New Roman"/>
                <w:sz w:val="18"/>
              </w:rPr>
              <w:t>(66)</w:t>
            </w:r>
            <w:r w:rsidRPr="00F30FB8">
              <w:rPr>
                <w:sz w:val="18"/>
                <w:szCs w:val="18"/>
              </w:rPr>
              <w:fldChar w:fldCharType="end"/>
            </w:r>
          </w:p>
        </w:tc>
        <w:tc>
          <w:tcPr>
            <w:tcW w:w="0" w:type="auto"/>
          </w:tcPr>
          <w:p w14:paraId="7FC50853" w14:textId="77777777" w:rsidR="00F30FB8" w:rsidRPr="00F30FB8" w:rsidRDefault="00F30FB8" w:rsidP="00F30FB8">
            <w:pPr>
              <w:rPr>
                <w:sz w:val="18"/>
                <w:szCs w:val="18"/>
              </w:rPr>
            </w:pPr>
            <w:r w:rsidRPr="00F30FB8">
              <w:rPr>
                <w:sz w:val="18"/>
                <w:szCs w:val="18"/>
              </w:rPr>
              <w:t>BCL-2</w:t>
            </w:r>
          </w:p>
        </w:tc>
        <w:tc>
          <w:tcPr>
            <w:tcW w:w="0" w:type="auto"/>
          </w:tcPr>
          <w:p w14:paraId="44DD50F0" w14:textId="77777777" w:rsidR="00F30FB8" w:rsidRPr="00F30FB8" w:rsidRDefault="00F30FB8" w:rsidP="00F30FB8">
            <w:pPr>
              <w:rPr>
                <w:sz w:val="18"/>
                <w:szCs w:val="18"/>
              </w:rPr>
            </w:pPr>
            <w:r w:rsidRPr="00F30FB8">
              <w:rPr>
                <w:sz w:val="18"/>
                <w:szCs w:val="18"/>
              </w:rPr>
              <w:t>No correlation</w:t>
            </w:r>
          </w:p>
        </w:tc>
        <w:tc>
          <w:tcPr>
            <w:tcW w:w="0" w:type="auto"/>
          </w:tcPr>
          <w:p w14:paraId="7976D988" w14:textId="77777777" w:rsidR="00F30FB8" w:rsidRPr="00F30FB8" w:rsidRDefault="00F30FB8" w:rsidP="00F30FB8">
            <w:pPr>
              <w:rPr>
                <w:sz w:val="18"/>
                <w:szCs w:val="18"/>
              </w:rPr>
            </w:pPr>
            <w:r w:rsidRPr="00F30FB8">
              <w:rPr>
                <w:sz w:val="18"/>
                <w:szCs w:val="18"/>
              </w:rPr>
              <w:t>No difference</w:t>
            </w:r>
          </w:p>
        </w:tc>
        <w:tc>
          <w:tcPr>
            <w:tcW w:w="0" w:type="auto"/>
          </w:tcPr>
          <w:p w14:paraId="5F842825" w14:textId="77777777" w:rsidR="00F30FB8" w:rsidRPr="00F30FB8" w:rsidRDefault="00F30FB8" w:rsidP="00F30FB8">
            <w:pPr>
              <w:rPr>
                <w:sz w:val="18"/>
                <w:szCs w:val="18"/>
              </w:rPr>
            </w:pPr>
            <w:r w:rsidRPr="00F30FB8">
              <w:rPr>
                <w:sz w:val="18"/>
                <w:szCs w:val="18"/>
              </w:rPr>
              <w:t xml:space="preserve">No correlation </w:t>
            </w:r>
          </w:p>
        </w:tc>
      </w:tr>
      <w:tr w:rsidR="00827BAA" w:rsidRPr="00F30FB8" w14:paraId="333C9D17" w14:textId="77777777" w:rsidTr="00827BAA">
        <w:trPr>
          <w:trHeight w:val="227"/>
        </w:trPr>
        <w:tc>
          <w:tcPr>
            <w:tcW w:w="0" w:type="auto"/>
            <w:vMerge/>
          </w:tcPr>
          <w:p w14:paraId="18488434" w14:textId="77777777" w:rsidR="00F30FB8" w:rsidRPr="00F30FB8" w:rsidRDefault="00F30FB8" w:rsidP="00F30FB8">
            <w:pPr>
              <w:rPr>
                <w:sz w:val="18"/>
                <w:szCs w:val="18"/>
              </w:rPr>
            </w:pPr>
          </w:p>
        </w:tc>
        <w:tc>
          <w:tcPr>
            <w:tcW w:w="0" w:type="auto"/>
          </w:tcPr>
          <w:p w14:paraId="31048972" w14:textId="77777777" w:rsidR="00F30FB8" w:rsidRPr="00F30FB8" w:rsidRDefault="00F30FB8" w:rsidP="00F30FB8">
            <w:pPr>
              <w:rPr>
                <w:sz w:val="18"/>
                <w:szCs w:val="18"/>
              </w:rPr>
            </w:pPr>
            <w:r w:rsidRPr="00F30FB8">
              <w:rPr>
                <w:sz w:val="18"/>
                <w:szCs w:val="18"/>
              </w:rPr>
              <w:t>Ki67</w:t>
            </w:r>
          </w:p>
        </w:tc>
        <w:tc>
          <w:tcPr>
            <w:tcW w:w="0" w:type="auto"/>
          </w:tcPr>
          <w:p w14:paraId="1619A9FE" w14:textId="77777777" w:rsidR="00F30FB8" w:rsidRPr="00F30FB8" w:rsidRDefault="00F30FB8" w:rsidP="00F30FB8">
            <w:pPr>
              <w:rPr>
                <w:sz w:val="18"/>
                <w:szCs w:val="18"/>
              </w:rPr>
            </w:pPr>
            <w:r w:rsidRPr="00F30FB8">
              <w:rPr>
                <w:sz w:val="18"/>
                <w:szCs w:val="18"/>
              </w:rPr>
              <w:t>Higher level correlated with response. Not correlated with DFS or OS</w:t>
            </w:r>
          </w:p>
        </w:tc>
        <w:tc>
          <w:tcPr>
            <w:tcW w:w="0" w:type="auto"/>
          </w:tcPr>
          <w:p w14:paraId="719B2500" w14:textId="77777777" w:rsidR="00F30FB8" w:rsidRPr="00F30FB8" w:rsidRDefault="00F30FB8" w:rsidP="00F30FB8">
            <w:pPr>
              <w:rPr>
                <w:sz w:val="18"/>
                <w:szCs w:val="18"/>
              </w:rPr>
            </w:pPr>
            <w:r w:rsidRPr="00F30FB8">
              <w:rPr>
                <w:sz w:val="18"/>
                <w:szCs w:val="18"/>
              </w:rPr>
              <w:t>Decreased</w:t>
            </w:r>
          </w:p>
        </w:tc>
        <w:tc>
          <w:tcPr>
            <w:tcW w:w="0" w:type="auto"/>
          </w:tcPr>
          <w:p w14:paraId="67E765E3" w14:textId="77777777" w:rsidR="00F30FB8" w:rsidRPr="00F30FB8" w:rsidRDefault="00F30FB8" w:rsidP="00F30FB8">
            <w:pPr>
              <w:rPr>
                <w:sz w:val="18"/>
                <w:szCs w:val="18"/>
              </w:rPr>
            </w:pPr>
            <w:r w:rsidRPr="00F30FB8">
              <w:rPr>
                <w:sz w:val="18"/>
                <w:szCs w:val="18"/>
              </w:rPr>
              <w:t>No correlation</w:t>
            </w:r>
          </w:p>
        </w:tc>
      </w:tr>
      <w:tr w:rsidR="00827BAA" w:rsidRPr="00F30FB8" w14:paraId="739C836E" w14:textId="77777777" w:rsidTr="00827BAA">
        <w:trPr>
          <w:trHeight w:val="227"/>
        </w:trPr>
        <w:tc>
          <w:tcPr>
            <w:tcW w:w="0" w:type="auto"/>
            <w:vMerge/>
          </w:tcPr>
          <w:p w14:paraId="37635D36" w14:textId="77777777" w:rsidR="00F30FB8" w:rsidRPr="00F30FB8" w:rsidRDefault="00F30FB8" w:rsidP="00F30FB8">
            <w:pPr>
              <w:rPr>
                <w:sz w:val="18"/>
                <w:szCs w:val="18"/>
              </w:rPr>
            </w:pPr>
          </w:p>
        </w:tc>
        <w:tc>
          <w:tcPr>
            <w:tcW w:w="0" w:type="auto"/>
          </w:tcPr>
          <w:p w14:paraId="79FBC2FF" w14:textId="77777777" w:rsidR="00F30FB8" w:rsidRPr="00F30FB8" w:rsidRDefault="00F30FB8" w:rsidP="00F30FB8">
            <w:pPr>
              <w:rPr>
                <w:sz w:val="18"/>
                <w:szCs w:val="18"/>
              </w:rPr>
            </w:pPr>
            <w:r w:rsidRPr="00F30FB8">
              <w:rPr>
                <w:sz w:val="18"/>
                <w:szCs w:val="18"/>
              </w:rPr>
              <w:t>P53</w:t>
            </w:r>
          </w:p>
        </w:tc>
        <w:tc>
          <w:tcPr>
            <w:tcW w:w="0" w:type="auto"/>
          </w:tcPr>
          <w:p w14:paraId="4A749D6F" w14:textId="77777777" w:rsidR="00F30FB8" w:rsidRPr="00F30FB8" w:rsidRDefault="00F30FB8" w:rsidP="00F30FB8">
            <w:pPr>
              <w:rPr>
                <w:sz w:val="18"/>
                <w:szCs w:val="18"/>
              </w:rPr>
            </w:pPr>
            <w:r w:rsidRPr="00F30FB8">
              <w:rPr>
                <w:sz w:val="18"/>
                <w:szCs w:val="18"/>
              </w:rPr>
              <w:t>Positively correlated with response. Not correlated with DFS or OS</w:t>
            </w:r>
          </w:p>
        </w:tc>
        <w:tc>
          <w:tcPr>
            <w:tcW w:w="0" w:type="auto"/>
          </w:tcPr>
          <w:p w14:paraId="76C87B45" w14:textId="77777777" w:rsidR="00F30FB8" w:rsidRPr="00F30FB8" w:rsidRDefault="00F30FB8" w:rsidP="00F30FB8">
            <w:pPr>
              <w:rPr>
                <w:sz w:val="18"/>
                <w:szCs w:val="18"/>
              </w:rPr>
            </w:pPr>
            <w:r w:rsidRPr="00F30FB8">
              <w:rPr>
                <w:sz w:val="18"/>
                <w:szCs w:val="18"/>
              </w:rPr>
              <w:t>No difference</w:t>
            </w:r>
          </w:p>
        </w:tc>
        <w:tc>
          <w:tcPr>
            <w:tcW w:w="0" w:type="auto"/>
          </w:tcPr>
          <w:p w14:paraId="042DFF01" w14:textId="77777777" w:rsidR="00F30FB8" w:rsidRPr="00F30FB8" w:rsidRDefault="00F30FB8" w:rsidP="00F30FB8">
            <w:pPr>
              <w:rPr>
                <w:sz w:val="18"/>
                <w:szCs w:val="18"/>
              </w:rPr>
            </w:pPr>
            <w:r w:rsidRPr="00F30FB8">
              <w:rPr>
                <w:sz w:val="18"/>
                <w:szCs w:val="18"/>
              </w:rPr>
              <w:t>No correlation</w:t>
            </w:r>
          </w:p>
        </w:tc>
      </w:tr>
      <w:tr w:rsidR="00F30FB8" w:rsidRPr="00F30FB8" w14:paraId="637AB335" w14:textId="77777777" w:rsidTr="00827BAA">
        <w:trPr>
          <w:trHeight w:val="227"/>
        </w:trPr>
        <w:tc>
          <w:tcPr>
            <w:tcW w:w="0" w:type="auto"/>
            <w:gridSpan w:val="5"/>
          </w:tcPr>
          <w:p w14:paraId="566B0A65" w14:textId="77777777" w:rsidR="00F30FB8" w:rsidRPr="00827BAA" w:rsidRDefault="00F30FB8" w:rsidP="00F30FB8">
            <w:pPr>
              <w:jc w:val="center"/>
              <w:rPr>
                <w:b/>
                <w:bCs/>
                <w:sz w:val="18"/>
                <w:szCs w:val="18"/>
              </w:rPr>
            </w:pPr>
            <w:proofErr w:type="spellStart"/>
            <w:proofErr w:type="gramStart"/>
            <w:r w:rsidRPr="00827BAA">
              <w:rPr>
                <w:b/>
                <w:bCs/>
                <w:sz w:val="18"/>
                <w:szCs w:val="18"/>
              </w:rPr>
              <w:t>Non Small</w:t>
            </w:r>
            <w:proofErr w:type="spellEnd"/>
            <w:proofErr w:type="gramEnd"/>
            <w:r w:rsidRPr="00827BAA">
              <w:rPr>
                <w:b/>
                <w:bCs/>
                <w:sz w:val="18"/>
                <w:szCs w:val="18"/>
              </w:rPr>
              <w:t xml:space="preserve"> Cell Lung Cancer</w:t>
            </w:r>
          </w:p>
        </w:tc>
      </w:tr>
      <w:tr w:rsidR="00827BAA" w:rsidRPr="00F30FB8" w14:paraId="59726CB5" w14:textId="77777777" w:rsidTr="00827BAA">
        <w:trPr>
          <w:trHeight w:val="227"/>
        </w:trPr>
        <w:tc>
          <w:tcPr>
            <w:tcW w:w="0" w:type="auto"/>
          </w:tcPr>
          <w:p w14:paraId="7539F562" w14:textId="7739AD5F" w:rsidR="00F30FB8" w:rsidRPr="00F30FB8" w:rsidRDefault="00F30FB8" w:rsidP="00F30FB8">
            <w:pPr>
              <w:rPr>
                <w:sz w:val="18"/>
                <w:szCs w:val="18"/>
              </w:rPr>
            </w:pPr>
            <w:r w:rsidRPr="00F30FB8">
              <w:rPr>
                <w:sz w:val="18"/>
                <w:szCs w:val="18"/>
              </w:rPr>
              <w:t xml:space="preserve">Sheng et.al </w:t>
            </w:r>
            <w:r w:rsidRPr="00F30FB8">
              <w:rPr>
                <w:sz w:val="18"/>
                <w:szCs w:val="18"/>
              </w:rPr>
              <w:fldChar w:fldCharType="begin"/>
            </w:r>
            <w:r>
              <w:rPr>
                <w:sz w:val="18"/>
                <w:szCs w:val="18"/>
              </w:rPr>
              <w:instrText xml:space="preserve"> ADDIN ZOTERO_ITEM CSL_CITATION {"citationID":"a1hh0gm1in1","properties":{"formattedCitation":"(67)","plainCitation":"(67)","noteIndex":0},"citationItems":[{"id":"HfitrygT/d5OPlHD0","uris":["http://zotero.org/users/local/nBdoZGMo/items/38M9LPYC"],"uri":["http://zotero.org/users/local/nBdoZGMo/items/38M9LPYC"],"itemData":{"id":422,"type":"article-journal","abstract":"The effects of treatments to programmed death ligand-1 (PD-L1) expression is unknown. The aim of this study was to investigate the impact of neoadjuvant chemotherapy (NACT) on PD-L1 expression in non-small cell lung cancer (NSCLC) patients. PD-L1 expression was detected by immunohistochemistry (IHC) method in 32 paired tumor specimens pre and post-NACT. The positivity of PD-L1 on tumor cells (TCs) changed from 75% to 37.5% after NACT (p = 0.003). Cases with IHC score of 1, 2, 3 all underwent apparent decrease (p = 0.007). However, no significant changes were observed on tumour-infiltrating immune cells (ICs) (p = 0.337). Subgroup and semiquantitative analyses all presented similar results. Moreover, patients with response to NACT presented significantly reduced PD-L1 expression on TCs (p = 0.004). Although it was not confirmed by the Cox proportional hazard regression model, there was an apparent difference in disease-free-survival (DFS) between negative-to-positive switch of PD-L1 status and the contrary group (median DFS: 9.6 versus 25.9, p = 0.005). Our data revealed that antecedent chemotherapy for NSCLC may results in inconsistency of PD-L1 expression. PD-L1 expression is suggested to be monitored around treatment and on serial samples, at least, on the latest tumor specimen.","container-title":"Scientific Reports","DOI":"10.1038/srep20090","ISSN":"2045-2322","journalAbbreviation":"Sci Rep","language":"eng","note":"PMID: 26822379\nPMCID: PMC4731819","page":"20090","source":"PubMed","title":"Expression of programmed death ligand-1 on tumor cells varies pre and post chemotherapy in non-small cell lung cancer","volume":"6","author":[{"family":"Sheng","given":"Jin"},{"family":"Fang","given":"Wenfeng"},{"family":"Yu","given":"Juan"},{"family":"Chen","given":"Nan"},{"family":"Zhan","given":"Jianhua"},{"family":"Ma","given":"Yuxiang"},{"family":"Yang","given":"Yunpeng"},{"family":"Huang","given":"Yan"},{"family":"Yanhuang","given":"null"},{"family":"Zhao","given":"Hongyun"},{"family":"Zhang","given":"Li"}],"issued":{"date-parts":[["2016",1,29]]}}}],"schema":"https://github.com/citation-style-language/schema/raw/master/csl-citation.json"} </w:instrText>
            </w:r>
            <w:r w:rsidRPr="00F30FB8">
              <w:rPr>
                <w:sz w:val="18"/>
                <w:szCs w:val="18"/>
              </w:rPr>
              <w:fldChar w:fldCharType="separate"/>
            </w:r>
            <w:r w:rsidRPr="00F30FB8">
              <w:rPr>
                <w:rFonts w:cs="Times New Roman"/>
                <w:sz w:val="18"/>
              </w:rPr>
              <w:t>(67)</w:t>
            </w:r>
            <w:r w:rsidRPr="00F30FB8">
              <w:rPr>
                <w:sz w:val="18"/>
                <w:szCs w:val="18"/>
              </w:rPr>
              <w:fldChar w:fldCharType="end"/>
            </w:r>
          </w:p>
        </w:tc>
        <w:tc>
          <w:tcPr>
            <w:tcW w:w="0" w:type="auto"/>
          </w:tcPr>
          <w:p w14:paraId="4B87977A" w14:textId="77777777" w:rsidR="00F30FB8" w:rsidRPr="00F30FB8" w:rsidRDefault="00F30FB8" w:rsidP="00F30FB8">
            <w:pPr>
              <w:rPr>
                <w:sz w:val="18"/>
                <w:szCs w:val="18"/>
              </w:rPr>
            </w:pPr>
            <w:r w:rsidRPr="00F30FB8">
              <w:rPr>
                <w:sz w:val="18"/>
                <w:szCs w:val="18"/>
              </w:rPr>
              <w:t>PD-L1</w:t>
            </w:r>
          </w:p>
        </w:tc>
        <w:tc>
          <w:tcPr>
            <w:tcW w:w="0" w:type="auto"/>
          </w:tcPr>
          <w:p w14:paraId="2BCB0C4C" w14:textId="77777777" w:rsidR="00F30FB8" w:rsidRPr="00F30FB8" w:rsidRDefault="00F30FB8" w:rsidP="00F30FB8">
            <w:pPr>
              <w:rPr>
                <w:sz w:val="18"/>
                <w:szCs w:val="18"/>
              </w:rPr>
            </w:pPr>
            <w:r w:rsidRPr="00F30FB8">
              <w:rPr>
                <w:sz w:val="18"/>
                <w:szCs w:val="18"/>
              </w:rPr>
              <w:t>-</w:t>
            </w:r>
          </w:p>
        </w:tc>
        <w:tc>
          <w:tcPr>
            <w:tcW w:w="0" w:type="auto"/>
          </w:tcPr>
          <w:p w14:paraId="27A38572" w14:textId="77777777" w:rsidR="00F30FB8" w:rsidRPr="00F30FB8" w:rsidRDefault="00F30FB8" w:rsidP="00F30FB8">
            <w:pPr>
              <w:rPr>
                <w:sz w:val="18"/>
                <w:szCs w:val="18"/>
              </w:rPr>
            </w:pPr>
            <w:r w:rsidRPr="00F30FB8">
              <w:rPr>
                <w:sz w:val="18"/>
                <w:szCs w:val="18"/>
              </w:rPr>
              <w:t>Decreased on tumor cells</w:t>
            </w:r>
          </w:p>
        </w:tc>
        <w:tc>
          <w:tcPr>
            <w:tcW w:w="0" w:type="auto"/>
          </w:tcPr>
          <w:p w14:paraId="474324FB" w14:textId="77777777" w:rsidR="00F30FB8" w:rsidRPr="00F30FB8" w:rsidRDefault="00F30FB8" w:rsidP="00F30FB8">
            <w:pPr>
              <w:rPr>
                <w:sz w:val="18"/>
                <w:szCs w:val="18"/>
              </w:rPr>
            </w:pPr>
            <w:r w:rsidRPr="00F30FB8">
              <w:rPr>
                <w:sz w:val="18"/>
                <w:szCs w:val="18"/>
              </w:rPr>
              <w:t>Decrease on tumor cells correlated with good response</w:t>
            </w:r>
          </w:p>
          <w:p w14:paraId="75EE7E5B" w14:textId="77777777" w:rsidR="00F30FB8" w:rsidRPr="00F30FB8" w:rsidRDefault="00F30FB8" w:rsidP="00F30FB8">
            <w:pPr>
              <w:rPr>
                <w:sz w:val="18"/>
                <w:szCs w:val="18"/>
              </w:rPr>
            </w:pPr>
            <w:r w:rsidRPr="00F30FB8">
              <w:rPr>
                <w:sz w:val="18"/>
                <w:szCs w:val="18"/>
              </w:rPr>
              <w:t xml:space="preserve">Switching from PD-L1 positive to negative had better DFS. </w:t>
            </w:r>
          </w:p>
        </w:tc>
      </w:tr>
      <w:tr w:rsidR="00F30FB8" w:rsidRPr="00F30FB8" w14:paraId="31069052" w14:textId="77777777" w:rsidTr="00827BAA">
        <w:trPr>
          <w:trHeight w:val="227"/>
        </w:trPr>
        <w:tc>
          <w:tcPr>
            <w:tcW w:w="0" w:type="auto"/>
            <w:gridSpan w:val="5"/>
          </w:tcPr>
          <w:p w14:paraId="15C13B24" w14:textId="77777777" w:rsidR="00F30FB8" w:rsidRPr="00827BAA" w:rsidRDefault="00F30FB8" w:rsidP="00827BAA">
            <w:pPr>
              <w:jc w:val="center"/>
              <w:rPr>
                <w:rStyle w:val="CommentReference"/>
                <w:rFonts w:cs="Arial"/>
                <w:b/>
                <w:bCs/>
                <w:color w:val="000000" w:themeColor="text1"/>
                <w:sz w:val="18"/>
                <w:szCs w:val="18"/>
              </w:rPr>
            </w:pPr>
            <w:r w:rsidRPr="00827BAA">
              <w:rPr>
                <w:rStyle w:val="CommentReference"/>
                <w:rFonts w:cs="Arial"/>
                <w:b/>
                <w:bCs/>
                <w:color w:val="000000" w:themeColor="text1"/>
                <w:sz w:val="18"/>
                <w:szCs w:val="18"/>
              </w:rPr>
              <w:t>Mesothelioma</w:t>
            </w:r>
          </w:p>
        </w:tc>
      </w:tr>
      <w:tr w:rsidR="00827BAA" w:rsidRPr="00F30FB8" w14:paraId="0721E114" w14:textId="77777777" w:rsidTr="00827BAA">
        <w:trPr>
          <w:trHeight w:val="227"/>
        </w:trPr>
        <w:tc>
          <w:tcPr>
            <w:tcW w:w="0" w:type="auto"/>
            <w:vMerge w:val="restart"/>
          </w:tcPr>
          <w:p w14:paraId="63DB7520" w14:textId="6D14972A" w:rsidR="00F30FB8" w:rsidRPr="00F30FB8" w:rsidRDefault="00F30FB8" w:rsidP="00F30FB8">
            <w:pPr>
              <w:rPr>
                <w:sz w:val="18"/>
                <w:szCs w:val="18"/>
              </w:rPr>
            </w:pPr>
            <w:proofErr w:type="spellStart"/>
            <w:r w:rsidRPr="00F30FB8">
              <w:rPr>
                <w:sz w:val="18"/>
                <w:szCs w:val="18"/>
              </w:rPr>
              <w:t>Bitanihirwe</w:t>
            </w:r>
            <w:proofErr w:type="spellEnd"/>
            <w:r w:rsidRPr="00F30FB8">
              <w:rPr>
                <w:sz w:val="18"/>
                <w:szCs w:val="18"/>
              </w:rPr>
              <w:t xml:space="preserve"> et.al </w:t>
            </w:r>
            <w:r w:rsidRPr="00F30FB8">
              <w:rPr>
                <w:sz w:val="18"/>
                <w:szCs w:val="18"/>
              </w:rPr>
              <w:fldChar w:fldCharType="begin"/>
            </w:r>
            <w:r>
              <w:rPr>
                <w:sz w:val="18"/>
                <w:szCs w:val="18"/>
              </w:rPr>
              <w:instrText xml:space="preserve"> ADDIN ZOTERO_ITEM CSL_CITATION {"citationID":"atbkgb0n1s","properties":{"formattedCitation":"(68)","plainCitation":"(68)","noteIndex":0},"citationItems":[{"id":"HfitrygT/20gwEFeO","uris":["http://zotero.org/users/local/nBdoZGMo/items/XTRR9JZR"],"uri":["http://zotero.org/users/local/nBdoZGMo/items/XTRR9JZR"],"itemData":{"id":425,"type":"article-journal","abstract":"Introduction:\nThe prognostic significance of activity biomarkers within the phosphatidylinositol 3-kinase (PI3K)/mammalian target of rapamycin (mTOR) signaling pathway was assessed in two independent cohorts of malignant pleural mesothelioma (MPM) patients uniformly treated with a multimodal approach. We specifically assessed expression signatures in a unique set of pre- and postchemotherapy tumor samples.\nMethods:\nBiomarker expression was assessed in samples of two independent cohorts of 107 (cohort 1) and 46 (cohort 2) MPM cases uniformly treated with platinum-based induction chemotherapy followed by extrapleural pneumonectomy from two different institutions, assembled on tissue microarrays. Expression levels of phosphatase and tensin homologue (PTEN), phospho-mTOR, and p-S6 in addition to marker of proliferation (Ki-67) and apoptosis (cleaved caspase-3) were evaluated by immunohistochemistry and correlated with overall survival (OAS) and progression-free survival (PFS). To assess PTEN genomic status, fluorescence in situ hybridization was performed.\nResults:\nSurvival analysis showed that high p-S6 and Ki-67 expression in samples of treatment naïve patients of cohort 1 was associated with shorter PFS (p = 0.02 and p = 0.04, respectively). High Ki-67 expression after chemotherapy remained associated with shorter PFS (p = 0.03) and OAS (p = 0.02). Paired comparison of marker expression in samples before and after induction chemotherapy of cohort 1 revealed that decreased cytoplasmic PTEN and increased phospho-mTOR expression was associated with a worse OAS (p = 0.04 and p = 0.03, respectively).\nConclusions:\nThese novel data reveal a prognostic significance of expression changes of PI3K/mTOR pathway components during induction chemotherapy if confirmed in other patient cohorts and support the growing evidence to target the PI3K/mTOR pathway in the treatment of MPM.","container-title":"Journal of Thoracic Oncology","DOI":"10.1097/JTO.0000000000000055","ISSN":"1556-0864","issue":"2","journalAbbreviation":"Journal of Thoracic Oncology","language":"en","page":"239-247","source":"ScienceDirect","title":"PI3K/mTOR Signaling in Mesothelioma Patients Treated with Induction Chemotherapy Followed by Extrapleural Pneumonectomy","volume":"9","author":[{"family":"Bitanihirwe","given":"Byron K. Y."},{"family":"Meerang","given":"Mayura"},{"family":"Friess","given":"Martina"},{"family":"Soltermann","given":"Alex"},{"family":"Frischknecht","given":"Lukas"},{"family":"Thies","given":"Svenja"},{"family":"Felley-Bosco","given":"Emanuela"},{"family":"Tsao","given":"Ming-Sound"},{"family":"Allo","given":"Ghassan"},{"family":"Perrot","given":"Marc","non-dropping-particle":"de"},{"family":"Seifert","given":"Burkhardt"},{"family":"Moch","given":"Holger"},{"family":"Stahel","given":"Rolf"},{"family":"Weder","given":"Walter"},{"family":"Opitz","given":"Isabelle"}],"issued":{"date-parts":[["2014",2,1]]}}}],"schema":"https://github.com/citation-style-language/schema/raw/master/csl-citation.json"} </w:instrText>
            </w:r>
            <w:r w:rsidRPr="00F30FB8">
              <w:rPr>
                <w:sz w:val="18"/>
                <w:szCs w:val="18"/>
              </w:rPr>
              <w:fldChar w:fldCharType="separate"/>
            </w:r>
            <w:r w:rsidRPr="00F30FB8">
              <w:rPr>
                <w:rFonts w:cs="Times New Roman"/>
                <w:sz w:val="18"/>
              </w:rPr>
              <w:t>(68)</w:t>
            </w:r>
            <w:r w:rsidRPr="00F30FB8">
              <w:rPr>
                <w:sz w:val="18"/>
                <w:szCs w:val="18"/>
              </w:rPr>
              <w:fldChar w:fldCharType="end"/>
            </w:r>
          </w:p>
        </w:tc>
        <w:tc>
          <w:tcPr>
            <w:tcW w:w="0" w:type="auto"/>
          </w:tcPr>
          <w:p w14:paraId="75293692" w14:textId="77777777" w:rsidR="00F30FB8" w:rsidRPr="00F30FB8" w:rsidRDefault="00F30FB8" w:rsidP="00F30FB8">
            <w:pPr>
              <w:rPr>
                <w:sz w:val="18"/>
                <w:szCs w:val="18"/>
              </w:rPr>
            </w:pPr>
            <w:r w:rsidRPr="00F30FB8">
              <w:rPr>
                <w:sz w:val="18"/>
                <w:szCs w:val="18"/>
              </w:rPr>
              <w:t>PTEN</w:t>
            </w:r>
          </w:p>
        </w:tc>
        <w:tc>
          <w:tcPr>
            <w:tcW w:w="0" w:type="auto"/>
          </w:tcPr>
          <w:p w14:paraId="491F7919" w14:textId="77777777" w:rsidR="00F30FB8" w:rsidRPr="00F30FB8" w:rsidRDefault="00F30FB8" w:rsidP="00F30FB8">
            <w:pPr>
              <w:rPr>
                <w:sz w:val="18"/>
                <w:szCs w:val="18"/>
              </w:rPr>
            </w:pPr>
            <w:r w:rsidRPr="00F30FB8">
              <w:rPr>
                <w:sz w:val="18"/>
                <w:szCs w:val="18"/>
              </w:rPr>
              <w:t>No correlation</w:t>
            </w:r>
          </w:p>
        </w:tc>
        <w:tc>
          <w:tcPr>
            <w:tcW w:w="0" w:type="auto"/>
          </w:tcPr>
          <w:p w14:paraId="577589E0" w14:textId="77777777" w:rsidR="00F30FB8" w:rsidRPr="00F30FB8" w:rsidRDefault="00F30FB8" w:rsidP="00F30FB8">
            <w:pPr>
              <w:rPr>
                <w:sz w:val="18"/>
                <w:szCs w:val="18"/>
              </w:rPr>
            </w:pPr>
            <w:r w:rsidRPr="00F30FB8">
              <w:rPr>
                <w:sz w:val="18"/>
                <w:szCs w:val="18"/>
              </w:rPr>
              <w:t>Decreased after chemotherapy</w:t>
            </w:r>
          </w:p>
        </w:tc>
        <w:tc>
          <w:tcPr>
            <w:tcW w:w="0" w:type="auto"/>
          </w:tcPr>
          <w:p w14:paraId="53372F64" w14:textId="77777777" w:rsidR="00F30FB8" w:rsidRPr="00F30FB8" w:rsidRDefault="00F30FB8" w:rsidP="00F30FB8">
            <w:pPr>
              <w:rPr>
                <w:sz w:val="18"/>
                <w:szCs w:val="18"/>
              </w:rPr>
            </w:pPr>
            <w:r w:rsidRPr="00F30FB8">
              <w:rPr>
                <w:sz w:val="18"/>
                <w:szCs w:val="18"/>
              </w:rPr>
              <w:t>Reduction in expression from pre-post chemotherapy has shorter OS but not PFS</w:t>
            </w:r>
          </w:p>
        </w:tc>
      </w:tr>
      <w:tr w:rsidR="00827BAA" w:rsidRPr="00F30FB8" w14:paraId="662BACC3" w14:textId="77777777" w:rsidTr="00827BAA">
        <w:trPr>
          <w:trHeight w:val="227"/>
        </w:trPr>
        <w:tc>
          <w:tcPr>
            <w:tcW w:w="0" w:type="auto"/>
            <w:vMerge/>
          </w:tcPr>
          <w:p w14:paraId="39C47643" w14:textId="77777777" w:rsidR="00F30FB8" w:rsidRPr="00F30FB8" w:rsidRDefault="00F30FB8" w:rsidP="00F30FB8">
            <w:pPr>
              <w:rPr>
                <w:sz w:val="18"/>
                <w:szCs w:val="18"/>
              </w:rPr>
            </w:pPr>
          </w:p>
        </w:tc>
        <w:tc>
          <w:tcPr>
            <w:tcW w:w="0" w:type="auto"/>
          </w:tcPr>
          <w:p w14:paraId="40F9B272" w14:textId="77777777" w:rsidR="00F30FB8" w:rsidRPr="00F30FB8" w:rsidRDefault="00F30FB8" w:rsidP="00F30FB8">
            <w:pPr>
              <w:rPr>
                <w:sz w:val="18"/>
                <w:szCs w:val="18"/>
              </w:rPr>
            </w:pPr>
            <w:r w:rsidRPr="00F30FB8">
              <w:rPr>
                <w:sz w:val="18"/>
                <w:szCs w:val="18"/>
              </w:rPr>
              <w:t>Phospho-S6</w:t>
            </w:r>
          </w:p>
        </w:tc>
        <w:tc>
          <w:tcPr>
            <w:tcW w:w="0" w:type="auto"/>
          </w:tcPr>
          <w:p w14:paraId="463F8B8B" w14:textId="77777777" w:rsidR="00F30FB8" w:rsidRPr="00F30FB8" w:rsidRDefault="00F30FB8" w:rsidP="00F30FB8">
            <w:pPr>
              <w:rPr>
                <w:sz w:val="18"/>
                <w:szCs w:val="18"/>
              </w:rPr>
            </w:pPr>
            <w:r w:rsidRPr="00F30FB8">
              <w:rPr>
                <w:sz w:val="18"/>
                <w:szCs w:val="18"/>
              </w:rPr>
              <w:t>Lower expression, increased PFS</w:t>
            </w:r>
          </w:p>
        </w:tc>
        <w:tc>
          <w:tcPr>
            <w:tcW w:w="0" w:type="auto"/>
          </w:tcPr>
          <w:p w14:paraId="0ED91BF5" w14:textId="77777777" w:rsidR="00F30FB8" w:rsidRPr="00F30FB8" w:rsidRDefault="00F30FB8" w:rsidP="00F30FB8">
            <w:pPr>
              <w:rPr>
                <w:sz w:val="18"/>
                <w:szCs w:val="18"/>
              </w:rPr>
            </w:pPr>
            <w:r w:rsidRPr="00F30FB8">
              <w:rPr>
                <w:sz w:val="18"/>
                <w:szCs w:val="18"/>
              </w:rPr>
              <w:t>Decreased after chemotherapy</w:t>
            </w:r>
          </w:p>
        </w:tc>
        <w:tc>
          <w:tcPr>
            <w:tcW w:w="0" w:type="auto"/>
          </w:tcPr>
          <w:p w14:paraId="3A122BEB"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 xml:space="preserve">No correlation </w:t>
            </w:r>
          </w:p>
        </w:tc>
      </w:tr>
      <w:tr w:rsidR="00827BAA" w:rsidRPr="00F30FB8" w14:paraId="1B96966B" w14:textId="77777777" w:rsidTr="00827BAA">
        <w:trPr>
          <w:trHeight w:val="227"/>
        </w:trPr>
        <w:tc>
          <w:tcPr>
            <w:tcW w:w="0" w:type="auto"/>
            <w:vMerge/>
          </w:tcPr>
          <w:p w14:paraId="348F9F3D" w14:textId="77777777" w:rsidR="00F30FB8" w:rsidRPr="00F30FB8" w:rsidRDefault="00F30FB8" w:rsidP="00F30FB8">
            <w:pPr>
              <w:rPr>
                <w:sz w:val="18"/>
                <w:szCs w:val="18"/>
              </w:rPr>
            </w:pPr>
          </w:p>
        </w:tc>
        <w:tc>
          <w:tcPr>
            <w:tcW w:w="0" w:type="auto"/>
          </w:tcPr>
          <w:p w14:paraId="04DCBE4E" w14:textId="77777777" w:rsidR="00F30FB8" w:rsidRPr="00F30FB8" w:rsidRDefault="00F30FB8" w:rsidP="00F30FB8">
            <w:pPr>
              <w:rPr>
                <w:sz w:val="18"/>
                <w:szCs w:val="18"/>
              </w:rPr>
            </w:pPr>
            <w:r w:rsidRPr="00F30FB8">
              <w:rPr>
                <w:sz w:val="18"/>
                <w:szCs w:val="18"/>
              </w:rPr>
              <w:t>Phosphor-mTOR</w:t>
            </w:r>
          </w:p>
        </w:tc>
        <w:tc>
          <w:tcPr>
            <w:tcW w:w="0" w:type="auto"/>
          </w:tcPr>
          <w:p w14:paraId="237D7354" w14:textId="77777777" w:rsidR="00F30FB8" w:rsidRPr="00F30FB8" w:rsidRDefault="00F30FB8" w:rsidP="00F30FB8">
            <w:pPr>
              <w:rPr>
                <w:sz w:val="18"/>
                <w:szCs w:val="18"/>
              </w:rPr>
            </w:pPr>
            <w:r w:rsidRPr="00F30FB8">
              <w:rPr>
                <w:sz w:val="18"/>
                <w:szCs w:val="18"/>
              </w:rPr>
              <w:t>No correlation</w:t>
            </w:r>
          </w:p>
        </w:tc>
        <w:tc>
          <w:tcPr>
            <w:tcW w:w="0" w:type="auto"/>
          </w:tcPr>
          <w:p w14:paraId="1EBE31D0" w14:textId="77777777" w:rsidR="00F30FB8" w:rsidRPr="00F30FB8" w:rsidRDefault="00F30FB8" w:rsidP="00F30FB8">
            <w:pPr>
              <w:rPr>
                <w:sz w:val="18"/>
                <w:szCs w:val="18"/>
              </w:rPr>
            </w:pPr>
            <w:r w:rsidRPr="00F30FB8">
              <w:rPr>
                <w:sz w:val="18"/>
                <w:szCs w:val="18"/>
              </w:rPr>
              <w:t>Decreased after chemotherapy</w:t>
            </w:r>
          </w:p>
        </w:tc>
        <w:tc>
          <w:tcPr>
            <w:tcW w:w="0" w:type="auto"/>
          </w:tcPr>
          <w:p w14:paraId="0189B94E"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Increased expression pre- post chemotherapy shorter OS but not PFS</w:t>
            </w:r>
          </w:p>
        </w:tc>
      </w:tr>
      <w:tr w:rsidR="00827BAA" w:rsidRPr="00F30FB8" w14:paraId="27D2F4F4" w14:textId="77777777" w:rsidTr="00827BAA">
        <w:trPr>
          <w:trHeight w:val="227"/>
        </w:trPr>
        <w:tc>
          <w:tcPr>
            <w:tcW w:w="0" w:type="auto"/>
            <w:vMerge/>
          </w:tcPr>
          <w:p w14:paraId="7B15395F" w14:textId="77777777" w:rsidR="00F30FB8" w:rsidRPr="00F30FB8" w:rsidRDefault="00F30FB8" w:rsidP="00F30FB8">
            <w:pPr>
              <w:rPr>
                <w:sz w:val="18"/>
                <w:szCs w:val="18"/>
              </w:rPr>
            </w:pPr>
          </w:p>
        </w:tc>
        <w:tc>
          <w:tcPr>
            <w:tcW w:w="0" w:type="auto"/>
          </w:tcPr>
          <w:p w14:paraId="7846E72F" w14:textId="77777777" w:rsidR="00F30FB8" w:rsidRPr="00F30FB8" w:rsidRDefault="00F30FB8" w:rsidP="00F30FB8">
            <w:pPr>
              <w:rPr>
                <w:sz w:val="18"/>
                <w:szCs w:val="18"/>
              </w:rPr>
            </w:pPr>
            <w:r w:rsidRPr="00F30FB8">
              <w:rPr>
                <w:sz w:val="18"/>
                <w:szCs w:val="18"/>
              </w:rPr>
              <w:t>Cleaved Caspase 3 (AI)</w:t>
            </w:r>
          </w:p>
        </w:tc>
        <w:tc>
          <w:tcPr>
            <w:tcW w:w="0" w:type="auto"/>
          </w:tcPr>
          <w:p w14:paraId="531FED6F" w14:textId="77777777" w:rsidR="00F30FB8" w:rsidRPr="00F30FB8" w:rsidRDefault="00F30FB8" w:rsidP="00F30FB8">
            <w:pPr>
              <w:rPr>
                <w:sz w:val="18"/>
                <w:szCs w:val="18"/>
              </w:rPr>
            </w:pPr>
            <w:r w:rsidRPr="00F30FB8">
              <w:rPr>
                <w:sz w:val="18"/>
                <w:szCs w:val="18"/>
              </w:rPr>
              <w:t>No correlation</w:t>
            </w:r>
          </w:p>
        </w:tc>
        <w:tc>
          <w:tcPr>
            <w:tcW w:w="0" w:type="auto"/>
          </w:tcPr>
          <w:p w14:paraId="0AE4A2CE" w14:textId="77777777" w:rsidR="00F30FB8" w:rsidRPr="00F30FB8" w:rsidRDefault="00F30FB8" w:rsidP="00F30FB8">
            <w:pPr>
              <w:rPr>
                <w:sz w:val="18"/>
                <w:szCs w:val="18"/>
              </w:rPr>
            </w:pPr>
            <w:r w:rsidRPr="00F30FB8">
              <w:rPr>
                <w:sz w:val="18"/>
                <w:szCs w:val="18"/>
              </w:rPr>
              <w:t>Increased after chemotherapy</w:t>
            </w:r>
          </w:p>
        </w:tc>
        <w:tc>
          <w:tcPr>
            <w:tcW w:w="0" w:type="auto"/>
          </w:tcPr>
          <w:p w14:paraId="00466666"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 xml:space="preserve">No correlation </w:t>
            </w:r>
          </w:p>
        </w:tc>
      </w:tr>
      <w:tr w:rsidR="00827BAA" w:rsidRPr="00F30FB8" w14:paraId="61EEE9E3" w14:textId="77777777" w:rsidTr="00827BAA">
        <w:trPr>
          <w:trHeight w:val="227"/>
        </w:trPr>
        <w:tc>
          <w:tcPr>
            <w:tcW w:w="0" w:type="auto"/>
            <w:vMerge/>
          </w:tcPr>
          <w:p w14:paraId="630BFA53" w14:textId="77777777" w:rsidR="00F30FB8" w:rsidRPr="00F30FB8" w:rsidRDefault="00F30FB8" w:rsidP="00F30FB8">
            <w:pPr>
              <w:rPr>
                <w:sz w:val="18"/>
                <w:szCs w:val="18"/>
              </w:rPr>
            </w:pPr>
          </w:p>
        </w:tc>
        <w:tc>
          <w:tcPr>
            <w:tcW w:w="0" w:type="auto"/>
          </w:tcPr>
          <w:p w14:paraId="5D8F2787" w14:textId="77777777" w:rsidR="00F30FB8" w:rsidRPr="00F30FB8" w:rsidRDefault="00F30FB8" w:rsidP="00F30FB8">
            <w:pPr>
              <w:rPr>
                <w:sz w:val="18"/>
                <w:szCs w:val="18"/>
              </w:rPr>
            </w:pPr>
            <w:r w:rsidRPr="00F30FB8">
              <w:rPr>
                <w:sz w:val="18"/>
                <w:szCs w:val="18"/>
              </w:rPr>
              <w:t>Ki67</w:t>
            </w:r>
          </w:p>
        </w:tc>
        <w:tc>
          <w:tcPr>
            <w:tcW w:w="0" w:type="auto"/>
          </w:tcPr>
          <w:p w14:paraId="57EC5D07" w14:textId="77777777" w:rsidR="00F30FB8" w:rsidRPr="00F30FB8" w:rsidRDefault="00F30FB8" w:rsidP="00F30FB8">
            <w:pPr>
              <w:rPr>
                <w:sz w:val="18"/>
                <w:szCs w:val="18"/>
              </w:rPr>
            </w:pPr>
            <w:r w:rsidRPr="00F30FB8">
              <w:rPr>
                <w:sz w:val="18"/>
                <w:szCs w:val="18"/>
              </w:rPr>
              <w:t>Lower expression, increased PFS</w:t>
            </w:r>
          </w:p>
        </w:tc>
        <w:tc>
          <w:tcPr>
            <w:tcW w:w="0" w:type="auto"/>
          </w:tcPr>
          <w:p w14:paraId="21B9C078" w14:textId="77777777" w:rsidR="00F30FB8" w:rsidRPr="00F30FB8" w:rsidRDefault="00F30FB8" w:rsidP="00F30FB8">
            <w:pPr>
              <w:rPr>
                <w:sz w:val="18"/>
                <w:szCs w:val="18"/>
              </w:rPr>
            </w:pPr>
            <w:r w:rsidRPr="00F30FB8">
              <w:rPr>
                <w:sz w:val="18"/>
                <w:szCs w:val="18"/>
              </w:rPr>
              <w:t>Decreased after chemotherapy</w:t>
            </w:r>
          </w:p>
        </w:tc>
        <w:tc>
          <w:tcPr>
            <w:tcW w:w="0" w:type="auto"/>
          </w:tcPr>
          <w:p w14:paraId="6E1976C9"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 xml:space="preserve">Lower expression after chemotherapy, increased PFS and OS. No correlation in reduction/changes of expression. </w:t>
            </w:r>
          </w:p>
        </w:tc>
      </w:tr>
      <w:tr w:rsidR="00F30FB8" w:rsidRPr="00F30FB8" w14:paraId="12FF9BB6" w14:textId="77777777" w:rsidTr="00827BAA">
        <w:trPr>
          <w:trHeight w:val="227"/>
        </w:trPr>
        <w:tc>
          <w:tcPr>
            <w:tcW w:w="0" w:type="auto"/>
            <w:gridSpan w:val="5"/>
          </w:tcPr>
          <w:p w14:paraId="258FA6D2" w14:textId="77777777" w:rsidR="00F30FB8" w:rsidRPr="00827BAA" w:rsidRDefault="00F30FB8" w:rsidP="00F30FB8">
            <w:pPr>
              <w:jc w:val="center"/>
              <w:rPr>
                <w:rStyle w:val="CommentReference"/>
                <w:rFonts w:cs="Arial"/>
                <w:b/>
                <w:bCs/>
                <w:color w:val="000000" w:themeColor="text1"/>
                <w:sz w:val="18"/>
                <w:szCs w:val="18"/>
              </w:rPr>
            </w:pPr>
            <w:r w:rsidRPr="00827BAA">
              <w:rPr>
                <w:rStyle w:val="CommentReference"/>
                <w:rFonts w:cs="Arial"/>
                <w:b/>
                <w:bCs/>
                <w:color w:val="000000" w:themeColor="text1"/>
                <w:sz w:val="18"/>
                <w:szCs w:val="18"/>
              </w:rPr>
              <w:t>Rectal Carcinoma</w:t>
            </w:r>
          </w:p>
        </w:tc>
      </w:tr>
      <w:tr w:rsidR="00827BAA" w:rsidRPr="00F30FB8" w14:paraId="5ED9D2C2" w14:textId="77777777" w:rsidTr="00827BAA">
        <w:trPr>
          <w:trHeight w:val="227"/>
        </w:trPr>
        <w:tc>
          <w:tcPr>
            <w:tcW w:w="0" w:type="auto"/>
            <w:vMerge w:val="restart"/>
          </w:tcPr>
          <w:p w14:paraId="73054B4A" w14:textId="6195DC7A" w:rsidR="00F30FB8" w:rsidRPr="00F30FB8" w:rsidRDefault="00F30FB8" w:rsidP="00F30FB8">
            <w:pPr>
              <w:rPr>
                <w:sz w:val="18"/>
                <w:szCs w:val="18"/>
              </w:rPr>
            </w:pPr>
            <w:proofErr w:type="spellStart"/>
            <w:r w:rsidRPr="00F30FB8">
              <w:rPr>
                <w:sz w:val="18"/>
                <w:szCs w:val="18"/>
              </w:rPr>
              <w:t>Havelund</w:t>
            </w:r>
            <w:proofErr w:type="spellEnd"/>
            <w:r w:rsidRPr="00F30FB8">
              <w:rPr>
                <w:sz w:val="18"/>
                <w:szCs w:val="18"/>
              </w:rPr>
              <w:t xml:space="preserve"> et. al </w:t>
            </w:r>
            <w:r w:rsidRPr="00F30FB8">
              <w:rPr>
                <w:sz w:val="18"/>
                <w:szCs w:val="18"/>
              </w:rPr>
              <w:fldChar w:fldCharType="begin"/>
            </w:r>
            <w:r>
              <w:rPr>
                <w:sz w:val="18"/>
                <w:szCs w:val="18"/>
              </w:rPr>
              <w:instrText xml:space="preserve"> ADDIN ZOTERO_ITEM CSL_CITATION {"citationID":"a9gnbmga7b","properties":{"formattedCitation":"(69)","plainCitation":"(69)","noteIndex":0},"citationItems":[{"id":"HfitrygT/l7WEG9FZ","uris":["http://zotero.org/users/local/nBdoZGMo/items/NYI8EX9Q"],"uri":["http://zotero.org/users/local/nBdoZGMo/items/NYI8EX9Q"],"itemData":{"id":549,"type":"article-journal","abstract":"The aim of this study was to describe the dynamics of HIF-1α, GLUT-1, Bcl-2 and Ki-67 during chemoradiotherapy (CRT) of rectal cancer, and to investigate the fluctuation of these biomarkers in relation to pathological response to CRT. The study included 86 patients with rectal adenocarcinoma receiving preoperative CRT (&gt;50.4 Gy and Uracil/Tegafur). Immunohistological expressions of HIF-1α, GLUT-1, Bcl-2 and Ki-67 were investigated in biopsies taken before treatment, after 2, 4 and 6 weeks of CRT and in specimens from the operation. Decreasing expressions of HIF-1α, Bcl-2 and Ki-67 were observed during CRT, whereas GLUT-1 overall was unchanged. No significant changes of the markers were observed in the interval between CRT and surgery. A significant association was observed between the presence of residual carcinoma after 6 weeks of treatment and pathological response to CRT, but no association was seen between the fluctuations of any of the markers and response to CRT. This unique material containing specimens before, after and during CRT for rectal cancer demonstrated biological dynamics in HIF-1α, Bcl-2 and Ki-67, but not GLUT-1, expression during CRT, and a significant association was seen between the presence of residual carcinoma after 6 weeks of treatment and pathological response to CRT.","archive":"PubMed","archive_location":"23030583","container-title":"APMIS : acta pathologica, microbiologica, et immunologica Scandinavica","DOI":"10.1111/j.1600-0463.2012.02949.x","ISSN":"1600-0463","issue":"2","journalAbbreviation":"APMIS","language":"eng","page":"127-138","title":"Immunohistological expression of HIF-1α, GLUT-1, Bcl-2 and Ki-67 in consecutive biopsies during chemoradiotherapy in patients with rectal cancer","volume":"121","author":[{"family":"Havelund","given":"Birgitte Mayland"},{"family":"Sørensen","given":"Flemming Brandt"},{"family":"Pløen","given":"John"},{"family":"Lindebjerg","given":"Jan"},{"family":"Spindler","given":"Karen-Lise Garm"},{"family":"Jakobsen","given":"Anders"}],"issued":{"date-parts":[["2013",2]]}}}],"schema":"https://github.com/citation-style-language/schema/raw/master/csl-citation.json"} </w:instrText>
            </w:r>
            <w:r w:rsidRPr="00F30FB8">
              <w:rPr>
                <w:sz w:val="18"/>
                <w:szCs w:val="18"/>
              </w:rPr>
              <w:fldChar w:fldCharType="separate"/>
            </w:r>
            <w:r w:rsidRPr="00F30FB8">
              <w:rPr>
                <w:rFonts w:cs="Times New Roman"/>
                <w:sz w:val="18"/>
              </w:rPr>
              <w:t>(69)</w:t>
            </w:r>
            <w:r w:rsidRPr="00F30FB8">
              <w:rPr>
                <w:sz w:val="18"/>
                <w:szCs w:val="18"/>
              </w:rPr>
              <w:fldChar w:fldCharType="end"/>
            </w:r>
            <w:r w:rsidRPr="00F30FB8">
              <w:rPr>
                <w:sz w:val="18"/>
                <w:szCs w:val="18"/>
              </w:rPr>
              <w:t xml:space="preserve"> </w:t>
            </w:r>
          </w:p>
        </w:tc>
        <w:tc>
          <w:tcPr>
            <w:tcW w:w="0" w:type="auto"/>
          </w:tcPr>
          <w:p w14:paraId="2D263C3D" w14:textId="77777777" w:rsidR="00F30FB8" w:rsidRPr="00F30FB8" w:rsidRDefault="00F30FB8" w:rsidP="00F30FB8">
            <w:pPr>
              <w:rPr>
                <w:sz w:val="18"/>
                <w:szCs w:val="18"/>
              </w:rPr>
            </w:pPr>
            <w:r w:rsidRPr="00F30FB8">
              <w:rPr>
                <w:sz w:val="18"/>
                <w:szCs w:val="18"/>
              </w:rPr>
              <w:t>HIF-1a</w:t>
            </w:r>
          </w:p>
        </w:tc>
        <w:tc>
          <w:tcPr>
            <w:tcW w:w="0" w:type="auto"/>
          </w:tcPr>
          <w:p w14:paraId="2EE1A86F" w14:textId="77777777" w:rsidR="00F30FB8" w:rsidRPr="00F30FB8" w:rsidRDefault="00F30FB8" w:rsidP="00F30FB8">
            <w:pPr>
              <w:rPr>
                <w:sz w:val="18"/>
                <w:szCs w:val="18"/>
              </w:rPr>
            </w:pPr>
            <w:r w:rsidRPr="00F30FB8">
              <w:rPr>
                <w:sz w:val="18"/>
                <w:szCs w:val="18"/>
              </w:rPr>
              <w:t>No correlation</w:t>
            </w:r>
          </w:p>
        </w:tc>
        <w:tc>
          <w:tcPr>
            <w:tcW w:w="0" w:type="auto"/>
          </w:tcPr>
          <w:p w14:paraId="22076D9D" w14:textId="77777777" w:rsidR="00F30FB8" w:rsidRPr="00F30FB8" w:rsidRDefault="00F30FB8" w:rsidP="00F30FB8">
            <w:pPr>
              <w:rPr>
                <w:sz w:val="18"/>
                <w:szCs w:val="18"/>
              </w:rPr>
            </w:pPr>
            <w:r w:rsidRPr="00F30FB8">
              <w:rPr>
                <w:sz w:val="18"/>
                <w:szCs w:val="18"/>
              </w:rPr>
              <w:t xml:space="preserve">Decreased </w:t>
            </w:r>
          </w:p>
        </w:tc>
        <w:tc>
          <w:tcPr>
            <w:tcW w:w="0" w:type="auto"/>
          </w:tcPr>
          <w:p w14:paraId="1204D7DC" w14:textId="47FF37B8"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 xml:space="preserve">No </w:t>
            </w:r>
            <w:r w:rsidR="00827BAA">
              <w:rPr>
                <w:rStyle w:val="CommentReference"/>
                <w:rFonts w:cs="Arial"/>
                <w:color w:val="000000" w:themeColor="text1"/>
                <w:sz w:val="18"/>
                <w:szCs w:val="18"/>
              </w:rPr>
              <w:t>c</w:t>
            </w:r>
            <w:r w:rsidRPr="00F30FB8">
              <w:rPr>
                <w:rStyle w:val="CommentReference"/>
                <w:rFonts w:cs="Arial"/>
                <w:color w:val="000000" w:themeColor="text1"/>
                <w:sz w:val="18"/>
                <w:szCs w:val="18"/>
              </w:rPr>
              <w:t>orrelation</w:t>
            </w:r>
          </w:p>
        </w:tc>
      </w:tr>
      <w:tr w:rsidR="00827BAA" w:rsidRPr="00F30FB8" w14:paraId="0FA821B2" w14:textId="77777777" w:rsidTr="00827BAA">
        <w:trPr>
          <w:trHeight w:val="227"/>
        </w:trPr>
        <w:tc>
          <w:tcPr>
            <w:tcW w:w="0" w:type="auto"/>
            <w:vMerge/>
          </w:tcPr>
          <w:p w14:paraId="65775363" w14:textId="77777777" w:rsidR="00F30FB8" w:rsidRPr="00F30FB8" w:rsidRDefault="00F30FB8" w:rsidP="00F30FB8">
            <w:pPr>
              <w:rPr>
                <w:sz w:val="18"/>
                <w:szCs w:val="18"/>
              </w:rPr>
            </w:pPr>
          </w:p>
        </w:tc>
        <w:tc>
          <w:tcPr>
            <w:tcW w:w="0" w:type="auto"/>
          </w:tcPr>
          <w:p w14:paraId="2DC6E0EC" w14:textId="77777777" w:rsidR="00F30FB8" w:rsidRPr="00F30FB8" w:rsidRDefault="00F30FB8" w:rsidP="00F30FB8">
            <w:pPr>
              <w:rPr>
                <w:sz w:val="18"/>
                <w:szCs w:val="18"/>
              </w:rPr>
            </w:pPr>
            <w:r w:rsidRPr="00F30FB8">
              <w:rPr>
                <w:sz w:val="18"/>
                <w:szCs w:val="18"/>
              </w:rPr>
              <w:t>GLUT-1</w:t>
            </w:r>
          </w:p>
        </w:tc>
        <w:tc>
          <w:tcPr>
            <w:tcW w:w="0" w:type="auto"/>
          </w:tcPr>
          <w:p w14:paraId="41AF7D0D" w14:textId="77777777" w:rsidR="00F30FB8" w:rsidRPr="00F30FB8" w:rsidRDefault="00F30FB8" w:rsidP="00F30FB8">
            <w:pPr>
              <w:rPr>
                <w:sz w:val="18"/>
                <w:szCs w:val="18"/>
              </w:rPr>
            </w:pPr>
            <w:r w:rsidRPr="00F30FB8">
              <w:rPr>
                <w:sz w:val="18"/>
                <w:szCs w:val="18"/>
              </w:rPr>
              <w:t>No correlation</w:t>
            </w:r>
          </w:p>
        </w:tc>
        <w:tc>
          <w:tcPr>
            <w:tcW w:w="0" w:type="auto"/>
          </w:tcPr>
          <w:p w14:paraId="045D21DC" w14:textId="77777777" w:rsidR="00F30FB8" w:rsidRPr="00F30FB8" w:rsidRDefault="00F30FB8" w:rsidP="00F30FB8">
            <w:pPr>
              <w:rPr>
                <w:sz w:val="18"/>
                <w:szCs w:val="18"/>
              </w:rPr>
            </w:pPr>
            <w:r w:rsidRPr="00F30FB8">
              <w:rPr>
                <w:sz w:val="18"/>
                <w:szCs w:val="18"/>
              </w:rPr>
              <w:t>Increased early, then returned to baseline</w:t>
            </w:r>
          </w:p>
        </w:tc>
        <w:tc>
          <w:tcPr>
            <w:tcW w:w="0" w:type="auto"/>
          </w:tcPr>
          <w:p w14:paraId="03E8A900"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No correlation</w:t>
            </w:r>
          </w:p>
        </w:tc>
      </w:tr>
      <w:tr w:rsidR="00827BAA" w:rsidRPr="00F30FB8" w14:paraId="59809EF9" w14:textId="77777777" w:rsidTr="00827BAA">
        <w:trPr>
          <w:trHeight w:val="227"/>
        </w:trPr>
        <w:tc>
          <w:tcPr>
            <w:tcW w:w="0" w:type="auto"/>
            <w:vMerge/>
          </w:tcPr>
          <w:p w14:paraId="40216216" w14:textId="77777777" w:rsidR="00F30FB8" w:rsidRPr="00F30FB8" w:rsidRDefault="00F30FB8" w:rsidP="00F30FB8">
            <w:pPr>
              <w:rPr>
                <w:sz w:val="18"/>
                <w:szCs w:val="18"/>
              </w:rPr>
            </w:pPr>
          </w:p>
        </w:tc>
        <w:tc>
          <w:tcPr>
            <w:tcW w:w="0" w:type="auto"/>
          </w:tcPr>
          <w:p w14:paraId="5BBCB737" w14:textId="77777777" w:rsidR="00F30FB8" w:rsidRPr="00F30FB8" w:rsidRDefault="00F30FB8" w:rsidP="00F30FB8">
            <w:pPr>
              <w:rPr>
                <w:sz w:val="18"/>
                <w:szCs w:val="18"/>
              </w:rPr>
            </w:pPr>
            <w:r w:rsidRPr="00F30FB8">
              <w:rPr>
                <w:sz w:val="18"/>
                <w:szCs w:val="18"/>
              </w:rPr>
              <w:t>Bcl-2</w:t>
            </w:r>
          </w:p>
        </w:tc>
        <w:tc>
          <w:tcPr>
            <w:tcW w:w="0" w:type="auto"/>
          </w:tcPr>
          <w:p w14:paraId="71CD8EEC" w14:textId="77777777" w:rsidR="00F30FB8" w:rsidRPr="00F30FB8" w:rsidRDefault="00F30FB8" w:rsidP="00F30FB8">
            <w:pPr>
              <w:rPr>
                <w:sz w:val="18"/>
                <w:szCs w:val="18"/>
              </w:rPr>
            </w:pPr>
            <w:r w:rsidRPr="00F30FB8">
              <w:rPr>
                <w:sz w:val="18"/>
                <w:szCs w:val="18"/>
              </w:rPr>
              <w:t>No correlation</w:t>
            </w:r>
          </w:p>
        </w:tc>
        <w:tc>
          <w:tcPr>
            <w:tcW w:w="0" w:type="auto"/>
          </w:tcPr>
          <w:p w14:paraId="75F0DAAF" w14:textId="77777777" w:rsidR="00F30FB8" w:rsidRPr="00F30FB8" w:rsidRDefault="00F30FB8" w:rsidP="00F30FB8">
            <w:pPr>
              <w:rPr>
                <w:sz w:val="18"/>
                <w:szCs w:val="18"/>
              </w:rPr>
            </w:pPr>
            <w:r w:rsidRPr="00F30FB8">
              <w:rPr>
                <w:sz w:val="18"/>
                <w:szCs w:val="18"/>
              </w:rPr>
              <w:t>Decreased</w:t>
            </w:r>
          </w:p>
        </w:tc>
        <w:tc>
          <w:tcPr>
            <w:tcW w:w="0" w:type="auto"/>
          </w:tcPr>
          <w:p w14:paraId="34025B98"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No correlation</w:t>
            </w:r>
          </w:p>
        </w:tc>
      </w:tr>
      <w:tr w:rsidR="00827BAA" w:rsidRPr="00F30FB8" w14:paraId="45C3265D" w14:textId="77777777" w:rsidTr="00827BAA">
        <w:trPr>
          <w:trHeight w:val="227"/>
        </w:trPr>
        <w:tc>
          <w:tcPr>
            <w:tcW w:w="0" w:type="auto"/>
            <w:vMerge/>
          </w:tcPr>
          <w:p w14:paraId="365F9E9C" w14:textId="77777777" w:rsidR="00F30FB8" w:rsidRPr="00F30FB8" w:rsidRDefault="00F30FB8" w:rsidP="00F30FB8">
            <w:pPr>
              <w:rPr>
                <w:sz w:val="18"/>
                <w:szCs w:val="18"/>
              </w:rPr>
            </w:pPr>
          </w:p>
        </w:tc>
        <w:tc>
          <w:tcPr>
            <w:tcW w:w="0" w:type="auto"/>
          </w:tcPr>
          <w:p w14:paraId="0D548C95" w14:textId="77777777" w:rsidR="00F30FB8" w:rsidRPr="00F30FB8" w:rsidRDefault="00F30FB8" w:rsidP="00F30FB8">
            <w:pPr>
              <w:rPr>
                <w:sz w:val="18"/>
                <w:szCs w:val="18"/>
              </w:rPr>
            </w:pPr>
            <w:r w:rsidRPr="00F30FB8">
              <w:rPr>
                <w:sz w:val="18"/>
                <w:szCs w:val="18"/>
              </w:rPr>
              <w:t>Ki-67</w:t>
            </w:r>
          </w:p>
        </w:tc>
        <w:tc>
          <w:tcPr>
            <w:tcW w:w="0" w:type="auto"/>
          </w:tcPr>
          <w:p w14:paraId="7FA1F5A9" w14:textId="77777777" w:rsidR="00F30FB8" w:rsidRPr="00F30FB8" w:rsidRDefault="00F30FB8" w:rsidP="00F30FB8">
            <w:pPr>
              <w:rPr>
                <w:sz w:val="18"/>
                <w:szCs w:val="18"/>
              </w:rPr>
            </w:pPr>
            <w:r w:rsidRPr="00F30FB8">
              <w:rPr>
                <w:sz w:val="18"/>
                <w:szCs w:val="18"/>
              </w:rPr>
              <w:t>No correlation</w:t>
            </w:r>
          </w:p>
        </w:tc>
        <w:tc>
          <w:tcPr>
            <w:tcW w:w="0" w:type="auto"/>
          </w:tcPr>
          <w:p w14:paraId="035A43D1" w14:textId="77777777" w:rsidR="00F30FB8" w:rsidRPr="00F30FB8" w:rsidRDefault="00F30FB8" w:rsidP="00F30FB8">
            <w:pPr>
              <w:rPr>
                <w:sz w:val="18"/>
                <w:szCs w:val="18"/>
              </w:rPr>
            </w:pPr>
            <w:r w:rsidRPr="00F30FB8">
              <w:rPr>
                <w:sz w:val="18"/>
                <w:szCs w:val="18"/>
              </w:rPr>
              <w:t>Decreased</w:t>
            </w:r>
          </w:p>
        </w:tc>
        <w:tc>
          <w:tcPr>
            <w:tcW w:w="0" w:type="auto"/>
          </w:tcPr>
          <w:p w14:paraId="38E8604C"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No correlation</w:t>
            </w:r>
          </w:p>
        </w:tc>
      </w:tr>
      <w:tr w:rsidR="00827BAA" w:rsidRPr="00F30FB8" w14:paraId="2B32AADC" w14:textId="77777777" w:rsidTr="00827BAA">
        <w:trPr>
          <w:trHeight w:val="70"/>
        </w:trPr>
        <w:tc>
          <w:tcPr>
            <w:tcW w:w="0" w:type="auto"/>
            <w:vMerge w:val="restart"/>
          </w:tcPr>
          <w:p w14:paraId="6AA3A70F" w14:textId="724BD0CA" w:rsidR="00F30FB8" w:rsidRPr="00F30FB8" w:rsidRDefault="00F30FB8" w:rsidP="00F30FB8">
            <w:pPr>
              <w:rPr>
                <w:sz w:val="18"/>
                <w:szCs w:val="18"/>
              </w:rPr>
            </w:pPr>
            <w:proofErr w:type="spellStart"/>
            <w:r w:rsidRPr="00F30FB8">
              <w:rPr>
                <w:sz w:val="18"/>
                <w:szCs w:val="18"/>
              </w:rPr>
              <w:t>Debucquoy</w:t>
            </w:r>
            <w:proofErr w:type="spellEnd"/>
            <w:r w:rsidRPr="00F30FB8">
              <w:rPr>
                <w:sz w:val="18"/>
                <w:szCs w:val="18"/>
              </w:rPr>
              <w:t xml:space="preserve"> et. al </w:t>
            </w:r>
            <w:r w:rsidRPr="00F30FB8">
              <w:rPr>
                <w:sz w:val="18"/>
                <w:szCs w:val="18"/>
              </w:rPr>
              <w:fldChar w:fldCharType="begin"/>
            </w:r>
            <w:r>
              <w:rPr>
                <w:sz w:val="18"/>
                <w:szCs w:val="18"/>
              </w:rPr>
              <w:instrText xml:space="preserve"> ADDIN ZOTERO_ITEM CSL_CITATION {"citationID":"akbp9uqdgk","properties":{"formattedCitation":"(70)","plainCitation":"(70)","noteIndex":0},"citationItems":[{"id":"HfitrygT/dsLtRBaN","uris":["http://zotero.org/users/local/nBdoZGMo/items/Z3PZGWI9"],"uri":["http://zotero.org/users/local/nBdoZGMo/items/Z3PZGWI9"],"itemData":{"id":550,"type":"article-journal","abstract":"BACKGROUND AND PURPOSE: Some rectal cancers respond well to preoperative neoadjuvant therapy while others are inherently resistant or develop resistance during the treatment. To understand the mechanism underlying these differences, several markers that might be prognostic or predictive of downstaging in response to chemoradiotherapy in patients with rectal cancer were evaluated. MATERIAL AND METHODS: Thirty patients were enrolled in this study. All were treated with preoperative chemoradiation (45Gy in 25 fractions+5-FU). Paraffin-embedded sections obtained before and after therapy were stained by H&amp;E, for COX-2, and Ki67. In addition, osteopontin and IL-6 concentrations were determined in blood samples obtained before, during, and after therapy. RESULTS: COX-2 expression increased in 67% (n=8/12) of the patients from a median of 0% before to 74% after therapy (p=0.009). Ki67 median positivity diminished from 90% to 45% in 83% (n=10/12) of cases (p=0.007). Osteopontin expression showed no significant changes during therapy, whereas IL-6 expression levels increased in 70% (n=19/27) of all patients (p&lt;0.001). For osteopontin and IL-6, patients with a complete response tended to have lower pre-therapy levels. Moreover, osteopontin was much higher before (p=0.02) and after therapy (p=0.01) in patients who later developed metastases. CONCLUSIONS: Chemoradiotherapy seems to affect expression of COX-2 and Ki67 which indicates that these proteins might be of importance in predicting long-term outcome. Moreover, osteopontin might be a marker of metastases.","archive":"PubMed","archive_location":"16905208","container-title":"Radiotherapy and oncology : journal of the European Society for Therapeutic Radiology and Oncology","DOI":"10.1016/j.radonc.2006.07.016","ISSN":"0167-8140","issue":"2","journalAbbreviation":"Radiother Oncol","language":"eng","page":"172-177","title":"Molecular responses of rectal cancer to preoperative chemoradiation","volume":"80","author":[{"family":"Debucquoy","given":"Annelies"},{"family":"Goethals","given":"Laurence"},{"family":"Geboes","given":"Karel"},{"family":"Roels","given":"Sarah"},{"family":"Mc Bride","given":"William H"},{"family":"Haustermans","given":"Karin"}],"issued":{"date-parts":[["2006",8]]}}}],"schema":"https://github.com/citation-style-language/schema/raw/master/csl-citation.json"} </w:instrText>
            </w:r>
            <w:r w:rsidRPr="00F30FB8">
              <w:rPr>
                <w:sz w:val="18"/>
                <w:szCs w:val="18"/>
              </w:rPr>
              <w:fldChar w:fldCharType="separate"/>
            </w:r>
            <w:r w:rsidRPr="00F30FB8">
              <w:rPr>
                <w:rFonts w:cs="Times New Roman"/>
                <w:sz w:val="18"/>
              </w:rPr>
              <w:t>(70)</w:t>
            </w:r>
            <w:r w:rsidRPr="00F30FB8">
              <w:rPr>
                <w:sz w:val="18"/>
                <w:szCs w:val="18"/>
              </w:rPr>
              <w:fldChar w:fldCharType="end"/>
            </w:r>
          </w:p>
        </w:tc>
        <w:tc>
          <w:tcPr>
            <w:tcW w:w="0" w:type="auto"/>
          </w:tcPr>
          <w:p w14:paraId="234CCC28" w14:textId="77777777" w:rsidR="00F30FB8" w:rsidRPr="00F30FB8" w:rsidRDefault="00F30FB8" w:rsidP="00F30FB8">
            <w:pPr>
              <w:rPr>
                <w:sz w:val="18"/>
                <w:szCs w:val="18"/>
              </w:rPr>
            </w:pPr>
            <w:r w:rsidRPr="00F30FB8">
              <w:rPr>
                <w:sz w:val="18"/>
                <w:szCs w:val="18"/>
              </w:rPr>
              <w:t>COX-2</w:t>
            </w:r>
          </w:p>
        </w:tc>
        <w:tc>
          <w:tcPr>
            <w:tcW w:w="0" w:type="auto"/>
          </w:tcPr>
          <w:p w14:paraId="5440EEF9" w14:textId="77777777" w:rsidR="00F30FB8" w:rsidRPr="00F30FB8" w:rsidRDefault="00F30FB8" w:rsidP="00F30FB8">
            <w:pPr>
              <w:rPr>
                <w:sz w:val="18"/>
                <w:szCs w:val="18"/>
              </w:rPr>
            </w:pPr>
            <w:r w:rsidRPr="00F30FB8">
              <w:rPr>
                <w:sz w:val="18"/>
                <w:szCs w:val="18"/>
              </w:rPr>
              <w:t>No correlation</w:t>
            </w:r>
          </w:p>
        </w:tc>
        <w:tc>
          <w:tcPr>
            <w:tcW w:w="0" w:type="auto"/>
          </w:tcPr>
          <w:p w14:paraId="5A1CBB7E" w14:textId="77777777" w:rsidR="00F30FB8" w:rsidRPr="00F30FB8" w:rsidRDefault="00F30FB8" w:rsidP="00F30FB8">
            <w:pPr>
              <w:rPr>
                <w:sz w:val="18"/>
                <w:szCs w:val="18"/>
              </w:rPr>
            </w:pPr>
            <w:r w:rsidRPr="00F30FB8">
              <w:rPr>
                <w:sz w:val="18"/>
                <w:szCs w:val="18"/>
              </w:rPr>
              <w:t>Increased after chemotherapy</w:t>
            </w:r>
          </w:p>
        </w:tc>
        <w:tc>
          <w:tcPr>
            <w:tcW w:w="0" w:type="auto"/>
          </w:tcPr>
          <w:p w14:paraId="1B51C657"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No correlation</w:t>
            </w:r>
          </w:p>
        </w:tc>
      </w:tr>
      <w:tr w:rsidR="00827BAA" w:rsidRPr="00F30FB8" w14:paraId="29B7F6BA" w14:textId="77777777" w:rsidTr="00827BAA">
        <w:trPr>
          <w:trHeight w:val="227"/>
        </w:trPr>
        <w:tc>
          <w:tcPr>
            <w:tcW w:w="0" w:type="auto"/>
            <w:vMerge/>
          </w:tcPr>
          <w:p w14:paraId="51D176B0" w14:textId="77777777" w:rsidR="00F30FB8" w:rsidRPr="00F30FB8" w:rsidRDefault="00F30FB8" w:rsidP="00F30FB8">
            <w:pPr>
              <w:rPr>
                <w:sz w:val="18"/>
                <w:szCs w:val="18"/>
              </w:rPr>
            </w:pPr>
          </w:p>
        </w:tc>
        <w:tc>
          <w:tcPr>
            <w:tcW w:w="0" w:type="auto"/>
          </w:tcPr>
          <w:p w14:paraId="6BC323B0" w14:textId="77777777" w:rsidR="00F30FB8" w:rsidRPr="00F30FB8" w:rsidRDefault="00F30FB8" w:rsidP="00F30FB8">
            <w:pPr>
              <w:rPr>
                <w:sz w:val="18"/>
                <w:szCs w:val="18"/>
              </w:rPr>
            </w:pPr>
            <w:r w:rsidRPr="00F30FB8">
              <w:rPr>
                <w:sz w:val="18"/>
                <w:szCs w:val="18"/>
              </w:rPr>
              <w:t>Ki-67</w:t>
            </w:r>
          </w:p>
        </w:tc>
        <w:tc>
          <w:tcPr>
            <w:tcW w:w="0" w:type="auto"/>
          </w:tcPr>
          <w:p w14:paraId="383D0A67" w14:textId="77777777" w:rsidR="00F30FB8" w:rsidRPr="00F30FB8" w:rsidRDefault="00F30FB8" w:rsidP="00F30FB8">
            <w:pPr>
              <w:rPr>
                <w:sz w:val="18"/>
                <w:szCs w:val="18"/>
              </w:rPr>
            </w:pPr>
            <w:r w:rsidRPr="00F30FB8">
              <w:rPr>
                <w:sz w:val="18"/>
                <w:szCs w:val="18"/>
              </w:rPr>
              <w:t>No correlation</w:t>
            </w:r>
          </w:p>
        </w:tc>
        <w:tc>
          <w:tcPr>
            <w:tcW w:w="0" w:type="auto"/>
          </w:tcPr>
          <w:p w14:paraId="18C4E7D0" w14:textId="77777777" w:rsidR="00F30FB8" w:rsidRPr="00F30FB8" w:rsidRDefault="00F30FB8" w:rsidP="00F30FB8">
            <w:pPr>
              <w:rPr>
                <w:sz w:val="18"/>
                <w:szCs w:val="18"/>
              </w:rPr>
            </w:pPr>
            <w:r w:rsidRPr="00F30FB8">
              <w:rPr>
                <w:sz w:val="18"/>
                <w:szCs w:val="18"/>
              </w:rPr>
              <w:t>Decreased after chemotherapy</w:t>
            </w:r>
          </w:p>
        </w:tc>
        <w:tc>
          <w:tcPr>
            <w:tcW w:w="0" w:type="auto"/>
          </w:tcPr>
          <w:p w14:paraId="54FDDA99" w14:textId="77777777" w:rsidR="00F30FB8" w:rsidRPr="00F30FB8" w:rsidRDefault="00F30FB8" w:rsidP="00F30FB8">
            <w:pPr>
              <w:rPr>
                <w:rStyle w:val="CommentReference"/>
                <w:rFonts w:cs="Arial"/>
                <w:color w:val="000000" w:themeColor="text1"/>
                <w:sz w:val="18"/>
                <w:szCs w:val="18"/>
              </w:rPr>
            </w:pPr>
            <w:r w:rsidRPr="00F30FB8">
              <w:rPr>
                <w:rStyle w:val="CommentReference"/>
                <w:rFonts w:cs="Arial"/>
                <w:color w:val="000000" w:themeColor="text1"/>
                <w:sz w:val="18"/>
                <w:szCs w:val="18"/>
              </w:rPr>
              <w:t>No correlation</w:t>
            </w:r>
          </w:p>
        </w:tc>
      </w:tr>
    </w:tbl>
    <w:p w14:paraId="68072D1C" w14:textId="77777777" w:rsidR="00F30FB8" w:rsidRPr="00DD1E8E" w:rsidRDefault="00F30FB8" w:rsidP="00F2211E">
      <w:pPr>
        <w:rPr>
          <w:bCs/>
        </w:rPr>
      </w:pPr>
    </w:p>
    <w:p w14:paraId="7B65BC41" w14:textId="0D32F3F6" w:rsidR="00DE23E8" w:rsidRDefault="00F2211E" w:rsidP="00F2211E">
      <w:pPr>
        <w:pStyle w:val="Heading1"/>
      </w:pPr>
      <w:r>
        <w:t xml:space="preserve">Supplementary references </w:t>
      </w:r>
    </w:p>
    <w:p w14:paraId="6FBD2E13" w14:textId="77777777" w:rsidR="00F30FB8" w:rsidRDefault="00F2211E" w:rsidP="00F30FB8">
      <w:pPr>
        <w:pStyle w:val="Bibliography"/>
      </w:pPr>
      <w:r>
        <w:fldChar w:fldCharType="begin"/>
      </w:r>
      <w:r w:rsidR="00F30FB8">
        <w:instrText xml:space="preserve"> ADDIN ZOTERO_BIBL {"uncited":[],"omitted":[],"custom":[]} CSL_BIBLIOGRAPHY </w:instrText>
      </w:r>
      <w:r>
        <w:fldChar w:fldCharType="separate"/>
      </w:r>
      <w:r w:rsidR="00F30FB8">
        <w:t xml:space="preserve">1. </w:t>
      </w:r>
      <w:r w:rsidR="00F30FB8">
        <w:tab/>
      </w:r>
      <w:proofErr w:type="spellStart"/>
      <w:r w:rsidR="00F30FB8">
        <w:t>Sorbye</w:t>
      </w:r>
      <w:proofErr w:type="spellEnd"/>
      <w:r w:rsidR="00F30FB8">
        <w:t xml:space="preserve"> H, </w:t>
      </w:r>
      <w:proofErr w:type="spellStart"/>
      <w:r w:rsidR="00F30FB8">
        <w:t>Welin</w:t>
      </w:r>
      <w:proofErr w:type="spellEnd"/>
      <w:r w:rsidR="00F30FB8">
        <w:t xml:space="preserve"> S, Langer SW, </w:t>
      </w:r>
      <w:proofErr w:type="spellStart"/>
      <w:r w:rsidR="00F30FB8">
        <w:t>Vestermark</w:t>
      </w:r>
      <w:proofErr w:type="spellEnd"/>
      <w:r w:rsidR="00F30FB8">
        <w:t xml:space="preserve"> LW, Holt N, </w:t>
      </w:r>
      <w:proofErr w:type="spellStart"/>
      <w:r w:rsidR="00F30FB8">
        <w:t>Osterlund</w:t>
      </w:r>
      <w:proofErr w:type="spellEnd"/>
      <w:r w:rsidR="00F30FB8">
        <w:t xml:space="preserve"> P, et al. Predictive and prognostic factors for treatment and survival in 305 patients with advanced gastrointestinal neuroendocrine carcinoma (WHO G3): the NORDIC NEC study. Ann Oncol. 2013 Jan;24(1):152–60. </w:t>
      </w:r>
    </w:p>
    <w:p w14:paraId="479D7F72" w14:textId="77777777" w:rsidR="00F30FB8" w:rsidRDefault="00F30FB8" w:rsidP="00F30FB8">
      <w:pPr>
        <w:pStyle w:val="Bibliography"/>
      </w:pPr>
      <w:r>
        <w:t xml:space="preserve">2. </w:t>
      </w:r>
      <w:r>
        <w:tab/>
        <w:t xml:space="preserve">Childs A, Kirkwood A, </w:t>
      </w:r>
      <w:proofErr w:type="spellStart"/>
      <w:r>
        <w:t>Edeline</w:t>
      </w:r>
      <w:proofErr w:type="spellEnd"/>
      <w:r>
        <w:t xml:space="preserve"> J, Luong TV, Watkins J, </w:t>
      </w:r>
      <w:proofErr w:type="spellStart"/>
      <w:r>
        <w:t>Lamarca</w:t>
      </w:r>
      <w:proofErr w:type="spellEnd"/>
      <w:r>
        <w:t xml:space="preserve"> A, et al. Ki-67 index and response to chemotherapy in patients with neuroendocrine tumours. </w:t>
      </w:r>
      <w:proofErr w:type="spellStart"/>
      <w:r>
        <w:t>Endocr</w:t>
      </w:r>
      <w:proofErr w:type="spellEnd"/>
      <w:r>
        <w:t xml:space="preserve"> </w:t>
      </w:r>
      <w:proofErr w:type="spellStart"/>
      <w:r>
        <w:t>Relat</w:t>
      </w:r>
      <w:proofErr w:type="spellEnd"/>
      <w:r>
        <w:t xml:space="preserve"> Cancer. 2016;23(7):563–70. </w:t>
      </w:r>
    </w:p>
    <w:p w14:paraId="002F0BAA" w14:textId="77777777" w:rsidR="00F30FB8" w:rsidRDefault="00F30FB8" w:rsidP="00F30FB8">
      <w:pPr>
        <w:pStyle w:val="Bibliography"/>
      </w:pPr>
      <w:r>
        <w:t xml:space="preserve">3. </w:t>
      </w:r>
      <w:r>
        <w:tab/>
      </w:r>
      <w:proofErr w:type="spellStart"/>
      <w:r>
        <w:t>Dilz</w:t>
      </w:r>
      <w:proofErr w:type="spellEnd"/>
      <w:r>
        <w:t xml:space="preserve"> LM, </w:t>
      </w:r>
      <w:proofErr w:type="spellStart"/>
      <w:r>
        <w:t>Denecke</w:t>
      </w:r>
      <w:proofErr w:type="spellEnd"/>
      <w:r>
        <w:t xml:space="preserve"> T, Steffen IG, Prasad V, von </w:t>
      </w:r>
      <w:proofErr w:type="spellStart"/>
      <w:r>
        <w:t>Weikersthal</w:t>
      </w:r>
      <w:proofErr w:type="spellEnd"/>
      <w:r>
        <w:t xml:space="preserve"> LF, Pape UF, et al. </w:t>
      </w:r>
      <w:proofErr w:type="spellStart"/>
      <w:r>
        <w:t>Streptozocin</w:t>
      </w:r>
      <w:proofErr w:type="spellEnd"/>
      <w:r>
        <w:t xml:space="preserve">/5-fluorouracil chemotherapy is associated with durable response in patients with advanced pancreatic neuroendocrine tumours. </w:t>
      </w:r>
      <w:proofErr w:type="spellStart"/>
      <w:r>
        <w:t>Eur</w:t>
      </w:r>
      <w:proofErr w:type="spellEnd"/>
      <w:r>
        <w:t xml:space="preserve"> J Cancer. 2015 Jul;51(10):1253–62. </w:t>
      </w:r>
    </w:p>
    <w:p w14:paraId="27DF24AB" w14:textId="77777777" w:rsidR="00F30FB8" w:rsidRDefault="00F30FB8" w:rsidP="00F30FB8">
      <w:pPr>
        <w:pStyle w:val="Bibliography"/>
      </w:pPr>
      <w:r>
        <w:t xml:space="preserve">4. </w:t>
      </w:r>
      <w:r>
        <w:tab/>
      </w:r>
      <w:proofErr w:type="spellStart"/>
      <w:r>
        <w:t>Hijioka</w:t>
      </w:r>
      <w:proofErr w:type="spellEnd"/>
      <w:r>
        <w:t xml:space="preserve"> S, Hosoda W, Matsuo K, Ueno M, Furukawa M, Yoshitomi H, et al. Rb Loss and KRAS Mutation Are Predictors of the Response to Platinum-Based Chemotherapy in Pancreatic Neuroendocrine Neoplasm with Grade 3: A Japanese </w:t>
      </w:r>
      <w:proofErr w:type="spellStart"/>
      <w:r>
        <w:t>Multicenter</w:t>
      </w:r>
      <w:proofErr w:type="spellEnd"/>
      <w:r>
        <w:t xml:space="preserve"> Pancreatic NEN-G3 Study. Clin Cancer Res. 2017 Aug 15;23(16):4625–32. </w:t>
      </w:r>
    </w:p>
    <w:p w14:paraId="368E7888" w14:textId="77777777" w:rsidR="00F30FB8" w:rsidRDefault="00F30FB8" w:rsidP="00F30FB8">
      <w:pPr>
        <w:pStyle w:val="Bibliography"/>
      </w:pPr>
      <w:r>
        <w:t xml:space="preserve">5. </w:t>
      </w:r>
      <w:r>
        <w:tab/>
        <w:t xml:space="preserve">Krug S, </w:t>
      </w:r>
      <w:proofErr w:type="spellStart"/>
      <w:r>
        <w:t>Boch</w:t>
      </w:r>
      <w:proofErr w:type="spellEnd"/>
      <w:r>
        <w:t xml:space="preserve"> M, Daniel H, Nimphius W, Müller D, </w:t>
      </w:r>
      <w:proofErr w:type="spellStart"/>
      <w:r>
        <w:t>Michl</w:t>
      </w:r>
      <w:proofErr w:type="spellEnd"/>
      <w:r>
        <w:t xml:space="preserve"> P, et al. </w:t>
      </w:r>
      <w:proofErr w:type="spellStart"/>
      <w:r>
        <w:t>Streptozocin</w:t>
      </w:r>
      <w:proofErr w:type="spellEnd"/>
      <w:r>
        <w:t xml:space="preserve">-Based Chemotherapy in Patients with Advanced Neuroendocrine Neoplasms--Predictive and Prognostic Markers for Treatment Stratification. </w:t>
      </w:r>
      <w:proofErr w:type="spellStart"/>
      <w:r>
        <w:t>PLoS</w:t>
      </w:r>
      <w:proofErr w:type="spellEnd"/>
      <w:r>
        <w:t xml:space="preserve"> ONE. 2015;10(12</w:t>
      </w:r>
      <w:proofErr w:type="gramStart"/>
      <w:r>
        <w:t>):e</w:t>
      </w:r>
      <w:proofErr w:type="gramEnd"/>
      <w:r>
        <w:t xml:space="preserve">0143822. </w:t>
      </w:r>
    </w:p>
    <w:p w14:paraId="12B2DB6A" w14:textId="77777777" w:rsidR="00F30FB8" w:rsidRDefault="00F30FB8" w:rsidP="00F30FB8">
      <w:pPr>
        <w:pStyle w:val="Bibliography"/>
      </w:pPr>
      <w:r>
        <w:t xml:space="preserve">6. </w:t>
      </w:r>
      <w:r>
        <w:tab/>
        <w:t xml:space="preserve">Spada F, </w:t>
      </w:r>
      <w:proofErr w:type="spellStart"/>
      <w:r>
        <w:t>Antonuzzo</w:t>
      </w:r>
      <w:proofErr w:type="spellEnd"/>
      <w:r>
        <w:t xml:space="preserve"> L, </w:t>
      </w:r>
      <w:proofErr w:type="spellStart"/>
      <w:r>
        <w:t>Marconcini</w:t>
      </w:r>
      <w:proofErr w:type="spellEnd"/>
      <w:r>
        <w:t xml:space="preserve"> R, </w:t>
      </w:r>
      <w:proofErr w:type="spellStart"/>
      <w:r>
        <w:t>Radice</w:t>
      </w:r>
      <w:proofErr w:type="spellEnd"/>
      <w:r>
        <w:t xml:space="preserve"> D, </w:t>
      </w:r>
      <w:proofErr w:type="spellStart"/>
      <w:r>
        <w:t>Antonuzzo</w:t>
      </w:r>
      <w:proofErr w:type="spellEnd"/>
      <w:r>
        <w:t xml:space="preserve"> A, Ricci S, et al. Oxaliplatin-Based Chemotherapy in Advanced Neuroendocrine </w:t>
      </w:r>
      <w:proofErr w:type="spellStart"/>
      <w:r>
        <w:t>Tumors</w:t>
      </w:r>
      <w:proofErr w:type="spellEnd"/>
      <w:r>
        <w:t xml:space="preserve">: Clinical Outcomes and Preliminary Correlation with Biological Factors. Neuroendocrinology. 2016;103(6):806–14. </w:t>
      </w:r>
    </w:p>
    <w:p w14:paraId="72983B76" w14:textId="77777777" w:rsidR="00F30FB8" w:rsidRDefault="00F30FB8" w:rsidP="00F30FB8">
      <w:pPr>
        <w:pStyle w:val="Bibliography"/>
      </w:pPr>
      <w:r>
        <w:t xml:space="preserve">7. </w:t>
      </w:r>
      <w:r>
        <w:tab/>
        <w:t xml:space="preserve">Bongiovanni A, Riva N, Ricci M, </w:t>
      </w:r>
      <w:proofErr w:type="spellStart"/>
      <w:r>
        <w:t>Liverani</w:t>
      </w:r>
      <w:proofErr w:type="spellEnd"/>
      <w:r>
        <w:t xml:space="preserve"> C, La Manna F, De Vita A, et al. First-line chemotherapy in patients with metastatic </w:t>
      </w:r>
      <w:proofErr w:type="spellStart"/>
      <w:r>
        <w:t>gastroenteropancreatic</w:t>
      </w:r>
      <w:proofErr w:type="spellEnd"/>
      <w:r>
        <w:t xml:space="preserve"> neuroendocrine carcinoma. </w:t>
      </w:r>
      <w:proofErr w:type="spellStart"/>
      <w:r>
        <w:t>Onco</w:t>
      </w:r>
      <w:proofErr w:type="spellEnd"/>
      <w:r>
        <w:t xml:space="preserve"> Targets </w:t>
      </w:r>
      <w:proofErr w:type="spellStart"/>
      <w:r>
        <w:t>Ther</w:t>
      </w:r>
      <w:proofErr w:type="spellEnd"/>
      <w:r>
        <w:t xml:space="preserve">. </w:t>
      </w:r>
      <w:proofErr w:type="gramStart"/>
      <w:r>
        <w:t>2015;8:3613</w:t>
      </w:r>
      <w:proofErr w:type="gramEnd"/>
      <w:r>
        <w:t xml:space="preserve">–9. </w:t>
      </w:r>
    </w:p>
    <w:p w14:paraId="552E026C" w14:textId="77777777" w:rsidR="00F30FB8" w:rsidRDefault="00F30FB8" w:rsidP="00F30FB8">
      <w:pPr>
        <w:pStyle w:val="Bibliography"/>
      </w:pPr>
      <w:r>
        <w:lastRenderedPageBreak/>
        <w:t xml:space="preserve">8. </w:t>
      </w:r>
      <w:r>
        <w:tab/>
      </w:r>
      <w:proofErr w:type="spellStart"/>
      <w:r>
        <w:t>Özaslan</w:t>
      </w:r>
      <w:proofErr w:type="spellEnd"/>
      <w:r>
        <w:t xml:space="preserve"> E, </w:t>
      </w:r>
      <w:proofErr w:type="spellStart"/>
      <w:r>
        <w:t>Karaca</w:t>
      </w:r>
      <w:proofErr w:type="spellEnd"/>
      <w:r>
        <w:t xml:space="preserve"> H, </w:t>
      </w:r>
      <w:proofErr w:type="spellStart"/>
      <w:r>
        <w:t>Koca</w:t>
      </w:r>
      <w:proofErr w:type="spellEnd"/>
      <w:r>
        <w:t xml:space="preserve"> S, </w:t>
      </w:r>
      <w:proofErr w:type="spellStart"/>
      <w:r>
        <w:t>Sevinç</w:t>
      </w:r>
      <w:proofErr w:type="spellEnd"/>
      <w:r>
        <w:t xml:space="preserve"> A, </w:t>
      </w:r>
      <w:proofErr w:type="spellStart"/>
      <w:r>
        <w:t>Hacioğlu</w:t>
      </w:r>
      <w:proofErr w:type="spellEnd"/>
      <w:r>
        <w:t xml:space="preserve"> B, </w:t>
      </w:r>
      <w:proofErr w:type="spellStart"/>
      <w:r>
        <w:t>Özkan</w:t>
      </w:r>
      <w:proofErr w:type="spellEnd"/>
      <w:r>
        <w:t xml:space="preserve"> M, et al. Comparison of survival with somatostatin </w:t>
      </w:r>
      <w:proofErr w:type="spellStart"/>
      <w:r>
        <w:t>analog</w:t>
      </w:r>
      <w:proofErr w:type="spellEnd"/>
      <w:r>
        <w:t xml:space="preserve"> and chemotherapy and prognostic factors for treatment in 165 advanced neuroendocrine tumor patients with Ki-67 20% or less. Anticancer Drugs. 2017;28(2):222–9. </w:t>
      </w:r>
    </w:p>
    <w:p w14:paraId="611FBA15" w14:textId="77777777" w:rsidR="00F30FB8" w:rsidRDefault="00F30FB8" w:rsidP="00F30FB8">
      <w:pPr>
        <w:pStyle w:val="Bibliography"/>
      </w:pPr>
      <w:r>
        <w:t xml:space="preserve">9. </w:t>
      </w:r>
      <w:r>
        <w:tab/>
        <w:t xml:space="preserve">Turner NC, Strauss SJ, </w:t>
      </w:r>
      <w:proofErr w:type="spellStart"/>
      <w:r>
        <w:t>Sarker</w:t>
      </w:r>
      <w:proofErr w:type="spellEnd"/>
      <w:r>
        <w:t xml:space="preserve"> D, </w:t>
      </w:r>
      <w:proofErr w:type="spellStart"/>
      <w:r>
        <w:t>Gillmore</w:t>
      </w:r>
      <w:proofErr w:type="spellEnd"/>
      <w:r>
        <w:t xml:space="preserve"> R, Kirkwood A, </w:t>
      </w:r>
      <w:proofErr w:type="spellStart"/>
      <w:r>
        <w:t>Hackshaw</w:t>
      </w:r>
      <w:proofErr w:type="spellEnd"/>
      <w:r>
        <w:t xml:space="preserve"> A, et al. Chemotherapy with 5-fluorouracil, cisplatin and </w:t>
      </w:r>
      <w:proofErr w:type="spellStart"/>
      <w:r>
        <w:t>streptozocin</w:t>
      </w:r>
      <w:proofErr w:type="spellEnd"/>
      <w:r>
        <w:t xml:space="preserve"> for neuroendocrine tumours. Br J Cancer. 2010 Mar 30;102(7):1106–12. </w:t>
      </w:r>
    </w:p>
    <w:p w14:paraId="19329119" w14:textId="77777777" w:rsidR="00F30FB8" w:rsidRDefault="00F30FB8" w:rsidP="00F30FB8">
      <w:pPr>
        <w:pStyle w:val="Bibliography"/>
      </w:pPr>
      <w:r>
        <w:t xml:space="preserve">10. </w:t>
      </w:r>
      <w:r>
        <w:tab/>
        <w:t xml:space="preserve">de M </w:t>
      </w:r>
      <w:proofErr w:type="spellStart"/>
      <w:r>
        <w:t>Rêgo</w:t>
      </w:r>
      <w:proofErr w:type="spellEnd"/>
      <w:r>
        <w:t xml:space="preserve"> JF, de Medeiros RSS, </w:t>
      </w:r>
      <w:proofErr w:type="spellStart"/>
      <w:r>
        <w:t>Braghiroli</w:t>
      </w:r>
      <w:proofErr w:type="spellEnd"/>
      <w:r>
        <w:t xml:space="preserve"> MI, </w:t>
      </w:r>
      <w:proofErr w:type="spellStart"/>
      <w:r>
        <w:t>Galvão</w:t>
      </w:r>
      <w:proofErr w:type="spellEnd"/>
      <w:r>
        <w:t xml:space="preserve"> B, Neto JEB, </w:t>
      </w:r>
      <w:proofErr w:type="spellStart"/>
      <w:r>
        <w:t>Munhoz</w:t>
      </w:r>
      <w:proofErr w:type="spellEnd"/>
      <w:r>
        <w:t xml:space="preserve"> RR, et al. Expression of ERCC1, Bcl-2, Lin28a, and Ki-67 as biomarkers of response to first-line platinum-based chemotherapy in patients with high-grade extrapulmonary neuroendocrine carcinomas or small cell lung cancer. </w:t>
      </w:r>
      <w:proofErr w:type="spellStart"/>
      <w:r>
        <w:t>Ecancermedicalscience</w:t>
      </w:r>
      <w:proofErr w:type="spellEnd"/>
      <w:r>
        <w:t xml:space="preserve"> [Internet]. 2017 Sep 11 [cited 2019 Nov 13];11. Available from: https://www.ncbi.nlm.nih.gov/pmc/articles/PMC5606295/</w:t>
      </w:r>
    </w:p>
    <w:p w14:paraId="43F51AEA" w14:textId="77777777" w:rsidR="00F30FB8" w:rsidRDefault="00F30FB8" w:rsidP="00F30FB8">
      <w:pPr>
        <w:pStyle w:val="Bibliography"/>
      </w:pPr>
      <w:r>
        <w:t xml:space="preserve">11. </w:t>
      </w:r>
      <w:r>
        <w:tab/>
        <w:t xml:space="preserve">Ishibashi N, </w:t>
      </w:r>
      <w:proofErr w:type="spellStart"/>
      <w:r>
        <w:t>Maebayashi</w:t>
      </w:r>
      <w:proofErr w:type="spellEnd"/>
      <w:r>
        <w:t xml:space="preserve"> T, Aizawa T, </w:t>
      </w:r>
      <w:proofErr w:type="spellStart"/>
      <w:r>
        <w:t>Sakaguchi</w:t>
      </w:r>
      <w:proofErr w:type="spellEnd"/>
      <w:r>
        <w:t xml:space="preserve"> M, </w:t>
      </w:r>
      <w:proofErr w:type="spellStart"/>
      <w:r>
        <w:t>Nishimaki</w:t>
      </w:r>
      <w:proofErr w:type="spellEnd"/>
      <w:r>
        <w:t xml:space="preserve"> H, Masuda S. Correlation between the Ki-67 proliferation index and response to radiation therapy in small cell lung cancer. </w:t>
      </w:r>
      <w:proofErr w:type="spellStart"/>
      <w:r>
        <w:t>Radiat</w:t>
      </w:r>
      <w:proofErr w:type="spellEnd"/>
      <w:r>
        <w:t xml:space="preserve"> Oncol [Internet]. 2017 Jan 13 [cited 2019 Nov 13];12. Available from: https://www.ncbi.nlm.nih.gov/pmc/articles/PMC5237196/</w:t>
      </w:r>
    </w:p>
    <w:p w14:paraId="2D164AA4" w14:textId="77777777" w:rsidR="00F30FB8" w:rsidRDefault="00F30FB8" w:rsidP="00F30FB8">
      <w:pPr>
        <w:pStyle w:val="Bibliography"/>
      </w:pPr>
      <w:r>
        <w:t xml:space="preserve">12. </w:t>
      </w:r>
      <w:r>
        <w:tab/>
      </w:r>
      <w:proofErr w:type="spellStart"/>
      <w:r>
        <w:t>Skov</w:t>
      </w:r>
      <w:proofErr w:type="spellEnd"/>
      <w:r>
        <w:t xml:space="preserve"> BG, Holm B, </w:t>
      </w:r>
      <w:proofErr w:type="spellStart"/>
      <w:r>
        <w:t>Erreboe</w:t>
      </w:r>
      <w:proofErr w:type="spellEnd"/>
      <w:r>
        <w:t xml:space="preserve"> A, </w:t>
      </w:r>
      <w:proofErr w:type="spellStart"/>
      <w:r>
        <w:t>Skov</w:t>
      </w:r>
      <w:proofErr w:type="spellEnd"/>
      <w:r>
        <w:t xml:space="preserve"> T, </w:t>
      </w:r>
      <w:proofErr w:type="spellStart"/>
      <w:r>
        <w:t>Mellemgaard</w:t>
      </w:r>
      <w:proofErr w:type="spellEnd"/>
      <w:r>
        <w:t xml:space="preserve"> A. ERCC1 and Ki67 in small cell lung carcinoma and other neuroendocrine </w:t>
      </w:r>
      <w:proofErr w:type="spellStart"/>
      <w:r>
        <w:t>tumors</w:t>
      </w:r>
      <w:proofErr w:type="spellEnd"/>
      <w:r>
        <w:t xml:space="preserve"> of the lung: distribution and impact on survival. J </w:t>
      </w:r>
      <w:proofErr w:type="spellStart"/>
      <w:r>
        <w:t>Thorac</w:t>
      </w:r>
      <w:proofErr w:type="spellEnd"/>
      <w:r>
        <w:t xml:space="preserve"> Oncol. 2010 Apr;5(4):453–9. </w:t>
      </w:r>
    </w:p>
    <w:p w14:paraId="4B3A41EE" w14:textId="77777777" w:rsidR="00F30FB8" w:rsidRDefault="00F30FB8" w:rsidP="00F30FB8">
      <w:pPr>
        <w:pStyle w:val="Bibliography"/>
      </w:pPr>
      <w:r>
        <w:t xml:space="preserve">13. </w:t>
      </w:r>
      <w:r>
        <w:tab/>
        <w:t xml:space="preserve">Mohamed S, </w:t>
      </w:r>
      <w:proofErr w:type="spellStart"/>
      <w:r>
        <w:t>Yasufuku</w:t>
      </w:r>
      <w:proofErr w:type="spellEnd"/>
      <w:r>
        <w:t xml:space="preserve"> K, Nakajima T, Hiroshima K, Kubo R, </w:t>
      </w:r>
      <w:proofErr w:type="spellStart"/>
      <w:r>
        <w:t>Iyoda</w:t>
      </w:r>
      <w:proofErr w:type="spellEnd"/>
      <w:r>
        <w:t xml:space="preserve"> A, et al. Analysis of cell cycle-related proteins in mediastinal lymph nodes of patients with N2-NSCLC obtained by EBUS-TBNA: relevance to chemotherapy response. Thorax. 2008 Jul;63(7):642–7. </w:t>
      </w:r>
    </w:p>
    <w:p w14:paraId="150024D3" w14:textId="77777777" w:rsidR="00F30FB8" w:rsidRDefault="00F30FB8" w:rsidP="00F30FB8">
      <w:pPr>
        <w:pStyle w:val="Bibliography"/>
      </w:pPr>
      <w:r>
        <w:t xml:space="preserve">14. </w:t>
      </w:r>
      <w:r>
        <w:tab/>
      </w:r>
      <w:proofErr w:type="spellStart"/>
      <w:r>
        <w:t>Filipits</w:t>
      </w:r>
      <w:proofErr w:type="spellEnd"/>
      <w:r>
        <w:t xml:space="preserve"> M, Pirker R, Dunant A, </w:t>
      </w:r>
      <w:proofErr w:type="spellStart"/>
      <w:r>
        <w:t>Lantuejoul</w:t>
      </w:r>
      <w:proofErr w:type="spellEnd"/>
      <w:r>
        <w:t xml:space="preserve"> S, Schmid K, Huynh A, et al. Cell cycle regulators and outcome of adjuvant cisplatin-based chemotherapy in completely resected non-small-cell lung cancer: the International Adjuvant Lung Cancer Trial Biologic Program. J Clin Oncol. 2007 Jul 1;25(19):2735–40. </w:t>
      </w:r>
    </w:p>
    <w:p w14:paraId="41917291" w14:textId="77777777" w:rsidR="00F30FB8" w:rsidRDefault="00F30FB8" w:rsidP="00F30FB8">
      <w:pPr>
        <w:pStyle w:val="Bibliography"/>
      </w:pPr>
      <w:r>
        <w:t xml:space="preserve">15. </w:t>
      </w:r>
      <w:r>
        <w:tab/>
        <w:t xml:space="preserve">Yan S, Shun-Chang J, Li C, </w:t>
      </w:r>
      <w:proofErr w:type="spellStart"/>
      <w:r>
        <w:t>Jie</w:t>
      </w:r>
      <w:proofErr w:type="spellEnd"/>
      <w:r>
        <w:t xml:space="preserve"> L, </w:t>
      </w:r>
      <w:proofErr w:type="spellStart"/>
      <w:r>
        <w:t>Ya</w:t>
      </w:r>
      <w:proofErr w:type="spellEnd"/>
      <w:r>
        <w:t>-Li L, Ling-</w:t>
      </w:r>
      <w:proofErr w:type="spellStart"/>
      <w:r>
        <w:t>Xiong</w:t>
      </w:r>
      <w:proofErr w:type="spellEnd"/>
      <w:r>
        <w:t xml:space="preserve"> W. Topoisomerase II alpha expression and the benefit of adjuvant chemotherapy for postoperative patients with non-small cell lung cancer. BMC Cancer. 2010 Nov 10;10(1):621. </w:t>
      </w:r>
    </w:p>
    <w:p w14:paraId="03E4FC32" w14:textId="77777777" w:rsidR="00F30FB8" w:rsidRDefault="00F30FB8" w:rsidP="00F30FB8">
      <w:pPr>
        <w:pStyle w:val="Bibliography"/>
      </w:pPr>
      <w:r>
        <w:t xml:space="preserve">16. </w:t>
      </w:r>
      <w:r>
        <w:tab/>
      </w:r>
      <w:proofErr w:type="spellStart"/>
      <w:r>
        <w:t>Dingemans</w:t>
      </w:r>
      <w:proofErr w:type="spellEnd"/>
      <w:r>
        <w:t xml:space="preserve"> AMC, van Ark-</w:t>
      </w:r>
      <w:proofErr w:type="spellStart"/>
      <w:r>
        <w:t>Otte</w:t>
      </w:r>
      <w:proofErr w:type="spellEnd"/>
      <w:r>
        <w:t xml:space="preserve"> J, Span S, </w:t>
      </w:r>
      <w:proofErr w:type="spellStart"/>
      <w:r>
        <w:t>Scagliotti</w:t>
      </w:r>
      <w:proofErr w:type="spellEnd"/>
      <w:r>
        <w:t xml:space="preserve"> GV, van der </w:t>
      </w:r>
      <w:proofErr w:type="spellStart"/>
      <w:r>
        <w:t>Valk</w:t>
      </w:r>
      <w:proofErr w:type="spellEnd"/>
      <w:r>
        <w:t xml:space="preserve"> P, Postmus PE, et al. Topoisomerase IIα and other drug resistance markers in advanced non-small cell lung cancer. Lung Cancer. 2001 May 1;32(2):117–28. </w:t>
      </w:r>
    </w:p>
    <w:p w14:paraId="02ABC3A3" w14:textId="77777777" w:rsidR="00F30FB8" w:rsidRDefault="00F30FB8" w:rsidP="00F30FB8">
      <w:pPr>
        <w:pStyle w:val="Bibliography"/>
      </w:pPr>
      <w:r>
        <w:t xml:space="preserve">17. </w:t>
      </w:r>
      <w:r>
        <w:tab/>
      </w:r>
      <w:proofErr w:type="spellStart"/>
      <w:r>
        <w:t>Warth</w:t>
      </w:r>
      <w:proofErr w:type="spellEnd"/>
      <w:r>
        <w:t xml:space="preserve"> A, </w:t>
      </w:r>
      <w:proofErr w:type="spellStart"/>
      <w:r>
        <w:t>Cortis</w:t>
      </w:r>
      <w:proofErr w:type="spellEnd"/>
      <w:r>
        <w:t xml:space="preserve"> J, </w:t>
      </w:r>
      <w:proofErr w:type="spellStart"/>
      <w:r>
        <w:t>Soltermann</w:t>
      </w:r>
      <w:proofErr w:type="spellEnd"/>
      <w:r>
        <w:t xml:space="preserve"> A, Meister M, </w:t>
      </w:r>
      <w:proofErr w:type="spellStart"/>
      <w:r>
        <w:t>Budczies</w:t>
      </w:r>
      <w:proofErr w:type="spellEnd"/>
      <w:r>
        <w:t xml:space="preserve"> J, </w:t>
      </w:r>
      <w:proofErr w:type="spellStart"/>
      <w:r>
        <w:t>Stenzinger</w:t>
      </w:r>
      <w:proofErr w:type="spellEnd"/>
      <w:r>
        <w:t xml:space="preserve"> A, et al. Tumour cell proliferation (Ki-67) in non-small cell lung cancer: a critical reappraisal of its prognostic role. Br J Cancer. 2014 Sep 9;111(6):1222–9. </w:t>
      </w:r>
    </w:p>
    <w:p w14:paraId="127D03E8" w14:textId="77777777" w:rsidR="00F30FB8" w:rsidRDefault="00F30FB8" w:rsidP="00F30FB8">
      <w:pPr>
        <w:pStyle w:val="Bibliography"/>
      </w:pPr>
      <w:r>
        <w:t xml:space="preserve">18. </w:t>
      </w:r>
      <w:r>
        <w:tab/>
        <w:t xml:space="preserve">van de </w:t>
      </w:r>
      <w:proofErr w:type="spellStart"/>
      <w:r>
        <w:t>Vaart</w:t>
      </w:r>
      <w:proofErr w:type="spellEnd"/>
      <w:r>
        <w:t xml:space="preserve"> PJ, </w:t>
      </w:r>
      <w:proofErr w:type="spellStart"/>
      <w:r>
        <w:t>Belderbos</w:t>
      </w:r>
      <w:proofErr w:type="spellEnd"/>
      <w:r>
        <w:t xml:space="preserve"> J, de Jong D, </w:t>
      </w:r>
      <w:proofErr w:type="spellStart"/>
      <w:r>
        <w:t>Sneeuw</w:t>
      </w:r>
      <w:proofErr w:type="spellEnd"/>
      <w:r>
        <w:t xml:space="preserve"> KC, </w:t>
      </w:r>
      <w:proofErr w:type="spellStart"/>
      <w:r>
        <w:t>Majoor</w:t>
      </w:r>
      <w:proofErr w:type="spellEnd"/>
      <w:r>
        <w:t xml:space="preserve"> D, </w:t>
      </w:r>
      <w:proofErr w:type="spellStart"/>
      <w:r>
        <w:t>Bartelink</w:t>
      </w:r>
      <w:proofErr w:type="spellEnd"/>
      <w:r>
        <w:t xml:space="preserve"> H, et al. DNA-adduct levels as a predictor of outcome for NSCLC patients receiving daily cisplatin and radiotherapy. Int J Cancer. 2000 Mar 20;89(2):160–6. </w:t>
      </w:r>
    </w:p>
    <w:p w14:paraId="610B9DE5" w14:textId="77777777" w:rsidR="00F30FB8" w:rsidRDefault="00F30FB8" w:rsidP="00F30FB8">
      <w:pPr>
        <w:pStyle w:val="Bibliography"/>
      </w:pPr>
      <w:r>
        <w:t xml:space="preserve">19. </w:t>
      </w:r>
      <w:r>
        <w:tab/>
        <w:t xml:space="preserve">Kaira K, Takahashi T, Murakami H, </w:t>
      </w:r>
      <w:proofErr w:type="spellStart"/>
      <w:r>
        <w:t>Shukuya</w:t>
      </w:r>
      <w:proofErr w:type="spellEnd"/>
      <w:r>
        <w:t xml:space="preserve"> T, </w:t>
      </w:r>
      <w:proofErr w:type="spellStart"/>
      <w:r>
        <w:t>Kenmotsu</w:t>
      </w:r>
      <w:proofErr w:type="spellEnd"/>
      <w:r>
        <w:t xml:space="preserve"> H, Ono A, et al. The role of βIII-tubulin in non-small cell lung cancer patients treated by </w:t>
      </w:r>
      <w:proofErr w:type="spellStart"/>
      <w:r>
        <w:t>taxane</w:t>
      </w:r>
      <w:proofErr w:type="spellEnd"/>
      <w:r>
        <w:t xml:space="preserve">-based chemotherapy. Int J Clin Oncol. 2013 Jun;18(3):371–9. </w:t>
      </w:r>
    </w:p>
    <w:p w14:paraId="15B53708" w14:textId="77777777" w:rsidR="00F30FB8" w:rsidRDefault="00F30FB8" w:rsidP="00F30FB8">
      <w:pPr>
        <w:pStyle w:val="Bibliography"/>
      </w:pPr>
      <w:r>
        <w:t xml:space="preserve">20. </w:t>
      </w:r>
      <w:r>
        <w:tab/>
        <w:t xml:space="preserve">Qin R, </w:t>
      </w:r>
      <w:proofErr w:type="spellStart"/>
      <w:r>
        <w:t>Smyrk</w:t>
      </w:r>
      <w:proofErr w:type="spellEnd"/>
      <w:r>
        <w:t xml:space="preserve"> TC, Reed NR, Schmidt RL, </w:t>
      </w:r>
      <w:proofErr w:type="spellStart"/>
      <w:r>
        <w:t>Schnelldorfer</w:t>
      </w:r>
      <w:proofErr w:type="spellEnd"/>
      <w:r>
        <w:t xml:space="preserve"> T, Chari ST, et al. Combining clinicopathological predictors and molecular biomarkers in the oncogenic K-RAS/Ki67/HIF-1α pathway to predict survival in </w:t>
      </w:r>
      <w:proofErr w:type="spellStart"/>
      <w:r>
        <w:t>resectable</w:t>
      </w:r>
      <w:proofErr w:type="spellEnd"/>
      <w:r>
        <w:t xml:space="preserve"> pancreatic cancer. Br J Cancer. 2015 Feb 3;112(3):514–22. </w:t>
      </w:r>
    </w:p>
    <w:p w14:paraId="640CE367" w14:textId="77777777" w:rsidR="00F30FB8" w:rsidRDefault="00F30FB8" w:rsidP="00F30FB8">
      <w:pPr>
        <w:pStyle w:val="Bibliography"/>
      </w:pPr>
      <w:r>
        <w:lastRenderedPageBreak/>
        <w:t xml:space="preserve">21. </w:t>
      </w:r>
      <w:r>
        <w:tab/>
      </w:r>
      <w:proofErr w:type="spellStart"/>
      <w:r>
        <w:t>Striefler</w:t>
      </w:r>
      <w:proofErr w:type="spellEnd"/>
      <w:r>
        <w:t xml:space="preserve"> JK, Sinn M, Pelzer U, </w:t>
      </w:r>
      <w:proofErr w:type="spellStart"/>
      <w:r>
        <w:t>Jühling</w:t>
      </w:r>
      <w:proofErr w:type="spellEnd"/>
      <w:r>
        <w:t xml:space="preserve"> A, </w:t>
      </w:r>
      <w:proofErr w:type="spellStart"/>
      <w:r>
        <w:t>Wislocka</w:t>
      </w:r>
      <w:proofErr w:type="spellEnd"/>
      <w:r>
        <w:t xml:space="preserve"> L, </w:t>
      </w:r>
      <w:proofErr w:type="spellStart"/>
      <w:r>
        <w:t>Bahra</w:t>
      </w:r>
      <w:proofErr w:type="spellEnd"/>
      <w:r>
        <w:t xml:space="preserve"> M, et al. P53 overexpression and Ki67-index are associated with outcome in ductal pancreatic adenocarcinoma with adjuvant gemcitabine treatment. Pathology - Research and Practice. 2016 Aug 1;212(8):726–34. </w:t>
      </w:r>
    </w:p>
    <w:p w14:paraId="5D7CDAC8" w14:textId="77777777" w:rsidR="00F30FB8" w:rsidRDefault="00F30FB8" w:rsidP="00F30FB8">
      <w:pPr>
        <w:pStyle w:val="Bibliography"/>
      </w:pPr>
      <w:r>
        <w:t xml:space="preserve">22. </w:t>
      </w:r>
      <w:r>
        <w:tab/>
        <w:t xml:space="preserve">Heinrich S, Schäfer M, Weber A, Hany TF, </w:t>
      </w:r>
      <w:proofErr w:type="spellStart"/>
      <w:r>
        <w:t>Bhure</w:t>
      </w:r>
      <w:proofErr w:type="spellEnd"/>
      <w:r>
        <w:t xml:space="preserve"> U, Pestalozzi BC, et al. Neoadjuvant chemotherapy generates a significant tumor response in </w:t>
      </w:r>
      <w:proofErr w:type="spellStart"/>
      <w:r>
        <w:t>resectable</w:t>
      </w:r>
      <w:proofErr w:type="spellEnd"/>
      <w:r>
        <w:t xml:space="preserve"> pancreatic cancer without increasing morbidity: results of a prospective phase II trial. Ann Surg. 2008 Dec;248(6):1014–22. </w:t>
      </w:r>
    </w:p>
    <w:p w14:paraId="19E207DF" w14:textId="77777777" w:rsidR="00F30FB8" w:rsidRDefault="00F30FB8" w:rsidP="00F30FB8">
      <w:pPr>
        <w:pStyle w:val="Bibliography"/>
      </w:pPr>
      <w:r>
        <w:t xml:space="preserve">23. </w:t>
      </w:r>
      <w:r>
        <w:tab/>
        <w:t xml:space="preserve">Pillai K, </w:t>
      </w:r>
      <w:proofErr w:type="spellStart"/>
      <w:r>
        <w:t>Pourgholami</w:t>
      </w:r>
      <w:proofErr w:type="spellEnd"/>
      <w:r>
        <w:t xml:space="preserve"> MH, Chua TC, Morris DL. Prognostic significance of Ki67 expression in malignant peritoneal mesothelioma. Am J Clin Oncol. 2015 Aug;38(4):388–94. </w:t>
      </w:r>
    </w:p>
    <w:p w14:paraId="0F54A7FE" w14:textId="77777777" w:rsidR="00F30FB8" w:rsidRDefault="00F30FB8" w:rsidP="00F30FB8">
      <w:pPr>
        <w:pStyle w:val="Bibliography"/>
      </w:pPr>
      <w:r>
        <w:t xml:space="preserve">24. </w:t>
      </w:r>
      <w:r>
        <w:tab/>
      </w:r>
      <w:proofErr w:type="spellStart"/>
      <w:r>
        <w:t>Kusamura</w:t>
      </w:r>
      <w:proofErr w:type="spellEnd"/>
      <w:r>
        <w:t xml:space="preserve"> S, Torres Mesa PA, </w:t>
      </w:r>
      <w:proofErr w:type="spellStart"/>
      <w:r>
        <w:t>Cabras</w:t>
      </w:r>
      <w:proofErr w:type="spellEnd"/>
      <w:r>
        <w:t xml:space="preserve"> A, </w:t>
      </w:r>
      <w:proofErr w:type="spellStart"/>
      <w:r>
        <w:t>Baratti</w:t>
      </w:r>
      <w:proofErr w:type="spellEnd"/>
      <w:r>
        <w:t xml:space="preserve"> D, </w:t>
      </w:r>
      <w:proofErr w:type="spellStart"/>
      <w:r>
        <w:t>Deraco</w:t>
      </w:r>
      <w:proofErr w:type="spellEnd"/>
      <w:r>
        <w:t xml:space="preserve"> M. The Role of Ki-67 and Pre-cytoreduction Parameters in Selecting Diffuse Malignant Peritoneal Mesothelioma (DMPM) Patients for Cytoreductive Surgery (CRS) and Hyperthermic Intraperitoneal Chemotherapy (HIPEC). Ann Surg Oncol. 2016 May;23(5):1468–73. </w:t>
      </w:r>
    </w:p>
    <w:p w14:paraId="3DBD74AB" w14:textId="77777777" w:rsidR="00F30FB8" w:rsidRDefault="00F30FB8" w:rsidP="00F30FB8">
      <w:pPr>
        <w:pStyle w:val="Bibliography"/>
      </w:pPr>
      <w:r>
        <w:t xml:space="preserve">25. </w:t>
      </w:r>
      <w:r>
        <w:tab/>
      </w:r>
      <w:proofErr w:type="spellStart"/>
      <w:r>
        <w:t>Baratti</w:t>
      </w:r>
      <w:proofErr w:type="spellEnd"/>
      <w:r>
        <w:t xml:space="preserve"> D, </w:t>
      </w:r>
      <w:proofErr w:type="spellStart"/>
      <w:r>
        <w:t>Kusamura</w:t>
      </w:r>
      <w:proofErr w:type="spellEnd"/>
      <w:r>
        <w:t xml:space="preserve"> S, </w:t>
      </w:r>
      <w:proofErr w:type="spellStart"/>
      <w:r>
        <w:t>Cabras</w:t>
      </w:r>
      <w:proofErr w:type="spellEnd"/>
      <w:r>
        <w:t xml:space="preserve"> AD, </w:t>
      </w:r>
      <w:proofErr w:type="spellStart"/>
      <w:r>
        <w:t>Bertulli</w:t>
      </w:r>
      <w:proofErr w:type="spellEnd"/>
      <w:r>
        <w:t xml:space="preserve"> R, </w:t>
      </w:r>
      <w:proofErr w:type="spellStart"/>
      <w:r>
        <w:t>Hutanu</w:t>
      </w:r>
      <w:proofErr w:type="spellEnd"/>
      <w:r>
        <w:t xml:space="preserve"> I, </w:t>
      </w:r>
      <w:proofErr w:type="spellStart"/>
      <w:r>
        <w:t>Deraco</w:t>
      </w:r>
      <w:proofErr w:type="spellEnd"/>
      <w:r>
        <w:t xml:space="preserve"> M. Diffuse malignant peritoneal mesothelioma: long-term survival with complete cytoreductive surgery followed by hyperthermic intraperitoneal chemotherapy (HIPEC). </w:t>
      </w:r>
      <w:proofErr w:type="spellStart"/>
      <w:r>
        <w:t>Eur</w:t>
      </w:r>
      <w:proofErr w:type="spellEnd"/>
      <w:r>
        <w:t xml:space="preserve"> J Cancer. 2013 Oct;49(15):3140–8. </w:t>
      </w:r>
    </w:p>
    <w:p w14:paraId="2831A335" w14:textId="77777777" w:rsidR="00F30FB8" w:rsidRDefault="00F30FB8" w:rsidP="00F30FB8">
      <w:pPr>
        <w:pStyle w:val="Bibliography"/>
      </w:pPr>
      <w:r>
        <w:t xml:space="preserve">26. </w:t>
      </w:r>
      <w:r>
        <w:tab/>
        <w:t xml:space="preserve">Flanagan L, Meyer M, Fay J, Curry S, Bacon O, </w:t>
      </w:r>
      <w:proofErr w:type="spellStart"/>
      <w:r>
        <w:t>Duessmann</w:t>
      </w:r>
      <w:proofErr w:type="spellEnd"/>
      <w:r>
        <w:t xml:space="preserve"> H, et al. Low levels of Caspase-3 predict favourable response to 5FU-based chemotherapy in advanced colorectal cancer: Caspase-3 inhibition as a therapeutic approach. Cell Death Dis. 2016 Feb;7(2</w:t>
      </w:r>
      <w:proofErr w:type="gramStart"/>
      <w:r>
        <w:t>):e</w:t>
      </w:r>
      <w:proofErr w:type="gramEnd"/>
      <w:r>
        <w:t xml:space="preserve">2087. </w:t>
      </w:r>
    </w:p>
    <w:p w14:paraId="134EEEFD" w14:textId="77777777" w:rsidR="00F30FB8" w:rsidRDefault="00F30FB8" w:rsidP="00F30FB8">
      <w:pPr>
        <w:pStyle w:val="Bibliography"/>
      </w:pPr>
      <w:r>
        <w:t xml:space="preserve">27. </w:t>
      </w:r>
      <w:r>
        <w:tab/>
        <w:t xml:space="preserve">Allegra CJ, Parr AL, </w:t>
      </w:r>
      <w:proofErr w:type="spellStart"/>
      <w:r>
        <w:t>Wold</w:t>
      </w:r>
      <w:proofErr w:type="spellEnd"/>
      <w:r>
        <w:t xml:space="preserve"> LE, Mahoney MR, Sargent DJ, Johnston P, et al. Investigation of the prognostic and predictive value of thymidylate synthase, p53, and Ki-67 in patients with locally advanced colon cancer. J Clin Oncol. 2002 Apr 1;20(7):1735–43. </w:t>
      </w:r>
    </w:p>
    <w:p w14:paraId="5633255E" w14:textId="77777777" w:rsidR="00F30FB8" w:rsidRDefault="00F30FB8" w:rsidP="00F30FB8">
      <w:pPr>
        <w:pStyle w:val="Bibliography"/>
      </w:pPr>
      <w:r>
        <w:t xml:space="preserve">28. </w:t>
      </w:r>
      <w:r>
        <w:tab/>
      </w:r>
      <w:proofErr w:type="spellStart"/>
      <w:r>
        <w:t>Fluge</w:t>
      </w:r>
      <w:proofErr w:type="spellEnd"/>
      <w:r>
        <w:t xml:space="preserve"> Ø, </w:t>
      </w:r>
      <w:proofErr w:type="spellStart"/>
      <w:r>
        <w:t>Gravdal</w:t>
      </w:r>
      <w:proofErr w:type="spellEnd"/>
      <w:r>
        <w:t xml:space="preserve"> K, Carlsen E, </w:t>
      </w:r>
      <w:proofErr w:type="spellStart"/>
      <w:r>
        <w:t>Vonen</w:t>
      </w:r>
      <w:proofErr w:type="spellEnd"/>
      <w:r>
        <w:t xml:space="preserve"> B, </w:t>
      </w:r>
      <w:proofErr w:type="spellStart"/>
      <w:r>
        <w:t>Kjellevold</w:t>
      </w:r>
      <w:proofErr w:type="spellEnd"/>
      <w:r>
        <w:t xml:space="preserve"> K, </w:t>
      </w:r>
      <w:proofErr w:type="spellStart"/>
      <w:r>
        <w:t>Refsum</w:t>
      </w:r>
      <w:proofErr w:type="spellEnd"/>
      <w:r>
        <w:t xml:space="preserve"> S, et al. Expression of EZH2 and Ki-67 in colorectal cancer and associations with treatment response and prognosis. Br J Cancer. 2009 Oct 20;101(8):1282–9. </w:t>
      </w:r>
    </w:p>
    <w:p w14:paraId="032D6F9A" w14:textId="77777777" w:rsidR="00F30FB8" w:rsidRDefault="00F30FB8" w:rsidP="00F30FB8">
      <w:pPr>
        <w:pStyle w:val="Bibliography"/>
      </w:pPr>
      <w:r>
        <w:t xml:space="preserve">29. </w:t>
      </w:r>
      <w:r>
        <w:tab/>
      </w:r>
      <w:proofErr w:type="spellStart"/>
      <w:r>
        <w:t>Kundel</w:t>
      </w:r>
      <w:proofErr w:type="spellEnd"/>
      <w:r>
        <w:t xml:space="preserve"> Y, Nasser NJ, Rath-Wolfson L, Purim O, </w:t>
      </w:r>
      <w:proofErr w:type="spellStart"/>
      <w:r>
        <w:t>Yanichkin</w:t>
      </w:r>
      <w:proofErr w:type="spellEnd"/>
      <w:r>
        <w:t xml:space="preserve"> N, Brenner R, et al. Molecular Predictors of Response to Neoadjuvant Chemoradiation for Rectal Cancer. Am J Clin Oncol. 2018;41(6):613–8. </w:t>
      </w:r>
    </w:p>
    <w:p w14:paraId="011F225E" w14:textId="77777777" w:rsidR="00F30FB8" w:rsidRDefault="00F30FB8" w:rsidP="00F30FB8">
      <w:pPr>
        <w:pStyle w:val="Bibliography"/>
      </w:pPr>
      <w:r>
        <w:t xml:space="preserve">30. </w:t>
      </w:r>
      <w:r>
        <w:tab/>
        <w:t xml:space="preserve">Suzuki T, </w:t>
      </w:r>
      <w:proofErr w:type="spellStart"/>
      <w:r>
        <w:t>Sadahiro</w:t>
      </w:r>
      <w:proofErr w:type="spellEnd"/>
      <w:r>
        <w:t xml:space="preserve"> S, Tanaka A, Okada K, Saito G, </w:t>
      </w:r>
      <w:proofErr w:type="spellStart"/>
      <w:r>
        <w:t>Kamijo</w:t>
      </w:r>
      <w:proofErr w:type="spellEnd"/>
      <w:r>
        <w:t xml:space="preserve"> A, et al. Predictive markers of chemoradiotherapy for rectal cancer: comparison of biopsy specimens taken before and about 1 week after the start of chemoradiotherapy. Int J Clin Oncol. 2015 Dec;20(6):1130–9. </w:t>
      </w:r>
    </w:p>
    <w:p w14:paraId="22762534" w14:textId="77777777" w:rsidR="00F30FB8" w:rsidRDefault="00F30FB8" w:rsidP="00F30FB8">
      <w:pPr>
        <w:pStyle w:val="Bibliography"/>
      </w:pPr>
      <w:r>
        <w:t xml:space="preserve">31. </w:t>
      </w:r>
      <w:r>
        <w:tab/>
      </w:r>
      <w:proofErr w:type="spellStart"/>
      <w:r>
        <w:t>Carlomagno</w:t>
      </w:r>
      <w:proofErr w:type="spellEnd"/>
      <w:r>
        <w:t xml:space="preserve"> C, Pepe S, </w:t>
      </w:r>
      <w:proofErr w:type="spellStart"/>
      <w:r>
        <w:t>D’Armiento</w:t>
      </w:r>
      <w:proofErr w:type="spellEnd"/>
      <w:r>
        <w:t xml:space="preserve"> FP, </w:t>
      </w:r>
      <w:proofErr w:type="spellStart"/>
      <w:r>
        <w:t>D’Armiento</w:t>
      </w:r>
      <w:proofErr w:type="spellEnd"/>
      <w:r>
        <w:t xml:space="preserve"> M, Cannella L, De Stefano A, et al. Predictive factors of complete response to neoadjuvant chemoradiotherapy in patients with rectal cancer. Oncology. 2010;78(5–6):369–75. </w:t>
      </w:r>
    </w:p>
    <w:p w14:paraId="297DF714" w14:textId="77777777" w:rsidR="00F30FB8" w:rsidRDefault="00F30FB8" w:rsidP="00F30FB8">
      <w:pPr>
        <w:pStyle w:val="Bibliography"/>
      </w:pPr>
      <w:r>
        <w:t xml:space="preserve">32. </w:t>
      </w:r>
      <w:r>
        <w:tab/>
        <w:t xml:space="preserve">Terzi C, </w:t>
      </w:r>
      <w:proofErr w:type="spellStart"/>
      <w:r>
        <w:t>Canda</w:t>
      </w:r>
      <w:proofErr w:type="spellEnd"/>
      <w:r>
        <w:t xml:space="preserve"> AE, </w:t>
      </w:r>
      <w:proofErr w:type="spellStart"/>
      <w:r>
        <w:t>Sagol</w:t>
      </w:r>
      <w:proofErr w:type="spellEnd"/>
      <w:r>
        <w:t xml:space="preserve"> O, </w:t>
      </w:r>
      <w:proofErr w:type="spellStart"/>
      <w:r>
        <w:t>Atila</w:t>
      </w:r>
      <w:proofErr w:type="spellEnd"/>
      <w:r>
        <w:t xml:space="preserve"> K, </w:t>
      </w:r>
      <w:proofErr w:type="spellStart"/>
      <w:r>
        <w:t>Sonmez</w:t>
      </w:r>
      <w:proofErr w:type="spellEnd"/>
      <w:r>
        <w:t xml:space="preserve"> D, </w:t>
      </w:r>
      <w:proofErr w:type="spellStart"/>
      <w:r>
        <w:t>Fuzun</w:t>
      </w:r>
      <w:proofErr w:type="spellEnd"/>
      <w:r>
        <w:t xml:space="preserve"> M, et al. </w:t>
      </w:r>
      <w:proofErr w:type="spellStart"/>
      <w:r>
        <w:t>Survivin</w:t>
      </w:r>
      <w:proofErr w:type="spellEnd"/>
      <w:r>
        <w:t xml:space="preserve">, p53, and Ki-67 as predictors of histopathologic response in locally advanced rectal cancer treated with preoperative chemoradiotherapy. Int J Colorectal Dis. 2008 Jan;23(1):37–45. </w:t>
      </w:r>
    </w:p>
    <w:p w14:paraId="607C93FE" w14:textId="77777777" w:rsidR="00F30FB8" w:rsidRDefault="00F30FB8" w:rsidP="00F30FB8">
      <w:pPr>
        <w:pStyle w:val="Bibliography"/>
      </w:pPr>
      <w:r>
        <w:t xml:space="preserve">33. </w:t>
      </w:r>
      <w:r>
        <w:tab/>
        <w:t xml:space="preserve">Jakob C, </w:t>
      </w:r>
      <w:proofErr w:type="spellStart"/>
      <w:r>
        <w:t>Liersch</w:t>
      </w:r>
      <w:proofErr w:type="spellEnd"/>
      <w:r>
        <w:t xml:space="preserve"> T, Meyer W, Becker H, </w:t>
      </w:r>
      <w:proofErr w:type="spellStart"/>
      <w:r>
        <w:t>Baretton</w:t>
      </w:r>
      <w:proofErr w:type="spellEnd"/>
      <w:r>
        <w:t xml:space="preserve"> GB, Aust DE. Predictive value of Ki67 and p53 in locally advanced rectal cancer: correlation with thymidylate synthase and histopathological tumor regression after neoadjuvant 5-FU-based chemoradiotherapy. World J Gastroenterol. 2008 Feb 21;14(7):1060–6. </w:t>
      </w:r>
    </w:p>
    <w:p w14:paraId="264651AD" w14:textId="77777777" w:rsidR="00F30FB8" w:rsidRDefault="00F30FB8" w:rsidP="00F30FB8">
      <w:pPr>
        <w:pStyle w:val="Bibliography"/>
      </w:pPr>
      <w:r>
        <w:t xml:space="preserve">34. </w:t>
      </w:r>
      <w:r>
        <w:tab/>
      </w:r>
      <w:proofErr w:type="spellStart"/>
      <w:r>
        <w:t>Reerink</w:t>
      </w:r>
      <w:proofErr w:type="spellEnd"/>
      <w:r>
        <w:t xml:space="preserve"> O, </w:t>
      </w:r>
      <w:proofErr w:type="spellStart"/>
      <w:r>
        <w:t>Karrenbeld</w:t>
      </w:r>
      <w:proofErr w:type="spellEnd"/>
      <w:r>
        <w:t xml:space="preserve"> A, </w:t>
      </w:r>
      <w:proofErr w:type="spellStart"/>
      <w:r>
        <w:t>Plukker</w:t>
      </w:r>
      <w:proofErr w:type="spellEnd"/>
      <w:r>
        <w:t xml:space="preserve"> JTM, </w:t>
      </w:r>
      <w:proofErr w:type="spellStart"/>
      <w:r>
        <w:t>Verschueren</w:t>
      </w:r>
      <w:proofErr w:type="spellEnd"/>
      <w:r>
        <w:t xml:space="preserve"> RCJ, </w:t>
      </w:r>
      <w:proofErr w:type="spellStart"/>
      <w:r>
        <w:t>Szabó</w:t>
      </w:r>
      <w:proofErr w:type="spellEnd"/>
      <w:r>
        <w:t xml:space="preserve"> BG, </w:t>
      </w:r>
      <w:proofErr w:type="spellStart"/>
      <w:r>
        <w:t>Sluiter</w:t>
      </w:r>
      <w:proofErr w:type="spellEnd"/>
      <w:r>
        <w:t xml:space="preserve"> WJ, et al. Molecular prognostic factors in locally irresectable rectal cancer treated preoperatively by chemo-radiotherapy. Anticancer Res. 2004 Apr;24(2C):1217–21. </w:t>
      </w:r>
    </w:p>
    <w:p w14:paraId="72B82646" w14:textId="77777777" w:rsidR="00F30FB8" w:rsidRDefault="00F30FB8" w:rsidP="00F30FB8">
      <w:pPr>
        <w:pStyle w:val="Bibliography"/>
      </w:pPr>
      <w:r>
        <w:t xml:space="preserve">35. </w:t>
      </w:r>
      <w:r>
        <w:tab/>
      </w:r>
      <w:proofErr w:type="spellStart"/>
      <w:r>
        <w:t>Rödel</w:t>
      </w:r>
      <w:proofErr w:type="spellEnd"/>
      <w:r>
        <w:t xml:space="preserve"> C, </w:t>
      </w:r>
      <w:proofErr w:type="spellStart"/>
      <w:r>
        <w:t>Grabenbauer</w:t>
      </w:r>
      <w:proofErr w:type="spellEnd"/>
      <w:r>
        <w:t xml:space="preserve"> GG, Papadopoulos T, </w:t>
      </w:r>
      <w:proofErr w:type="spellStart"/>
      <w:r>
        <w:t>Bigalke</w:t>
      </w:r>
      <w:proofErr w:type="spellEnd"/>
      <w:r>
        <w:t xml:space="preserve"> M, Günther K, Schick C, et al. Apoptosis as a cellular predictor for histopathologic response to neoadjuvant </w:t>
      </w:r>
      <w:proofErr w:type="spellStart"/>
      <w:r>
        <w:t>radiochemotherapy</w:t>
      </w:r>
      <w:proofErr w:type="spellEnd"/>
      <w:r>
        <w:t xml:space="preserve"> in patients with rectal cancer. Int J </w:t>
      </w:r>
      <w:proofErr w:type="spellStart"/>
      <w:r>
        <w:t>Radiat</w:t>
      </w:r>
      <w:proofErr w:type="spellEnd"/>
      <w:r>
        <w:t xml:space="preserve"> Oncol Biol Phys. 2002 Feb 1;52(2):294–303. </w:t>
      </w:r>
    </w:p>
    <w:p w14:paraId="1DA12FC3" w14:textId="77777777" w:rsidR="00F30FB8" w:rsidRDefault="00F30FB8" w:rsidP="00F30FB8">
      <w:pPr>
        <w:pStyle w:val="Bibliography"/>
      </w:pPr>
      <w:r>
        <w:t xml:space="preserve">36. </w:t>
      </w:r>
      <w:r>
        <w:tab/>
      </w:r>
      <w:proofErr w:type="spellStart"/>
      <w:r>
        <w:t>Charara</w:t>
      </w:r>
      <w:proofErr w:type="spellEnd"/>
      <w:r>
        <w:t xml:space="preserve"> M, </w:t>
      </w:r>
      <w:proofErr w:type="spellStart"/>
      <w:r>
        <w:t>Edmonston</w:t>
      </w:r>
      <w:proofErr w:type="spellEnd"/>
      <w:r>
        <w:t xml:space="preserve"> TB, Burkholder S, Walters R, Anne P, Mitchell E, et al. Microsatellite status and cell cycle associated markers in rectal cancer patients undergoing a combined regimen of 5-FU and CPT-11 chemotherapy and radiotherapy. Anticancer Res. 2004 Oct;24(5B):3161–7. </w:t>
      </w:r>
    </w:p>
    <w:p w14:paraId="4BB207B5" w14:textId="77777777" w:rsidR="00F30FB8" w:rsidRDefault="00F30FB8" w:rsidP="00F30FB8">
      <w:pPr>
        <w:pStyle w:val="Bibliography"/>
      </w:pPr>
      <w:r>
        <w:t xml:space="preserve">37. </w:t>
      </w:r>
      <w:r>
        <w:tab/>
        <w:t xml:space="preserve">Smith FM, Reynolds JV, Kay EW, Crotty P, Murphy JO, Hollywood D, et al. COX-2 overexpression in </w:t>
      </w:r>
      <w:proofErr w:type="spellStart"/>
      <w:r>
        <w:t>pretreatment</w:t>
      </w:r>
      <w:proofErr w:type="spellEnd"/>
      <w:r>
        <w:t xml:space="preserve"> biopsies predicts response of rectal cancers to neoadjuvant </w:t>
      </w:r>
      <w:proofErr w:type="spellStart"/>
      <w:r>
        <w:t>radiochemotherapy</w:t>
      </w:r>
      <w:proofErr w:type="spellEnd"/>
      <w:r>
        <w:t xml:space="preserve">. Int J </w:t>
      </w:r>
      <w:proofErr w:type="spellStart"/>
      <w:r>
        <w:t>Radiat</w:t>
      </w:r>
      <w:proofErr w:type="spellEnd"/>
      <w:r>
        <w:t xml:space="preserve"> Oncol Biol Phys. 2006 Feb 1;64(2):466–72. </w:t>
      </w:r>
    </w:p>
    <w:p w14:paraId="07DE899E" w14:textId="77777777" w:rsidR="00F30FB8" w:rsidRDefault="00F30FB8" w:rsidP="00F30FB8">
      <w:pPr>
        <w:pStyle w:val="Bibliography"/>
      </w:pPr>
      <w:r>
        <w:t xml:space="preserve">38. </w:t>
      </w:r>
      <w:r>
        <w:tab/>
        <w:t xml:space="preserve">Chang HJ, Jung KH, Kim DY, </w:t>
      </w:r>
      <w:proofErr w:type="spellStart"/>
      <w:r>
        <w:t>Jeong</w:t>
      </w:r>
      <w:proofErr w:type="spellEnd"/>
      <w:r>
        <w:t xml:space="preserve"> SY, Choi HS, Kim YH, et al. </w:t>
      </w:r>
      <w:proofErr w:type="spellStart"/>
      <w:r>
        <w:t>Bax</w:t>
      </w:r>
      <w:proofErr w:type="spellEnd"/>
      <w:r>
        <w:t xml:space="preserve">, a predictive marker for therapeutic response to preoperative chemoradiotherapy in patients with rectal carcinoma. Hum </w:t>
      </w:r>
      <w:proofErr w:type="spellStart"/>
      <w:r>
        <w:t>Pathol</w:t>
      </w:r>
      <w:proofErr w:type="spellEnd"/>
      <w:r>
        <w:t xml:space="preserve">. 2005 Apr;36(4):364–71. </w:t>
      </w:r>
    </w:p>
    <w:p w14:paraId="7F522439" w14:textId="77777777" w:rsidR="00F30FB8" w:rsidRDefault="00F30FB8" w:rsidP="00F30FB8">
      <w:pPr>
        <w:pStyle w:val="Bibliography"/>
      </w:pPr>
      <w:r>
        <w:t xml:space="preserve">39. </w:t>
      </w:r>
      <w:r>
        <w:tab/>
        <w:t>Rodriguez-Pinilla M, Rodriguez-</w:t>
      </w:r>
      <w:proofErr w:type="spellStart"/>
      <w:r>
        <w:t>Peralto</w:t>
      </w:r>
      <w:proofErr w:type="spellEnd"/>
      <w:r>
        <w:t xml:space="preserve"> JL, </w:t>
      </w:r>
      <w:proofErr w:type="spellStart"/>
      <w:r>
        <w:t>Hitt</w:t>
      </w:r>
      <w:proofErr w:type="spellEnd"/>
      <w:r>
        <w:t xml:space="preserve"> R, Sanchez JJ, </w:t>
      </w:r>
      <w:proofErr w:type="spellStart"/>
      <w:r>
        <w:t>Ballestin</w:t>
      </w:r>
      <w:proofErr w:type="spellEnd"/>
      <w:r>
        <w:t xml:space="preserve"> C, Diez A, et al. Cyclin A as a predictive factor for chemotherapy response in advanced head and neck cancer. Clin Cancer Res. 2004 Dec 15;10(24):8486–92. </w:t>
      </w:r>
    </w:p>
    <w:p w14:paraId="0D4496E5" w14:textId="77777777" w:rsidR="00F30FB8" w:rsidRDefault="00F30FB8" w:rsidP="00F30FB8">
      <w:pPr>
        <w:pStyle w:val="Bibliography"/>
      </w:pPr>
      <w:r>
        <w:t xml:space="preserve">40. </w:t>
      </w:r>
      <w:r>
        <w:tab/>
      </w:r>
      <w:proofErr w:type="spellStart"/>
      <w:r>
        <w:t>Vermorken</w:t>
      </w:r>
      <w:proofErr w:type="spellEnd"/>
      <w:r>
        <w:t xml:space="preserve"> JB, </w:t>
      </w:r>
      <w:proofErr w:type="spellStart"/>
      <w:r>
        <w:t>Peyrade</w:t>
      </w:r>
      <w:proofErr w:type="spellEnd"/>
      <w:r>
        <w:t xml:space="preserve"> F, Krauss J, </w:t>
      </w:r>
      <w:proofErr w:type="spellStart"/>
      <w:r>
        <w:t>Mesía</w:t>
      </w:r>
      <w:proofErr w:type="spellEnd"/>
      <w:r>
        <w:t xml:space="preserve"> R, </w:t>
      </w:r>
      <w:proofErr w:type="spellStart"/>
      <w:r>
        <w:t>Remenar</w:t>
      </w:r>
      <w:proofErr w:type="spellEnd"/>
      <w:r>
        <w:t xml:space="preserve"> E, </w:t>
      </w:r>
      <w:proofErr w:type="spellStart"/>
      <w:r>
        <w:t>Gauler</w:t>
      </w:r>
      <w:proofErr w:type="spellEnd"/>
      <w:r>
        <w:t xml:space="preserve"> TC, et al. Cisplatin, 5-fluorouracil, and cetuximab (PFE) with or without </w:t>
      </w:r>
      <w:proofErr w:type="spellStart"/>
      <w:r>
        <w:t>cilengitide</w:t>
      </w:r>
      <w:proofErr w:type="spellEnd"/>
      <w:r>
        <w:t xml:space="preserve"> in recurrent/metastatic squamous cell carcinoma of the head and neck: results of the randomized phase I/II ADVANTAGE trial (phase II part). Ann Oncol. 2014 Mar;25(3):682–8. </w:t>
      </w:r>
    </w:p>
    <w:p w14:paraId="1B5D9028" w14:textId="77777777" w:rsidR="00F30FB8" w:rsidRDefault="00F30FB8" w:rsidP="00F30FB8">
      <w:pPr>
        <w:pStyle w:val="Bibliography"/>
      </w:pPr>
      <w:r>
        <w:t xml:space="preserve">41. </w:t>
      </w:r>
      <w:r>
        <w:tab/>
      </w:r>
      <w:proofErr w:type="spellStart"/>
      <w:r>
        <w:t>Perisanidis</w:t>
      </w:r>
      <w:proofErr w:type="spellEnd"/>
      <w:r>
        <w:t xml:space="preserve"> C, </w:t>
      </w:r>
      <w:proofErr w:type="spellStart"/>
      <w:r>
        <w:t>Perisanidis</w:t>
      </w:r>
      <w:proofErr w:type="spellEnd"/>
      <w:r>
        <w:t xml:space="preserve"> B, </w:t>
      </w:r>
      <w:proofErr w:type="spellStart"/>
      <w:r>
        <w:t>Wrba</w:t>
      </w:r>
      <w:proofErr w:type="spellEnd"/>
      <w:r>
        <w:t xml:space="preserve"> F, </w:t>
      </w:r>
      <w:proofErr w:type="spellStart"/>
      <w:r>
        <w:t>Brandstetter</w:t>
      </w:r>
      <w:proofErr w:type="spellEnd"/>
      <w:r>
        <w:t xml:space="preserve"> A, El </w:t>
      </w:r>
      <w:proofErr w:type="spellStart"/>
      <w:r>
        <w:t>Gazzar</w:t>
      </w:r>
      <w:proofErr w:type="spellEnd"/>
      <w:r>
        <w:t xml:space="preserve"> S, </w:t>
      </w:r>
      <w:proofErr w:type="spellStart"/>
      <w:r>
        <w:t>Papadogeorgakis</w:t>
      </w:r>
      <w:proofErr w:type="spellEnd"/>
      <w:r>
        <w:t xml:space="preserve"> N, et al. Evaluation of immunohistochemical expression of p53, p21, p27, cyclin D1, and Ki67 in oral and oropharyngeal squamous cell carcinoma. J Oral </w:t>
      </w:r>
      <w:proofErr w:type="spellStart"/>
      <w:r>
        <w:t>Pathol</w:t>
      </w:r>
      <w:proofErr w:type="spellEnd"/>
      <w:r>
        <w:t xml:space="preserve"> Med. 2012 Jan;41(1):40–6. </w:t>
      </w:r>
    </w:p>
    <w:p w14:paraId="6F701483" w14:textId="77777777" w:rsidR="00F30FB8" w:rsidRDefault="00F30FB8" w:rsidP="00F30FB8">
      <w:pPr>
        <w:pStyle w:val="Bibliography"/>
      </w:pPr>
      <w:r>
        <w:t xml:space="preserve">42. </w:t>
      </w:r>
      <w:r>
        <w:tab/>
      </w:r>
      <w:proofErr w:type="spellStart"/>
      <w:r>
        <w:t>Heeren</w:t>
      </w:r>
      <w:proofErr w:type="spellEnd"/>
      <w:r>
        <w:t xml:space="preserve"> P a. M, </w:t>
      </w:r>
      <w:proofErr w:type="spellStart"/>
      <w:r>
        <w:t>Kloppenberg</w:t>
      </w:r>
      <w:proofErr w:type="spellEnd"/>
      <w:r>
        <w:t xml:space="preserve"> FWH, </w:t>
      </w:r>
      <w:proofErr w:type="spellStart"/>
      <w:r>
        <w:t>Hollema</w:t>
      </w:r>
      <w:proofErr w:type="spellEnd"/>
      <w:r>
        <w:t xml:space="preserve"> H, Mulder NH, Nap RE, </w:t>
      </w:r>
      <w:proofErr w:type="spellStart"/>
      <w:r>
        <w:t>Plukker</w:t>
      </w:r>
      <w:proofErr w:type="spellEnd"/>
      <w:r>
        <w:t xml:space="preserve"> JTM. Predictive Effect of p53 and p21 Alteration on Chemotherapy Response and Survival in Locally Advanced Adenocarcinoma of the </w:t>
      </w:r>
      <w:proofErr w:type="spellStart"/>
      <w:r>
        <w:t>Esophagus</w:t>
      </w:r>
      <w:proofErr w:type="spellEnd"/>
      <w:r>
        <w:t xml:space="preserve">. Anticancer Res. 2004 Jul 1;24(4):2579–84. </w:t>
      </w:r>
    </w:p>
    <w:p w14:paraId="39CFD875" w14:textId="77777777" w:rsidR="00F30FB8" w:rsidRDefault="00F30FB8" w:rsidP="00F30FB8">
      <w:pPr>
        <w:pStyle w:val="Bibliography"/>
      </w:pPr>
      <w:r>
        <w:t xml:space="preserve">43. </w:t>
      </w:r>
      <w:r>
        <w:tab/>
        <w:t xml:space="preserve">Yamamoto Y, </w:t>
      </w:r>
      <w:proofErr w:type="spellStart"/>
      <w:r>
        <w:t>Yamai</w:t>
      </w:r>
      <w:proofErr w:type="spellEnd"/>
      <w:r>
        <w:t xml:space="preserve"> H, </w:t>
      </w:r>
      <w:proofErr w:type="spellStart"/>
      <w:r>
        <w:t>Seike</w:t>
      </w:r>
      <w:proofErr w:type="spellEnd"/>
      <w:r>
        <w:t xml:space="preserve"> J, Yoshida T, </w:t>
      </w:r>
      <w:proofErr w:type="spellStart"/>
      <w:r>
        <w:t>Takechi</w:t>
      </w:r>
      <w:proofErr w:type="spellEnd"/>
      <w:r>
        <w:t xml:space="preserve"> H, </w:t>
      </w:r>
      <w:proofErr w:type="spellStart"/>
      <w:r>
        <w:t>Furukita</w:t>
      </w:r>
      <w:proofErr w:type="spellEnd"/>
      <w:r>
        <w:t xml:space="preserve"> Y, et al. Prognosis of </w:t>
      </w:r>
      <w:proofErr w:type="spellStart"/>
      <w:r>
        <w:t>esophageal</w:t>
      </w:r>
      <w:proofErr w:type="spellEnd"/>
      <w:r>
        <w:t xml:space="preserve"> squamous cell carcinoma in patients positive for human epidermal growth factor receptor family can be improved by initial chemotherapy with docetaxel, fluorouracil, and cisplatin. Ann Surg Oncol. 2012 Mar;19(3):757–65. </w:t>
      </w:r>
    </w:p>
    <w:p w14:paraId="75AFC583" w14:textId="77777777" w:rsidR="00F30FB8" w:rsidRDefault="00F30FB8" w:rsidP="00F30FB8">
      <w:pPr>
        <w:pStyle w:val="Bibliography"/>
      </w:pPr>
      <w:r>
        <w:t xml:space="preserve">44. </w:t>
      </w:r>
      <w:r>
        <w:tab/>
        <w:t xml:space="preserve">Takeuchi H, Ozawa S, Ando N, Kitagawa Y, Ueda M, Kitajima M. Cell-cycle </w:t>
      </w:r>
      <w:proofErr w:type="gramStart"/>
      <w:r>
        <w:t>regulators</w:t>
      </w:r>
      <w:proofErr w:type="gramEnd"/>
      <w:r>
        <w:t xml:space="preserve"> and the Ki-67 </w:t>
      </w:r>
      <w:proofErr w:type="spellStart"/>
      <w:r>
        <w:t>labeling</w:t>
      </w:r>
      <w:proofErr w:type="spellEnd"/>
      <w:r>
        <w:t xml:space="preserve"> index can predict the response to chemoradiotherapy and the survival of patients with locally advanced squamous cell carcinoma of the </w:t>
      </w:r>
      <w:proofErr w:type="spellStart"/>
      <w:r>
        <w:t>esophagus</w:t>
      </w:r>
      <w:proofErr w:type="spellEnd"/>
      <w:r>
        <w:t xml:space="preserve">. Ann Surg Oncol. 2003 Aug;10(7):792–800. </w:t>
      </w:r>
    </w:p>
    <w:p w14:paraId="73391797" w14:textId="77777777" w:rsidR="00F30FB8" w:rsidRDefault="00F30FB8" w:rsidP="00F30FB8">
      <w:pPr>
        <w:pStyle w:val="Bibliography"/>
      </w:pPr>
      <w:r>
        <w:t xml:space="preserve">45. </w:t>
      </w:r>
      <w:r>
        <w:tab/>
      </w:r>
      <w:proofErr w:type="spellStart"/>
      <w:r>
        <w:t>Chatzkel</w:t>
      </w:r>
      <w:proofErr w:type="spellEnd"/>
      <w:r>
        <w:t xml:space="preserve"> J, Lewis JS, Ley JC, </w:t>
      </w:r>
      <w:proofErr w:type="spellStart"/>
      <w:r>
        <w:t>Wildes</w:t>
      </w:r>
      <w:proofErr w:type="spellEnd"/>
      <w:r>
        <w:t xml:space="preserve"> TM, </w:t>
      </w:r>
      <w:proofErr w:type="spellStart"/>
      <w:r>
        <w:t>Thorstad</w:t>
      </w:r>
      <w:proofErr w:type="spellEnd"/>
      <w:r>
        <w:t xml:space="preserve"> W, Gay H, et al. Correlation of Ki-67 Proliferative Antigen Expression and Tumor Response to Induction Chemotherapy Containing Cell Cycle-Specific Agents in Head and Neck Squamous Cell Carcinoma. Head Neck </w:t>
      </w:r>
      <w:proofErr w:type="spellStart"/>
      <w:r>
        <w:t>Pathol</w:t>
      </w:r>
      <w:proofErr w:type="spellEnd"/>
      <w:r>
        <w:t xml:space="preserve">. 2017 Sep;11(3):338–45. </w:t>
      </w:r>
    </w:p>
    <w:p w14:paraId="704AF65C" w14:textId="77777777" w:rsidR="00F30FB8" w:rsidRDefault="00F30FB8" w:rsidP="00F30FB8">
      <w:pPr>
        <w:pStyle w:val="Bibliography"/>
      </w:pPr>
      <w:r>
        <w:t xml:space="preserve">46. </w:t>
      </w:r>
      <w:r>
        <w:tab/>
        <w:t xml:space="preserve">Li S, Li B, Wang J, Zhang D, Liu Z, Zhang Z, et al. Identification of Sensitivity Predictors of Neoadjuvant Chemotherapy for the Treatment of Adenocarcinoma of Gastroesophageal Junction. Oncol Res. 2017 Jan 2;25(1):93–7. </w:t>
      </w:r>
    </w:p>
    <w:p w14:paraId="06DA2707" w14:textId="77777777" w:rsidR="00F30FB8" w:rsidRDefault="00F30FB8" w:rsidP="00F30FB8">
      <w:pPr>
        <w:pStyle w:val="Bibliography"/>
      </w:pPr>
      <w:r>
        <w:t xml:space="preserve">47. </w:t>
      </w:r>
      <w:r>
        <w:tab/>
      </w:r>
      <w:proofErr w:type="spellStart"/>
      <w:r>
        <w:t>Maebayashi</w:t>
      </w:r>
      <w:proofErr w:type="spellEnd"/>
      <w:r>
        <w:t xml:space="preserve"> T, Ishibashi N, Aizawa T, </w:t>
      </w:r>
      <w:proofErr w:type="spellStart"/>
      <w:r>
        <w:t>Sakaguchi</w:t>
      </w:r>
      <w:proofErr w:type="spellEnd"/>
      <w:r>
        <w:t xml:space="preserve"> M, Saito T, </w:t>
      </w:r>
      <w:proofErr w:type="spellStart"/>
      <w:r>
        <w:t>Kawamori</w:t>
      </w:r>
      <w:proofErr w:type="spellEnd"/>
      <w:r>
        <w:t xml:space="preserve"> J, et al. Roles of Ki-67 and p16 as biomarkers for unknown primary head and neck squamous cell carcinoma. </w:t>
      </w:r>
      <w:proofErr w:type="spellStart"/>
      <w:r>
        <w:t>Eur</w:t>
      </w:r>
      <w:proofErr w:type="spellEnd"/>
      <w:r>
        <w:t xml:space="preserve"> Arch </w:t>
      </w:r>
      <w:proofErr w:type="spellStart"/>
      <w:r>
        <w:t>Otorhinolaryngol</w:t>
      </w:r>
      <w:proofErr w:type="spellEnd"/>
      <w:r>
        <w:t xml:space="preserve">. 2019 Apr;276(4):1221–9. </w:t>
      </w:r>
    </w:p>
    <w:p w14:paraId="7A17F7E7" w14:textId="77777777" w:rsidR="00F30FB8" w:rsidRDefault="00F30FB8" w:rsidP="00F30FB8">
      <w:pPr>
        <w:pStyle w:val="Bibliography"/>
      </w:pPr>
      <w:r>
        <w:t xml:space="preserve">48. </w:t>
      </w:r>
      <w:r>
        <w:tab/>
      </w:r>
      <w:proofErr w:type="spellStart"/>
      <w:r>
        <w:t>Lavertu</w:t>
      </w:r>
      <w:proofErr w:type="spellEnd"/>
      <w:r>
        <w:t xml:space="preserve"> P, Adelstein DJ, Myles J, </w:t>
      </w:r>
      <w:proofErr w:type="spellStart"/>
      <w:r>
        <w:t>Secic</w:t>
      </w:r>
      <w:proofErr w:type="spellEnd"/>
      <w:r>
        <w:t xml:space="preserve"> M. P53 and Ki-67 as outcome predictors for advanced squamous cell cancers of the head and neck treated with chemoradiotherapy. Laryngoscope. 2001 Nov;111(11 Pt 1):1878–92. </w:t>
      </w:r>
    </w:p>
    <w:p w14:paraId="048E5A40" w14:textId="77777777" w:rsidR="00F30FB8" w:rsidRDefault="00F30FB8" w:rsidP="00F30FB8">
      <w:pPr>
        <w:pStyle w:val="Bibliography"/>
      </w:pPr>
      <w:r>
        <w:t xml:space="preserve">49. </w:t>
      </w:r>
      <w:r>
        <w:tab/>
      </w:r>
      <w:proofErr w:type="spellStart"/>
      <w:r>
        <w:t>Sohda</w:t>
      </w:r>
      <w:proofErr w:type="spellEnd"/>
      <w:r>
        <w:t xml:space="preserve"> M, Ishikawa H, Masuda N, Kato H, Miyazaki T, Nakajima M, et al. </w:t>
      </w:r>
      <w:proofErr w:type="spellStart"/>
      <w:r>
        <w:t>Pretreatment</w:t>
      </w:r>
      <w:proofErr w:type="spellEnd"/>
      <w:r>
        <w:t xml:space="preserve"> evaluation of combined HIF-1alpha, p53 and p21 expression is a useful and sensitive indicator of response to radiation and chemotherapy in </w:t>
      </w:r>
      <w:proofErr w:type="spellStart"/>
      <w:r>
        <w:t>esophageal</w:t>
      </w:r>
      <w:proofErr w:type="spellEnd"/>
      <w:r>
        <w:t xml:space="preserve"> cancer. Int J Cancer. 2004 Jul 20;110(6):838–44. </w:t>
      </w:r>
    </w:p>
    <w:p w14:paraId="6428EA24" w14:textId="77777777" w:rsidR="00F30FB8" w:rsidRDefault="00F30FB8" w:rsidP="00F30FB8">
      <w:pPr>
        <w:pStyle w:val="Bibliography"/>
      </w:pPr>
      <w:r>
        <w:t xml:space="preserve">50. </w:t>
      </w:r>
      <w:r>
        <w:tab/>
      </w:r>
      <w:proofErr w:type="spellStart"/>
      <w:r>
        <w:t>Eralp</w:t>
      </w:r>
      <w:proofErr w:type="spellEnd"/>
      <w:r>
        <w:t xml:space="preserve"> Y, </w:t>
      </w:r>
      <w:proofErr w:type="spellStart"/>
      <w:r>
        <w:t>Keskin</w:t>
      </w:r>
      <w:proofErr w:type="spellEnd"/>
      <w:r>
        <w:t xml:space="preserve"> S, </w:t>
      </w:r>
      <w:proofErr w:type="spellStart"/>
      <w:r>
        <w:t>Akışık</w:t>
      </w:r>
      <w:proofErr w:type="spellEnd"/>
      <w:r>
        <w:t xml:space="preserve"> E, </w:t>
      </w:r>
      <w:proofErr w:type="spellStart"/>
      <w:r>
        <w:t>Akışık</w:t>
      </w:r>
      <w:proofErr w:type="spellEnd"/>
      <w:r>
        <w:t xml:space="preserve"> E, </w:t>
      </w:r>
      <w:proofErr w:type="spellStart"/>
      <w:r>
        <w:t>İğci</w:t>
      </w:r>
      <w:proofErr w:type="spellEnd"/>
      <w:r>
        <w:t xml:space="preserve"> A, </w:t>
      </w:r>
      <w:proofErr w:type="spellStart"/>
      <w:r>
        <w:t>Müslümanoğlu</w:t>
      </w:r>
      <w:proofErr w:type="spellEnd"/>
      <w:r>
        <w:t xml:space="preserve"> M, et al. Predictive role of </w:t>
      </w:r>
      <w:proofErr w:type="spellStart"/>
      <w:r>
        <w:t>midtreatment</w:t>
      </w:r>
      <w:proofErr w:type="spellEnd"/>
      <w:r>
        <w:t xml:space="preserve"> changes in </w:t>
      </w:r>
      <w:proofErr w:type="spellStart"/>
      <w:r>
        <w:t>survivin</w:t>
      </w:r>
      <w:proofErr w:type="spellEnd"/>
      <w:r>
        <w:t xml:space="preserve">, GSTP1, and topoisomerase 2α expressions for pathologic complete response to neoadjuvant chemotherapy in patients with locally advanced breast cancer. Am J Clin Oncol. 2013 Jun;36(3):215–23. </w:t>
      </w:r>
    </w:p>
    <w:p w14:paraId="10AB5D51" w14:textId="77777777" w:rsidR="00F30FB8" w:rsidRDefault="00F30FB8" w:rsidP="00F30FB8">
      <w:pPr>
        <w:pStyle w:val="Bibliography"/>
      </w:pPr>
      <w:r>
        <w:t xml:space="preserve">51. </w:t>
      </w:r>
      <w:r>
        <w:tab/>
      </w:r>
      <w:proofErr w:type="spellStart"/>
      <w:r>
        <w:t>Chuah</w:t>
      </w:r>
      <w:proofErr w:type="spellEnd"/>
      <w:r>
        <w:t xml:space="preserve"> BYS, Putti T, Salto-Tellez M, Charlton A, </w:t>
      </w:r>
      <w:proofErr w:type="spellStart"/>
      <w:r>
        <w:t>Iau</w:t>
      </w:r>
      <w:proofErr w:type="spellEnd"/>
      <w:r>
        <w:t xml:space="preserve"> P, Buhari SA, et al. Serial changes in the expression of breast cancer-related proteins in response to neoadjuvant chemotherapy. Ann Oncol. 2011 Aug;22(8):1748–54. </w:t>
      </w:r>
    </w:p>
    <w:p w14:paraId="1927B808" w14:textId="77777777" w:rsidR="00F30FB8" w:rsidRDefault="00F30FB8" w:rsidP="00F30FB8">
      <w:pPr>
        <w:pStyle w:val="Bibliography"/>
      </w:pPr>
      <w:r>
        <w:t xml:space="preserve">52. </w:t>
      </w:r>
      <w:r>
        <w:tab/>
      </w:r>
      <w:proofErr w:type="spellStart"/>
      <w:r>
        <w:t>Burcombe</w:t>
      </w:r>
      <w:proofErr w:type="spellEnd"/>
      <w:r>
        <w:t xml:space="preserve"> R, Wilson GD, </w:t>
      </w:r>
      <w:proofErr w:type="spellStart"/>
      <w:r>
        <w:t>Dowsett</w:t>
      </w:r>
      <w:proofErr w:type="spellEnd"/>
      <w:r>
        <w:t xml:space="preserve"> M, Khan I, Richman PI, Daley F, et al. Evaluation of Ki-67 </w:t>
      </w:r>
      <w:proofErr w:type="gramStart"/>
      <w:r>
        <w:t>proliferation</w:t>
      </w:r>
      <w:proofErr w:type="gramEnd"/>
      <w:r>
        <w:t xml:space="preserve"> and apoptotic index before, during and after neoadjuvant chemotherapy for primary breast cancer. Breast Cancer Res. 2006;8(3</w:t>
      </w:r>
      <w:proofErr w:type="gramStart"/>
      <w:r>
        <w:t>):R</w:t>
      </w:r>
      <w:proofErr w:type="gramEnd"/>
      <w:r>
        <w:t xml:space="preserve">31. </w:t>
      </w:r>
    </w:p>
    <w:p w14:paraId="23CBC8F3" w14:textId="77777777" w:rsidR="00F30FB8" w:rsidRDefault="00F30FB8" w:rsidP="00F30FB8">
      <w:pPr>
        <w:pStyle w:val="Bibliography"/>
      </w:pPr>
      <w:r>
        <w:t xml:space="preserve">53. </w:t>
      </w:r>
      <w:r>
        <w:tab/>
      </w:r>
      <w:proofErr w:type="spellStart"/>
      <w:r>
        <w:t>Höglander</w:t>
      </w:r>
      <w:proofErr w:type="spellEnd"/>
      <w:r>
        <w:t xml:space="preserve"> EK, Nord S, Wedge DC, </w:t>
      </w:r>
      <w:proofErr w:type="spellStart"/>
      <w:r>
        <w:t>Lingjærde</w:t>
      </w:r>
      <w:proofErr w:type="spellEnd"/>
      <w:r>
        <w:t xml:space="preserve"> OC, </w:t>
      </w:r>
      <w:proofErr w:type="spellStart"/>
      <w:r>
        <w:t>Silwal</w:t>
      </w:r>
      <w:proofErr w:type="spellEnd"/>
      <w:r>
        <w:t xml:space="preserve">-Pandit L, </w:t>
      </w:r>
      <w:proofErr w:type="spellStart"/>
      <w:r>
        <w:t>Gythfeldt</w:t>
      </w:r>
      <w:proofErr w:type="spellEnd"/>
      <w:r>
        <w:t xml:space="preserve"> H </w:t>
      </w:r>
      <w:proofErr w:type="spellStart"/>
      <w:r>
        <w:t>vdL</w:t>
      </w:r>
      <w:proofErr w:type="spellEnd"/>
      <w:r>
        <w:t xml:space="preserve">, et al. Time series analysis of neoadjuvant chemotherapy and bevacizumab-treated breast carcinomas reveals a systemic shift in genomic aberrations. Genome Med. 2018 29;10(1):92. </w:t>
      </w:r>
    </w:p>
    <w:p w14:paraId="5BE8D509" w14:textId="77777777" w:rsidR="00F30FB8" w:rsidRDefault="00F30FB8" w:rsidP="00F30FB8">
      <w:pPr>
        <w:pStyle w:val="Bibliography"/>
      </w:pPr>
      <w:r>
        <w:t xml:space="preserve">54. </w:t>
      </w:r>
      <w:r>
        <w:tab/>
      </w:r>
      <w:proofErr w:type="spellStart"/>
      <w:r>
        <w:t>Alamgeer</w:t>
      </w:r>
      <w:proofErr w:type="spellEnd"/>
      <w:r>
        <w:t xml:space="preserve"> M, </w:t>
      </w:r>
      <w:proofErr w:type="spellStart"/>
      <w:r>
        <w:t>Ganju</w:t>
      </w:r>
      <w:proofErr w:type="spellEnd"/>
      <w:r>
        <w:t xml:space="preserve"> V, Kumar B, Fox J, Hart S, White M, et al. Changes in aldehyde dehydrogenase-1 expression during neoadjuvant chemotherapy predict outcome in locally advanced breast cancer. Breast Cancer Res. 2014;16(2</w:t>
      </w:r>
      <w:proofErr w:type="gramStart"/>
      <w:r>
        <w:t>):R</w:t>
      </w:r>
      <w:proofErr w:type="gramEnd"/>
      <w:r>
        <w:t xml:space="preserve">44. </w:t>
      </w:r>
    </w:p>
    <w:p w14:paraId="0E41B468" w14:textId="77777777" w:rsidR="00F30FB8" w:rsidRDefault="00F30FB8" w:rsidP="00F30FB8">
      <w:pPr>
        <w:pStyle w:val="Bibliography"/>
      </w:pPr>
      <w:r>
        <w:t xml:space="preserve">55. </w:t>
      </w:r>
      <w:r>
        <w:tab/>
        <w:t xml:space="preserve">Nishimura R, Osako T, Okumura Y, Hayashi M, Arima N. Clinical significance of Ki-67 in neoadjuvant chemotherapy for primary breast cancer as a predictor for chemosensitivity and for prognosis. Breast Cancer. 2010 Oct;17(4):269–75. </w:t>
      </w:r>
    </w:p>
    <w:p w14:paraId="09B2B01C" w14:textId="77777777" w:rsidR="00F30FB8" w:rsidRDefault="00F30FB8" w:rsidP="00F30FB8">
      <w:pPr>
        <w:pStyle w:val="Bibliography"/>
      </w:pPr>
      <w:r>
        <w:t xml:space="preserve">56. </w:t>
      </w:r>
      <w:r>
        <w:tab/>
        <w:t xml:space="preserve">Chen C, Zhang Y, Huang Z, Wu J, Huang W, Zhang G. Decrease in the Ki67 index during neoadjuvant chemotherapy predicts </w:t>
      </w:r>
      <w:proofErr w:type="spellStart"/>
      <w:r>
        <w:t>favorable</w:t>
      </w:r>
      <w:proofErr w:type="spellEnd"/>
      <w:r>
        <w:t xml:space="preserve"> relapse-free survival in patients with locally advanced breast cancer. Cancer Biol Med. 2019 Aug;16(3):575–86. </w:t>
      </w:r>
    </w:p>
    <w:p w14:paraId="271AC9BC" w14:textId="77777777" w:rsidR="00F30FB8" w:rsidRDefault="00F30FB8" w:rsidP="00F30FB8">
      <w:pPr>
        <w:pStyle w:val="Bibliography"/>
      </w:pPr>
      <w:r>
        <w:t xml:space="preserve">57. </w:t>
      </w:r>
      <w:r>
        <w:tab/>
        <w:t xml:space="preserve">von </w:t>
      </w:r>
      <w:proofErr w:type="spellStart"/>
      <w:r>
        <w:t>Minckwitz</w:t>
      </w:r>
      <w:proofErr w:type="spellEnd"/>
      <w:r>
        <w:t xml:space="preserve"> G, Schmitt WD, </w:t>
      </w:r>
      <w:proofErr w:type="spellStart"/>
      <w:r>
        <w:t>Loibl</w:t>
      </w:r>
      <w:proofErr w:type="spellEnd"/>
      <w:r>
        <w:t xml:space="preserve"> S, Muller BM, </w:t>
      </w:r>
      <w:proofErr w:type="spellStart"/>
      <w:r>
        <w:t>Blohmer</w:t>
      </w:r>
      <w:proofErr w:type="spellEnd"/>
      <w:r>
        <w:t xml:space="preserve"> JU, Sinn BV, et al. Ki67 Measured after Neoadjuvant Chemotherapy for Primary Breast Cancer. Clinical Cancer Research. 2013 Aug 15;19(16):4521–31. </w:t>
      </w:r>
    </w:p>
    <w:p w14:paraId="49BA078A" w14:textId="77777777" w:rsidR="00F30FB8" w:rsidRDefault="00F30FB8" w:rsidP="00F30FB8">
      <w:pPr>
        <w:pStyle w:val="Bibliography"/>
      </w:pPr>
      <w:r>
        <w:t xml:space="preserve">58. </w:t>
      </w:r>
      <w:r>
        <w:tab/>
        <w:t xml:space="preserve">Bottini A, </w:t>
      </w:r>
      <w:proofErr w:type="spellStart"/>
      <w:r>
        <w:t>Berruti</w:t>
      </w:r>
      <w:proofErr w:type="spellEnd"/>
      <w:r>
        <w:t xml:space="preserve"> A, </w:t>
      </w:r>
      <w:proofErr w:type="spellStart"/>
      <w:r>
        <w:t>Bersiga</w:t>
      </w:r>
      <w:proofErr w:type="spellEnd"/>
      <w:r>
        <w:t xml:space="preserve"> A, Brizzi MP, </w:t>
      </w:r>
      <w:proofErr w:type="spellStart"/>
      <w:r>
        <w:t>Bruzzi</w:t>
      </w:r>
      <w:proofErr w:type="spellEnd"/>
      <w:r>
        <w:t xml:space="preserve"> P, </w:t>
      </w:r>
      <w:proofErr w:type="spellStart"/>
      <w:r>
        <w:t>Aguggini</w:t>
      </w:r>
      <w:proofErr w:type="spellEnd"/>
      <w:r>
        <w:t xml:space="preserve"> S, et al. Relationship between tumour shrinkage and reduction in Ki67 expression after primary chemotherapy in human breast cancer. Br J Cancer. 2001 Oct;85(8):1106–12. </w:t>
      </w:r>
    </w:p>
    <w:p w14:paraId="00C01599" w14:textId="77777777" w:rsidR="00F30FB8" w:rsidRDefault="00F30FB8" w:rsidP="00F30FB8">
      <w:pPr>
        <w:pStyle w:val="Bibliography"/>
      </w:pPr>
      <w:r>
        <w:t xml:space="preserve">59. </w:t>
      </w:r>
      <w:r>
        <w:tab/>
        <w:t>Cabrera</w:t>
      </w:r>
      <w:r>
        <w:rPr>
          <w:rFonts w:ascii="Cambria Math" w:hAnsi="Cambria Math" w:cs="Cambria Math"/>
        </w:rPr>
        <w:t>‐</w:t>
      </w:r>
      <w:proofErr w:type="spellStart"/>
      <w:r>
        <w:t>Galeana</w:t>
      </w:r>
      <w:proofErr w:type="spellEnd"/>
      <w:r>
        <w:t xml:space="preserve"> P, Muñoz</w:t>
      </w:r>
      <w:r>
        <w:rPr>
          <w:rFonts w:ascii="Cambria Math" w:hAnsi="Cambria Math" w:cs="Cambria Math"/>
        </w:rPr>
        <w:t>‐</w:t>
      </w:r>
      <w:proofErr w:type="spellStart"/>
      <w:r>
        <w:t>Monta</w:t>
      </w:r>
      <w:r>
        <w:rPr>
          <w:rFonts w:cs="Arial"/>
        </w:rPr>
        <w:t>ñ</w:t>
      </w:r>
      <w:r>
        <w:t>o</w:t>
      </w:r>
      <w:proofErr w:type="spellEnd"/>
      <w:r>
        <w:t xml:space="preserve"> W, Lara</w:t>
      </w:r>
      <w:r>
        <w:rPr>
          <w:rFonts w:ascii="Cambria Math" w:hAnsi="Cambria Math" w:cs="Cambria Math"/>
        </w:rPr>
        <w:t>‐</w:t>
      </w:r>
      <w:r>
        <w:t>Medina F, Alvarado</w:t>
      </w:r>
      <w:r>
        <w:rPr>
          <w:rFonts w:ascii="Cambria Math" w:hAnsi="Cambria Math" w:cs="Cambria Math"/>
        </w:rPr>
        <w:t>‐</w:t>
      </w:r>
      <w:r>
        <w:t>Miranda A, P</w:t>
      </w:r>
      <w:r>
        <w:rPr>
          <w:rFonts w:cs="Arial"/>
        </w:rPr>
        <w:t>é</w:t>
      </w:r>
      <w:r>
        <w:t>rez</w:t>
      </w:r>
      <w:r>
        <w:rPr>
          <w:rFonts w:ascii="Cambria Math" w:hAnsi="Cambria Math" w:cs="Cambria Math"/>
        </w:rPr>
        <w:t>‐</w:t>
      </w:r>
      <w:r>
        <w:t>S</w:t>
      </w:r>
      <w:r>
        <w:rPr>
          <w:rFonts w:cs="Arial"/>
        </w:rPr>
        <w:t>á</w:t>
      </w:r>
      <w:r>
        <w:t>nchez V, Villarreal</w:t>
      </w:r>
      <w:r>
        <w:rPr>
          <w:rFonts w:ascii="Cambria Math" w:hAnsi="Cambria Math" w:cs="Cambria Math"/>
        </w:rPr>
        <w:t>‐</w:t>
      </w:r>
      <w:r>
        <w:t xml:space="preserve">Garza C, et al. Ki67 Changes Identify Worse Outcomes in Residual Breast Cancer </w:t>
      </w:r>
      <w:proofErr w:type="spellStart"/>
      <w:r>
        <w:t>Tumors</w:t>
      </w:r>
      <w:proofErr w:type="spellEnd"/>
      <w:r>
        <w:t xml:space="preserve"> After Neoadjuvant Chemotherapy. Oncologist. 2018 Jun;23(6):670</w:t>
      </w:r>
      <w:r>
        <w:rPr>
          <w:rFonts w:cs="Arial"/>
        </w:rPr>
        <w:t>–</w:t>
      </w:r>
      <w:r>
        <w:t xml:space="preserve">8. </w:t>
      </w:r>
    </w:p>
    <w:p w14:paraId="6409479A" w14:textId="77777777" w:rsidR="00F30FB8" w:rsidRDefault="00F30FB8" w:rsidP="00F30FB8">
      <w:pPr>
        <w:pStyle w:val="Bibliography"/>
      </w:pPr>
      <w:r>
        <w:t xml:space="preserve">60. </w:t>
      </w:r>
      <w:r>
        <w:tab/>
      </w:r>
      <w:proofErr w:type="spellStart"/>
      <w:r>
        <w:t>Tokuda</w:t>
      </w:r>
      <w:proofErr w:type="spellEnd"/>
      <w:r>
        <w:t xml:space="preserve"> E, </w:t>
      </w:r>
      <w:proofErr w:type="spellStart"/>
      <w:r>
        <w:t>Horimoto</w:t>
      </w:r>
      <w:proofErr w:type="spellEnd"/>
      <w:r>
        <w:t xml:space="preserve"> Y, Arakawa A, </w:t>
      </w:r>
      <w:proofErr w:type="spellStart"/>
      <w:r>
        <w:t>Himuro</w:t>
      </w:r>
      <w:proofErr w:type="spellEnd"/>
      <w:r>
        <w:t xml:space="preserve"> T, </w:t>
      </w:r>
      <w:proofErr w:type="spellStart"/>
      <w:r>
        <w:t>Senuma</w:t>
      </w:r>
      <w:proofErr w:type="spellEnd"/>
      <w:r>
        <w:t xml:space="preserve"> K, </w:t>
      </w:r>
      <w:proofErr w:type="spellStart"/>
      <w:r>
        <w:t>Nakai</w:t>
      </w:r>
      <w:proofErr w:type="spellEnd"/>
      <w:r>
        <w:t xml:space="preserve"> K, et al. Differences in Ki67 expressions between pre- and post-neoadjuvant chemotherapy specimens might predict early recurrence of breast cancer. Hum </w:t>
      </w:r>
      <w:proofErr w:type="spellStart"/>
      <w:r>
        <w:t>Pathol</w:t>
      </w:r>
      <w:proofErr w:type="spellEnd"/>
      <w:r>
        <w:t xml:space="preserve">. </w:t>
      </w:r>
      <w:proofErr w:type="gramStart"/>
      <w:r>
        <w:t>2017;63:40</w:t>
      </w:r>
      <w:proofErr w:type="gramEnd"/>
      <w:r>
        <w:t xml:space="preserve">–5. </w:t>
      </w:r>
    </w:p>
    <w:p w14:paraId="530CC18D" w14:textId="77777777" w:rsidR="00F30FB8" w:rsidRDefault="00F30FB8" w:rsidP="00F30FB8">
      <w:pPr>
        <w:pStyle w:val="Bibliography"/>
      </w:pPr>
      <w:r>
        <w:t xml:space="preserve">61. </w:t>
      </w:r>
      <w:r>
        <w:tab/>
        <w:t xml:space="preserve">Archer CD, Parton M, Smith IE, Ellis PA, Salter J, Ashley S, et al. Early changes in apoptosis and proliferation following primary chemotherapy for breast cancer. Br J Cancer. 2003 Sep 15;89(6):1035–41. </w:t>
      </w:r>
    </w:p>
    <w:p w14:paraId="2B6A2507" w14:textId="77777777" w:rsidR="00F30FB8" w:rsidRDefault="00F30FB8" w:rsidP="00F30FB8">
      <w:pPr>
        <w:pStyle w:val="Bibliography"/>
      </w:pPr>
      <w:r>
        <w:t xml:space="preserve">62. </w:t>
      </w:r>
      <w:r>
        <w:tab/>
        <w:t xml:space="preserve">Ellis PA, Smith IE, </w:t>
      </w:r>
      <w:proofErr w:type="spellStart"/>
      <w:r>
        <w:t>Detre</w:t>
      </w:r>
      <w:proofErr w:type="spellEnd"/>
      <w:r>
        <w:t xml:space="preserve"> S, Burton SA, Salter J, </w:t>
      </w:r>
      <w:proofErr w:type="spellStart"/>
      <w:r>
        <w:t>A’Hern</w:t>
      </w:r>
      <w:proofErr w:type="spellEnd"/>
      <w:r>
        <w:t xml:space="preserve"> R, et al. Reduced apoptosis and proliferation and increased Bcl-2 in residual breast cancer following preoperative chemotherapy. Breast Cancer Res Treat. 1998 Mar;48(2):107–16. </w:t>
      </w:r>
    </w:p>
    <w:p w14:paraId="221B391D" w14:textId="77777777" w:rsidR="00F30FB8" w:rsidRDefault="00F30FB8" w:rsidP="00F30FB8">
      <w:pPr>
        <w:pStyle w:val="Bibliography"/>
      </w:pPr>
      <w:r>
        <w:t xml:space="preserve">63. </w:t>
      </w:r>
      <w:r>
        <w:tab/>
        <w:t xml:space="preserve">Ann-Marie </w:t>
      </w:r>
      <w:proofErr w:type="spellStart"/>
      <w:r>
        <w:t>Billgren</w:t>
      </w:r>
      <w:proofErr w:type="spellEnd"/>
      <w:r>
        <w:t xml:space="preserve"> LER </w:t>
      </w:r>
      <w:proofErr w:type="spellStart"/>
      <w:r>
        <w:t>Edneia</w:t>
      </w:r>
      <w:proofErr w:type="spellEnd"/>
      <w:r>
        <w:t xml:space="preserve"> </w:t>
      </w:r>
      <w:proofErr w:type="spellStart"/>
      <w:r>
        <w:t>Tani</w:t>
      </w:r>
      <w:proofErr w:type="spellEnd"/>
      <w:r>
        <w:t xml:space="preserve">, Nils </w:t>
      </w:r>
      <w:proofErr w:type="spellStart"/>
      <w:r>
        <w:t>Wilking</w:t>
      </w:r>
      <w:proofErr w:type="spellEnd"/>
      <w:r>
        <w:t xml:space="preserve">, Tommy </w:t>
      </w:r>
      <w:proofErr w:type="spellStart"/>
      <w:r>
        <w:t>Fornander</w:t>
      </w:r>
      <w:proofErr w:type="spellEnd"/>
      <w:r>
        <w:t xml:space="preserve">, Lambert Skoog, Ann Marie. Proliferating Fraction During Neoadjuvant Chemotherapy of Primary Breast Cancer in Relation to Objective Local Response and Relapse-free Survival. Acta </w:t>
      </w:r>
      <w:proofErr w:type="spellStart"/>
      <w:r>
        <w:t>Oncologica</w:t>
      </w:r>
      <w:proofErr w:type="spellEnd"/>
      <w:r>
        <w:t xml:space="preserve">. 1999 Jan 1;38(5):597–601. </w:t>
      </w:r>
    </w:p>
    <w:p w14:paraId="096AD086" w14:textId="77777777" w:rsidR="00F30FB8" w:rsidRDefault="00F30FB8" w:rsidP="00F30FB8">
      <w:pPr>
        <w:pStyle w:val="Bibliography"/>
      </w:pPr>
      <w:r>
        <w:t xml:space="preserve">64. </w:t>
      </w:r>
      <w:r>
        <w:tab/>
        <w:t xml:space="preserve">Lee J, </w:t>
      </w:r>
      <w:proofErr w:type="spellStart"/>
      <w:r>
        <w:t>Im</w:t>
      </w:r>
      <w:proofErr w:type="spellEnd"/>
      <w:r>
        <w:t xml:space="preserve"> YH, Lee SH, Cho EY, Choi YL, Ko YH, et al. Evaluation of ER and Ki-67 proliferation index as prognostic factors for survival following neoadjuvant chemotherapy with doxorubicin/docetaxel for locally advanced breast cancer. Cancer </w:t>
      </w:r>
      <w:proofErr w:type="spellStart"/>
      <w:r>
        <w:t>Chemother</w:t>
      </w:r>
      <w:proofErr w:type="spellEnd"/>
      <w:r>
        <w:t xml:space="preserve"> </w:t>
      </w:r>
      <w:proofErr w:type="spellStart"/>
      <w:r>
        <w:t>Pharmacol</w:t>
      </w:r>
      <w:proofErr w:type="spellEnd"/>
      <w:r>
        <w:t xml:space="preserve">. 2008 Apr;61(4):569–77. </w:t>
      </w:r>
    </w:p>
    <w:p w14:paraId="61CE66FD" w14:textId="77777777" w:rsidR="00F30FB8" w:rsidRDefault="00F30FB8" w:rsidP="00F30FB8">
      <w:pPr>
        <w:pStyle w:val="Bibliography"/>
      </w:pPr>
      <w:r>
        <w:t xml:space="preserve">65. </w:t>
      </w:r>
      <w:r>
        <w:tab/>
        <w:t xml:space="preserve">Colleoni M, </w:t>
      </w:r>
      <w:proofErr w:type="spellStart"/>
      <w:r>
        <w:t>Viale</w:t>
      </w:r>
      <w:proofErr w:type="spellEnd"/>
      <w:r>
        <w:t xml:space="preserve"> G, </w:t>
      </w:r>
      <w:proofErr w:type="spellStart"/>
      <w:r>
        <w:t>Zahrieh</w:t>
      </w:r>
      <w:proofErr w:type="spellEnd"/>
      <w:r>
        <w:t xml:space="preserve"> D, </w:t>
      </w:r>
      <w:proofErr w:type="spellStart"/>
      <w:r>
        <w:t>Pruneri</w:t>
      </w:r>
      <w:proofErr w:type="spellEnd"/>
      <w:r>
        <w:t xml:space="preserve"> G, </w:t>
      </w:r>
      <w:proofErr w:type="spellStart"/>
      <w:r>
        <w:t>Gentilini</w:t>
      </w:r>
      <w:proofErr w:type="spellEnd"/>
      <w:r>
        <w:t xml:space="preserve"> O, Veronesi P, et al. Chemotherapy is more effective in patients with breast cancer not expressing steroid hormone receptors: a study of preoperative treatment. Clin Cancer Res. 2004 Oct 1;10(19):6622–8. </w:t>
      </w:r>
    </w:p>
    <w:p w14:paraId="4651EE99" w14:textId="77777777" w:rsidR="00F30FB8" w:rsidRDefault="00F30FB8" w:rsidP="00F30FB8">
      <w:pPr>
        <w:pStyle w:val="Bibliography"/>
      </w:pPr>
      <w:r>
        <w:t xml:space="preserve">66. </w:t>
      </w:r>
      <w:r>
        <w:tab/>
      </w:r>
      <w:proofErr w:type="spellStart"/>
      <w:r>
        <w:t>Faneyte</w:t>
      </w:r>
      <w:proofErr w:type="spellEnd"/>
      <w:r>
        <w:t xml:space="preserve"> IF, </w:t>
      </w:r>
      <w:proofErr w:type="spellStart"/>
      <w:r>
        <w:t>Schrama</w:t>
      </w:r>
      <w:proofErr w:type="spellEnd"/>
      <w:r>
        <w:t xml:space="preserve"> JG, </w:t>
      </w:r>
      <w:proofErr w:type="spellStart"/>
      <w:r>
        <w:t>Peterse</w:t>
      </w:r>
      <w:proofErr w:type="spellEnd"/>
      <w:r>
        <w:t xml:space="preserve"> JL, </w:t>
      </w:r>
      <w:proofErr w:type="spellStart"/>
      <w:r>
        <w:t>Remijnse</w:t>
      </w:r>
      <w:proofErr w:type="spellEnd"/>
      <w:r>
        <w:t xml:space="preserve"> PL, </w:t>
      </w:r>
      <w:proofErr w:type="spellStart"/>
      <w:r>
        <w:t>Rodenhuis</w:t>
      </w:r>
      <w:proofErr w:type="spellEnd"/>
      <w:r>
        <w:t xml:space="preserve"> S, van de </w:t>
      </w:r>
      <w:proofErr w:type="spellStart"/>
      <w:r>
        <w:t>Vijver</w:t>
      </w:r>
      <w:proofErr w:type="spellEnd"/>
      <w:r>
        <w:t xml:space="preserve"> MJ. Breast cancer response to neoadjuvant chemotherapy: predictive markers and relation with outcome. Br J Cancer. 2003 Feb 10;88(3):406–12. </w:t>
      </w:r>
    </w:p>
    <w:p w14:paraId="503B32A1" w14:textId="77777777" w:rsidR="00F30FB8" w:rsidRDefault="00F30FB8" w:rsidP="00F30FB8">
      <w:pPr>
        <w:pStyle w:val="Bibliography"/>
      </w:pPr>
      <w:r>
        <w:t xml:space="preserve">67. </w:t>
      </w:r>
      <w:r>
        <w:tab/>
        <w:t xml:space="preserve">Sheng J, Fang W, Yu J, Chen N, Zhan J, Ma Y, et al. Expression of programmed death ligand-1 on tumor cells varies pre and post chemotherapy in non-small cell lung cancer. Sci Rep. 2016 Jan </w:t>
      </w:r>
      <w:proofErr w:type="gramStart"/>
      <w:r>
        <w:t>29;6:20090</w:t>
      </w:r>
      <w:proofErr w:type="gramEnd"/>
      <w:r>
        <w:t xml:space="preserve">. </w:t>
      </w:r>
    </w:p>
    <w:p w14:paraId="0A123C88" w14:textId="77777777" w:rsidR="00F30FB8" w:rsidRDefault="00F30FB8" w:rsidP="00F30FB8">
      <w:pPr>
        <w:pStyle w:val="Bibliography"/>
      </w:pPr>
      <w:r>
        <w:t xml:space="preserve">68. </w:t>
      </w:r>
      <w:r>
        <w:tab/>
      </w:r>
      <w:proofErr w:type="spellStart"/>
      <w:r>
        <w:t>Bitanihirwe</w:t>
      </w:r>
      <w:proofErr w:type="spellEnd"/>
      <w:r>
        <w:t xml:space="preserve"> BKY, </w:t>
      </w:r>
      <w:proofErr w:type="spellStart"/>
      <w:r>
        <w:t>Meerang</w:t>
      </w:r>
      <w:proofErr w:type="spellEnd"/>
      <w:r>
        <w:t xml:space="preserve"> M, </w:t>
      </w:r>
      <w:proofErr w:type="spellStart"/>
      <w:r>
        <w:t>Friess</w:t>
      </w:r>
      <w:proofErr w:type="spellEnd"/>
      <w:r>
        <w:t xml:space="preserve"> M, </w:t>
      </w:r>
      <w:proofErr w:type="spellStart"/>
      <w:r>
        <w:t>Soltermann</w:t>
      </w:r>
      <w:proofErr w:type="spellEnd"/>
      <w:r>
        <w:t xml:space="preserve"> A, </w:t>
      </w:r>
      <w:proofErr w:type="spellStart"/>
      <w:r>
        <w:t>Frischknecht</w:t>
      </w:r>
      <w:proofErr w:type="spellEnd"/>
      <w:r>
        <w:t xml:space="preserve"> L, </w:t>
      </w:r>
      <w:proofErr w:type="spellStart"/>
      <w:r>
        <w:t>Thies</w:t>
      </w:r>
      <w:proofErr w:type="spellEnd"/>
      <w:r>
        <w:t xml:space="preserve"> S, et al. PI3K/mTOR </w:t>
      </w:r>
      <w:proofErr w:type="spellStart"/>
      <w:r>
        <w:t>Signaling</w:t>
      </w:r>
      <w:proofErr w:type="spellEnd"/>
      <w:r>
        <w:t xml:space="preserve"> in Mesothelioma Patients Treated with Induction Chemotherapy Followed by </w:t>
      </w:r>
      <w:proofErr w:type="spellStart"/>
      <w:r>
        <w:t>Extrapleural</w:t>
      </w:r>
      <w:proofErr w:type="spellEnd"/>
      <w:r>
        <w:t xml:space="preserve"> Pneumonectomy. Journal of Thoracic Oncology. 2014 Feb 1;9(2):239–47. </w:t>
      </w:r>
    </w:p>
    <w:p w14:paraId="78A8F269" w14:textId="77777777" w:rsidR="00F30FB8" w:rsidRDefault="00F30FB8" w:rsidP="00F30FB8">
      <w:pPr>
        <w:pStyle w:val="Bibliography"/>
      </w:pPr>
      <w:r>
        <w:t xml:space="preserve">69. </w:t>
      </w:r>
      <w:r>
        <w:tab/>
      </w:r>
      <w:proofErr w:type="spellStart"/>
      <w:r>
        <w:t>Havelund</w:t>
      </w:r>
      <w:proofErr w:type="spellEnd"/>
      <w:r>
        <w:t xml:space="preserve"> BM, </w:t>
      </w:r>
      <w:proofErr w:type="spellStart"/>
      <w:r>
        <w:t>Sørensen</w:t>
      </w:r>
      <w:proofErr w:type="spellEnd"/>
      <w:r>
        <w:t xml:space="preserve"> FB, </w:t>
      </w:r>
      <w:proofErr w:type="spellStart"/>
      <w:r>
        <w:t>Pløen</w:t>
      </w:r>
      <w:proofErr w:type="spellEnd"/>
      <w:r>
        <w:t xml:space="preserve"> J, </w:t>
      </w:r>
      <w:proofErr w:type="spellStart"/>
      <w:r>
        <w:t>Lindebjerg</w:t>
      </w:r>
      <w:proofErr w:type="spellEnd"/>
      <w:r>
        <w:t xml:space="preserve"> J, Spindler KLG, Jakobsen A. </w:t>
      </w:r>
      <w:proofErr w:type="spellStart"/>
      <w:r>
        <w:t>Immunohistological</w:t>
      </w:r>
      <w:proofErr w:type="spellEnd"/>
      <w:r>
        <w:t xml:space="preserve"> expression of HIF-1α, GLUT-1, Bcl-</w:t>
      </w:r>
      <w:proofErr w:type="gramStart"/>
      <w:r>
        <w:t>2</w:t>
      </w:r>
      <w:proofErr w:type="gramEnd"/>
      <w:r>
        <w:t xml:space="preserve"> and Ki-67 in consecutive biopsies during chemoradiotherapy in patients with rectal cancer. APMIS. 2013 Feb;121(2):127–38. </w:t>
      </w:r>
    </w:p>
    <w:p w14:paraId="0468B184" w14:textId="77777777" w:rsidR="00F30FB8" w:rsidRDefault="00F30FB8" w:rsidP="00F30FB8">
      <w:pPr>
        <w:pStyle w:val="Bibliography"/>
      </w:pPr>
      <w:r>
        <w:t xml:space="preserve">70. </w:t>
      </w:r>
      <w:r>
        <w:tab/>
      </w:r>
      <w:proofErr w:type="spellStart"/>
      <w:r>
        <w:t>Debucquoy</w:t>
      </w:r>
      <w:proofErr w:type="spellEnd"/>
      <w:r>
        <w:t xml:space="preserve"> A, Goethals L, </w:t>
      </w:r>
      <w:proofErr w:type="spellStart"/>
      <w:r>
        <w:t>Geboes</w:t>
      </w:r>
      <w:proofErr w:type="spellEnd"/>
      <w:r>
        <w:t xml:space="preserve"> K, </w:t>
      </w:r>
      <w:proofErr w:type="spellStart"/>
      <w:r>
        <w:t>Roels</w:t>
      </w:r>
      <w:proofErr w:type="spellEnd"/>
      <w:r>
        <w:t xml:space="preserve"> S, Mc Bride WH, </w:t>
      </w:r>
      <w:proofErr w:type="spellStart"/>
      <w:r>
        <w:t>Haustermans</w:t>
      </w:r>
      <w:proofErr w:type="spellEnd"/>
      <w:r>
        <w:t xml:space="preserve"> K. Molecular responses of rectal cancer to preoperative chemoradiation. </w:t>
      </w:r>
      <w:proofErr w:type="spellStart"/>
      <w:r>
        <w:t>Radiother</w:t>
      </w:r>
      <w:proofErr w:type="spellEnd"/>
      <w:r>
        <w:t xml:space="preserve"> Oncol. 2006 Aug;80(2):172–7. </w:t>
      </w:r>
    </w:p>
    <w:p w14:paraId="76C5D631" w14:textId="17317F77" w:rsidR="00F2211E" w:rsidRPr="00F2211E" w:rsidRDefault="00F2211E" w:rsidP="00F2211E">
      <w:r>
        <w:fldChar w:fldCharType="end"/>
      </w:r>
    </w:p>
    <w:sectPr w:rsidR="00F2211E" w:rsidRPr="00F2211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24F361C"/>
    <w:multiLevelType w:val="multilevel"/>
    <w:tmpl w:val="1C46F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EC4D2A"/>
    <w:multiLevelType w:val="hybridMultilevel"/>
    <w:tmpl w:val="307EC5D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2D5672"/>
    <w:multiLevelType w:val="hybridMultilevel"/>
    <w:tmpl w:val="24D8E0F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2073BBD"/>
    <w:multiLevelType w:val="hybridMultilevel"/>
    <w:tmpl w:val="25FCAE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266E02"/>
    <w:multiLevelType w:val="hybridMultilevel"/>
    <w:tmpl w:val="6FC8D67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24C55ACE"/>
    <w:multiLevelType w:val="multilevel"/>
    <w:tmpl w:val="CD061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571ECF"/>
    <w:multiLevelType w:val="hybridMultilevel"/>
    <w:tmpl w:val="54D4AA20"/>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2" w15:restartNumberingAfterBreak="0">
    <w:nsid w:val="2A291A04"/>
    <w:multiLevelType w:val="multilevel"/>
    <w:tmpl w:val="8E8E8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D554D93"/>
    <w:multiLevelType w:val="hybridMultilevel"/>
    <w:tmpl w:val="66C4E2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EAB01D3"/>
    <w:multiLevelType w:val="multilevel"/>
    <w:tmpl w:val="70B67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F52FD0"/>
    <w:multiLevelType w:val="hybridMultilevel"/>
    <w:tmpl w:val="5ED477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2244293"/>
    <w:multiLevelType w:val="hybridMultilevel"/>
    <w:tmpl w:val="14069596"/>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4A30787"/>
    <w:multiLevelType w:val="hybridMultilevel"/>
    <w:tmpl w:val="F83A9070"/>
    <w:lvl w:ilvl="0" w:tplc="47CEFB30">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8902A78"/>
    <w:multiLevelType w:val="multilevel"/>
    <w:tmpl w:val="FE50E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7C16A42"/>
    <w:multiLevelType w:val="hybridMultilevel"/>
    <w:tmpl w:val="692AC806"/>
    <w:lvl w:ilvl="0" w:tplc="C29C8FF6">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53CA26AC"/>
    <w:multiLevelType w:val="hybridMultilevel"/>
    <w:tmpl w:val="9ADC61D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1F3B02"/>
    <w:multiLevelType w:val="hybridMultilevel"/>
    <w:tmpl w:val="28886B2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3" w15:restartNumberingAfterBreak="0">
    <w:nsid w:val="5C015E28"/>
    <w:multiLevelType w:val="hybridMultilevel"/>
    <w:tmpl w:val="5D4EEE80"/>
    <w:lvl w:ilvl="0" w:tplc="A148D2B8">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4" w15:restartNumberingAfterBreak="0">
    <w:nsid w:val="60A319E7"/>
    <w:multiLevelType w:val="hybridMultilevel"/>
    <w:tmpl w:val="AD46F20E"/>
    <w:lvl w:ilvl="0" w:tplc="10000017">
      <w:start w:val="1"/>
      <w:numFmt w:val="lowerLetter"/>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5" w15:restartNumberingAfterBreak="0">
    <w:nsid w:val="65CE6662"/>
    <w:multiLevelType w:val="hybridMultilevel"/>
    <w:tmpl w:val="30663B6C"/>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9F78D3"/>
    <w:multiLevelType w:val="multilevel"/>
    <w:tmpl w:val="2132B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9" w15:restartNumberingAfterBreak="0">
    <w:nsid w:val="6ABD34EE"/>
    <w:multiLevelType w:val="hybridMultilevel"/>
    <w:tmpl w:val="F5043E8C"/>
    <w:lvl w:ilvl="0" w:tplc="100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739B5BC9"/>
    <w:multiLevelType w:val="hybridMultilevel"/>
    <w:tmpl w:val="08DC5F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8FF2BC9"/>
    <w:multiLevelType w:val="multilevel"/>
    <w:tmpl w:val="EFF63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9103944"/>
    <w:multiLevelType w:val="multilevel"/>
    <w:tmpl w:val="3D24F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BE95A62"/>
    <w:multiLevelType w:val="hybridMultilevel"/>
    <w:tmpl w:val="30D47B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15:restartNumberingAfterBreak="0">
    <w:nsid w:val="7BF82596"/>
    <w:multiLevelType w:val="hybridMultilevel"/>
    <w:tmpl w:val="9E20CC0E"/>
    <w:lvl w:ilvl="0" w:tplc="EA7E9416">
      <w:numFmt w:val="bullet"/>
      <w:lvlText w:val="-"/>
      <w:lvlJc w:val="left"/>
      <w:pPr>
        <w:ind w:left="720" w:hanging="360"/>
      </w:pPr>
      <w:rPr>
        <w:rFonts w:ascii="Calibri" w:eastAsiaTheme="minorEastAsia"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16cid:durableId="1291546980">
    <w:abstractNumId w:val="0"/>
  </w:num>
  <w:num w:numId="2" w16cid:durableId="512688299">
    <w:abstractNumId w:val="21"/>
  </w:num>
  <w:num w:numId="3" w16cid:durableId="874853732">
    <w:abstractNumId w:val="3"/>
  </w:num>
  <w:num w:numId="4" w16cid:durableId="686716669">
    <w:abstractNumId w:val="26"/>
  </w:num>
  <w:num w:numId="5" w16cid:durableId="7476529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44146147">
    <w:abstractNumId w:val="8"/>
  </w:num>
  <w:num w:numId="7" w16cid:durableId="1287348814">
    <w:abstractNumId w:val="28"/>
  </w:num>
  <w:num w:numId="8" w16cid:durableId="971329004">
    <w:abstractNumId w:val="28"/>
  </w:num>
  <w:num w:numId="9" w16cid:durableId="1080560442">
    <w:abstractNumId w:val="28"/>
  </w:num>
  <w:num w:numId="10" w16cid:durableId="1355502240">
    <w:abstractNumId w:val="28"/>
  </w:num>
  <w:num w:numId="11" w16cid:durableId="1310355200">
    <w:abstractNumId w:val="28"/>
  </w:num>
  <w:num w:numId="12" w16cid:durableId="1963656961">
    <w:abstractNumId w:val="28"/>
  </w:num>
  <w:num w:numId="13" w16cid:durableId="873735482">
    <w:abstractNumId w:val="8"/>
  </w:num>
  <w:num w:numId="14" w16cid:durableId="224489189">
    <w:abstractNumId w:val="7"/>
  </w:num>
  <w:num w:numId="15" w16cid:durableId="100532314">
    <w:abstractNumId w:val="7"/>
  </w:num>
  <w:num w:numId="16" w16cid:durableId="1224371027">
    <w:abstractNumId w:val="7"/>
  </w:num>
  <w:num w:numId="17" w16cid:durableId="1409041253">
    <w:abstractNumId w:val="7"/>
  </w:num>
  <w:num w:numId="18" w16cid:durableId="1054353402">
    <w:abstractNumId w:val="7"/>
  </w:num>
  <w:num w:numId="19" w16cid:durableId="1184170890">
    <w:abstractNumId w:val="7"/>
  </w:num>
  <w:num w:numId="20" w16cid:durableId="969896812">
    <w:abstractNumId w:val="2"/>
  </w:num>
  <w:num w:numId="21" w16cid:durableId="913974998">
    <w:abstractNumId w:val="4"/>
  </w:num>
  <w:num w:numId="22" w16cid:durableId="219026500">
    <w:abstractNumId w:val="6"/>
  </w:num>
  <w:num w:numId="23" w16cid:durableId="714280722">
    <w:abstractNumId w:val="29"/>
  </w:num>
  <w:num w:numId="24" w16cid:durableId="1493259753">
    <w:abstractNumId w:val="14"/>
  </w:num>
  <w:num w:numId="25" w16cid:durableId="643899412">
    <w:abstractNumId w:val="31"/>
  </w:num>
  <w:num w:numId="26" w16cid:durableId="1477799585">
    <w:abstractNumId w:val="27"/>
  </w:num>
  <w:num w:numId="27" w16cid:durableId="1459374819">
    <w:abstractNumId w:val="10"/>
  </w:num>
  <w:num w:numId="28" w16cid:durableId="517546649">
    <w:abstractNumId w:val="1"/>
  </w:num>
  <w:num w:numId="29" w16cid:durableId="116799276">
    <w:abstractNumId w:val="12"/>
  </w:num>
  <w:num w:numId="30" w16cid:durableId="1401442015">
    <w:abstractNumId w:val="18"/>
  </w:num>
  <w:num w:numId="31" w16cid:durableId="333731986">
    <w:abstractNumId w:val="15"/>
  </w:num>
  <w:num w:numId="32" w16cid:durableId="506140563">
    <w:abstractNumId w:val="33"/>
  </w:num>
  <w:num w:numId="33" w16cid:durableId="379473958">
    <w:abstractNumId w:val="13"/>
  </w:num>
  <w:num w:numId="34" w16cid:durableId="175928611">
    <w:abstractNumId w:val="9"/>
  </w:num>
  <w:num w:numId="35" w16cid:durableId="218370291">
    <w:abstractNumId w:val="11"/>
  </w:num>
  <w:num w:numId="36" w16cid:durableId="1553420870">
    <w:abstractNumId w:val="30"/>
  </w:num>
  <w:num w:numId="37" w16cid:durableId="281112460">
    <w:abstractNumId w:val="17"/>
  </w:num>
  <w:num w:numId="38" w16cid:durableId="417216024">
    <w:abstractNumId w:val="19"/>
  </w:num>
  <w:num w:numId="39" w16cid:durableId="1903640358">
    <w:abstractNumId w:val="23"/>
  </w:num>
  <w:num w:numId="40" w16cid:durableId="1477530085">
    <w:abstractNumId w:val="20"/>
  </w:num>
  <w:num w:numId="41" w16cid:durableId="1939629534">
    <w:abstractNumId w:val="5"/>
  </w:num>
  <w:num w:numId="42" w16cid:durableId="964389334">
    <w:abstractNumId w:val="25"/>
  </w:num>
  <w:num w:numId="43" w16cid:durableId="50155008">
    <w:abstractNumId w:val="16"/>
  </w:num>
  <w:num w:numId="44" w16cid:durableId="715206654">
    <w:abstractNumId w:val="22"/>
  </w:num>
  <w:num w:numId="45" w16cid:durableId="1535846518">
    <w:abstractNumId w:val="34"/>
  </w:num>
  <w:num w:numId="46" w16cid:durableId="1797212046">
    <w:abstractNumId w:val="32"/>
  </w:num>
  <w:num w:numId="47" w16cid:durableId="12840000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2E37"/>
    <w:rsid w:val="00177D84"/>
    <w:rsid w:val="00267D18"/>
    <w:rsid w:val="00274347"/>
    <w:rsid w:val="002868E2"/>
    <w:rsid w:val="002869C3"/>
    <w:rsid w:val="002936E4"/>
    <w:rsid w:val="002A7D30"/>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A0158"/>
    <w:rsid w:val="006B7D14"/>
    <w:rsid w:val="00701727"/>
    <w:rsid w:val="0070566C"/>
    <w:rsid w:val="00714C50"/>
    <w:rsid w:val="00725A7D"/>
    <w:rsid w:val="007501BE"/>
    <w:rsid w:val="00790BB3"/>
    <w:rsid w:val="007C206C"/>
    <w:rsid w:val="00817DD6"/>
    <w:rsid w:val="00827BAA"/>
    <w:rsid w:val="0083759F"/>
    <w:rsid w:val="00885156"/>
    <w:rsid w:val="008A3042"/>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EF2FDF"/>
    <w:rsid w:val="00F2211E"/>
    <w:rsid w:val="00F30FB8"/>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F2211E"/>
    <w:pPr>
      <w:spacing w:before="240" w:after="60" w:line="480" w:lineRule="auto"/>
      <w:outlineLvl w:val="5"/>
    </w:pPr>
    <w:rPr>
      <w:rFonts w:ascii="Arial" w:eastAsiaTheme="minorEastAsia" w:hAnsi="Arial" w:cstheme="majorBidi"/>
      <w:b/>
      <w:bCs/>
      <w:sz w:val="22"/>
      <w:lang w:val="en-AU"/>
    </w:rPr>
  </w:style>
  <w:style w:type="paragraph" w:styleId="Heading7">
    <w:name w:val="heading 7"/>
    <w:basedOn w:val="Normal"/>
    <w:next w:val="Normal"/>
    <w:link w:val="Heading7Char"/>
    <w:uiPriority w:val="9"/>
    <w:semiHidden/>
    <w:unhideWhenUsed/>
    <w:qFormat/>
    <w:rsid w:val="00F2211E"/>
    <w:pPr>
      <w:spacing w:before="240" w:after="60" w:line="480" w:lineRule="auto"/>
      <w:outlineLvl w:val="6"/>
    </w:pPr>
    <w:rPr>
      <w:rFonts w:ascii="Arial" w:eastAsiaTheme="minorEastAsia" w:hAnsi="Arial" w:cstheme="majorBidi"/>
      <w:sz w:val="20"/>
      <w:szCs w:val="24"/>
      <w:lang w:val="en-AU"/>
    </w:rPr>
  </w:style>
  <w:style w:type="paragraph" w:styleId="Heading8">
    <w:name w:val="heading 8"/>
    <w:basedOn w:val="Normal"/>
    <w:next w:val="Normal"/>
    <w:link w:val="Heading8Char"/>
    <w:uiPriority w:val="9"/>
    <w:semiHidden/>
    <w:unhideWhenUsed/>
    <w:qFormat/>
    <w:rsid w:val="00F2211E"/>
    <w:pPr>
      <w:spacing w:before="240" w:after="60" w:line="480" w:lineRule="auto"/>
      <w:outlineLvl w:val="7"/>
    </w:pPr>
    <w:rPr>
      <w:rFonts w:ascii="Arial" w:eastAsiaTheme="minorEastAsia" w:hAnsi="Arial" w:cstheme="majorBidi"/>
      <w:i/>
      <w:iCs/>
      <w:sz w:val="20"/>
      <w:szCs w:val="24"/>
      <w:lang w:val="en-AU"/>
    </w:rPr>
  </w:style>
  <w:style w:type="paragraph" w:styleId="Heading9">
    <w:name w:val="heading 9"/>
    <w:basedOn w:val="Normal"/>
    <w:next w:val="Normal"/>
    <w:link w:val="Heading9Char"/>
    <w:uiPriority w:val="9"/>
    <w:semiHidden/>
    <w:unhideWhenUsed/>
    <w:qFormat/>
    <w:rsid w:val="00F2211E"/>
    <w:pPr>
      <w:spacing w:before="240" w:after="60" w:line="480" w:lineRule="auto"/>
      <w:outlineLvl w:val="8"/>
    </w:pPr>
    <w:rPr>
      <w:rFonts w:asciiTheme="majorHAnsi" w:eastAsiaTheme="majorEastAsia" w:hAnsiTheme="majorHAnsi" w:cstheme="majorBidi"/>
      <w:sz w:val="22"/>
      <w:lang w:val="en-A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11"/>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aliases w:val="1.5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F2211E"/>
    <w:rPr>
      <w:rFonts w:ascii="Arial" w:eastAsiaTheme="minorEastAsia" w:hAnsi="Arial" w:cstheme="majorBidi"/>
      <w:b/>
      <w:bCs/>
      <w:lang w:val="en-AU"/>
    </w:rPr>
  </w:style>
  <w:style w:type="character" w:customStyle="1" w:styleId="Heading7Char">
    <w:name w:val="Heading 7 Char"/>
    <w:basedOn w:val="DefaultParagraphFont"/>
    <w:link w:val="Heading7"/>
    <w:uiPriority w:val="9"/>
    <w:semiHidden/>
    <w:rsid w:val="00F2211E"/>
    <w:rPr>
      <w:rFonts w:ascii="Arial" w:eastAsiaTheme="minorEastAsia" w:hAnsi="Arial" w:cstheme="majorBidi"/>
      <w:sz w:val="20"/>
      <w:szCs w:val="24"/>
      <w:lang w:val="en-AU"/>
    </w:rPr>
  </w:style>
  <w:style w:type="character" w:customStyle="1" w:styleId="Heading8Char">
    <w:name w:val="Heading 8 Char"/>
    <w:basedOn w:val="DefaultParagraphFont"/>
    <w:link w:val="Heading8"/>
    <w:uiPriority w:val="9"/>
    <w:semiHidden/>
    <w:rsid w:val="00F2211E"/>
    <w:rPr>
      <w:rFonts w:ascii="Arial" w:eastAsiaTheme="minorEastAsia" w:hAnsi="Arial" w:cstheme="majorBidi"/>
      <w:i/>
      <w:iCs/>
      <w:sz w:val="20"/>
      <w:szCs w:val="24"/>
      <w:lang w:val="en-AU"/>
    </w:rPr>
  </w:style>
  <w:style w:type="character" w:customStyle="1" w:styleId="Heading9Char">
    <w:name w:val="Heading 9 Char"/>
    <w:basedOn w:val="DefaultParagraphFont"/>
    <w:link w:val="Heading9"/>
    <w:uiPriority w:val="9"/>
    <w:semiHidden/>
    <w:rsid w:val="00F2211E"/>
    <w:rPr>
      <w:rFonts w:asciiTheme="majorHAnsi" w:eastAsiaTheme="majorEastAsia" w:hAnsiTheme="majorHAnsi" w:cstheme="majorBidi"/>
      <w:lang w:val="en-AU"/>
    </w:rPr>
  </w:style>
  <w:style w:type="paragraph" w:styleId="PlainText">
    <w:name w:val="Plain Text"/>
    <w:basedOn w:val="Normal"/>
    <w:link w:val="PlainTextChar"/>
    <w:uiPriority w:val="99"/>
    <w:unhideWhenUsed/>
    <w:rsid w:val="00F2211E"/>
    <w:pPr>
      <w:spacing w:after="120" w:line="480" w:lineRule="auto"/>
    </w:pPr>
    <w:rPr>
      <w:rFonts w:ascii="Consolas" w:eastAsiaTheme="minorEastAsia" w:hAnsi="Consolas" w:cs="Times New Roman"/>
      <w:sz w:val="21"/>
      <w:szCs w:val="21"/>
      <w:lang w:val="en-AU"/>
    </w:rPr>
  </w:style>
  <w:style w:type="character" w:customStyle="1" w:styleId="PlainTextChar">
    <w:name w:val="Plain Text Char"/>
    <w:basedOn w:val="DefaultParagraphFont"/>
    <w:link w:val="PlainText"/>
    <w:uiPriority w:val="99"/>
    <w:rsid w:val="00F2211E"/>
    <w:rPr>
      <w:rFonts w:ascii="Consolas" w:eastAsiaTheme="minorEastAsia" w:hAnsi="Consolas" w:cs="Times New Roman"/>
      <w:sz w:val="21"/>
      <w:szCs w:val="21"/>
      <w:lang w:val="en-AU"/>
    </w:rPr>
  </w:style>
  <w:style w:type="character" w:customStyle="1" w:styleId="PlainTextChar1">
    <w:name w:val="Plain Text Char1"/>
    <w:basedOn w:val="DefaultParagraphFont"/>
    <w:uiPriority w:val="99"/>
    <w:rsid w:val="00F2211E"/>
    <w:rPr>
      <w:rFonts w:ascii="Consolas" w:hAnsi="Consolas"/>
      <w:sz w:val="21"/>
      <w:szCs w:val="21"/>
    </w:rPr>
  </w:style>
  <w:style w:type="character" w:styleId="UnresolvedMention">
    <w:name w:val="Unresolved Mention"/>
    <w:basedOn w:val="DefaultParagraphFont"/>
    <w:uiPriority w:val="99"/>
    <w:semiHidden/>
    <w:unhideWhenUsed/>
    <w:rsid w:val="00F2211E"/>
    <w:rPr>
      <w:color w:val="605E5C"/>
      <w:shd w:val="clear" w:color="auto" w:fill="E1DFDD"/>
    </w:rPr>
  </w:style>
  <w:style w:type="table" w:styleId="PlainTable2">
    <w:name w:val="Plain Table 2"/>
    <w:basedOn w:val="TableNormal"/>
    <w:uiPriority w:val="42"/>
    <w:rsid w:val="00F2211E"/>
    <w:pPr>
      <w:spacing w:after="0" w:line="240" w:lineRule="auto"/>
    </w:pPr>
    <w:rPr>
      <w:rFonts w:eastAsiaTheme="minorEastAsia" w:cs="Times New Roman"/>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F2211E"/>
    <w:pPr>
      <w:tabs>
        <w:tab w:val="left" w:pos="504"/>
      </w:tabs>
      <w:ind w:left="504" w:hanging="504"/>
    </w:pPr>
    <w:rPr>
      <w:rFonts w:ascii="Arial" w:eastAsiaTheme="minorEastAsia" w:hAnsi="Arial" w:cs="Times New Roman"/>
      <w:sz w:val="20"/>
      <w:szCs w:val="24"/>
      <w:lang w:val="en-AU"/>
    </w:rPr>
  </w:style>
  <w:style w:type="character" w:styleId="PlaceholderText">
    <w:name w:val="Placeholder Text"/>
    <w:basedOn w:val="DefaultParagraphFont"/>
    <w:uiPriority w:val="99"/>
    <w:semiHidden/>
    <w:rsid w:val="00F2211E"/>
    <w:rPr>
      <w:color w:val="808080"/>
    </w:rPr>
  </w:style>
  <w:style w:type="paragraph" w:styleId="IntenseQuote">
    <w:name w:val="Intense Quote"/>
    <w:basedOn w:val="Normal"/>
    <w:next w:val="Normal"/>
    <w:link w:val="IntenseQuoteChar"/>
    <w:uiPriority w:val="30"/>
    <w:qFormat/>
    <w:rsid w:val="00F2211E"/>
    <w:pPr>
      <w:spacing w:after="120" w:line="480" w:lineRule="auto"/>
      <w:ind w:left="720" w:right="720"/>
    </w:pPr>
    <w:rPr>
      <w:rFonts w:ascii="Arial" w:eastAsiaTheme="minorEastAsia" w:hAnsi="Arial" w:cs="Times New Roman"/>
      <w:b/>
      <w:i/>
      <w:sz w:val="20"/>
      <w:lang w:val="en-AU"/>
    </w:rPr>
  </w:style>
  <w:style w:type="character" w:customStyle="1" w:styleId="IntenseQuoteChar">
    <w:name w:val="Intense Quote Char"/>
    <w:basedOn w:val="DefaultParagraphFont"/>
    <w:link w:val="IntenseQuote"/>
    <w:uiPriority w:val="30"/>
    <w:rsid w:val="00F2211E"/>
    <w:rPr>
      <w:rFonts w:ascii="Arial" w:eastAsiaTheme="minorEastAsia" w:hAnsi="Arial" w:cs="Times New Roman"/>
      <w:b/>
      <w:i/>
      <w:sz w:val="20"/>
      <w:lang w:val="en-AU"/>
    </w:rPr>
  </w:style>
  <w:style w:type="character" w:styleId="SubtleReference">
    <w:name w:val="Subtle Reference"/>
    <w:basedOn w:val="DefaultParagraphFont"/>
    <w:uiPriority w:val="31"/>
    <w:qFormat/>
    <w:rsid w:val="00F2211E"/>
    <w:rPr>
      <w:sz w:val="24"/>
      <w:szCs w:val="24"/>
      <w:u w:val="single"/>
    </w:rPr>
  </w:style>
  <w:style w:type="paragraph" w:styleId="TOCHeading">
    <w:name w:val="TOC Heading"/>
    <w:basedOn w:val="Heading1"/>
    <w:next w:val="Normal"/>
    <w:uiPriority w:val="39"/>
    <w:unhideWhenUsed/>
    <w:qFormat/>
    <w:rsid w:val="00F2211E"/>
    <w:pPr>
      <w:keepNext/>
      <w:numPr>
        <w:numId w:val="0"/>
      </w:numPr>
      <w:spacing w:after="60" w:line="480" w:lineRule="auto"/>
      <w:jc w:val="center"/>
      <w:outlineLvl w:val="9"/>
    </w:pPr>
    <w:rPr>
      <w:rFonts w:ascii="Arial" w:eastAsiaTheme="majorEastAsia" w:hAnsi="Arial" w:cstheme="majorBidi"/>
      <w:bCs/>
      <w:kern w:val="32"/>
      <w:szCs w:val="32"/>
      <w:lang w:val="en-AU"/>
    </w:rPr>
  </w:style>
  <w:style w:type="paragraph" w:customStyle="1" w:styleId="Acknowledgement">
    <w:name w:val="Acknowledgement"/>
    <w:basedOn w:val="Normal"/>
    <w:rsid w:val="00F2211E"/>
    <w:pPr>
      <w:spacing w:after="120" w:line="480" w:lineRule="auto"/>
      <w:ind w:left="720" w:hanging="720"/>
    </w:pPr>
    <w:rPr>
      <w:rFonts w:eastAsia="Times New Roman" w:cs="Times New Roman"/>
      <w:sz w:val="20"/>
      <w:szCs w:val="24"/>
    </w:rPr>
  </w:style>
  <w:style w:type="paragraph" w:customStyle="1" w:styleId="p">
    <w:name w:val="p"/>
    <w:basedOn w:val="Normal"/>
    <w:rsid w:val="00F2211E"/>
    <w:pPr>
      <w:spacing w:before="100" w:beforeAutospacing="1" w:after="100" w:afterAutospacing="1" w:line="480" w:lineRule="auto"/>
    </w:pPr>
    <w:rPr>
      <w:rFonts w:eastAsia="Times New Roman" w:cs="Times New Roman"/>
      <w:sz w:val="20"/>
      <w:szCs w:val="24"/>
      <w:lang w:val="en-AU" w:eastAsia="en-AU"/>
    </w:rPr>
  </w:style>
  <w:style w:type="character" w:customStyle="1" w:styleId="authors">
    <w:name w:val="authors"/>
    <w:basedOn w:val="DefaultParagraphFont"/>
    <w:rsid w:val="00F2211E"/>
  </w:style>
  <w:style w:type="character" w:customStyle="1" w:styleId="Title1">
    <w:name w:val="Title1"/>
    <w:basedOn w:val="DefaultParagraphFont"/>
    <w:rsid w:val="00F2211E"/>
  </w:style>
  <w:style w:type="character" w:customStyle="1" w:styleId="source">
    <w:name w:val="source"/>
    <w:basedOn w:val="DefaultParagraphFont"/>
    <w:rsid w:val="00F2211E"/>
  </w:style>
  <w:style w:type="character" w:customStyle="1" w:styleId="UnresolvedMention1">
    <w:name w:val="Unresolved Mention1"/>
    <w:basedOn w:val="DefaultParagraphFont"/>
    <w:uiPriority w:val="99"/>
    <w:semiHidden/>
    <w:unhideWhenUsed/>
    <w:rsid w:val="00F2211E"/>
    <w:rPr>
      <w:color w:val="605E5C"/>
      <w:shd w:val="clear" w:color="auto" w:fill="E1DFDD"/>
    </w:rPr>
  </w:style>
  <w:style w:type="paragraph" w:styleId="Revision">
    <w:name w:val="Revision"/>
    <w:hidden/>
    <w:uiPriority w:val="99"/>
    <w:semiHidden/>
    <w:rsid w:val="00F2211E"/>
    <w:pPr>
      <w:spacing w:after="0" w:line="240" w:lineRule="auto"/>
    </w:pPr>
    <w:rPr>
      <w:lang w:val="en-AU"/>
    </w:rPr>
  </w:style>
  <w:style w:type="character" w:customStyle="1" w:styleId="frontelement">
    <w:name w:val="frontelement"/>
    <w:basedOn w:val="DefaultParagraphFont"/>
    <w:rsid w:val="00F2211E"/>
  </w:style>
  <w:style w:type="character" w:customStyle="1" w:styleId="externalref">
    <w:name w:val="externalref"/>
    <w:basedOn w:val="DefaultParagraphFont"/>
    <w:rsid w:val="00F2211E"/>
  </w:style>
  <w:style w:type="character" w:customStyle="1" w:styleId="refsource">
    <w:name w:val="refsource"/>
    <w:basedOn w:val="DefaultParagraphFont"/>
    <w:rsid w:val="00F2211E"/>
  </w:style>
  <w:style w:type="character" w:styleId="PageNumber">
    <w:name w:val="page number"/>
    <w:basedOn w:val="DefaultParagraphFont"/>
    <w:uiPriority w:val="99"/>
    <w:semiHidden/>
    <w:unhideWhenUsed/>
    <w:rsid w:val="00F2211E"/>
  </w:style>
  <w:style w:type="paragraph" w:styleId="TOC2">
    <w:name w:val="toc 2"/>
    <w:basedOn w:val="Normal"/>
    <w:next w:val="Normal"/>
    <w:autoRedefine/>
    <w:uiPriority w:val="39"/>
    <w:unhideWhenUsed/>
    <w:rsid w:val="00F2211E"/>
    <w:pPr>
      <w:spacing w:after="120" w:line="480" w:lineRule="auto"/>
      <w:ind w:left="240"/>
    </w:pPr>
    <w:rPr>
      <w:rFonts w:ascii="Arial" w:eastAsiaTheme="minorEastAsia" w:hAnsi="Arial" w:cstheme="minorHAnsi"/>
      <w:b/>
      <w:bCs/>
      <w:sz w:val="22"/>
      <w:lang w:val="en-AU"/>
    </w:rPr>
  </w:style>
  <w:style w:type="paragraph" w:styleId="TOC1">
    <w:name w:val="toc 1"/>
    <w:basedOn w:val="Normal"/>
    <w:next w:val="Normal"/>
    <w:autoRedefine/>
    <w:uiPriority w:val="39"/>
    <w:unhideWhenUsed/>
    <w:rsid w:val="00F2211E"/>
    <w:pPr>
      <w:tabs>
        <w:tab w:val="right" w:leader="underscore" w:pos="9628"/>
      </w:tabs>
      <w:spacing w:before="0" w:after="120"/>
    </w:pPr>
    <w:rPr>
      <w:rFonts w:ascii="Arial" w:eastAsiaTheme="minorEastAsia" w:hAnsi="Arial" w:cstheme="minorHAnsi"/>
      <w:b/>
      <w:bCs/>
      <w:i/>
      <w:iCs/>
      <w:noProof/>
      <w:color w:val="000000" w:themeColor="text1"/>
      <w:sz w:val="16"/>
      <w:szCs w:val="16"/>
      <w:lang w:val="en-AU"/>
    </w:rPr>
  </w:style>
  <w:style w:type="paragraph" w:styleId="TOC3">
    <w:name w:val="toc 3"/>
    <w:basedOn w:val="Normal"/>
    <w:next w:val="Normal"/>
    <w:autoRedefine/>
    <w:uiPriority w:val="39"/>
    <w:unhideWhenUsed/>
    <w:rsid w:val="00F2211E"/>
    <w:pPr>
      <w:spacing w:after="120" w:line="480" w:lineRule="auto"/>
      <w:ind w:left="480"/>
    </w:pPr>
    <w:rPr>
      <w:rFonts w:ascii="Arial" w:eastAsiaTheme="minorEastAsia" w:hAnsi="Arial" w:cstheme="minorHAnsi"/>
      <w:sz w:val="20"/>
      <w:szCs w:val="20"/>
      <w:lang w:val="en-AU"/>
    </w:rPr>
  </w:style>
  <w:style w:type="paragraph" w:styleId="TOC4">
    <w:name w:val="toc 4"/>
    <w:basedOn w:val="Normal"/>
    <w:next w:val="Normal"/>
    <w:autoRedefine/>
    <w:uiPriority w:val="39"/>
    <w:unhideWhenUsed/>
    <w:rsid w:val="00F2211E"/>
    <w:pPr>
      <w:spacing w:after="120" w:line="480" w:lineRule="auto"/>
      <w:ind w:left="720"/>
    </w:pPr>
    <w:rPr>
      <w:rFonts w:ascii="Arial" w:eastAsiaTheme="minorEastAsia" w:hAnsi="Arial" w:cstheme="minorHAnsi"/>
      <w:sz w:val="20"/>
      <w:szCs w:val="20"/>
      <w:lang w:val="en-AU"/>
    </w:rPr>
  </w:style>
  <w:style w:type="paragraph" w:styleId="TOC5">
    <w:name w:val="toc 5"/>
    <w:basedOn w:val="Normal"/>
    <w:next w:val="Normal"/>
    <w:autoRedefine/>
    <w:uiPriority w:val="39"/>
    <w:unhideWhenUsed/>
    <w:rsid w:val="00F2211E"/>
    <w:pPr>
      <w:spacing w:after="120" w:line="480" w:lineRule="auto"/>
      <w:ind w:left="960"/>
    </w:pPr>
    <w:rPr>
      <w:rFonts w:ascii="Arial" w:eastAsiaTheme="minorEastAsia" w:hAnsi="Arial" w:cstheme="minorHAnsi"/>
      <w:sz w:val="20"/>
      <w:szCs w:val="20"/>
      <w:lang w:val="en-AU"/>
    </w:rPr>
  </w:style>
  <w:style w:type="paragraph" w:styleId="TOC6">
    <w:name w:val="toc 6"/>
    <w:basedOn w:val="Normal"/>
    <w:next w:val="Normal"/>
    <w:autoRedefine/>
    <w:uiPriority w:val="39"/>
    <w:unhideWhenUsed/>
    <w:rsid w:val="00F2211E"/>
    <w:pPr>
      <w:spacing w:after="120" w:line="480" w:lineRule="auto"/>
      <w:ind w:left="1200"/>
    </w:pPr>
    <w:rPr>
      <w:rFonts w:ascii="Arial" w:eastAsiaTheme="minorEastAsia" w:hAnsi="Arial" w:cstheme="minorHAnsi"/>
      <w:sz w:val="20"/>
      <w:szCs w:val="20"/>
      <w:lang w:val="en-AU"/>
    </w:rPr>
  </w:style>
  <w:style w:type="paragraph" w:styleId="TOC7">
    <w:name w:val="toc 7"/>
    <w:basedOn w:val="Normal"/>
    <w:next w:val="Normal"/>
    <w:autoRedefine/>
    <w:uiPriority w:val="39"/>
    <w:unhideWhenUsed/>
    <w:rsid w:val="00F2211E"/>
    <w:pPr>
      <w:spacing w:after="120" w:line="480" w:lineRule="auto"/>
      <w:ind w:left="1440"/>
    </w:pPr>
    <w:rPr>
      <w:rFonts w:ascii="Arial" w:eastAsiaTheme="minorEastAsia" w:hAnsi="Arial" w:cstheme="minorHAnsi"/>
      <w:sz w:val="20"/>
      <w:szCs w:val="20"/>
      <w:lang w:val="en-AU"/>
    </w:rPr>
  </w:style>
  <w:style w:type="paragraph" w:styleId="TOC8">
    <w:name w:val="toc 8"/>
    <w:basedOn w:val="Normal"/>
    <w:next w:val="Normal"/>
    <w:autoRedefine/>
    <w:uiPriority w:val="39"/>
    <w:unhideWhenUsed/>
    <w:rsid w:val="00F2211E"/>
    <w:pPr>
      <w:spacing w:after="120" w:line="480" w:lineRule="auto"/>
      <w:ind w:left="1680"/>
    </w:pPr>
    <w:rPr>
      <w:rFonts w:ascii="Arial" w:eastAsiaTheme="minorEastAsia" w:hAnsi="Arial" w:cstheme="minorHAnsi"/>
      <w:sz w:val="20"/>
      <w:szCs w:val="20"/>
      <w:lang w:val="en-AU"/>
    </w:rPr>
  </w:style>
  <w:style w:type="paragraph" w:styleId="TOC9">
    <w:name w:val="toc 9"/>
    <w:basedOn w:val="Normal"/>
    <w:next w:val="Normal"/>
    <w:autoRedefine/>
    <w:uiPriority w:val="39"/>
    <w:unhideWhenUsed/>
    <w:rsid w:val="00F2211E"/>
    <w:pPr>
      <w:spacing w:after="120" w:line="480" w:lineRule="auto"/>
      <w:ind w:left="1920"/>
    </w:pPr>
    <w:rPr>
      <w:rFonts w:ascii="Arial" w:eastAsiaTheme="minorEastAsia" w:hAnsi="Arial" w:cstheme="minorHAnsi"/>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TotalTime>
  <Pages>12</Pages>
  <Words>36155</Words>
  <Characters>206085</Characters>
  <Application>Microsoft Office Word</Application>
  <DocSecurity>0</DocSecurity>
  <Lines>1717</Lines>
  <Paragraphs>4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aitlin Tilsed</cp:lastModifiedBy>
  <cp:revision>9</cp:revision>
  <cp:lastPrinted>2013-10-03T12:51:00Z</cp:lastPrinted>
  <dcterms:created xsi:type="dcterms:W3CDTF">2022-06-02T15:33:00Z</dcterms:created>
  <dcterms:modified xsi:type="dcterms:W3CDTF">2022-06-02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fitrygT"/&gt;&lt;style id="http://www.zotero.org/styles/vancouver" locale="en-GB" hasBibliography="1" bibliographyStyleHasBeenSet="1"/&gt;&lt;prefs&gt;&lt;pref name="fieldType" value="Field"/&gt;&lt;/prefs&gt;&lt;/data&gt;</vt:lpwstr>
  </property>
</Properties>
</file>